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3948"/>
      </w:tblGrid>
      <w:tr w:rsidR="008C764D" w:rsidRPr="00707898" w14:paraId="4EF72429" w14:textId="77777777" w:rsidTr="00D31A1D">
        <w:tc>
          <w:tcPr>
            <w:tcW w:w="13948" w:type="dxa"/>
          </w:tcPr>
          <w:p w14:paraId="158BF269" w14:textId="6A417159" w:rsidR="00D31A1D" w:rsidRPr="00462108" w:rsidRDefault="00D31A1D" w:rsidP="00D31A1D">
            <w:pPr>
              <w:jc w:val="center"/>
              <w:rPr>
                <w:rFonts w:ascii="Times New Roman" w:hAnsi="Times New Roman" w:cs="Times New Roman"/>
                <w:b/>
                <w:bCs/>
                <w:sz w:val="28"/>
                <w:szCs w:val="28"/>
                <w:lang w:val="en-US"/>
              </w:rPr>
            </w:pPr>
            <w:bookmarkStart w:id="0" w:name="_Toc168487123"/>
            <w:r w:rsidRPr="00462108">
              <w:rPr>
                <w:rFonts w:ascii="Times New Roman" w:hAnsi="Times New Roman" w:cs="Times New Roman"/>
                <w:b/>
                <w:bCs/>
                <w:sz w:val="28"/>
                <w:szCs w:val="28"/>
                <w:lang w:val="en-US"/>
              </w:rPr>
              <w:t>Appendix S</w:t>
            </w:r>
            <w:bookmarkEnd w:id="0"/>
            <w:r>
              <w:rPr>
                <w:rFonts w:ascii="Times New Roman" w:hAnsi="Times New Roman" w:cs="Times New Roman"/>
                <w:b/>
                <w:bCs/>
                <w:sz w:val="28"/>
                <w:szCs w:val="28"/>
                <w:lang w:val="en-US"/>
              </w:rPr>
              <w:t>2</w:t>
            </w:r>
          </w:p>
          <w:p w14:paraId="34DF7100" w14:textId="77777777" w:rsidR="00D31A1D" w:rsidRDefault="00D31A1D" w:rsidP="00D31A1D">
            <w:pPr>
              <w:rPr>
                <w:rFonts w:ascii="Times New Roman" w:hAnsi="Times New Roman" w:cs="Times New Roman"/>
                <w:b/>
                <w:bCs/>
                <w:sz w:val="28"/>
                <w:szCs w:val="28"/>
              </w:rPr>
            </w:pPr>
          </w:p>
          <w:p w14:paraId="0680CDE6" w14:textId="77777777" w:rsidR="00D31A1D" w:rsidRDefault="00D31A1D" w:rsidP="00D31A1D">
            <w:pPr>
              <w:rPr>
                <w:rFonts w:ascii="Times New Roman" w:hAnsi="Times New Roman" w:cs="Times New Roman"/>
                <w:b/>
                <w:bCs/>
                <w:sz w:val="28"/>
                <w:szCs w:val="28"/>
              </w:rPr>
            </w:pPr>
          </w:p>
          <w:p w14:paraId="7AFED215" w14:textId="77777777" w:rsidR="00D31A1D" w:rsidRDefault="00D31A1D" w:rsidP="00D31A1D">
            <w:pPr>
              <w:rPr>
                <w:rFonts w:ascii="Times New Roman" w:hAnsi="Times New Roman" w:cs="Times New Roman"/>
                <w:b/>
                <w:bCs/>
              </w:rPr>
            </w:pPr>
            <w:r w:rsidRPr="00F47656">
              <w:rPr>
                <w:rFonts w:ascii="Times New Roman" w:hAnsi="Times New Roman" w:cs="Times New Roman"/>
                <w:b/>
                <w:bCs/>
              </w:rPr>
              <w:t xml:space="preserve">Journal: Ecology Letters </w:t>
            </w:r>
          </w:p>
          <w:p w14:paraId="418D8112" w14:textId="77777777" w:rsidR="00D31A1D" w:rsidRPr="00F47656" w:rsidRDefault="00D31A1D" w:rsidP="00D31A1D">
            <w:pPr>
              <w:rPr>
                <w:rFonts w:ascii="Times New Roman" w:hAnsi="Times New Roman" w:cs="Times New Roman"/>
                <w:b/>
                <w:bCs/>
              </w:rPr>
            </w:pPr>
          </w:p>
          <w:p w14:paraId="1CCE5B9A" w14:textId="77777777" w:rsidR="00D31A1D" w:rsidRDefault="00D31A1D" w:rsidP="00D31A1D">
            <w:pPr>
              <w:rPr>
                <w:rFonts w:ascii="Times New Roman" w:hAnsi="Times New Roman" w:cs="Times New Roman"/>
                <w:b/>
                <w:bCs/>
              </w:rPr>
            </w:pPr>
            <w:r w:rsidRPr="00F47656">
              <w:rPr>
                <w:rFonts w:ascii="Times New Roman" w:hAnsi="Times New Roman" w:cs="Times New Roman"/>
                <w:b/>
                <w:bCs/>
              </w:rPr>
              <w:t>Article Type: Letter</w:t>
            </w:r>
          </w:p>
          <w:p w14:paraId="6F700DEE" w14:textId="77777777" w:rsidR="00D31A1D" w:rsidRPr="00F47656" w:rsidRDefault="00D31A1D" w:rsidP="00D31A1D">
            <w:pPr>
              <w:rPr>
                <w:rFonts w:ascii="Times New Roman" w:hAnsi="Times New Roman" w:cs="Times New Roman"/>
                <w:b/>
                <w:bCs/>
              </w:rPr>
            </w:pPr>
          </w:p>
          <w:p w14:paraId="339CF30B" w14:textId="77777777" w:rsidR="00D31A1D" w:rsidRDefault="00D31A1D" w:rsidP="00D31A1D">
            <w:pPr>
              <w:rPr>
                <w:rFonts w:ascii="Times New Roman" w:hAnsi="Times New Roman" w:cs="Times New Roman"/>
              </w:rPr>
            </w:pPr>
            <w:r w:rsidRPr="00F47656">
              <w:rPr>
                <w:rFonts w:ascii="Times New Roman" w:hAnsi="Times New Roman" w:cs="Times New Roman"/>
                <w:b/>
                <w:bCs/>
              </w:rPr>
              <w:t xml:space="preserve">Title: </w:t>
            </w:r>
            <w:r w:rsidRPr="00F47656">
              <w:rPr>
                <w:rFonts w:ascii="Times New Roman" w:hAnsi="Times New Roman" w:cs="Times New Roman"/>
              </w:rPr>
              <w:t>Species interactions determine the importance of response diversity for community stability to pulse disturbances</w:t>
            </w:r>
          </w:p>
          <w:p w14:paraId="20F97EA1" w14:textId="77777777" w:rsidR="00D31A1D" w:rsidRDefault="00D31A1D" w:rsidP="00D31A1D">
            <w:pPr>
              <w:rPr>
                <w:rFonts w:ascii="Times New Roman" w:hAnsi="Times New Roman" w:cs="Times New Roman"/>
                <w:b/>
                <w:bCs/>
              </w:rPr>
            </w:pPr>
          </w:p>
          <w:p w14:paraId="2724CD81" w14:textId="38D365E9" w:rsidR="00D31A1D" w:rsidRPr="00FA3735" w:rsidRDefault="00D31A1D" w:rsidP="00D31A1D">
            <w:pPr>
              <w:rPr>
                <w:rFonts w:ascii="Times New Roman" w:hAnsi="Times New Roman" w:cs="Times New Roman"/>
              </w:rPr>
            </w:pPr>
            <w:r w:rsidRPr="00F47656">
              <w:rPr>
                <w:rFonts w:ascii="Times New Roman" w:hAnsi="Times New Roman" w:cs="Times New Roman"/>
                <w:b/>
                <w:bCs/>
              </w:rPr>
              <w:t>Authors:</w:t>
            </w:r>
            <w:r>
              <w:rPr>
                <w:rFonts w:ascii="Times New Roman" w:hAnsi="Times New Roman" w:cs="Times New Roman"/>
              </w:rPr>
              <w:t xml:space="preserve"> </w:t>
            </w:r>
            <w:r w:rsidRPr="00FA3735">
              <w:rPr>
                <w:rFonts w:ascii="Times New Roman" w:hAnsi="Times New Roman" w:cs="Times New Roman"/>
              </w:rPr>
              <w:t>Charlotte Kunze</w:t>
            </w:r>
            <w:r>
              <w:rPr>
                <w:rFonts w:ascii="Times New Roman" w:hAnsi="Times New Roman" w:cs="Times New Roman"/>
              </w:rPr>
              <w:t xml:space="preserve">, </w:t>
            </w:r>
            <w:r w:rsidRPr="00FA3735">
              <w:rPr>
                <w:rFonts w:ascii="Times New Roman" w:hAnsi="Times New Roman" w:cs="Times New Roman"/>
              </w:rPr>
              <w:t xml:space="preserve">Owen </w:t>
            </w:r>
            <w:r>
              <w:rPr>
                <w:rFonts w:ascii="Times New Roman" w:hAnsi="Times New Roman" w:cs="Times New Roman"/>
              </w:rPr>
              <w:t xml:space="preserve">L. </w:t>
            </w:r>
            <w:r w:rsidRPr="00FA3735">
              <w:rPr>
                <w:rFonts w:ascii="Times New Roman" w:hAnsi="Times New Roman" w:cs="Times New Roman"/>
              </w:rPr>
              <w:t>Petchey</w:t>
            </w:r>
            <w:r>
              <w:rPr>
                <w:rFonts w:ascii="Times New Roman" w:hAnsi="Times New Roman" w:cs="Times New Roman"/>
              </w:rPr>
              <w:t xml:space="preserve">, </w:t>
            </w:r>
            <w:proofErr w:type="spellStart"/>
            <w:r w:rsidRPr="00FA3735">
              <w:rPr>
                <w:rFonts w:ascii="Times New Roman" w:hAnsi="Times New Roman" w:cs="Times New Roman"/>
              </w:rPr>
              <w:t>Shyamolina</w:t>
            </w:r>
            <w:proofErr w:type="spellEnd"/>
            <w:r w:rsidRPr="00FA3735">
              <w:rPr>
                <w:rFonts w:ascii="Times New Roman" w:hAnsi="Times New Roman" w:cs="Times New Roman"/>
              </w:rPr>
              <w:t xml:space="preserve"> Ghosh</w:t>
            </w:r>
            <w:r>
              <w:rPr>
                <w:rFonts w:ascii="Times New Roman" w:hAnsi="Times New Roman" w:cs="Times New Roman"/>
              </w:rPr>
              <w:t xml:space="preserve">, </w:t>
            </w:r>
            <w:r w:rsidRPr="00FA3735">
              <w:rPr>
                <w:rFonts w:ascii="Times New Roman" w:hAnsi="Times New Roman" w:cs="Times New Roman"/>
              </w:rPr>
              <w:t>Helmut Hillebrand</w:t>
            </w:r>
          </w:p>
          <w:p w14:paraId="0691E507" w14:textId="42DA6089" w:rsidR="00D31A1D" w:rsidRDefault="00D31A1D"/>
          <w:tbl>
            <w:tblPr>
              <w:tblStyle w:val="TableGrid"/>
              <w:tblpPr w:leftFromText="180" w:rightFromText="180" w:vertAnchor="page" w:horzAnchor="page" w:tblpX="1" w:tblpY="1"/>
              <w:tblW w:w="0" w:type="auto"/>
              <w:tblLayout w:type="fixed"/>
              <w:tblLook w:val="0000" w:firstRow="0" w:lastRow="0" w:firstColumn="0" w:lastColumn="0" w:noHBand="0" w:noVBand="0"/>
            </w:tblPr>
            <w:tblGrid>
              <w:gridCol w:w="1300"/>
              <w:gridCol w:w="1819"/>
              <w:gridCol w:w="1417"/>
              <w:gridCol w:w="4111"/>
              <w:gridCol w:w="1418"/>
              <w:gridCol w:w="1229"/>
            </w:tblGrid>
            <w:tr w:rsidR="00D31A1D" w:rsidRPr="00727A7E" w14:paraId="38D97971" w14:textId="77777777" w:rsidTr="00B34C92">
              <w:trPr>
                <w:trHeight w:val="426"/>
              </w:trPr>
              <w:tc>
                <w:tcPr>
                  <w:tcW w:w="1300" w:type="dxa"/>
                </w:tcPr>
                <w:p w14:paraId="78393F29"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proofErr w:type="spellStart"/>
                  <w:r w:rsidRPr="00727A7E">
                    <w:rPr>
                      <w:rFonts w:ascii="Times New Roman" w:hAnsi="Times New Roman" w:cs="Times New Roman"/>
                      <w:b/>
                      <w:bCs/>
                      <w:color w:val="000000"/>
                      <w:kern w:val="0"/>
                      <w:u w:val="single"/>
                    </w:rPr>
                    <w:lastRenderedPageBreak/>
                    <w:t>caseID</w:t>
                  </w:r>
                  <w:proofErr w:type="spellEnd"/>
                </w:p>
              </w:tc>
              <w:tc>
                <w:tcPr>
                  <w:tcW w:w="1819" w:type="dxa"/>
                </w:tcPr>
                <w:p w14:paraId="4738F48A"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r w:rsidRPr="00727A7E">
                    <w:rPr>
                      <w:rFonts w:ascii="Times New Roman" w:hAnsi="Times New Roman" w:cs="Times New Roman"/>
                      <w:b/>
                      <w:bCs/>
                      <w:color w:val="000000"/>
                      <w:kern w:val="0"/>
                      <w:u w:val="single"/>
                    </w:rPr>
                    <w:t>resp.cat</w:t>
                  </w:r>
                </w:p>
              </w:tc>
              <w:tc>
                <w:tcPr>
                  <w:tcW w:w="1417" w:type="dxa"/>
                </w:tcPr>
                <w:p w14:paraId="6F0A3A81"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proofErr w:type="spellStart"/>
                  <w:r w:rsidRPr="00727A7E">
                    <w:rPr>
                      <w:rFonts w:ascii="Times New Roman" w:hAnsi="Times New Roman" w:cs="Times New Roman"/>
                      <w:b/>
                      <w:bCs/>
                      <w:color w:val="000000"/>
                      <w:kern w:val="0"/>
                      <w:u w:val="single"/>
                    </w:rPr>
                    <w:t>studyID</w:t>
                  </w:r>
                  <w:proofErr w:type="spellEnd"/>
                </w:p>
              </w:tc>
              <w:tc>
                <w:tcPr>
                  <w:tcW w:w="4111" w:type="dxa"/>
                </w:tcPr>
                <w:p w14:paraId="76736809"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r w:rsidRPr="00727A7E">
                    <w:rPr>
                      <w:rFonts w:ascii="Times New Roman" w:hAnsi="Times New Roman" w:cs="Times New Roman"/>
                      <w:b/>
                      <w:bCs/>
                      <w:color w:val="000000"/>
                      <w:kern w:val="0"/>
                      <w:u w:val="single"/>
                    </w:rPr>
                    <w:t>ref</w:t>
                  </w:r>
                </w:p>
              </w:tc>
              <w:tc>
                <w:tcPr>
                  <w:tcW w:w="1418" w:type="dxa"/>
                </w:tcPr>
                <w:p w14:paraId="446B272B"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r w:rsidRPr="00727A7E">
                    <w:rPr>
                      <w:rFonts w:ascii="Times New Roman" w:hAnsi="Times New Roman" w:cs="Times New Roman"/>
                      <w:b/>
                      <w:bCs/>
                      <w:color w:val="000000"/>
                      <w:kern w:val="0"/>
                      <w:u w:val="single"/>
                    </w:rPr>
                    <w:t>spec.inf</w:t>
                  </w:r>
                </w:p>
              </w:tc>
              <w:tc>
                <w:tcPr>
                  <w:tcW w:w="1229" w:type="dxa"/>
                </w:tcPr>
                <w:p w14:paraId="5DCA66E0" w14:textId="77777777" w:rsidR="00D31A1D" w:rsidRPr="00727A7E" w:rsidRDefault="00D31A1D" w:rsidP="00D31A1D">
                  <w:pPr>
                    <w:autoSpaceDE w:val="0"/>
                    <w:autoSpaceDN w:val="0"/>
                    <w:adjustRightInd w:val="0"/>
                    <w:rPr>
                      <w:rFonts w:ascii="Times New Roman" w:hAnsi="Times New Roman" w:cs="Times New Roman"/>
                      <w:b/>
                      <w:bCs/>
                      <w:color w:val="000000"/>
                      <w:kern w:val="0"/>
                      <w:u w:val="single"/>
                    </w:rPr>
                  </w:pPr>
                  <w:r w:rsidRPr="00727A7E">
                    <w:rPr>
                      <w:rFonts w:ascii="Times New Roman" w:hAnsi="Times New Roman" w:cs="Times New Roman"/>
                      <w:b/>
                      <w:bCs/>
                      <w:color w:val="000000"/>
                      <w:kern w:val="0"/>
                      <w:u w:val="single"/>
                    </w:rPr>
                    <w:t>system</w:t>
                  </w:r>
                </w:p>
              </w:tc>
            </w:tr>
            <w:tr w:rsidR="00D31A1D" w:rsidRPr="00727A7E" w14:paraId="6BDE1EAF" w14:textId="77777777" w:rsidTr="00B34C92">
              <w:trPr>
                <w:trHeight w:val="300"/>
              </w:trPr>
              <w:tc>
                <w:tcPr>
                  <w:tcW w:w="1300" w:type="dxa"/>
                </w:tcPr>
                <w:p w14:paraId="0A14A4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2_1</w:t>
                  </w:r>
                </w:p>
              </w:tc>
              <w:tc>
                <w:tcPr>
                  <w:tcW w:w="1819" w:type="dxa"/>
                </w:tcPr>
                <w:p w14:paraId="54EE91B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F59824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2</w:t>
                  </w:r>
                </w:p>
              </w:tc>
              <w:tc>
                <w:tcPr>
                  <w:tcW w:w="4111" w:type="dxa"/>
                </w:tcPr>
                <w:p w14:paraId="07E7EBB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U5mCRZQs","properties":{"formattedCitation":"(Sarmento et al., 2013)","plainCitation":"(Sarmento et al., 2013)","noteIndex":0},"citationItems":[{"id":1244,"uris":["http://zotero.org/users/13273561/items/DSS3DC5F"],"itemData":{"id":1244,"type":"article-journal","abstract":"The present study experimentally determined the short-term effect of different trampling intensities on the phytal habitat and associated meiofauna, and assessed the recovery of these communities on a coral reef. The experiment was conducted within the protected area on the reef of Porto de Galinhas Beach, northeastern Brazil. Within three areas, 30 9 30 cm2 plots were subjected to different experimental trampling intensities: 0 (control), 32 (low intensity) and 79 (high intensity) footsteps applied during 3 consecutive days. Samples were taken before trampling started and then 1 day and 1, 2 and 3 months after the end of trampling. Multivariate and univariate analyses were used to test for changes in the phytal substrate, the densities of the main meiofaunal major taxa, and the diversity, comparing the trampling intensities and the time periods. The immediate impact of trampling negatively affected the phytal substrate, causing large reductions in sediment content, total substrate weight, and algal turf height. Trampling also drastically decreased the density of the associated meiofauna and modiﬁed the community structure. The major meiofauna groups showed different patterns of recovery during the ﬁrst and second months. However, 3 months after trampling ended, no impact was found for densities of total meiofauna and for most major taxa, and no differences were observed in the community structure among all trampling intensities. Finally, the results for trampling susceptibility and resilience allowed us to extend the discussion to management strategies for the use of reef areas for recreation.","container-title":"Biodiversity and Conservation","DOI":"10.1007/s10531-013-0548-7","ISSN":"0960-3115, 1572-9710","issue":"11","journalAbbreviation":"Biodivers Conserv","language":"en","license":"http://www.springer.com/tdm","page":"2645-2663","source":"DOI.org (Crossref)","title":"Recovery of meiofauna following a short-term disturbance on coral reefs","volume":"22","author":[{"family":"Sarmento","given":"Visnu C."},{"family":"Barreto","given":"Aliny F. S."},{"family":"Santos","given":"Paulo J. P."}],"issued":{"date-parts":[["201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armento et al., 2013)</w:t>
                  </w:r>
                  <w:r w:rsidRPr="00727A7E">
                    <w:rPr>
                      <w:rFonts w:ascii="Times New Roman" w:hAnsi="Times New Roman" w:cs="Times New Roman"/>
                      <w:color w:val="000000"/>
                      <w:kern w:val="0"/>
                    </w:rPr>
                    <w:fldChar w:fldCharType="end"/>
                  </w:r>
                </w:p>
              </w:tc>
              <w:tc>
                <w:tcPr>
                  <w:tcW w:w="1418" w:type="dxa"/>
                </w:tcPr>
                <w:p w14:paraId="674A59A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axa</w:t>
                  </w:r>
                </w:p>
              </w:tc>
              <w:tc>
                <w:tcPr>
                  <w:tcW w:w="1229" w:type="dxa"/>
                </w:tcPr>
                <w:p w14:paraId="2A5DCF1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5093058D" w14:textId="77777777" w:rsidTr="00B34C92">
              <w:trPr>
                <w:trHeight w:val="300"/>
              </w:trPr>
              <w:tc>
                <w:tcPr>
                  <w:tcW w:w="1300" w:type="dxa"/>
                </w:tcPr>
                <w:p w14:paraId="434C196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2_2</w:t>
                  </w:r>
                </w:p>
              </w:tc>
              <w:tc>
                <w:tcPr>
                  <w:tcW w:w="1819" w:type="dxa"/>
                </w:tcPr>
                <w:p w14:paraId="597791F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B27426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2</w:t>
                  </w:r>
                </w:p>
              </w:tc>
              <w:tc>
                <w:tcPr>
                  <w:tcW w:w="4111" w:type="dxa"/>
                </w:tcPr>
                <w:p w14:paraId="0C2BB14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f59sABY","properties":{"formattedCitation":"(Sarmento et al., 2013)","plainCitation":"(Sarmento et al., 2013)","noteIndex":0},"citationItems":[{"id":1244,"uris":["http://zotero.org/users/13273561/items/DSS3DC5F"],"itemData":{"id":1244,"type":"article-journal","abstract":"The present study experimentally determined the short-term effect of different trampling intensities on the phytal habitat and associated meiofauna, and assessed the recovery of these communities on a coral reef. The experiment was conducted within the protected area on the reef of Porto de Galinhas Beach, northeastern Brazil. Within three areas, 30 9 30 cm2 plots were subjected to different experimental trampling intensities: 0 (control), 32 (low intensity) and 79 (high intensity) footsteps applied during 3 consecutive days. Samples were taken before trampling started and then 1 day and 1, 2 and 3 months after the end of trampling. Multivariate and univariate analyses were used to test for changes in the phytal substrate, the densities of the main meiofaunal major taxa, and the diversity, comparing the trampling intensities and the time periods. The immediate impact of trampling negatively affected the phytal substrate, causing large reductions in sediment content, total substrate weight, and algal turf height. Trampling also drastically decreased the density of the associated meiofauna and modiﬁed the community structure. The major meiofauna groups showed different patterns of recovery during the ﬁrst and second months. However, 3 months after trampling ended, no impact was found for densities of total meiofauna and for most major taxa, and no differences were observed in the community structure among all trampling intensities. Finally, the results for trampling susceptibility and resilience allowed us to extend the discussion to management strategies for the use of reef areas for recreation.","container-title":"Biodiversity and Conservation","DOI":"10.1007/s10531-013-0548-7","ISSN":"0960-3115, 1572-9710","issue":"11","journalAbbreviation":"Biodivers Conserv","language":"en","license":"http://www.springer.com/tdm","page":"2645-2663","source":"DOI.org (Crossref)","title":"Recovery of meiofauna following a short-term disturbance on coral reefs","volume":"22","author":[{"family":"Sarmento","given":"Visnu C."},{"family":"Barreto","given":"Aliny F. S."},{"family":"Santos","given":"Paulo J. P."}],"issued":{"date-parts":[["201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armento et al., 2013)</w:t>
                  </w:r>
                  <w:r w:rsidRPr="00727A7E">
                    <w:rPr>
                      <w:rFonts w:ascii="Times New Roman" w:hAnsi="Times New Roman" w:cs="Times New Roman"/>
                      <w:color w:val="000000"/>
                      <w:kern w:val="0"/>
                    </w:rPr>
                    <w:fldChar w:fldCharType="end"/>
                  </w:r>
                </w:p>
              </w:tc>
              <w:tc>
                <w:tcPr>
                  <w:tcW w:w="1418" w:type="dxa"/>
                </w:tcPr>
                <w:p w14:paraId="033BCEC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axa</w:t>
                  </w:r>
                </w:p>
              </w:tc>
              <w:tc>
                <w:tcPr>
                  <w:tcW w:w="1229" w:type="dxa"/>
                </w:tcPr>
                <w:p w14:paraId="28794D3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CBE5B57" w14:textId="77777777" w:rsidTr="00B34C92">
              <w:trPr>
                <w:trHeight w:val="300"/>
              </w:trPr>
              <w:tc>
                <w:tcPr>
                  <w:tcW w:w="1300" w:type="dxa"/>
                </w:tcPr>
                <w:p w14:paraId="3348DE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1</w:t>
                  </w:r>
                </w:p>
              </w:tc>
              <w:tc>
                <w:tcPr>
                  <w:tcW w:w="1819" w:type="dxa"/>
                </w:tcPr>
                <w:p w14:paraId="0D83D41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56B18D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48A5D92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5TFyWlg","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1D89C66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98E221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1417B23D" w14:textId="77777777" w:rsidTr="00B34C92">
              <w:trPr>
                <w:trHeight w:val="300"/>
              </w:trPr>
              <w:tc>
                <w:tcPr>
                  <w:tcW w:w="1300" w:type="dxa"/>
                </w:tcPr>
                <w:p w14:paraId="5DC2FF0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2</w:t>
                  </w:r>
                </w:p>
              </w:tc>
              <w:tc>
                <w:tcPr>
                  <w:tcW w:w="1819" w:type="dxa"/>
                </w:tcPr>
                <w:p w14:paraId="1CBEBB7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5C296FE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3CB613C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HGIk5QGM","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3021C1F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A1AE03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67739168" w14:textId="77777777" w:rsidTr="00B34C92">
              <w:trPr>
                <w:trHeight w:val="300"/>
              </w:trPr>
              <w:tc>
                <w:tcPr>
                  <w:tcW w:w="1300" w:type="dxa"/>
                </w:tcPr>
                <w:p w14:paraId="6C1D79F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3</w:t>
                  </w:r>
                </w:p>
              </w:tc>
              <w:tc>
                <w:tcPr>
                  <w:tcW w:w="1819" w:type="dxa"/>
                </w:tcPr>
                <w:p w14:paraId="41DDE91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79437C0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2CF9271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x6PDQEjk","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6D5DEA2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6EC047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1940795F" w14:textId="77777777" w:rsidTr="00B34C92">
              <w:trPr>
                <w:trHeight w:val="300"/>
              </w:trPr>
              <w:tc>
                <w:tcPr>
                  <w:tcW w:w="1300" w:type="dxa"/>
                </w:tcPr>
                <w:p w14:paraId="579E369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4</w:t>
                  </w:r>
                </w:p>
              </w:tc>
              <w:tc>
                <w:tcPr>
                  <w:tcW w:w="1819" w:type="dxa"/>
                </w:tcPr>
                <w:p w14:paraId="6BA2448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4B2CF0C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161DB91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fQbAIDF","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0D51928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D6FE8B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1F2823E9" w14:textId="77777777" w:rsidTr="00B34C92">
              <w:trPr>
                <w:trHeight w:val="300"/>
              </w:trPr>
              <w:tc>
                <w:tcPr>
                  <w:tcW w:w="1300" w:type="dxa"/>
                </w:tcPr>
                <w:p w14:paraId="597CFBC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5</w:t>
                  </w:r>
                </w:p>
              </w:tc>
              <w:tc>
                <w:tcPr>
                  <w:tcW w:w="1819" w:type="dxa"/>
                </w:tcPr>
                <w:p w14:paraId="2AD368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0B53DF4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2BA99A2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MGOJvixK","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248CCC6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88B32C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0FD86261" w14:textId="77777777" w:rsidTr="00B34C92">
              <w:trPr>
                <w:trHeight w:val="300"/>
              </w:trPr>
              <w:tc>
                <w:tcPr>
                  <w:tcW w:w="1300" w:type="dxa"/>
                </w:tcPr>
                <w:p w14:paraId="61F661C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6</w:t>
                  </w:r>
                </w:p>
              </w:tc>
              <w:tc>
                <w:tcPr>
                  <w:tcW w:w="1819" w:type="dxa"/>
                </w:tcPr>
                <w:p w14:paraId="4412221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06B22CB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7C6B0F7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K9hgnj5R","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323D735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A7FB1E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030D2729" w14:textId="77777777" w:rsidTr="00B34C92">
              <w:trPr>
                <w:trHeight w:val="300"/>
              </w:trPr>
              <w:tc>
                <w:tcPr>
                  <w:tcW w:w="1300" w:type="dxa"/>
                </w:tcPr>
                <w:p w14:paraId="7B42E1F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7</w:t>
                  </w:r>
                </w:p>
              </w:tc>
              <w:tc>
                <w:tcPr>
                  <w:tcW w:w="1819" w:type="dxa"/>
                </w:tcPr>
                <w:p w14:paraId="4FE328C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589F492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71C6639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WR0Jt5r","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62E76C7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338547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6BEDCB77" w14:textId="77777777" w:rsidTr="00B34C92">
              <w:trPr>
                <w:trHeight w:val="300"/>
              </w:trPr>
              <w:tc>
                <w:tcPr>
                  <w:tcW w:w="1300" w:type="dxa"/>
                </w:tcPr>
                <w:p w14:paraId="2AA3FFC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8</w:t>
                  </w:r>
                </w:p>
              </w:tc>
              <w:tc>
                <w:tcPr>
                  <w:tcW w:w="1819" w:type="dxa"/>
                </w:tcPr>
                <w:p w14:paraId="70982B6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8C591B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6E73F30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GUq5nJa5","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713EE2F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4967AB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7F1B365D" w14:textId="77777777" w:rsidTr="00B34C92">
              <w:trPr>
                <w:trHeight w:val="300"/>
              </w:trPr>
              <w:tc>
                <w:tcPr>
                  <w:tcW w:w="1300" w:type="dxa"/>
                </w:tcPr>
                <w:p w14:paraId="1CA3750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_9</w:t>
                  </w:r>
                </w:p>
              </w:tc>
              <w:tc>
                <w:tcPr>
                  <w:tcW w:w="1819" w:type="dxa"/>
                </w:tcPr>
                <w:p w14:paraId="45CDCE2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036BBA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06</w:t>
                  </w:r>
                </w:p>
              </w:tc>
              <w:tc>
                <w:tcPr>
                  <w:tcW w:w="4111" w:type="dxa"/>
                </w:tcPr>
                <w:p w14:paraId="56EB94C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8bWiCow1","properties":{"formattedCitation":"(Wardle and Jonsson, 2014)","plainCitation":"(Wardle and Jonsson, 2014)","noteIndex":0},"citationItems":[{"id":1246,"uris":["http://zotero.org/users/13273561/items/33LCMDIW"],"itemData":{"id":1246,"type":"article-journal","abstract":"While several studies have explored how short-term ecological responses to disturbance vary among ecosystems, experimental studies of how contrasting ecosystems recover from disturbance in the longer term are few. We performed a simple long-term experiment on each of 30 contrasting forested islands in northern Sweden that vary in size; as size decreases, time since fire increases, soil fertility and ecosystem productivity declines, and plant species diversity increases. We predicted that resilience of understory plant community properties would be greatest on the larger, more productive islands, and that this would be paralleled by greater resilience of soil biotic and abiotic properties. For each island, we applied three disturbance treatments of increasing intensity to the forest understory once in 1998, i.e., light trimming, heavy trimming, and burning; a fourth treatment was an undisturbed control. We measured recovery of the understory vascular plant community annually over the following 14 years, and at that time also assessed recovery of mosses and several belowground variables. Consistent with our predictions, vascular plant whole-community variables (total cover, species richness, diversity [Shannon's H'], and community composition) recovered significantly more slowly on the smaller (least fertile) than the larger islands, but this difference was not substantial, and only noticeable in the most severely disturbed treatment. When an index of resilience was used, we were unable to detect effects of island size on the recovery of any property. We found that mosses and one shrub species ( Empetrum hermaphroditum) recovered particularly slowly, and the higher abundance of this shrub on small islands was sufficient to explain any slower recovery of whole-ecosystem variables on those islands. Further, several belowground variables had not fully recovered from the most intense disturbance after 14 yr, and counter to our predictions, the degree of their recovery was never influenced by island size. While several studies have shown large variation among plant communities in their short-term response (notably resistance) to environmental perturbations, our results reveal that when perturbations are applied equally to highly contrasting ecosystems, differences in resilience among them in the longer term can be relatively minor, regardless of the severity of disturbance. Key words: aboveground-belowground linkages; disturbance; ecosystem; Empetrum hermaphroditum; microbial community; nitrogen; resilience; stability.","container-title":"Ecology","issue":"7","language":"en","page":"1836-1849","source":"Zotero","title":"Long-term resilience of above- and belowground ecosystem components among contrasting ecosystems","volume":"95","author":[{"family":"Wardle","given":"David A."},{"family":"Jonsson","given":"Micael"}],"issued":{"date-parts":[["20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ardle and Jonsson, 2014)</w:t>
                  </w:r>
                  <w:r w:rsidRPr="00727A7E">
                    <w:rPr>
                      <w:rFonts w:ascii="Times New Roman" w:hAnsi="Times New Roman" w:cs="Times New Roman"/>
                      <w:color w:val="000000"/>
                      <w:kern w:val="0"/>
                    </w:rPr>
                    <w:fldChar w:fldCharType="end"/>
                  </w:r>
                </w:p>
              </w:tc>
              <w:tc>
                <w:tcPr>
                  <w:tcW w:w="1418" w:type="dxa"/>
                </w:tcPr>
                <w:p w14:paraId="26B8A6B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4E061F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5F7A46C3" w14:textId="77777777" w:rsidTr="00B34C92">
              <w:trPr>
                <w:trHeight w:val="300"/>
              </w:trPr>
              <w:tc>
                <w:tcPr>
                  <w:tcW w:w="1300" w:type="dxa"/>
                </w:tcPr>
                <w:p w14:paraId="520194BB" w14:textId="10AF9FC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w:t>
                  </w:r>
                  <w:r w:rsidR="004424FA" w:rsidRPr="00727A7E">
                    <w:rPr>
                      <w:rFonts w:ascii="Times New Roman" w:hAnsi="Times New Roman" w:cs="Times New Roman"/>
                      <w:color w:val="000000"/>
                      <w:kern w:val="0"/>
                    </w:rPr>
                    <w:t>7</w:t>
                  </w:r>
                </w:p>
              </w:tc>
              <w:tc>
                <w:tcPr>
                  <w:tcW w:w="1819" w:type="dxa"/>
                </w:tcPr>
                <w:p w14:paraId="21B3A90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467EB8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21C445A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jKBfbNx","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01B20CA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69C912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B1E3784" w14:textId="77777777" w:rsidTr="00B34C92">
              <w:trPr>
                <w:trHeight w:val="300"/>
              </w:trPr>
              <w:tc>
                <w:tcPr>
                  <w:tcW w:w="1300" w:type="dxa"/>
                </w:tcPr>
                <w:p w14:paraId="70F98865" w14:textId="230B4E2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w:t>
                  </w:r>
                  <w:r w:rsidR="004424FA" w:rsidRPr="00727A7E">
                    <w:rPr>
                      <w:rFonts w:ascii="Times New Roman" w:hAnsi="Times New Roman" w:cs="Times New Roman"/>
                      <w:i/>
                      <w:iCs/>
                      <w:color w:val="000000"/>
                      <w:kern w:val="0"/>
                    </w:rPr>
                    <w:t>9</w:t>
                  </w:r>
                </w:p>
              </w:tc>
              <w:tc>
                <w:tcPr>
                  <w:tcW w:w="1819" w:type="dxa"/>
                </w:tcPr>
                <w:p w14:paraId="2FF2779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3E1A64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02B5D3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nPDEZCDW","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14896FA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78D19A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4CC7351F" w14:textId="77777777" w:rsidTr="00B34C92">
              <w:trPr>
                <w:trHeight w:val="300"/>
              </w:trPr>
              <w:tc>
                <w:tcPr>
                  <w:tcW w:w="1300" w:type="dxa"/>
                </w:tcPr>
                <w:p w14:paraId="5144BBF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12</w:t>
                  </w:r>
                </w:p>
              </w:tc>
              <w:tc>
                <w:tcPr>
                  <w:tcW w:w="1819" w:type="dxa"/>
                </w:tcPr>
                <w:p w14:paraId="54EBB3B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15979A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109CA1C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rxMrdYDL","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63F847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6D0A14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3A472965" w14:textId="77777777" w:rsidTr="00B34C92">
              <w:trPr>
                <w:trHeight w:val="300"/>
              </w:trPr>
              <w:tc>
                <w:tcPr>
                  <w:tcW w:w="1300" w:type="dxa"/>
                </w:tcPr>
                <w:p w14:paraId="114DBF6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13</w:t>
                  </w:r>
                </w:p>
              </w:tc>
              <w:tc>
                <w:tcPr>
                  <w:tcW w:w="1819" w:type="dxa"/>
                </w:tcPr>
                <w:p w14:paraId="6EB5984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79FDA4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5A857A4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SkRCo0c3","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4DB1079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B7D8AE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5DBDE1C" w14:textId="77777777" w:rsidTr="00B34C92">
              <w:trPr>
                <w:trHeight w:val="300"/>
              </w:trPr>
              <w:tc>
                <w:tcPr>
                  <w:tcW w:w="1300" w:type="dxa"/>
                </w:tcPr>
                <w:p w14:paraId="570BE13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14</w:t>
                  </w:r>
                </w:p>
              </w:tc>
              <w:tc>
                <w:tcPr>
                  <w:tcW w:w="1819" w:type="dxa"/>
                </w:tcPr>
                <w:p w14:paraId="7DCC709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708611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0781A28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4BOADZm1","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1344A9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C18FE2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23E0CD54" w14:textId="77777777" w:rsidTr="00B34C92">
              <w:trPr>
                <w:trHeight w:val="300"/>
              </w:trPr>
              <w:tc>
                <w:tcPr>
                  <w:tcW w:w="1300" w:type="dxa"/>
                </w:tcPr>
                <w:p w14:paraId="0EE4C93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15</w:t>
                  </w:r>
                </w:p>
              </w:tc>
              <w:tc>
                <w:tcPr>
                  <w:tcW w:w="1819" w:type="dxa"/>
                </w:tcPr>
                <w:p w14:paraId="7A0906B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754A2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14DF966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Sm2JFoNo","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6099F4B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D4ED22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587E109" w14:textId="77777777" w:rsidTr="00B34C92">
              <w:trPr>
                <w:trHeight w:val="300"/>
              </w:trPr>
              <w:tc>
                <w:tcPr>
                  <w:tcW w:w="1300" w:type="dxa"/>
                </w:tcPr>
                <w:p w14:paraId="0231DAF9" w14:textId="132FD1F0"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w:t>
                  </w:r>
                  <w:r w:rsidR="004424FA" w:rsidRPr="00727A7E">
                    <w:rPr>
                      <w:rFonts w:ascii="Times New Roman" w:hAnsi="Times New Roman" w:cs="Times New Roman"/>
                      <w:color w:val="000000"/>
                      <w:kern w:val="0"/>
                    </w:rPr>
                    <w:t>17</w:t>
                  </w:r>
                </w:p>
              </w:tc>
              <w:tc>
                <w:tcPr>
                  <w:tcW w:w="1819" w:type="dxa"/>
                </w:tcPr>
                <w:p w14:paraId="4DAA32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562895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003AD27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IhU68s9","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6BA8607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588A0A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4388A271" w14:textId="77777777" w:rsidTr="00B34C92">
              <w:trPr>
                <w:trHeight w:val="300"/>
              </w:trPr>
              <w:tc>
                <w:tcPr>
                  <w:tcW w:w="1300" w:type="dxa"/>
                </w:tcPr>
                <w:p w14:paraId="58D1033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21</w:t>
                  </w:r>
                </w:p>
              </w:tc>
              <w:tc>
                <w:tcPr>
                  <w:tcW w:w="1819" w:type="dxa"/>
                </w:tcPr>
                <w:p w14:paraId="657532D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C2D38F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4DEFAFD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UOxPuqFb","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7F3A20A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403741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6481AFC" w14:textId="77777777" w:rsidTr="00B34C92">
              <w:trPr>
                <w:trHeight w:val="300"/>
              </w:trPr>
              <w:tc>
                <w:tcPr>
                  <w:tcW w:w="1300" w:type="dxa"/>
                </w:tcPr>
                <w:p w14:paraId="5A2A787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25</w:t>
                  </w:r>
                </w:p>
              </w:tc>
              <w:tc>
                <w:tcPr>
                  <w:tcW w:w="1819" w:type="dxa"/>
                </w:tcPr>
                <w:p w14:paraId="2A5BB37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B008DF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7F53C76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7Ck8Elv","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4C157F8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FC93D7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A30A937" w14:textId="77777777" w:rsidTr="00B34C92">
              <w:trPr>
                <w:trHeight w:val="300"/>
              </w:trPr>
              <w:tc>
                <w:tcPr>
                  <w:tcW w:w="1300" w:type="dxa"/>
                </w:tcPr>
                <w:p w14:paraId="673FE8B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26</w:t>
                  </w:r>
                </w:p>
              </w:tc>
              <w:tc>
                <w:tcPr>
                  <w:tcW w:w="1819" w:type="dxa"/>
                </w:tcPr>
                <w:p w14:paraId="19CFDD5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66C490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133A37E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6N4xKjNE","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3B7F991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9220BE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0EB80D0" w14:textId="77777777" w:rsidTr="00B34C92">
              <w:trPr>
                <w:trHeight w:val="300"/>
              </w:trPr>
              <w:tc>
                <w:tcPr>
                  <w:tcW w:w="1300" w:type="dxa"/>
                </w:tcPr>
                <w:p w14:paraId="57D8713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_27</w:t>
                  </w:r>
                </w:p>
              </w:tc>
              <w:tc>
                <w:tcPr>
                  <w:tcW w:w="1819" w:type="dxa"/>
                </w:tcPr>
                <w:p w14:paraId="257BCA0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9017AB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5</w:t>
                  </w:r>
                </w:p>
              </w:tc>
              <w:tc>
                <w:tcPr>
                  <w:tcW w:w="4111" w:type="dxa"/>
                </w:tcPr>
                <w:p w14:paraId="68CD2C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QoIa7ecW","properties":{"formattedCitation":"(Hua and Relyea, 2014)","plainCitation":"(Hua and Relyea, 2014)","noteIndex":0},"citationItems":[{"id":1248,"uris":["http://zotero.org/users/13273561/items/F96MBWHP"],"itemData":{"id":1248,"type":"article-journal","abstract":"Natural systems are often exposed to individual insecticides or combinations of multiple insecticides. Using an additive and substitutive design, we examined how populations and communities containing &gt;20 animal taxa are affected by four insecticides applied individually and as a mixture for 18 wks in aquatic mesocosms. The four insecticides had distinct lethal effects on the response and recovery of cladocerans, copepods, amphipods, isopods, and amphibians but not snails. The lethal effect on cladocerans and copepods induced trophic cascades that facilitated algal blooms and abiotic changes (higher pH and dissolved oxygen, but lower light transmission). Exposure to endosulfan resulted in a lag effect reducing cladocerans and spring-breeding amphibian abundance. The reduction in springbreeding amphibian abundance led to cascading indirect effects on summer-breeding amphibians. Finally, the mixture treatment had lethal effects throughout the community that led to long-term effects on amphibian mass and unique indirect consequences on phytoplankton and abiotic variables.","container-title":"Environmental Pollution","DOI":"10.1016/j.envpol.2014.02.007","ISSN":"02697491","journalAbbreviation":"Environmental Pollution","language":"en","page":"18-26","source":"DOI.org (Crossref)","title":"Chemical cocktails in aquatic systems: Pesticide effects on the response and recovery of &gt;20 animal taxa","title-short":"Chemical cocktails in aquatic systems","volume":"189","author":[{"family":"Hua","given":"Jessica"},{"family":"Relyea","given":"Rick"}],"issued":{"date-parts":[["201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ua and Relyea, 2014)</w:t>
                  </w:r>
                  <w:r w:rsidRPr="00727A7E">
                    <w:rPr>
                      <w:rFonts w:ascii="Times New Roman" w:hAnsi="Times New Roman" w:cs="Times New Roman"/>
                      <w:color w:val="000000"/>
                      <w:kern w:val="0"/>
                    </w:rPr>
                    <w:fldChar w:fldCharType="end"/>
                  </w:r>
                </w:p>
              </w:tc>
              <w:tc>
                <w:tcPr>
                  <w:tcW w:w="1418" w:type="dxa"/>
                </w:tcPr>
                <w:p w14:paraId="22284DF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F4338E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E343429" w14:textId="77777777" w:rsidTr="00B34C92">
              <w:trPr>
                <w:trHeight w:val="300"/>
              </w:trPr>
              <w:tc>
                <w:tcPr>
                  <w:tcW w:w="1300" w:type="dxa"/>
                </w:tcPr>
                <w:p w14:paraId="6BAA5CC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_1</w:t>
                  </w:r>
                </w:p>
              </w:tc>
              <w:tc>
                <w:tcPr>
                  <w:tcW w:w="1819" w:type="dxa"/>
                </w:tcPr>
                <w:p w14:paraId="01B6DED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F8FCB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w:t>
                  </w:r>
                </w:p>
              </w:tc>
              <w:tc>
                <w:tcPr>
                  <w:tcW w:w="4111" w:type="dxa"/>
                </w:tcPr>
                <w:p w14:paraId="2A706F7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2UCYjNzX","properties":{"formattedCitation":"(Egres et al., 2012)","plainCitation":"(Egres et al., 2012)","noteIndex":0},"citationItems":[{"id":1250,"uris":["http://zotero.org/users/13273561/items/PZE7V7NU"],"itemData":{"id":1250,"type":"article-journal","abstract":"The effects of diesel oil on benthic associations from unvegetated tidal ﬂats in a subtropical estuary were experimentally evaluated using a Multivariate Before and After/Control and Impact Model (M-BACI). Impacted treatments were contrasted with controls in 14 successive periods before and after the oil spill. An acute effect was recorded just after the impact, but the recovery to pre-disturbance population levels was extremely fast. The increase in the total density of the benthic community after the disturbance was the result of an increase in the densities of Heleobia australis, oligochaetes, and ostracods, observed in both impacted and control treatments, as a reﬂection of background variability and not the presence of the contaminant. The experimental spill had little inﬂuence on the biological descriptors of the benthic associations, which were resilient or tolerant to oil disturbance at the temporal (147 days) and spatial (cm2) scales used in the experiment.","container-title":"Marine Pollution Bulletin","DOI":"10.1016/j.marpolbul.2012.10.007","ISSN":"0025326X","issue":"12","journalAbbreviation":"Marine Pollution Bulletin","language":"en","license":"https://www.elsevier.com/tdm/userlicense/1.0/","page":"2681-2691","source":"DOI.org (Crossref)","title":"Effects of an experimental in situ diesel oil spill on the benthic community of unvegetated tidal flats in a subtropical estuary (Paranaguá Bay, Brazil)","volume":"64","author":[{"family":"Egres","given":"Aline Gonzalez"},{"family":"Martins","given":"César C."},{"family":"Oliveira","given":"Verônica Maria De"},{"family":"Lana","given":"Paulo Da Cunha"}],"issued":{"date-parts":[["2012",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Egres et al., 2012)</w:t>
                  </w:r>
                  <w:r w:rsidRPr="00727A7E">
                    <w:rPr>
                      <w:rFonts w:ascii="Times New Roman" w:hAnsi="Times New Roman" w:cs="Times New Roman"/>
                      <w:color w:val="000000"/>
                      <w:kern w:val="0"/>
                    </w:rPr>
                    <w:fldChar w:fldCharType="end"/>
                  </w:r>
                </w:p>
              </w:tc>
              <w:tc>
                <w:tcPr>
                  <w:tcW w:w="1418" w:type="dxa"/>
                </w:tcPr>
                <w:p w14:paraId="36719EE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FE98F8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773A0967" w14:textId="77777777" w:rsidTr="00B34C92">
              <w:trPr>
                <w:trHeight w:val="300"/>
              </w:trPr>
              <w:tc>
                <w:tcPr>
                  <w:tcW w:w="1300" w:type="dxa"/>
                </w:tcPr>
                <w:p w14:paraId="33C20E5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_2</w:t>
                  </w:r>
                </w:p>
              </w:tc>
              <w:tc>
                <w:tcPr>
                  <w:tcW w:w="1819" w:type="dxa"/>
                </w:tcPr>
                <w:p w14:paraId="36AD0CC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7CFFAB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w:t>
                  </w:r>
                </w:p>
              </w:tc>
              <w:tc>
                <w:tcPr>
                  <w:tcW w:w="4111" w:type="dxa"/>
                </w:tcPr>
                <w:p w14:paraId="70D2492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AF0BX0NC","properties":{"formattedCitation":"(Egres et al., 2012)","plainCitation":"(Egres et al., 2012)","noteIndex":0},"citationItems":[{"id":1250,"uris":["http://zotero.org/users/13273561/items/PZE7V7NU"],"itemData":{"id":1250,"type":"article-journal","abstract":"The effects of diesel oil on benthic associations from unvegetated tidal ﬂats in a subtropical estuary were experimentally evaluated using a Multivariate Before and After/Control and Impact Model (M-BACI). Impacted treatments were contrasted with controls in 14 successive periods before and after the oil spill. An acute effect was recorded just after the impact, but the recovery to pre-disturbance population levels was extremely fast. The increase in the total density of the benthic community after the disturbance was the result of an increase in the densities of Heleobia australis, oligochaetes, and ostracods, observed in both impacted and control treatments, as a reﬂection of background variability and not the presence of the contaminant. The experimental spill had little inﬂuence on the biological descriptors of the benthic associations, which were resilient or tolerant to oil disturbance at the temporal (147 days) and spatial (cm2) scales used in the experiment.","container-title":"Marine Pollution Bulletin","DOI":"10.1016/j.marpolbul.2012.10.007","ISSN":"0025326X","issue":"12","journalAbbreviation":"Marine Pollution Bulletin","language":"en","license":"https://www.elsevier.com/tdm/userlicense/1.0/","page":"2681-2691","source":"DOI.org (Crossref)","title":"Effects of an experimental in situ diesel oil spill on the benthic community of unvegetated tidal flats in a subtropical estuary (Paranaguá Bay, Brazil)","volume":"64","author":[{"family":"Egres","given":"Aline Gonzalez"},{"family":"Martins","given":"César C."},{"family":"Oliveira","given":"Verônica Maria De"},{"family":"Lana","given":"Paulo Da Cunha"}],"issued":{"date-parts":[["2012",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Egres et al., 2012)</w:t>
                  </w:r>
                  <w:r w:rsidRPr="00727A7E">
                    <w:rPr>
                      <w:rFonts w:ascii="Times New Roman" w:hAnsi="Times New Roman" w:cs="Times New Roman"/>
                      <w:color w:val="000000"/>
                      <w:kern w:val="0"/>
                    </w:rPr>
                    <w:fldChar w:fldCharType="end"/>
                  </w:r>
                </w:p>
              </w:tc>
              <w:tc>
                <w:tcPr>
                  <w:tcW w:w="1418" w:type="dxa"/>
                </w:tcPr>
                <w:p w14:paraId="4E4DFF2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141DFF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DC20D61" w14:textId="77777777" w:rsidTr="00B34C92">
              <w:trPr>
                <w:trHeight w:val="300"/>
              </w:trPr>
              <w:tc>
                <w:tcPr>
                  <w:tcW w:w="1300" w:type="dxa"/>
                </w:tcPr>
                <w:p w14:paraId="0887AC3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_3</w:t>
                  </w:r>
                </w:p>
              </w:tc>
              <w:tc>
                <w:tcPr>
                  <w:tcW w:w="1819" w:type="dxa"/>
                </w:tcPr>
                <w:p w14:paraId="57E717F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7904CD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19</w:t>
                  </w:r>
                </w:p>
              </w:tc>
              <w:tc>
                <w:tcPr>
                  <w:tcW w:w="4111" w:type="dxa"/>
                </w:tcPr>
                <w:p w14:paraId="55E04DE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2iYOmS2P","properties":{"formattedCitation":"(Egres et al., 2012)","plainCitation":"(Egres et al., 2012)","noteIndex":0},"citationItems":[{"id":1250,"uris":["http://zotero.org/users/13273561/items/PZE7V7NU"],"itemData":{"id":1250,"type":"article-journal","abstract":"The effects of diesel oil on benthic associations from unvegetated tidal ﬂats in a subtropical estuary were experimentally evaluated using a Multivariate Before and After/Control and Impact Model (M-BACI). Impacted treatments were contrasted with controls in 14 successive periods before and after the oil spill. An acute effect was recorded just after the impact, but the recovery to pre-disturbance population levels was extremely fast. The increase in the total density of the benthic community after the disturbance was the result of an increase in the densities of Heleobia australis, oligochaetes, and ostracods, observed in both impacted and control treatments, as a reﬂection of background variability and not the presence of the contaminant. The experimental spill had little inﬂuence on the biological descriptors of the benthic associations, which were resilient or tolerant to oil disturbance at the temporal (147 days) and spatial (cm2) scales used in the experiment.","container-title":"Marine Pollution Bulletin","DOI":"10.1016/j.marpolbul.2012.10.007","ISSN":"0025326X","issue":"12","journalAbbreviation":"Marine Pollution Bulletin","language":"en","license":"https://www.elsevier.com/tdm/userlicense/1.0/","page":"2681-2691","source":"DOI.org (Crossref)","title":"Effects of an experimental in situ diesel oil spill on the benthic community of unvegetated tidal flats in a subtropical estuary (Paranaguá Bay, Brazil)","volume":"64","author":[{"family":"Egres","given":"Aline Gonzalez"},{"family":"Martins","given":"César C."},{"family":"Oliveira","given":"Verônica Maria De"},{"family":"Lana","given":"Paulo Da Cunha"}],"issued":{"date-parts":[["2012",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Egres et al., 2012)</w:t>
                  </w:r>
                  <w:r w:rsidRPr="00727A7E">
                    <w:rPr>
                      <w:rFonts w:ascii="Times New Roman" w:hAnsi="Times New Roman" w:cs="Times New Roman"/>
                      <w:color w:val="000000"/>
                      <w:kern w:val="0"/>
                    </w:rPr>
                    <w:fldChar w:fldCharType="end"/>
                  </w:r>
                </w:p>
              </w:tc>
              <w:tc>
                <w:tcPr>
                  <w:tcW w:w="1418" w:type="dxa"/>
                </w:tcPr>
                <w:p w14:paraId="1918D46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898820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43065950" w14:textId="77777777" w:rsidTr="00B34C92">
              <w:trPr>
                <w:trHeight w:val="300"/>
              </w:trPr>
              <w:tc>
                <w:tcPr>
                  <w:tcW w:w="1300" w:type="dxa"/>
                </w:tcPr>
                <w:p w14:paraId="5888283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21_1</w:t>
                  </w:r>
                </w:p>
              </w:tc>
              <w:tc>
                <w:tcPr>
                  <w:tcW w:w="1819" w:type="dxa"/>
                </w:tcPr>
                <w:p w14:paraId="7A7BA7F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4E85ED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21</w:t>
                  </w:r>
                </w:p>
              </w:tc>
              <w:tc>
                <w:tcPr>
                  <w:tcW w:w="4111" w:type="dxa"/>
                </w:tcPr>
                <w:p w14:paraId="118C28E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lkkM0YjK","properties":{"formattedCitation":"(Botter-Carvalho et al., 2011)","plainCitation":"(Botter-Carvalho et al., 2011)","noteIndex":0},"citationItems":[{"id":1252,"uris":["http://zotero.org/users/13273561/items/28HED85G"],"itemData":{"id":1252,"type":"article-journal","abstract":"In the estuarine environment, hypoxia and/or anoxia have become a major cause of benthic defaunation and are strongly associated with increased eutrophication. Mesoscale ﬁeld experiments were carried out to examine the recolonization and recovery time of macrobenthos after defaunation. Azoic sediments were achieved by covering four areas with polyethylene sheeting. Temporal changes and depth distribution of macrobenthos within the defaunated sediments were compared with those in undisturbed natural sediments at the same site. Within 3 days, annelids appeared as the ﬁrst immigrants. After 153 days, the process of recovery had not yet been completed in terms of species richness. Whereas diversity and evenness showed no signiﬁcant differences between treatments during the entire experiment, multivariate analyses proved that differences between treatments were still signiﬁcant 93 days after the start of the experiment.","container-title":"Marine Pollution Bulletin","DOI":"10.1016/j.marpolbul.2011.04.044","ISSN":"0025326X","issue":"8","journalAbbreviation":"Marine Pollution Bulletin","language":"en","license":"https://www.elsevier.com/tdm/userlicense/1.0/","page":"1867-1876","source":"DOI.org (Crossref)","title":"Recovery of macrobenthos in defaunated tropical estuarine sediments","volume":"62","author":[{"family":"Botter-Carvalho","given":"Mônica L."},{"family":"Carvalho","given":"Paulo V.V.C."},{"family":"Santos","given":"Paulo J.P."}],"issued":{"date-parts":[["2011",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otter-Carvalho et al., 2011)</w:t>
                  </w:r>
                  <w:r w:rsidRPr="00727A7E">
                    <w:rPr>
                      <w:rFonts w:ascii="Times New Roman" w:hAnsi="Times New Roman" w:cs="Times New Roman"/>
                      <w:color w:val="000000"/>
                      <w:kern w:val="0"/>
                    </w:rPr>
                    <w:fldChar w:fldCharType="end"/>
                  </w:r>
                </w:p>
              </w:tc>
              <w:tc>
                <w:tcPr>
                  <w:tcW w:w="1418" w:type="dxa"/>
                </w:tcPr>
                <w:p w14:paraId="490A70C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09444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72086AA" w14:textId="77777777" w:rsidTr="00B34C92">
              <w:trPr>
                <w:trHeight w:val="300"/>
              </w:trPr>
              <w:tc>
                <w:tcPr>
                  <w:tcW w:w="1300" w:type="dxa"/>
                </w:tcPr>
                <w:p w14:paraId="432AA4A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27_2</w:t>
                  </w:r>
                </w:p>
              </w:tc>
              <w:tc>
                <w:tcPr>
                  <w:tcW w:w="1819" w:type="dxa"/>
                </w:tcPr>
                <w:p w14:paraId="55FC12D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426B3FA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27</w:t>
                  </w:r>
                </w:p>
              </w:tc>
              <w:tc>
                <w:tcPr>
                  <w:tcW w:w="4111" w:type="dxa"/>
                </w:tcPr>
                <w:p w14:paraId="277503E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UvGQERfH","properties":{"formattedCitation":"(Richardson et al., 2010)","plainCitation":"(Richardson et al., 2010)","noteIndex":0},"citationItems":[{"id":1254,"uris":["http://zotero.org/users/13273561/items/ZM8IK5IT"],"itemData":{"id":1254,"type":"article-journal","container-title":"Ecosystems","DOI":"10.1007/s10021-010-9317-6","ISSN":"1432-9840, 1435-0629","issue":"2","journalAbbreviation":"Ecosystems","language":"en","license":"http://www.springer.com/tdm","page":"286-301","source":"DOI.org (Crossref)","title":"A Canopy Trimming Experiment in Puerto Rico: The Response of Litter Invertebrate Communities to Canopy Loss and Debris Deposition in a Tropical Forest Subject to Hurricanes","title-short":"A Canopy Trimming Experiment in Puerto Rico","volume":"13","author":[{"family":"Richardson","given":"Barbara A."},{"family":"Richardson","given":"Michael J."},{"family":"González","given":"Grizelle"},{"family":"Shiels","given":"Aaron B."},{"family":"Srivastava","given":"Diane S."}],"issued":{"date-parts":[["2010",3]]}}}],"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Richardson et al., 2010)</w:t>
                  </w:r>
                  <w:r w:rsidRPr="00727A7E">
                    <w:rPr>
                      <w:rFonts w:ascii="Times New Roman" w:hAnsi="Times New Roman" w:cs="Times New Roman"/>
                      <w:color w:val="000000"/>
                      <w:kern w:val="0"/>
                    </w:rPr>
                    <w:fldChar w:fldCharType="end"/>
                  </w:r>
                </w:p>
              </w:tc>
              <w:tc>
                <w:tcPr>
                  <w:tcW w:w="1418" w:type="dxa"/>
                </w:tcPr>
                <w:p w14:paraId="4F240E9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axa</w:t>
                  </w:r>
                </w:p>
              </w:tc>
              <w:tc>
                <w:tcPr>
                  <w:tcW w:w="1229" w:type="dxa"/>
                </w:tcPr>
                <w:p w14:paraId="35505D8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17E090A5" w14:textId="77777777" w:rsidTr="00B34C92">
              <w:trPr>
                <w:trHeight w:val="300"/>
              </w:trPr>
              <w:tc>
                <w:tcPr>
                  <w:tcW w:w="1300" w:type="dxa"/>
                </w:tcPr>
                <w:p w14:paraId="5D1F2FF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lastRenderedPageBreak/>
                    <w:t>CK032_1</w:t>
                  </w:r>
                </w:p>
              </w:tc>
              <w:tc>
                <w:tcPr>
                  <w:tcW w:w="1819" w:type="dxa"/>
                </w:tcPr>
                <w:p w14:paraId="107FD8F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3B36B7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32</w:t>
                  </w:r>
                </w:p>
              </w:tc>
              <w:tc>
                <w:tcPr>
                  <w:tcW w:w="4111" w:type="dxa"/>
                </w:tcPr>
                <w:p w14:paraId="652DEDF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DtR3rEIX","properties":{"formattedCitation":"(Forrest and Arnott, 2006)","plainCitation":"(Forrest and Arnott, 2006)","noteIndex":0},"citationItems":[{"id":1256,"uris":["http://zotero.org/users/13273561/items/EXBX4J9N"],"itemData":{"id":1256,"type":"article-journal","abstract":"Dispersal can be an importantwdaestnerom t infanlutenced by productivity, and that di of local diversity and species compositionli,mbituattieovniddeind cneot strongly constrain the response o for effects of the regional species pool on zlooocpallaznookptloankc-ommunity to our applied disturba ton communities has been mixed. TheoTrhyisaninddiecxapteesria-n unexpected resistance to change in ments suggest that immigration will becineescceossmarpyosfitoiron and diversity in spite of distur maintenance of community diversity ananddfusungcgtieosntsintghat, in our study system, changes during periods of environmental changaeb;ucnodnavnecresoeflyr, esident species are more importan fluctuating resource levels may increase thine tlrikodeluichtoioodnsofof new species in the community resp invasion success. We conducted a factoriatlo-dshesoirgtn-tm eremsoe-nvironmental change. cosm experiment to test the effects of a nutrient pulse and weekly immigration from other lakesKoenytwhoerddisveCro- lonisation • Dispersal • Disturbance sity and composition of a pelagic zooplanEukttroonphcoicmatmioun- • Invasibility nity. Contrary to expectations, there were no interactive effects of nutrient enrichment and immigration on any measure of diversity, and the initial shiftInitnrodcuocm tionmunity composition in response to the nutrient pulse did not depend on the introduction of new speciesImormiggreantoiotnyfpreosm a more diverse regional species pool from more productive lakes. Althoughcainminmfliugerncaetitohne diversity and composition of local increased species richness in enclosures, succocmesms uonfitm ieso. sBtoth simulation models (Loreau and colonising species was poor. HoweverM, otuhqueetd1i9s9p9e; rHusbablell 2001) and seed-sowing experitreatment appears to have enabled a strmonengtes rinpprlaendt actoomrmunities (Turnbull et al. 2000; Mouresponse to increased herbivore numberqsueitnetnaul.t2r0i0e4n; Fto-ster and Dickson 2004) have shown pulsed enclosures, leading to an eventualthdatecimlim neigriantiotnhcean increase local diversity. Dispersal abundance of some herbivorous speciesbeintwereenshpaobnitsate ptatoches (e.g. via habitat corridors) can immigration. We conclude that communailtsoypirnomvaotseibloiclailtydiversity by preventing local extinction (Gilbert et al. 1998).","container-title":"Oecologia","DOI":"10.1007/s00442-006-0490-4","ISSN":"0029-8549, 1432-1939","issue":"1","journalAbbreviation":"Oecologia","language":"en","license":"http://www.springer.com/tdm","page":"119-131","source":"DOI.org (Crossref)","title":"Immigration and zooplankton community responses to nutrient enrichment: a mesocosm experiment","title-short":"Immigration and zooplankton community responses to nutrient enrichment","volume":"150","author":[{"family":"Forrest","given":"Jessica"},{"family":"Arnott","given":"Shelley E."}],"issued":{"date-parts":[["2006",10,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Forrest and Arnott, 2006)</w:t>
                  </w:r>
                  <w:r w:rsidRPr="00727A7E">
                    <w:rPr>
                      <w:rFonts w:ascii="Times New Roman" w:hAnsi="Times New Roman" w:cs="Times New Roman"/>
                      <w:color w:val="000000"/>
                      <w:kern w:val="0"/>
                    </w:rPr>
                    <w:fldChar w:fldCharType="end"/>
                  </w:r>
                </w:p>
              </w:tc>
              <w:tc>
                <w:tcPr>
                  <w:tcW w:w="1418" w:type="dxa"/>
                </w:tcPr>
                <w:p w14:paraId="2E0E4E9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5E972A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0905B875" w14:textId="77777777" w:rsidTr="00B34C92">
              <w:trPr>
                <w:trHeight w:val="300"/>
              </w:trPr>
              <w:tc>
                <w:tcPr>
                  <w:tcW w:w="1300" w:type="dxa"/>
                </w:tcPr>
                <w:p w14:paraId="1D19B5E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32_2</w:t>
                  </w:r>
                </w:p>
              </w:tc>
              <w:tc>
                <w:tcPr>
                  <w:tcW w:w="1819" w:type="dxa"/>
                </w:tcPr>
                <w:p w14:paraId="7E65107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635E7D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32</w:t>
                  </w:r>
                </w:p>
              </w:tc>
              <w:tc>
                <w:tcPr>
                  <w:tcW w:w="4111" w:type="dxa"/>
                </w:tcPr>
                <w:p w14:paraId="5D0B327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AMF6MRKH","properties":{"formattedCitation":"(Forrest and Arnott, 2006)","plainCitation":"(Forrest and Arnott, 2006)","noteIndex":0},"citationItems":[{"id":1256,"uris":["http://zotero.org/users/13273561/items/EXBX4J9N"],"itemData":{"id":1256,"type":"article-journal","abstract":"Dispersal can be an importantwdaestnerom t infanlutenced by productivity, and that di of local diversity and species compositionli,mbituattieovniddeind cneot strongly constrain the response o for effects of the regional species pool on zlooocpallaznookptloankc-ommunity to our applied disturba ton communities has been mixed. TheoTrhyisaninddiecxapteesria-n unexpected resistance to change in ments suggest that immigration will becineescceossmarpyosfitoiron and diversity in spite of distur maintenance of community diversity ananddfusungcgtieosntsintghat, in our study system, changes during periods of environmental changaeb;ucnodnavnecresoeflyr, esident species are more importan fluctuating resource levels may increase thine tlrikodeluichtoioodnsofof new species in the community resp invasion success. We conducted a factoriatlo-dshesoirgtn-tm eremsoe-nvironmental change. cosm experiment to test the effects of a nutrient pulse and weekly immigration from other lakesKoenytwhoerddisveCro- lonisation • Dispersal • Disturbance sity and composition of a pelagic zooplanEukttroonphcoicmatmioun- • Invasibility nity. Contrary to expectations, there were no interactive effects of nutrient enrichment and immigration on any measure of diversity, and the initial shiftInitnrodcuocm tionmunity composition in response to the nutrient pulse did not depend on the introduction of new speciesImormiggreantoiotnyfpreosm a more diverse regional species pool from more productive lakes. Althoughcainminmfliugerncaetitohne diversity and composition of local increased species richness in enclosures, succocmesms uonfitm ieso. sBtoth simulation models (Loreau and colonising species was poor. HoweverM, otuhqueetd1i9s9p9e; rHusbablell 2001) and seed-sowing experitreatment appears to have enabled a strmonengtes rinpprlaendt actoomrmunities (Turnbull et al. 2000; Mouresponse to increased herbivore numberqsueitnetnaul.t2r0i0e4n; Fto-ster and Dickson 2004) have shown pulsed enclosures, leading to an eventualthdatecimlim neigriantiotnhcean increase local diversity. Dispersal abundance of some herbivorous speciesbeintwereenshpaobnitsate ptatoches (e.g. via habitat corridors) can immigration. We conclude that communailtsoypirnomvaotseibloiclailtydiversity by preventing local extinction (Gilbert et al. 1998).","container-title":"Oecologia","DOI":"10.1007/s00442-006-0490-4","ISSN":"0029-8549, 1432-1939","issue":"1","journalAbbreviation":"Oecologia","language":"en","license":"http://www.springer.com/tdm","page":"119-131","source":"DOI.org (Crossref)","title":"Immigration and zooplankton community responses to nutrient enrichment: a mesocosm experiment","title-short":"Immigration and zooplankton community responses to nutrient enrichment","volume":"150","author":[{"family":"Forrest","given":"Jessica"},{"family":"Arnott","given":"Shelley E."}],"issued":{"date-parts":[["2006",10,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Forrest and Arnott, 2006)</w:t>
                  </w:r>
                  <w:r w:rsidRPr="00727A7E">
                    <w:rPr>
                      <w:rFonts w:ascii="Times New Roman" w:hAnsi="Times New Roman" w:cs="Times New Roman"/>
                      <w:color w:val="000000"/>
                      <w:kern w:val="0"/>
                    </w:rPr>
                    <w:fldChar w:fldCharType="end"/>
                  </w:r>
                </w:p>
              </w:tc>
              <w:tc>
                <w:tcPr>
                  <w:tcW w:w="1418" w:type="dxa"/>
                </w:tcPr>
                <w:p w14:paraId="119CBF0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5592C4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5625180" w14:textId="77777777" w:rsidTr="00B34C92">
              <w:trPr>
                <w:trHeight w:val="300"/>
              </w:trPr>
              <w:tc>
                <w:tcPr>
                  <w:tcW w:w="1300" w:type="dxa"/>
                </w:tcPr>
                <w:p w14:paraId="3B82073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_1</w:t>
                  </w:r>
                </w:p>
              </w:tc>
              <w:tc>
                <w:tcPr>
                  <w:tcW w:w="1819" w:type="dxa"/>
                </w:tcPr>
                <w:p w14:paraId="065CAB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C393A8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w:t>
                  </w:r>
                </w:p>
              </w:tc>
              <w:tc>
                <w:tcPr>
                  <w:tcW w:w="4111" w:type="dxa"/>
                </w:tcPr>
                <w:p w14:paraId="2A87750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jxRKhyV1","properties":{"formattedCitation":"(Thrush et al., 2003)","plainCitation":"(Thrush et al., 2003)","noteIndex":0},"citationItems":[{"id":1258,"uris":["http://zotero.org/users/13273561/items/KBSCJQ9R"],"itemData":{"id":1258,"type":"article-journal","abstract":"Land use can exacerbate the rate of sediment delivery to estuaries. In particular, for catchments with steep terrain and heavy, sporadic rainfall, changes in land use can increase the risk of catastrophic deposition of terrestrial sediment. One of the key issues in assessing the ecological signiﬁcance of catastrophic sedimentation events is determining the rate of recovery of the macrobenthic community and understanding how physical and biological processes inﬂuence the recovery rate in different locations. We conducted a ﬁeld experiment over 212 days to assess the impact of terrestrial sediment deposits at six sites on the intertidal sandﬂats of Whitianga Harbour (New Zealand). Differences in the sedimentary habitat as a result of the deposition of terrestrial sediment lasted for ;50 d, although these effects varied between different sediment properties and between sites. The deposition of terrestrial sediment had an immediate and negative effect on resident macrofauna, although complete defaunation of the experimental plots did not occur. Macrobenthic recovery lagged behind the recovery of the sediment properties. Based on multivariate analysis, three sites never recovered over the duration of the experiment, while based on univariate analysis four sites never recovered. Macrofaunal assemblages living deep (2–15 cm) within the sediment were generally slower to recover than those found in the top 2 cm. A meta-analysis of recovery rates for macrofauna was conducted on information generated in this study and in two similar experiments carried out in other New Zealand estuaries. This analysis revealed a consistent negative relationship between the magnitude of disturbance generated by the terrestrial sediment layer and the recovery of the macrobenthos. Measures of recovery at the community level emphasized the importance of site environmental factors reﬂecting increased wave disturbance, ﬂow velocity, and the wetting and drying of the deposited terrestrial sediment in speeding recovery. Overall, our results indicate that the long-term effects of catastrophic sediment disturbance are inﬂuenced by local hydrodynamic conditions and the composition of resident macrofauna living in sediments adjacent to disturbed areas. Given the long time scale of recovery from these experiments they indicate the potential for catastrophic sediment deposition to result in broad-scale degradation of estuarine macrobenthic communities.","container-title":"Ecological Applications","DOI":"10.1890/02-5198","ISSN":"1051-0761, 1939-5582","issue":"5","journalAbbreviation":"Ecological Applications","language":"en","license":"http://onlinelibrary.wiley.com/termsAndConditions#vor","page":"1433-1455","source":"DOI.org (Crossref)","title":"MACROBENTHIC RECOVERY PROCESSES FOLLOWING CATASTROPHIC SEDIMENTATION ON ESTUARINE SANDFLATS","volume":"13","author":[{"family":"Thrush","given":"Simon F."},{"family":"Hewitt","given":"Judi E."},{"family":"Norkko","given":"Alf"},{"family":"Cummings","given":"Vonda J."},{"family":"Funnell","given":"Greig A."}],"issued":{"date-parts":[["200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hrush et al., 2003)</w:t>
                  </w:r>
                  <w:r w:rsidRPr="00727A7E">
                    <w:rPr>
                      <w:rFonts w:ascii="Times New Roman" w:hAnsi="Times New Roman" w:cs="Times New Roman"/>
                      <w:color w:val="000000"/>
                      <w:kern w:val="0"/>
                    </w:rPr>
                    <w:fldChar w:fldCharType="end"/>
                  </w:r>
                </w:p>
              </w:tc>
              <w:tc>
                <w:tcPr>
                  <w:tcW w:w="1418" w:type="dxa"/>
                </w:tcPr>
                <w:p w14:paraId="29A196E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7265A4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2FC01E6" w14:textId="77777777" w:rsidTr="00B34C92">
              <w:trPr>
                <w:trHeight w:val="300"/>
              </w:trPr>
              <w:tc>
                <w:tcPr>
                  <w:tcW w:w="1300" w:type="dxa"/>
                </w:tcPr>
                <w:p w14:paraId="16ECA1C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_5</w:t>
                  </w:r>
                </w:p>
              </w:tc>
              <w:tc>
                <w:tcPr>
                  <w:tcW w:w="1819" w:type="dxa"/>
                </w:tcPr>
                <w:p w14:paraId="0F06CB1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2AA515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w:t>
                  </w:r>
                </w:p>
              </w:tc>
              <w:tc>
                <w:tcPr>
                  <w:tcW w:w="4111" w:type="dxa"/>
                </w:tcPr>
                <w:p w14:paraId="2AFED5C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H73Xbmsv","properties":{"formattedCitation":"(Thrush et al., 2003)","plainCitation":"(Thrush et al., 2003)","noteIndex":0},"citationItems":[{"id":1258,"uris":["http://zotero.org/users/13273561/items/KBSCJQ9R"],"itemData":{"id":1258,"type":"article-journal","abstract":"Land use can exacerbate the rate of sediment delivery to estuaries. In particular, for catchments with steep terrain and heavy, sporadic rainfall, changes in land use can increase the risk of catastrophic deposition of terrestrial sediment. One of the key issues in assessing the ecological signiﬁcance of catastrophic sedimentation events is determining the rate of recovery of the macrobenthic community and understanding how physical and biological processes inﬂuence the recovery rate in different locations. We conducted a ﬁeld experiment over 212 days to assess the impact of terrestrial sediment deposits at six sites on the intertidal sandﬂats of Whitianga Harbour (New Zealand). Differences in the sedimentary habitat as a result of the deposition of terrestrial sediment lasted for ;50 d, although these effects varied between different sediment properties and between sites. The deposition of terrestrial sediment had an immediate and negative effect on resident macrofauna, although complete defaunation of the experimental plots did not occur. Macrobenthic recovery lagged behind the recovery of the sediment properties. Based on multivariate analysis, three sites never recovered over the duration of the experiment, while based on univariate analysis four sites never recovered. Macrofaunal assemblages living deep (2–15 cm) within the sediment were generally slower to recover than those found in the top 2 cm. A meta-analysis of recovery rates for macrofauna was conducted on information generated in this study and in two similar experiments carried out in other New Zealand estuaries. This analysis revealed a consistent negative relationship between the magnitude of disturbance generated by the terrestrial sediment layer and the recovery of the macrobenthos. Measures of recovery at the community level emphasized the importance of site environmental factors reﬂecting increased wave disturbance, ﬂow velocity, and the wetting and drying of the deposited terrestrial sediment in speeding recovery. Overall, our results indicate that the long-term effects of catastrophic sediment disturbance are inﬂuenced by local hydrodynamic conditions and the composition of resident macrofauna living in sediments adjacent to disturbed areas. Given the long time scale of recovery from these experiments they indicate the potential for catastrophic sediment deposition to result in broad-scale degradation of estuarine macrobenthic communities.","container-title":"Ecological Applications","DOI":"10.1890/02-5198","ISSN":"1051-0761, 1939-5582","issue":"5","journalAbbreviation":"Ecological Applications","language":"en","license":"http://onlinelibrary.wiley.com/termsAndConditions#vor","page":"1433-1455","source":"DOI.org (Crossref)","title":"MACROBENTHIC RECOVERY PROCESSES FOLLOWING CATASTROPHIC SEDIMENTATION ON ESTUARINE SANDFLATS","volume":"13","author":[{"family":"Thrush","given":"Simon F."},{"family":"Hewitt","given":"Judi E."},{"family":"Norkko","given":"Alf"},{"family":"Cummings","given":"Vonda J."},{"family":"Funnell","given":"Greig A."}],"issued":{"date-parts":[["200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hrush et al., 2003)</w:t>
                  </w:r>
                  <w:r w:rsidRPr="00727A7E">
                    <w:rPr>
                      <w:rFonts w:ascii="Times New Roman" w:hAnsi="Times New Roman" w:cs="Times New Roman"/>
                      <w:color w:val="000000"/>
                      <w:kern w:val="0"/>
                    </w:rPr>
                    <w:fldChar w:fldCharType="end"/>
                  </w:r>
                </w:p>
              </w:tc>
              <w:tc>
                <w:tcPr>
                  <w:tcW w:w="1418" w:type="dxa"/>
                </w:tcPr>
                <w:p w14:paraId="0D5C6AC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D79C15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A9EA029" w14:textId="77777777" w:rsidTr="00B34C92">
              <w:trPr>
                <w:trHeight w:val="300"/>
              </w:trPr>
              <w:tc>
                <w:tcPr>
                  <w:tcW w:w="1300" w:type="dxa"/>
                </w:tcPr>
                <w:p w14:paraId="3AC48D7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_7</w:t>
                  </w:r>
                </w:p>
              </w:tc>
              <w:tc>
                <w:tcPr>
                  <w:tcW w:w="1819" w:type="dxa"/>
                </w:tcPr>
                <w:p w14:paraId="2173ADE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DE4309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w:t>
                  </w:r>
                </w:p>
              </w:tc>
              <w:tc>
                <w:tcPr>
                  <w:tcW w:w="4111" w:type="dxa"/>
                </w:tcPr>
                <w:p w14:paraId="662811D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2N8omM3j","properties":{"formattedCitation":"(Thrush et al., 2003)","plainCitation":"(Thrush et al., 2003)","noteIndex":0},"citationItems":[{"id":1258,"uris":["http://zotero.org/users/13273561/items/KBSCJQ9R"],"itemData":{"id":1258,"type":"article-journal","abstract":"Land use can exacerbate the rate of sediment delivery to estuaries. In particular, for catchments with steep terrain and heavy, sporadic rainfall, changes in land use can increase the risk of catastrophic deposition of terrestrial sediment. One of the key issues in assessing the ecological signiﬁcance of catastrophic sedimentation events is determining the rate of recovery of the macrobenthic community and understanding how physical and biological processes inﬂuence the recovery rate in different locations. We conducted a ﬁeld experiment over 212 days to assess the impact of terrestrial sediment deposits at six sites on the intertidal sandﬂats of Whitianga Harbour (New Zealand). Differences in the sedimentary habitat as a result of the deposition of terrestrial sediment lasted for ;50 d, although these effects varied between different sediment properties and between sites. The deposition of terrestrial sediment had an immediate and negative effect on resident macrofauna, although complete defaunation of the experimental plots did not occur. Macrobenthic recovery lagged behind the recovery of the sediment properties. Based on multivariate analysis, three sites never recovered over the duration of the experiment, while based on univariate analysis four sites never recovered. Macrofaunal assemblages living deep (2–15 cm) within the sediment were generally slower to recover than those found in the top 2 cm. A meta-analysis of recovery rates for macrofauna was conducted on information generated in this study and in two similar experiments carried out in other New Zealand estuaries. This analysis revealed a consistent negative relationship between the magnitude of disturbance generated by the terrestrial sediment layer and the recovery of the macrobenthos. Measures of recovery at the community level emphasized the importance of site environmental factors reﬂecting increased wave disturbance, ﬂow velocity, and the wetting and drying of the deposited terrestrial sediment in speeding recovery. Overall, our results indicate that the long-term effects of catastrophic sediment disturbance are inﬂuenced by local hydrodynamic conditions and the composition of resident macrofauna living in sediments adjacent to disturbed areas. Given the long time scale of recovery from these experiments they indicate the potential for catastrophic sediment deposition to result in broad-scale degradation of estuarine macrobenthic communities.","container-title":"Ecological Applications","DOI":"10.1890/02-5198","ISSN":"1051-0761, 1939-5582","issue":"5","journalAbbreviation":"Ecological Applications","language":"en","license":"http://onlinelibrary.wiley.com/termsAndConditions#vor","page":"1433-1455","source":"DOI.org (Crossref)","title":"MACROBENTHIC RECOVERY PROCESSES FOLLOWING CATASTROPHIC SEDIMENTATION ON ESTUARINE SANDFLATS","volume":"13","author":[{"family":"Thrush","given":"Simon F."},{"family":"Hewitt","given":"Judi E."},{"family":"Norkko","given":"Alf"},{"family":"Cummings","given":"Vonda J."},{"family":"Funnell","given":"Greig A."}],"issued":{"date-parts":[["200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hrush et al., 2003)</w:t>
                  </w:r>
                  <w:r w:rsidRPr="00727A7E">
                    <w:rPr>
                      <w:rFonts w:ascii="Times New Roman" w:hAnsi="Times New Roman" w:cs="Times New Roman"/>
                      <w:color w:val="000000"/>
                      <w:kern w:val="0"/>
                    </w:rPr>
                    <w:fldChar w:fldCharType="end"/>
                  </w:r>
                </w:p>
              </w:tc>
              <w:tc>
                <w:tcPr>
                  <w:tcW w:w="1418" w:type="dxa"/>
                </w:tcPr>
                <w:p w14:paraId="2A41B6A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60A0CE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5E6F7EA" w14:textId="77777777" w:rsidTr="00B34C92">
              <w:trPr>
                <w:trHeight w:val="300"/>
              </w:trPr>
              <w:tc>
                <w:tcPr>
                  <w:tcW w:w="1300" w:type="dxa"/>
                </w:tcPr>
                <w:p w14:paraId="72732A5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_9</w:t>
                  </w:r>
                </w:p>
              </w:tc>
              <w:tc>
                <w:tcPr>
                  <w:tcW w:w="1819" w:type="dxa"/>
                </w:tcPr>
                <w:p w14:paraId="472C6FE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ECE979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1</w:t>
                  </w:r>
                </w:p>
              </w:tc>
              <w:tc>
                <w:tcPr>
                  <w:tcW w:w="4111" w:type="dxa"/>
                </w:tcPr>
                <w:p w14:paraId="269B249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1taGV0qJ","properties":{"formattedCitation":"(Thrush et al., 2003)","plainCitation":"(Thrush et al., 2003)","noteIndex":0},"citationItems":[{"id":1258,"uris":["http://zotero.org/users/13273561/items/KBSCJQ9R"],"itemData":{"id":1258,"type":"article-journal","abstract":"Land use can exacerbate the rate of sediment delivery to estuaries. In particular, for catchments with steep terrain and heavy, sporadic rainfall, changes in land use can increase the risk of catastrophic deposition of terrestrial sediment. One of the key issues in assessing the ecological signiﬁcance of catastrophic sedimentation events is determining the rate of recovery of the macrobenthic community and understanding how physical and biological processes inﬂuence the recovery rate in different locations. We conducted a ﬁeld experiment over 212 days to assess the impact of terrestrial sediment deposits at six sites on the intertidal sandﬂats of Whitianga Harbour (New Zealand). Differences in the sedimentary habitat as a result of the deposition of terrestrial sediment lasted for ;50 d, although these effects varied between different sediment properties and between sites. The deposition of terrestrial sediment had an immediate and negative effect on resident macrofauna, although complete defaunation of the experimental plots did not occur. Macrobenthic recovery lagged behind the recovery of the sediment properties. Based on multivariate analysis, three sites never recovered over the duration of the experiment, while based on univariate analysis four sites never recovered. Macrofaunal assemblages living deep (2–15 cm) within the sediment were generally slower to recover than those found in the top 2 cm. A meta-analysis of recovery rates for macrofauna was conducted on information generated in this study and in two similar experiments carried out in other New Zealand estuaries. This analysis revealed a consistent negative relationship between the magnitude of disturbance generated by the terrestrial sediment layer and the recovery of the macrobenthos. Measures of recovery at the community level emphasized the importance of site environmental factors reﬂecting increased wave disturbance, ﬂow velocity, and the wetting and drying of the deposited terrestrial sediment in speeding recovery. Overall, our results indicate that the long-term effects of catastrophic sediment disturbance are inﬂuenced by local hydrodynamic conditions and the composition of resident macrofauna living in sediments adjacent to disturbed areas. Given the long time scale of recovery from these experiments they indicate the potential for catastrophic sediment deposition to result in broad-scale degradation of estuarine macrobenthic communities.","container-title":"Ecological Applications","DOI":"10.1890/02-5198","ISSN":"1051-0761, 1939-5582","issue":"5","journalAbbreviation":"Ecological Applications","language":"en","license":"http://onlinelibrary.wiley.com/termsAndConditions#vor","page":"1433-1455","source":"DOI.org (Crossref)","title":"MACROBENTHIC RECOVERY PROCESSES FOLLOWING CATASTROPHIC SEDIMENTATION ON ESTUARINE SANDFLATS","volume":"13","author":[{"family":"Thrush","given":"Simon F."},{"family":"Hewitt","given":"Judi E."},{"family":"Norkko","given":"Alf"},{"family":"Cummings","given":"Vonda J."},{"family":"Funnell","given":"Greig A."}],"issued":{"date-parts":[["2003",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hrush et al., 2003)</w:t>
                  </w:r>
                  <w:r w:rsidRPr="00727A7E">
                    <w:rPr>
                      <w:rFonts w:ascii="Times New Roman" w:hAnsi="Times New Roman" w:cs="Times New Roman"/>
                      <w:color w:val="000000"/>
                      <w:kern w:val="0"/>
                    </w:rPr>
                    <w:fldChar w:fldCharType="end"/>
                  </w:r>
                </w:p>
              </w:tc>
              <w:tc>
                <w:tcPr>
                  <w:tcW w:w="1418" w:type="dxa"/>
                </w:tcPr>
                <w:p w14:paraId="28D6DA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55804BC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064302C" w14:textId="77777777" w:rsidTr="00B34C92">
              <w:trPr>
                <w:trHeight w:val="300"/>
              </w:trPr>
              <w:tc>
                <w:tcPr>
                  <w:tcW w:w="1300" w:type="dxa"/>
                </w:tcPr>
                <w:p w14:paraId="78C1AC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3_1</w:t>
                  </w:r>
                </w:p>
              </w:tc>
              <w:tc>
                <w:tcPr>
                  <w:tcW w:w="1819" w:type="dxa"/>
                </w:tcPr>
                <w:p w14:paraId="390F9B7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6CC712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3</w:t>
                  </w:r>
                </w:p>
              </w:tc>
              <w:tc>
                <w:tcPr>
                  <w:tcW w:w="4111" w:type="dxa"/>
                </w:tcPr>
                <w:p w14:paraId="0C1E039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IPEbyw3","properties":{"formattedCitation":"(Matthaei et al., 1996)","plainCitation":"(Matthaei et al., 1996)","noteIndex":0},"citationItems":[{"id":1260,"uris":["http://zotero.org/users/13273561/items/MUPZXIW3"],"itemData":{"id":1260,"type":"article-journal","abstract":"1. Although the crucial point of disturbance experiments in streams is the extent to which they can simulate an actual spate, this aspect has been widely neglected in the design of such studies. Similarly, the influence of the specific hydrological disturbance regime of a stream on its benthic community has received much theoretical attention in recent years, but hypotheses have rarely been tested in the field.\n            \n              2. Our field experiment compared the structure of the benthic invertebrate community in the prealpine River Necker in north‐eastern Switzerland with predictions of the patch dynamics concept about the faunal composition of frequently disturbed streams. We also compared the resistance and resilience of the invertebrates between two sites in the River Necker. A similar substratum composition at both sites, but higher shear stress values both at baseflow and bankfull discharge at site 2, implied a higher disturbance frequency at the latter site. Five patches of stream bed of ≈ 9 m\n              2\n              were disturbed by kicking and raking at each site, while five similar areas served as controls. From each plot, six Surber samples were taken: the first immediately after the disturbance, and the following five 1, 3, 6, 10 and 30 days later.\n            \n            \n              3. Resilience of the total benthic invertebrate fauna was high. The total number of individuals recovered to undisturbed densities within 30 days at site 1 and 6 days at site 2. Taxon richness recovered within 3 days. In accordance with theory, taxa with high recolonization rates made up a major percentage of the total number of individuals, especially in disturbed plots. However, this percentage was lower at site 2 in spite of the higher disturbance frequency at this site.\n              Rhithrogena\n              spp.,\n              Leuctra\n              spp. and the Simuliidae recovered faster to undisturbed densities at site 2. In contrast, absolute recolonization rates of these taxa were higher at site 1, where total invertebrate densities were more than twice as high as at site 2.\n            \n            4. Our results suggest that the time since the last disturbance should be considered as an important factor in studies of benthic invertebrate communities in prealpine rivers, because disturbances can alter the community structure. In frequently disturbed streams, very short sampling intervals may be needed to detect differences in taxon‐specific colonization rates. The specific hydrological disturbance regime of such streams is also important, because even within‐stream differences in the resilience of the benthic invertebrate community are possible.","container-title":"Freshwater Biology","DOI":"10.1046/j.1365-2427.1996.00496.x","ISSN":"0046-5070, 1365-2427","issue":"2","journalAbbreviation":"Freshwater Biology","language":"en","license":"http://onlinelibrary.wiley.com/termsAndConditions#vor","page":"233-248","source":"DOI.org (Crossref)","title":"Recolonization by benthic invertebrates after experimental disturbance in a Swiss prealpine river","volume":"35","author":[{"family":"Matthaei","given":"Christoph"},{"family":"Uehlinger","given":"Urs"},{"family":"Meyer","given":"Elisabeth"},{"family":"Frutiger","given":"Andreas"}],"issued":{"date-parts":[["1996",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atthaei et al., 1996)</w:t>
                  </w:r>
                  <w:r w:rsidRPr="00727A7E">
                    <w:rPr>
                      <w:rFonts w:ascii="Times New Roman" w:hAnsi="Times New Roman" w:cs="Times New Roman"/>
                      <w:color w:val="000000"/>
                      <w:kern w:val="0"/>
                    </w:rPr>
                    <w:fldChar w:fldCharType="end"/>
                  </w:r>
                </w:p>
              </w:tc>
              <w:tc>
                <w:tcPr>
                  <w:tcW w:w="1418" w:type="dxa"/>
                </w:tcPr>
                <w:p w14:paraId="767BAB1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15E796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17E3319" w14:textId="77777777" w:rsidTr="00B34C92">
              <w:trPr>
                <w:trHeight w:val="300"/>
              </w:trPr>
              <w:tc>
                <w:tcPr>
                  <w:tcW w:w="1300" w:type="dxa"/>
                </w:tcPr>
                <w:p w14:paraId="3E98D3F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3_2</w:t>
                  </w:r>
                </w:p>
              </w:tc>
              <w:tc>
                <w:tcPr>
                  <w:tcW w:w="1819" w:type="dxa"/>
                </w:tcPr>
                <w:p w14:paraId="080870C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6DA58F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3</w:t>
                  </w:r>
                </w:p>
              </w:tc>
              <w:tc>
                <w:tcPr>
                  <w:tcW w:w="4111" w:type="dxa"/>
                </w:tcPr>
                <w:p w14:paraId="4193755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h9Qltkg","properties":{"formattedCitation":"(Matthaei et al., 1996)","plainCitation":"(Matthaei et al., 1996)","noteIndex":0},"citationItems":[{"id":1260,"uris":["http://zotero.org/users/13273561/items/MUPZXIW3"],"itemData":{"id":1260,"type":"article-journal","abstract":"1. Although the crucial point of disturbance experiments in streams is the extent to which they can simulate an actual spate, this aspect has been widely neglected in the design of such studies. Similarly, the influence of the specific hydrological disturbance regime of a stream on its benthic community has received much theoretical attention in recent years, but hypotheses have rarely been tested in the field.\n            \n              2. Our field experiment compared the structure of the benthic invertebrate community in the prealpine River Necker in north‐eastern Switzerland with predictions of the patch dynamics concept about the faunal composition of frequently disturbed streams. We also compared the resistance and resilience of the invertebrates between two sites in the River Necker. A similar substratum composition at both sites, but higher shear stress values both at baseflow and bankfull discharge at site 2, implied a higher disturbance frequency at the latter site. Five patches of stream bed of ≈ 9 m\n              2\n              were disturbed by kicking and raking at each site, while five similar areas served as controls. From each plot, six Surber samples were taken: the first immediately after the disturbance, and the following five 1, 3, 6, 10 and 30 days later.\n            \n            \n              3. Resilience of the total benthic invertebrate fauna was high. The total number of individuals recovered to undisturbed densities within 30 days at site 1 and 6 days at site 2. Taxon richness recovered within 3 days. In accordance with theory, taxa with high recolonization rates made up a major percentage of the total number of individuals, especially in disturbed plots. However, this percentage was lower at site 2 in spite of the higher disturbance frequency at this site.\n              Rhithrogena\n              spp.,\n              Leuctra\n              spp. and the Simuliidae recovered faster to undisturbed densities at site 2. In contrast, absolute recolonization rates of these taxa were higher at site 1, where total invertebrate densities were more than twice as high as at site 2.\n            \n            4. Our results suggest that the time since the last disturbance should be considered as an important factor in studies of benthic invertebrate communities in prealpine rivers, because disturbances can alter the community structure. In frequently disturbed streams, very short sampling intervals may be needed to detect differences in taxon‐specific colonization rates. The specific hydrological disturbance regime of such streams is also important, because even within‐stream differences in the resilience of the benthic invertebrate community are possible.","container-title":"Freshwater Biology","DOI":"10.1046/j.1365-2427.1996.00496.x","ISSN":"0046-5070, 1365-2427","issue":"2","journalAbbreviation":"Freshwater Biology","language":"en","license":"http://onlinelibrary.wiley.com/termsAndConditions#vor","page":"233-248","source":"DOI.org (Crossref)","title":"Recolonization by benthic invertebrates after experimental disturbance in a Swiss prealpine river","volume":"35","author":[{"family":"Matthaei","given":"Christoph"},{"family":"Uehlinger","given":"Urs"},{"family":"Meyer","given":"Elisabeth"},{"family":"Frutiger","given":"Andreas"}],"issued":{"date-parts":[["1996",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atthaei et al., 1996)</w:t>
                  </w:r>
                  <w:r w:rsidRPr="00727A7E">
                    <w:rPr>
                      <w:rFonts w:ascii="Times New Roman" w:hAnsi="Times New Roman" w:cs="Times New Roman"/>
                      <w:color w:val="000000"/>
                      <w:kern w:val="0"/>
                    </w:rPr>
                    <w:fldChar w:fldCharType="end"/>
                  </w:r>
                </w:p>
              </w:tc>
              <w:tc>
                <w:tcPr>
                  <w:tcW w:w="1418" w:type="dxa"/>
                </w:tcPr>
                <w:p w14:paraId="510A39C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056EAE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6D8B50BD" w14:textId="77777777" w:rsidTr="00B34C92">
              <w:trPr>
                <w:trHeight w:val="300"/>
              </w:trPr>
              <w:tc>
                <w:tcPr>
                  <w:tcW w:w="1300" w:type="dxa"/>
                </w:tcPr>
                <w:p w14:paraId="117B331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1</w:t>
                  </w:r>
                </w:p>
              </w:tc>
              <w:tc>
                <w:tcPr>
                  <w:tcW w:w="1819" w:type="dxa"/>
                </w:tcPr>
                <w:p w14:paraId="3E64516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9929D0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789FD90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MOdi01R8","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2755010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31591E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2945CD76" w14:textId="77777777" w:rsidTr="00B34C92">
              <w:trPr>
                <w:trHeight w:val="300"/>
              </w:trPr>
              <w:tc>
                <w:tcPr>
                  <w:tcW w:w="1300" w:type="dxa"/>
                </w:tcPr>
                <w:p w14:paraId="14A54C3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2</w:t>
                  </w:r>
                </w:p>
              </w:tc>
              <w:tc>
                <w:tcPr>
                  <w:tcW w:w="1819" w:type="dxa"/>
                </w:tcPr>
                <w:p w14:paraId="246A880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5F0E2B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2536311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qDjYrwQh","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2B070CF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888202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3B1989A" w14:textId="77777777" w:rsidTr="00B34C92">
              <w:trPr>
                <w:trHeight w:val="300"/>
              </w:trPr>
              <w:tc>
                <w:tcPr>
                  <w:tcW w:w="1300" w:type="dxa"/>
                </w:tcPr>
                <w:p w14:paraId="75E7ED2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3</w:t>
                  </w:r>
                </w:p>
              </w:tc>
              <w:tc>
                <w:tcPr>
                  <w:tcW w:w="1819" w:type="dxa"/>
                </w:tcPr>
                <w:p w14:paraId="5D82B1D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9EE2EF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418BD49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KRwV5a1A","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2C67035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6F8D93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9CA2B10" w14:textId="77777777" w:rsidTr="00B34C92">
              <w:trPr>
                <w:trHeight w:val="300"/>
              </w:trPr>
              <w:tc>
                <w:tcPr>
                  <w:tcW w:w="1300" w:type="dxa"/>
                </w:tcPr>
                <w:p w14:paraId="1F38175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4</w:t>
                  </w:r>
                </w:p>
              </w:tc>
              <w:tc>
                <w:tcPr>
                  <w:tcW w:w="1819" w:type="dxa"/>
                </w:tcPr>
                <w:p w14:paraId="45E39AA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7B0C7C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63ED896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ErGGxwZ","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2ABCA89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29C1B2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392099C5" w14:textId="77777777" w:rsidTr="00B34C92">
              <w:trPr>
                <w:trHeight w:val="300"/>
              </w:trPr>
              <w:tc>
                <w:tcPr>
                  <w:tcW w:w="1300" w:type="dxa"/>
                </w:tcPr>
                <w:p w14:paraId="3BE2EFB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5</w:t>
                  </w:r>
                </w:p>
              </w:tc>
              <w:tc>
                <w:tcPr>
                  <w:tcW w:w="1819" w:type="dxa"/>
                </w:tcPr>
                <w:p w14:paraId="0C13E0D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1A5F81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072A7B1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HkSUIRHu","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03C1162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17C504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83C373D" w14:textId="77777777" w:rsidTr="00B34C92">
              <w:trPr>
                <w:trHeight w:val="300"/>
              </w:trPr>
              <w:tc>
                <w:tcPr>
                  <w:tcW w:w="1300" w:type="dxa"/>
                </w:tcPr>
                <w:p w14:paraId="32B7FC9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6</w:t>
                  </w:r>
                </w:p>
              </w:tc>
              <w:tc>
                <w:tcPr>
                  <w:tcW w:w="1819" w:type="dxa"/>
                </w:tcPr>
                <w:p w14:paraId="57615D5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D47509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43EC67B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oWu2BwGy","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5F5462D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360161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21961C2B" w14:textId="77777777" w:rsidTr="00B34C92">
              <w:trPr>
                <w:trHeight w:val="300"/>
              </w:trPr>
              <w:tc>
                <w:tcPr>
                  <w:tcW w:w="1300" w:type="dxa"/>
                </w:tcPr>
                <w:p w14:paraId="191FF2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7</w:t>
                  </w:r>
                </w:p>
              </w:tc>
              <w:tc>
                <w:tcPr>
                  <w:tcW w:w="1819" w:type="dxa"/>
                </w:tcPr>
                <w:p w14:paraId="79A911C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61C7B4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6DB2273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Kh9a8e7","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66981DD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4BD69F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42D736B6" w14:textId="77777777" w:rsidTr="00B34C92">
              <w:trPr>
                <w:trHeight w:val="300"/>
              </w:trPr>
              <w:tc>
                <w:tcPr>
                  <w:tcW w:w="1300" w:type="dxa"/>
                </w:tcPr>
                <w:p w14:paraId="16C35A6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_8</w:t>
                  </w:r>
                </w:p>
              </w:tc>
              <w:tc>
                <w:tcPr>
                  <w:tcW w:w="1819" w:type="dxa"/>
                </w:tcPr>
                <w:p w14:paraId="5F6F6DB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0D0F8F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5</w:t>
                  </w:r>
                </w:p>
              </w:tc>
              <w:tc>
                <w:tcPr>
                  <w:tcW w:w="4111" w:type="dxa"/>
                </w:tcPr>
                <w:p w14:paraId="7BEB323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oyFaiLtF","properties":{"formattedCitation":"(Kreutzweiser and Thomas, 1995)","plainCitation":"(Kreutzweiser and Thomas, 1995)","noteIndex":0},"citationItems":[{"id":1264,"uris":["http://zotero.org/users/13273561/items/D8RVX98S"],"itemData":{"id":1264,"type":"article-journal","container-title":"Ecotoxicology","DOI":"10.1007/BF00118597","ISSN":"0963-9292, 1573-3017","issue":"5","journalAbbreviation":"Ecotoxicology","language":"en","license":"http://www.springer.com/tdm","page":"307-328","source":"DOI.org (Crossref)","title":"Effects of a new molt-inducing insecticide, tebufenozide, on zooplankton communities in lake enclosures","volume":"4","author":[{"family":"Kreutzweiser","given":"David P."},{"family":"Thomas","given":"David R."}],"issued":{"date-parts":[["1995",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reutzweiser and Thomas, 1995)</w:t>
                  </w:r>
                  <w:r w:rsidRPr="00727A7E">
                    <w:rPr>
                      <w:rFonts w:ascii="Times New Roman" w:hAnsi="Times New Roman" w:cs="Times New Roman"/>
                      <w:color w:val="000000"/>
                      <w:kern w:val="0"/>
                    </w:rPr>
                    <w:fldChar w:fldCharType="end"/>
                  </w:r>
                </w:p>
              </w:tc>
              <w:tc>
                <w:tcPr>
                  <w:tcW w:w="1418" w:type="dxa"/>
                </w:tcPr>
                <w:p w14:paraId="08F2E4D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942CD9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3BAA1882" w14:textId="77777777" w:rsidTr="00B34C92">
              <w:trPr>
                <w:trHeight w:val="300"/>
              </w:trPr>
              <w:tc>
                <w:tcPr>
                  <w:tcW w:w="1300" w:type="dxa"/>
                </w:tcPr>
                <w:p w14:paraId="555AB7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9_1</w:t>
                  </w:r>
                </w:p>
              </w:tc>
              <w:tc>
                <w:tcPr>
                  <w:tcW w:w="1819" w:type="dxa"/>
                </w:tcPr>
                <w:p w14:paraId="144A7C4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88EA8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9</w:t>
                  </w:r>
                </w:p>
              </w:tc>
              <w:tc>
                <w:tcPr>
                  <w:tcW w:w="4111" w:type="dxa"/>
                </w:tcPr>
                <w:p w14:paraId="63D7A8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5iNGSOKg","properties":{"formattedCitation":"(Olsen et al., 2007)","plainCitation":"(Olsen et al., 2007)","noteIndex":0},"citationItems":[{"id":1262,"uris":["http://zotero.org/users/13273561/items/9BWH3HUD"],"itemData":{"id":1262,"type":"article-journal","abstract":"Recent research after bed-moving flow events has shown that local disturbance history can contribute to patchiness in stream communities. Patterns of recolonisation were studied following experimental disturbances in which patches of sediment were manipulated by removing 10 cm of surface sediment (scour) or by depositing 10 cm of clean sediment (fill) on top of existing sediments. Six invertebrate samples were collected from each patch type (including stable control patches) on five occasions up to six weeks after the manipulation. Immediately after the disturbance, distinctive macroinvertebrate communities occurred in scour, fill and stable patches. Community composition in scour patches remained distinct from fill and stable patches for the entire study period. Immediately after the manipulation, scour patches contained higher densities of hypogean taxa than did fill patches, but this difference did not persist for long, indicating that the relict community had little influence on the subsequent pattern of recovery. In contrast, fill patch communities were indistinguishable from stable patches by Day 14, most likely owing to recolonisation by buried invertebrates and invertebrate drift. Differences in patterns of recolonisation following different types of disturbance can result in patchy invertebrate communities that persist for several weeks after the disturbance.","container-title":"Marine and Freshwater Research","DOI":"10.1071/MF06202","ISSN":"1323-1650","issue":"4","journalAbbreviation":"Mar. Freshwater Res.","language":"en","page":"307","source":"DOI.org (Crossref)","title":"Patch history, invertebrate patch dynamics and heterogeneous community composition: perspectives from a manipulative stream experiment","title-short":"Patch history, invertebrate patch dynamics and heterogeneous community composition","volume":"58","author":[{"family":"Olsen","given":"D. A."},{"family":"Matthaei","given":"C. D."},{"family":"Townsend","given":"C. R."}],"issued":{"date-parts":[["200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Olsen et al., 2007)</w:t>
                  </w:r>
                  <w:r w:rsidRPr="00727A7E">
                    <w:rPr>
                      <w:rFonts w:ascii="Times New Roman" w:hAnsi="Times New Roman" w:cs="Times New Roman"/>
                      <w:color w:val="000000"/>
                      <w:kern w:val="0"/>
                    </w:rPr>
                    <w:fldChar w:fldCharType="end"/>
                  </w:r>
                </w:p>
              </w:tc>
              <w:tc>
                <w:tcPr>
                  <w:tcW w:w="1418" w:type="dxa"/>
                </w:tcPr>
                <w:p w14:paraId="6371FA7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6A24E7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5BBA11B" w14:textId="77777777" w:rsidTr="00B34C92">
              <w:trPr>
                <w:trHeight w:val="300"/>
              </w:trPr>
              <w:tc>
                <w:tcPr>
                  <w:tcW w:w="1300" w:type="dxa"/>
                </w:tcPr>
                <w:p w14:paraId="077AF9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9_2</w:t>
                  </w:r>
                </w:p>
              </w:tc>
              <w:tc>
                <w:tcPr>
                  <w:tcW w:w="1819" w:type="dxa"/>
                </w:tcPr>
                <w:p w14:paraId="13CE581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E160E5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49</w:t>
                  </w:r>
                </w:p>
              </w:tc>
              <w:tc>
                <w:tcPr>
                  <w:tcW w:w="4111" w:type="dxa"/>
                </w:tcPr>
                <w:p w14:paraId="5F3040D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QvtrMxuc","properties":{"formattedCitation":"(Olsen et al., 2007)","plainCitation":"(Olsen et al., 2007)","noteIndex":0},"citationItems":[{"id":1262,"uris":["http://zotero.org/users/13273561/items/9BWH3HUD"],"itemData":{"id":1262,"type":"article-journal","abstract":"Recent research after bed-moving flow events has shown that local disturbance history can contribute to patchiness in stream communities. Patterns of recolonisation were studied following experimental disturbances in which patches of sediment were manipulated by removing 10 cm of surface sediment (scour) or by depositing 10 cm of clean sediment (fill) on top of existing sediments. Six invertebrate samples were collected from each patch type (including stable control patches) on five occasions up to six weeks after the manipulation. Immediately after the disturbance, distinctive macroinvertebrate communities occurred in scour, fill and stable patches. Community composition in scour patches remained distinct from fill and stable patches for the entire study period. Immediately after the manipulation, scour patches contained higher densities of hypogean taxa than did fill patches, but this difference did not persist for long, indicating that the relict community had little influence on the subsequent pattern of recovery. In contrast, fill patch communities were indistinguishable from stable patches by Day 14, most likely owing to recolonisation by buried invertebrates and invertebrate drift. Differences in patterns of recolonisation following different types of disturbance can result in patchy invertebrate communities that persist for several weeks after the disturbance.","container-title":"Marine and Freshwater Research","DOI":"10.1071/MF06202","ISSN":"1323-1650","issue":"4","journalAbbreviation":"Mar. Freshwater Res.","language":"en","page":"307","source":"DOI.org (Crossref)","title":"Patch history, invertebrate patch dynamics and heterogeneous community composition: perspectives from a manipulative stream experiment","title-short":"Patch history, invertebrate patch dynamics and heterogeneous community composition","volume":"58","author":[{"family":"Olsen","given":"D. A."},{"family":"Matthaei","given":"C. D."},{"family":"Townsend","given":"C. R."}],"issued":{"date-parts":[["200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Olsen et al., 2007)</w:t>
                  </w:r>
                  <w:r w:rsidRPr="00727A7E">
                    <w:rPr>
                      <w:rFonts w:ascii="Times New Roman" w:hAnsi="Times New Roman" w:cs="Times New Roman"/>
                      <w:color w:val="000000"/>
                      <w:kern w:val="0"/>
                    </w:rPr>
                    <w:fldChar w:fldCharType="end"/>
                  </w:r>
                </w:p>
              </w:tc>
              <w:tc>
                <w:tcPr>
                  <w:tcW w:w="1418" w:type="dxa"/>
                </w:tcPr>
                <w:p w14:paraId="59339AD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BC73EA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3D3EE03" w14:textId="77777777" w:rsidTr="00B34C92">
              <w:trPr>
                <w:trHeight w:val="300"/>
              </w:trPr>
              <w:tc>
                <w:tcPr>
                  <w:tcW w:w="1300" w:type="dxa"/>
                </w:tcPr>
                <w:p w14:paraId="5A2035C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3_1</w:t>
                  </w:r>
                </w:p>
              </w:tc>
              <w:tc>
                <w:tcPr>
                  <w:tcW w:w="1819" w:type="dxa"/>
                </w:tcPr>
                <w:p w14:paraId="20BB797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32ECAB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3</w:t>
                  </w:r>
                </w:p>
              </w:tc>
              <w:tc>
                <w:tcPr>
                  <w:tcW w:w="4111" w:type="dxa"/>
                </w:tcPr>
                <w:p w14:paraId="45232F6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ugjxalHy","properties":{"formattedCitation":"(Kr\\uc0\\u246{}ger et al., 2006)","plainCitation":"(Kröger et al., 2006)","noteIndex":0},"citationItems":[{"id":1266,"uris":["http://zotero.org/users/13273561/items/KDJKJSD3"],"itemData":{"id":1266,"type":"article-journal","abstract":"A defaunation experiment mimicking the effects of a harmful algal bloom (HAB) on benthic macroinvertebrate assemblages (&gt; 500 µm) was conducted at a hydrodynamically active soft-substrate site in Wellington Harbour, New Zealand, to test the recovery rate (return to predisturbance state) of temperate benthic macroinvertebrate assemblages and to elucidate the main factors influencing the recovery process. Tarpaulins were used to create anoxic conditions by smothering the sediment for 65 d. Assemblage recovery in treatment plots was studied for 1 yr and compared with assemblage composition in undisturbed adjacent control plots. Recovery was slow until Day 70, at which time abundance of individuals (N ) and number of species (S) increased synchronously in treatments and controls. Within 10 mo, univariate indices (N, S and also species diversity H’ and evenness J’) of treatment assemblages returned to values observed for the control assemblages. Multivariate analyses showed that fluctuations in assemblage composition were most pronounced in the first 100 d in treatment replicates, but decreased thereafter as the recovering assemblage became more similar to the undisturbed one. However, after 1 yr, even though the composition of treatment and control assemblages was converging, differences in composition were still significant. Based on the observed trajectory of recovery, complete assemblage recovery is predicted to take approximately 2 yr. Timing of the disturbance in relation to seasonal recruitment events was identified as an important factor for assemblage recovery.","container-title":"Marine Ecology Progress Series","DOI":"10.3354/meps326085","ISSN":"0171-8630, 1616-1599","journalAbbreviation":"Mar. Ecol. Prog. Ser.","language":"en","page":"85-98","source":"DOI.org (Crossref)","title":"Recovery of a subtidal soft-sediment macroinvertebrate assemblage following experimentally induced effects of a harmful algal bloom","volume":"326","author":[{"family":"Kröger","given":"K"},{"family":"Gardner","given":"Jpa"},{"family":"Rowden","given":"Aa"},{"family":"Wear","given":"Rg"}],"issued":{"date-parts":[["2006",11,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Kröger et al., 2006)</w:t>
                  </w:r>
                  <w:r w:rsidRPr="00727A7E">
                    <w:rPr>
                      <w:rFonts w:ascii="Times New Roman" w:hAnsi="Times New Roman" w:cs="Times New Roman"/>
                      <w:color w:val="000000"/>
                      <w:kern w:val="0"/>
                    </w:rPr>
                    <w:fldChar w:fldCharType="end"/>
                  </w:r>
                </w:p>
              </w:tc>
              <w:tc>
                <w:tcPr>
                  <w:tcW w:w="1418" w:type="dxa"/>
                </w:tcPr>
                <w:p w14:paraId="71DDB43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156A3B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450DAF7B" w14:textId="77777777" w:rsidTr="00B34C92">
              <w:trPr>
                <w:trHeight w:val="300"/>
              </w:trPr>
              <w:tc>
                <w:tcPr>
                  <w:tcW w:w="1300" w:type="dxa"/>
                </w:tcPr>
                <w:p w14:paraId="045EC1F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_1</w:t>
                  </w:r>
                </w:p>
              </w:tc>
              <w:tc>
                <w:tcPr>
                  <w:tcW w:w="1819" w:type="dxa"/>
                </w:tcPr>
                <w:p w14:paraId="424397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623EF2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w:t>
                  </w:r>
                </w:p>
              </w:tc>
              <w:tc>
                <w:tcPr>
                  <w:tcW w:w="4111" w:type="dxa"/>
                </w:tcPr>
                <w:p w14:paraId="1B9AE79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91KokFTo","properties":{"formattedCitation":"(Bolam et al., 2004)","plainCitation":"(Bolam et al., 2004)","noteIndex":0},"citationItems":[{"id":1268,"uris":["http://zotero.org/users/13273561/items/Q7LE56DZ"],"itemData":{"id":1268,"type":"article-journal","abstract":"Following concerns over how differences in dredged material properties affects recovery following dredged material deposition on mudflats, a field manipulation experiment was conducted to investigate the effects of increased sediment organic content (from 0.9% to 2.8%) and sand content (from 12.0% to 47.0%) on macrofaunal recolonization and sediment properties on an intertidal mudflat, Crouch Estuary, Essex, UK. The manipulated sediments were placed in 1-m2 plots, 10 cm deep, in a randomised block design and macrofauna and sediments sampled after 1 week, 1, 3, 6, and 12 months. The results suggested that while increased sand content had no discernible effect on sediment property changes, increased organic content resulted in marked reductions in redox potential at 1-, 2- and 4-cm sediment depths and increased shear strengths. These sediments exhibited a distinct ‘cracking’ appearance on their surfaces. Similarly, while macrofaunal recovery was only affected by increased sand content in the short-term (1 month), total numbers of individuals, number of species and diversity took longer to recover in sediments with increased organic contents. Recolonization proceeded via a gradual increase in the abundance of those taxa present in ambient sediments rather than via a distinct successional sequence. Recovery was speciesspecific with two species (Hediste diversicolor (Mu¨ller) and Hydrobia ulvae (Pennant)) recovering to ambient levels within the first week of the experiment. Multivariate analyses indicated that the community assemblages of the low-organic content treatments had recovered after 12 months while those of the high-organic content treatments were still significantly different to those of the controls at the end of the experiment. We propose that the relatively rapid recovery and lack of successional sequence generally observed in all sediment types of this study can be explained by the opportunistic nature of the ambient assemblage and by the dispersive nature of the dominant species. Reduced sediments and/or increased shear strengths led to a slow recovery in high-organic content treatments.","container-title":"Journal of Experimental Marine Biology and Ecology","DOI":"10.1016/j.jembe.2004.01.007","ISSN":"00220981","issue":"2","journalAbbreviation":"Journal of Experimental Marine Biology and Ecology","language":"en","license":"https://www.elsevier.com/tdm/userlicense/1.0/","page":"157-180","source":"DOI.org (Crossref)","title":"Macrofaunal recolonization on intertidal mudflats: effect of sediment organic and sand content","title-short":"Macrofaunal recolonization on intertidal mudflats","volume":"306","author":[{"family":"Bolam","given":"S.G"},{"family":"Whomersley","given":"P"},{"family":"Schratzberger","given":"M"}],"issued":{"date-parts":[["2004",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olam et al., 2004)</w:t>
                  </w:r>
                  <w:r w:rsidRPr="00727A7E">
                    <w:rPr>
                      <w:rFonts w:ascii="Times New Roman" w:hAnsi="Times New Roman" w:cs="Times New Roman"/>
                      <w:color w:val="000000"/>
                      <w:kern w:val="0"/>
                    </w:rPr>
                    <w:fldChar w:fldCharType="end"/>
                  </w:r>
                </w:p>
              </w:tc>
              <w:tc>
                <w:tcPr>
                  <w:tcW w:w="1418" w:type="dxa"/>
                </w:tcPr>
                <w:p w14:paraId="20B445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ECFCD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49B69AF1" w14:textId="77777777" w:rsidTr="00B34C92">
              <w:trPr>
                <w:trHeight w:val="300"/>
              </w:trPr>
              <w:tc>
                <w:tcPr>
                  <w:tcW w:w="1300" w:type="dxa"/>
                </w:tcPr>
                <w:p w14:paraId="3911D4E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_2</w:t>
                  </w:r>
                </w:p>
              </w:tc>
              <w:tc>
                <w:tcPr>
                  <w:tcW w:w="1819" w:type="dxa"/>
                </w:tcPr>
                <w:p w14:paraId="7C2280B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2B170B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w:t>
                  </w:r>
                </w:p>
              </w:tc>
              <w:tc>
                <w:tcPr>
                  <w:tcW w:w="4111" w:type="dxa"/>
                </w:tcPr>
                <w:p w14:paraId="7C3DA37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Pxelbz6","properties":{"formattedCitation":"(Bolam et al., 2004)","plainCitation":"(Bolam et al., 2004)","noteIndex":0},"citationItems":[{"id":1268,"uris":["http://zotero.org/users/13273561/items/Q7LE56DZ"],"itemData":{"id":1268,"type":"article-journal","abstract":"Following concerns over how differences in dredged material properties affects recovery following dredged material deposition on mudflats, a field manipulation experiment was conducted to investigate the effects of increased sediment organic content (from 0.9% to 2.8%) and sand content (from 12.0% to 47.0%) on macrofaunal recolonization and sediment properties on an intertidal mudflat, Crouch Estuary, Essex, UK. The manipulated sediments were placed in 1-m2 plots, 10 cm deep, in a randomised block design and macrofauna and sediments sampled after 1 week, 1, 3, 6, and 12 months. The results suggested that while increased sand content had no discernible effect on sediment property changes, increased organic content resulted in marked reductions in redox potential at 1-, 2- and 4-cm sediment depths and increased shear strengths. These sediments exhibited a distinct ‘cracking’ appearance on their surfaces. Similarly, while macrofaunal recovery was only affected by increased sand content in the short-term (1 month), total numbers of individuals, number of species and diversity took longer to recover in sediments with increased organic contents. Recolonization proceeded via a gradual increase in the abundance of those taxa present in ambient sediments rather than via a distinct successional sequence. Recovery was speciesspecific with two species (Hediste diversicolor (Mu¨ller) and Hydrobia ulvae (Pennant)) recovering to ambient levels within the first week of the experiment. Multivariate analyses indicated that the community assemblages of the low-organic content treatments had recovered after 12 months while those of the high-organic content treatments were still significantly different to those of the controls at the end of the experiment. We propose that the relatively rapid recovery and lack of successional sequence generally observed in all sediment types of this study can be explained by the opportunistic nature of the ambient assemblage and by the dispersive nature of the dominant species. Reduced sediments and/or increased shear strengths led to a slow recovery in high-organic content treatments.","container-title":"Journal of Experimental Marine Biology and Ecology","DOI":"10.1016/j.jembe.2004.01.007","ISSN":"00220981","issue":"2","journalAbbreviation":"Journal of Experimental Marine Biology and Ecology","language":"en","license":"https://www.elsevier.com/tdm/userlicense/1.0/","page":"157-180","source":"DOI.org (Crossref)","title":"Macrofaunal recolonization on intertidal mudflats: effect of sediment organic and sand content","title-short":"Macrofaunal recolonization on intertidal mudflats","volume":"306","author":[{"family":"Bolam","given":"S.G"},{"family":"Whomersley","given":"P"},{"family":"Schratzberger","given":"M"}],"issued":{"date-parts":[["2004",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olam et al., 2004)</w:t>
                  </w:r>
                  <w:r w:rsidRPr="00727A7E">
                    <w:rPr>
                      <w:rFonts w:ascii="Times New Roman" w:hAnsi="Times New Roman" w:cs="Times New Roman"/>
                      <w:color w:val="000000"/>
                      <w:kern w:val="0"/>
                    </w:rPr>
                    <w:fldChar w:fldCharType="end"/>
                  </w:r>
                </w:p>
              </w:tc>
              <w:tc>
                <w:tcPr>
                  <w:tcW w:w="1418" w:type="dxa"/>
                </w:tcPr>
                <w:p w14:paraId="63B4487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64E023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5B69FAE" w14:textId="77777777" w:rsidTr="00B34C92">
              <w:trPr>
                <w:trHeight w:val="300"/>
              </w:trPr>
              <w:tc>
                <w:tcPr>
                  <w:tcW w:w="1300" w:type="dxa"/>
                </w:tcPr>
                <w:p w14:paraId="7D62EF8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_3</w:t>
                  </w:r>
                </w:p>
              </w:tc>
              <w:tc>
                <w:tcPr>
                  <w:tcW w:w="1819" w:type="dxa"/>
                </w:tcPr>
                <w:p w14:paraId="578C286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6F68B6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w:t>
                  </w:r>
                </w:p>
              </w:tc>
              <w:tc>
                <w:tcPr>
                  <w:tcW w:w="4111" w:type="dxa"/>
                </w:tcPr>
                <w:p w14:paraId="2B4F9B2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96adxoaH","properties":{"formattedCitation":"(Bolam et al., 2004)","plainCitation":"(Bolam et al., 2004)","noteIndex":0},"citationItems":[{"id":1268,"uris":["http://zotero.org/users/13273561/items/Q7LE56DZ"],"itemData":{"id":1268,"type":"article-journal","abstract":"Following concerns over how differences in dredged material properties affects recovery following dredged material deposition on mudflats, a field manipulation experiment was conducted to investigate the effects of increased sediment organic content (from 0.9% to 2.8%) and sand content (from 12.0% to 47.0%) on macrofaunal recolonization and sediment properties on an intertidal mudflat, Crouch Estuary, Essex, UK. The manipulated sediments were placed in 1-m2 plots, 10 cm deep, in a randomised block design and macrofauna and sediments sampled after 1 week, 1, 3, 6, and 12 months. The results suggested that while increased sand content had no discernible effect on sediment property changes, increased organic content resulted in marked reductions in redox potential at 1-, 2- and 4-cm sediment depths and increased shear strengths. These sediments exhibited a distinct ‘cracking’ appearance on their surfaces. Similarly, while macrofaunal recovery was only affected by increased sand content in the short-term (1 month), total numbers of individuals, number of species and diversity took longer to recover in sediments with increased organic contents. Recolonization proceeded via a gradual increase in the abundance of those taxa present in ambient sediments rather than via a distinct successional sequence. Recovery was speciesspecific with two species (Hediste diversicolor (Mu¨ller) and Hydrobia ulvae (Pennant)) recovering to ambient levels within the first week of the experiment. Multivariate analyses indicated that the community assemblages of the low-organic content treatments had recovered after 12 months while those of the high-organic content treatments were still significantly different to those of the controls at the end of the experiment. We propose that the relatively rapid recovery and lack of successional sequence generally observed in all sediment types of this study can be explained by the opportunistic nature of the ambient assemblage and by the dispersive nature of the dominant species. Reduced sediments and/or increased shear strengths led to a slow recovery in high-organic content treatments.","container-title":"Journal of Experimental Marine Biology and Ecology","DOI":"10.1016/j.jembe.2004.01.007","ISSN":"00220981","issue":"2","journalAbbreviation":"Journal of Experimental Marine Biology and Ecology","language":"en","license":"https://www.elsevier.com/tdm/userlicense/1.0/","page":"157-180","source":"DOI.org (Crossref)","title":"Macrofaunal recolonization on intertidal mudflats: effect of sediment organic and sand content","title-short":"Macrofaunal recolonization on intertidal mudflats","volume":"306","author":[{"family":"Bolam","given":"S.G"},{"family":"Whomersley","given":"P"},{"family":"Schratzberger","given":"M"}],"issued":{"date-parts":[["2004",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olam et al., 2004)</w:t>
                  </w:r>
                  <w:r w:rsidRPr="00727A7E">
                    <w:rPr>
                      <w:rFonts w:ascii="Times New Roman" w:hAnsi="Times New Roman" w:cs="Times New Roman"/>
                      <w:color w:val="000000"/>
                      <w:kern w:val="0"/>
                    </w:rPr>
                    <w:fldChar w:fldCharType="end"/>
                  </w:r>
                </w:p>
              </w:tc>
              <w:tc>
                <w:tcPr>
                  <w:tcW w:w="1418" w:type="dxa"/>
                </w:tcPr>
                <w:p w14:paraId="2801119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C0CE4E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79203615" w14:textId="77777777" w:rsidTr="00B34C92">
              <w:trPr>
                <w:trHeight w:val="300"/>
              </w:trPr>
              <w:tc>
                <w:tcPr>
                  <w:tcW w:w="1300" w:type="dxa"/>
                </w:tcPr>
                <w:p w14:paraId="6A18924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_4</w:t>
                  </w:r>
                </w:p>
              </w:tc>
              <w:tc>
                <w:tcPr>
                  <w:tcW w:w="1819" w:type="dxa"/>
                </w:tcPr>
                <w:p w14:paraId="4BB187B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4B1297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6</w:t>
                  </w:r>
                </w:p>
              </w:tc>
              <w:tc>
                <w:tcPr>
                  <w:tcW w:w="4111" w:type="dxa"/>
                </w:tcPr>
                <w:p w14:paraId="4B91735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5p3CWGrE","properties":{"formattedCitation":"(Bolam et al., 2004)","plainCitation":"(Bolam et al., 2004)","noteIndex":0},"citationItems":[{"id":1268,"uris":["http://zotero.org/users/13273561/items/Q7LE56DZ"],"itemData":{"id":1268,"type":"article-journal","abstract":"Following concerns over how differences in dredged material properties affects recovery following dredged material deposition on mudflats, a field manipulation experiment was conducted to investigate the effects of increased sediment organic content (from 0.9% to 2.8%) and sand content (from 12.0% to 47.0%) on macrofaunal recolonization and sediment properties on an intertidal mudflat, Crouch Estuary, Essex, UK. The manipulated sediments were placed in 1-m2 plots, 10 cm deep, in a randomised block design and macrofauna and sediments sampled after 1 week, 1, 3, 6, and 12 months. The results suggested that while increased sand content had no discernible effect on sediment property changes, increased organic content resulted in marked reductions in redox potential at 1-, 2- and 4-cm sediment depths and increased shear strengths. These sediments exhibited a distinct ‘cracking’ appearance on their surfaces. Similarly, while macrofaunal recovery was only affected by increased sand content in the short-term (1 month), total numbers of individuals, number of species and diversity took longer to recover in sediments with increased organic contents. Recolonization proceeded via a gradual increase in the abundance of those taxa present in ambient sediments rather than via a distinct successional sequence. Recovery was speciesspecific with two species (Hediste diversicolor (Mu¨ller) and Hydrobia ulvae (Pennant)) recovering to ambient levels within the first week of the experiment. Multivariate analyses indicated that the community assemblages of the low-organic content treatments had recovered after 12 months while those of the high-organic content treatments were still significantly different to those of the controls at the end of the experiment. We propose that the relatively rapid recovery and lack of successional sequence generally observed in all sediment types of this study can be explained by the opportunistic nature of the ambient assemblage and by the dispersive nature of the dominant species. Reduced sediments and/or increased shear strengths led to a slow recovery in high-organic content treatments.","container-title":"Journal of Experimental Marine Biology and Ecology","DOI":"10.1016/j.jembe.2004.01.007","ISSN":"00220981","issue":"2","journalAbbreviation":"Journal of Experimental Marine Biology and Ecology","language":"en","license":"https://www.elsevier.com/tdm/userlicense/1.0/","page":"157-180","source":"DOI.org (Crossref)","title":"Macrofaunal recolonization on intertidal mudflats: effect of sediment organic and sand content","title-short":"Macrofaunal recolonization on intertidal mudflats","volume":"306","author":[{"family":"Bolam","given":"S.G"},{"family":"Whomersley","given":"P"},{"family":"Schratzberger","given":"M"}],"issued":{"date-parts":[["2004",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olam et al., 2004)</w:t>
                  </w:r>
                  <w:r w:rsidRPr="00727A7E">
                    <w:rPr>
                      <w:rFonts w:ascii="Times New Roman" w:hAnsi="Times New Roman" w:cs="Times New Roman"/>
                      <w:color w:val="000000"/>
                      <w:kern w:val="0"/>
                    </w:rPr>
                    <w:fldChar w:fldCharType="end"/>
                  </w:r>
                </w:p>
              </w:tc>
              <w:tc>
                <w:tcPr>
                  <w:tcW w:w="1418" w:type="dxa"/>
                </w:tcPr>
                <w:p w14:paraId="260346E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6C39B0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1431FB6F" w14:textId="77777777" w:rsidTr="00B34C92">
              <w:trPr>
                <w:trHeight w:val="300"/>
              </w:trPr>
              <w:tc>
                <w:tcPr>
                  <w:tcW w:w="1300" w:type="dxa"/>
                </w:tcPr>
                <w:p w14:paraId="63C7C73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_1</w:t>
                  </w:r>
                </w:p>
              </w:tc>
              <w:tc>
                <w:tcPr>
                  <w:tcW w:w="1819" w:type="dxa"/>
                </w:tcPr>
                <w:p w14:paraId="0231EE3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08D2D3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w:t>
                  </w:r>
                </w:p>
              </w:tc>
              <w:tc>
                <w:tcPr>
                  <w:tcW w:w="4111" w:type="dxa"/>
                </w:tcPr>
                <w:p w14:paraId="530B8FE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FpZwd3aG","properties":{"formattedCitation":"(Cristoni et al., 2004)","plainCitation":"(Cristoni et al., 2004)","noteIndex":0},"citationItems":[{"id":1270,"uris":["http://zotero.org/users/13273561/items/TETV9C75"],"itemData":{"id":1270,"type":"article-journal","container-title":"Journal of Experimental Marine Biology and Ecology","DOI":"10.1016/j.jembe.2003.08.005","ISSN":"00220981","issue":"1","journalAbbreviation":"Journal of Experimental Marine Biology and Ecology","language":"en","license":"https://www.elsevier.com/tdm/userlicense/1.0/","page":"49-70","source":"DOI.org (Crossref)","title":"Spatial scale and meiobenthic copepod recolonisation: testing the effect of disturbance size in a seagrass habitat","title-short":"Spatial scale and meiobenthic copepod recolonisation","volume":"298","author":[{"family":"Cristoni","given":"Chiara"},{"family":"Colangelo","given":"Marina A"},{"family":"Ceccherelli","given":"Victor Ugo"}],"issued":{"date-parts":[["2004",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Cristoni et al., 2004)</w:t>
                  </w:r>
                  <w:r w:rsidRPr="00727A7E">
                    <w:rPr>
                      <w:rFonts w:ascii="Times New Roman" w:hAnsi="Times New Roman" w:cs="Times New Roman"/>
                      <w:color w:val="000000"/>
                      <w:kern w:val="0"/>
                    </w:rPr>
                    <w:fldChar w:fldCharType="end"/>
                  </w:r>
                  <w:r w:rsidRPr="00727A7E">
                    <w:rPr>
                      <w:rFonts w:ascii="Times New Roman" w:hAnsi="Times New Roman" w:cs="Times New Roman"/>
                      <w:color w:val="000000"/>
                      <w:kern w:val="0"/>
                    </w:rPr>
                    <w:t>c</w:t>
                  </w:r>
                </w:p>
              </w:tc>
              <w:tc>
                <w:tcPr>
                  <w:tcW w:w="1418" w:type="dxa"/>
                </w:tcPr>
                <w:p w14:paraId="7D9BD53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5E4EE84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6F9607C" w14:textId="77777777" w:rsidTr="00B34C92">
              <w:trPr>
                <w:trHeight w:val="300"/>
              </w:trPr>
              <w:tc>
                <w:tcPr>
                  <w:tcW w:w="1300" w:type="dxa"/>
                </w:tcPr>
                <w:p w14:paraId="5C878CA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_2</w:t>
                  </w:r>
                </w:p>
              </w:tc>
              <w:tc>
                <w:tcPr>
                  <w:tcW w:w="1819" w:type="dxa"/>
                </w:tcPr>
                <w:p w14:paraId="572C509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A1B995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w:t>
                  </w:r>
                </w:p>
              </w:tc>
              <w:tc>
                <w:tcPr>
                  <w:tcW w:w="4111" w:type="dxa"/>
                </w:tcPr>
                <w:p w14:paraId="6FD6E0E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T9QTujHN","properties":{"formattedCitation":"(Cristoni et al., 2004)","plainCitation":"(Cristoni et al., 2004)","noteIndex":0},"citationItems":[{"id":1270,"uris":["http://zotero.org/users/13273561/items/TETV9C75"],"itemData":{"id":1270,"type":"article-journal","container-title":"Journal of Experimental Marine Biology and Ecology","DOI":"10.1016/j.jembe.2003.08.005","ISSN":"00220981","issue":"1","journalAbbreviation":"Journal of Experimental Marine Biology and Ecology","language":"en","license":"https://www.elsevier.com/tdm/userlicense/1.0/","page":"49-70","source":"DOI.org (Crossref)","title":"Spatial scale and meiobenthic copepod recolonisation: testing the effect of disturbance size in a seagrass habitat","title-short":"Spatial scale and meiobenthic copepod recolonisation","volume":"298","author":[{"family":"Cristoni","given":"Chiara"},{"family":"Colangelo","given":"Marina A"},{"family":"Ceccherelli","given":"Victor Ugo"}],"issued":{"date-parts":[["2004",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Cristoni et al., 2004)</w:t>
                  </w:r>
                  <w:r w:rsidRPr="00727A7E">
                    <w:rPr>
                      <w:rFonts w:ascii="Times New Roman" w:hAnsi="Times New Roman" w:cs="Times New Roman"/>
                      <w:color w:val="000000"/>
                      <w:kern w:val="0"/>
                    </w:rPr>
                    <w:fldChar w:fldCharType="end"/>
                  </w:r>
                </w:p>
              </w:tc>
              <w:tc>
                <w:tcPr>
                  <w:tcW w:w="1418" w:type="dxa"/>
                </w:tcPr>
                <w:p w14:paraId="217E8AC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E9FE3F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8CF2C1F" w14:textId="77777777" w:rsidTr="00B34C92">
              <w:trPr>
                <w:trHeight w:val="300"/>
              </w:trPr>
              <w:tc>
                <w:tcPr>
                  <w:tcW w:w="1300" w:type="dxa"/>
                </w:tcPr>
                <w:p w14:paraId="47F7422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_3</w:t>
                  </w:r>
                </w:p>
              </w:tc>
              <w:tc>
                <w:tcPr>
                  <w:tcW w:w="1819" w:type="dxa"/>
                </w:tcPr>
                <w:p w14:paraId="73B1821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BD9C2B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59</w:t>
                  </w:r>
                </w:p>
              </w:tc>
              <w:tc>
                <w:tcPr>
                  <w:tcW w:w="4111" w:type="dxa"/>
                </w:tcPr>
                <w:p w14:paraId="6C0EDBA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0t2IC6E","properties":{"formattedCitation":"(Cristoni et al., 2004)","plainCitation":"(Cristoni et al., 2004)","noteIndex":0},"citationItems":[{"id":1270,"uris":["http://zotero.org/users/13273561/items/TETV9C75"],"itemData":{"id":1270,"type":"article-journal","container-title":"Journal of Experimental Marine Biology and Ecology","DOI":"10.1016/j.jembe.2003.08.005","ISSN":"00220981","issue":"1","journalAbbreviation":"Journal of Experimental Marine Biology and Ecology","language":"en","license":"https://www.elsevier.com/tdm/userlicense/1.0/","page":"49-70","source":"DOI.org (Crossref)","title":"Spatial scale and meiobenthic copepod recolonisation: testing the effect of disturbance size in a seagrass habitat","title-short":"Spatial scale and meiobenthic copepod recolonisation","volume":"298","author":[{"family":"Cristoni","given":"Chiara"},{"family":"Colangelo","given":"Marina A"},{"family":"Ceccherelli","given":"Victor Ugo"}],"issued":{"date-parts":[["2004",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Cristoni et al., 2004)</w:t>
                  </w:r>
                  <w:r w:rsidRPr="00727A7E">
                    <w:rPr>
                      <w:rFonts w:ascii="Times New Roman" w:hAnsi="Times New Roman" w:cs="Times New Roman"/>
                      <w:color w:val="000000"/>
                      <w:kern w:val="0"/>
                    </w:rPr>
                    <w:fldChar w:fldCharType="end"/>
                  </w:r>
                </w:p>
              </w:tc>
              <w:tc>
                <w:tcPr>
                  <w:tcW w:w="1418" w:type="dxa"/>
                </w:tcPr>
                <w:p w14:paraId="110CE63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6E98CE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556695FF" w14:textId="77777777" w:rsidTr="00B34C92">
              <w:trPr>
                <w:trHeight w:val="300"/>
              </w:trPr>
              <w:tc>
                <w:tcPr>
                  <w:tcW w:w="1300" w:type="dxa"/>
                </w:tcPr>
                <w:p w14:paraId="7EDC6F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2_1</w:t>
                  </w:r>
                </w:p>
              </w:tc>
              <w:tc>
                <w:tcPr>
                  <w:tcW w:w="1819" w:type="dxa"/>
                </w:tcPr>
                <w:p w14:paraId="69B0BA0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BDDB3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2</w:t>
                  </w:r>
                </w:p>
              </w:tc>
              <w:tc>
                <w:tcPr>
                  <w:tcW w:w="4111" w:type="dxa"/>
                </w:tcPr>
                <w:p w14:paraId="432DB3E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n763a5Pz","properties":{"formattedCitation":"(Dernie et al., 2003)","plainCitation":"(Dernie et al., 2003)","noteIndex":0},"citationItems":[{"id":1272,"uris":["http://zotero.org/users/13273561/items/3LQWVZP8"],"itemData":{"id":1272,"type":"article-journal","abstract":"Physical disturbance in soft sediment habitats disrupts the sediment structure and can lead to the death or emigration of resident biota. Current methods used to quantify the response of benthic assemblages to physical disturbance are time consuming and expensive, requiring the analysis of a time series of samples to ascertain the time taken for a disturbed area to converge on a condition similar to that found in adjacent control areas (the recovery time). We designed an experiment that studied the effects of two intensities of physical disturbance on both the habitat and fauna of a sheltered sand flat to ascertain whether the recovery of the biota could be predicted from physical attributes of the habitat. Benthic community recovery from the lower intensity disturbance occurred within 64 days of the disturbance, whereas recovery after higher intensity disturbance did not occur until 208 days post-disturbance at this site. Sediment granulometry and percentage organic content did not alter as a result of the disturbance in either treatment. However, the depth of water that remained in the disturbed pits decreased with time, and correlated with the temporal changes in community structure. Thus although this was the most crude physical parameter measured it best described the recovery process of the fauna and may encapsulate the entire suite of other more subtle habitat changes that occur at the same time. By quantifying the persistence of physical features in different soft sediment habitats it might be possible to develop a more amenable and rapid framework for assessing the longevity of the effects of physical disturbance.","container-title":"Journal of Experimental Marine Biology and Ecology","DOI":"10.1016/S0022-0981(02)00541-5","ISSN":"00220981","journalAbbreviation":"Journal of Experimental Marine Biology and Ecology","language":"en","license":"https://www.elsevier.com/tdm/userlicense/1.0/","page":"415-434","source":"DOI.org (Crossref)","title":"Recovery of soft sediment communities and habitats following physical disturbance","volume":"285-286","author":[{"family":"Dernie","given":"K.M"},{"family":"Kaiser","given":"M.J"},{"family":"Richardson","given":"E.A"},{"family":"Warwick","given":"R.M"}],"issued":{"date-parts":[["2003",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Dernie et al., 2003)</w:t>
                  </w:r>
                  <w:r w:rsidRPr="00727A7E">
                    <w:rPr>
                      <w:rFonts w:ascii="Times New Roman" w:hAnsi="Times New Roman" w:cs="Times New Roman"/>
                      <w:color w:val="000000"/>
                      <w:kern w:val="0"/>
                    </w:rPr>
                    <w:fldChar w:fldCharType="end"/>
                  </w:r>
                </w:p>
              </w:tc>
              <w:tc>
                <w:tcPr>
                  <w:tcW w:w="1418" w:type="dxa"/>
                </w:tcPr>
                <w:p w14:paraId="4B5AB61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208C47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0AC2868" w14:textId="77777777" w:rsidTr="00B34C92">
              <w:trPr>
                <w:trHeight w:val="300"/>
              </w:trPr>
              <w:tc>
                <w:tcPr>
                  <w:tcW w:w="1300" w:type="dxa"/>
                </w:tcPr>
                <w:p w14:paraId="5B95467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2_2</w:t>
                  </w:r>
                </w:p>
              </w:tc>
              <w:tc>
                <w:tcPr>
                  <w:tcW w:w="1819" w:type="dxa"/>
                </w:tcPr>
                <w:p w14:paraId="08BCC2C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C89490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2</w:t>
                  </w:r>
                </w:p>
              </w:tc>
              <w:tc>
                <w:tcPr>
                  <w:tcW w:w="4111" w:type="dxa"/>
                </w:tcPr>
                <w:p w14:paraId="49C43B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8I70OLaR","properties":{"formattedCitation":"(Dernie et al., 2003)","plainCitation":"(Dernie et al., 2003)","noteIndex":0},"citationItems":[{"id":1272,"uris":["http://zotero.org/users/13273561/items/3LQWVZP8"],"itemData":{"id":1272,"type":"article-journal","abstract":"Physical disturbance in soft sediment habitats disrupts the sediment structure and can lead to the death or emigration of resident biota. Current methods used to quantify the response of benthic assemblages to physical disturbance are time consuming and expensive, requiring the analysis of a time series of samples to ascertain the time taken for a disturbed area to converge on a condition similar to that found in adjacent control areas (the recovery time). We designed an experiment that studied the effects of two intensities of physical disturbance on both the habitat and fauna of a sheltered sand flat to ascertain whether the recovery of the biota could be predicted from physical attributes of the habitat. Benthic community recovery from the lower intensity disturbance occurred within 64 days of the disturbance, whereas recovery after higher intensity disturbance did not occur until 208 days post-disturbance at this site. Sediment granulometry and percentage organic content did not alter as a result of the disturbance in either treatment. However, the depth of water that remained in the disturbed pits decreased with time, and correlated with the temporal changes in community structure. Thus although this was the most crude physical parameter measured it best described the recovery process of the fauna and may encapsulate the entire suite of other more subtle habitat changes that occur at the same time. By quantifying the persistence of physical features in different soft sediment habitats it might be possible to develop a more amenable and rapid framework for assessing the longevity of the effects of physical disturbance.","container-title":"Journal of Experimental Marine Biology and Ecology","DOI":"10.1016/S0022-0981(02)00541-5","ISSN":"00220981","journalAbbreviation":"Journal of Experimental Marine Biology and Ecology","language":"en","license":"https://www.elsevier.com/tdm/userlicense/1.0/","page":"415-434","source":"DOI.org (Crossref)","title":"Recovery of soft sediment communities and habitats following physical disturbance","volume":"285-286","author":[{"family":"Dernie","given":"K.M"},{"family":"Kaiser","given":"M.J"},{"family":"Richardson","given":"E.A"},{"family":"Warwick","given":"R.M"}],"issued":{"date-parts":[["2003",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Dernie et al., 2003)</w:t>
                  </w:r>
                  <w:r w:rsidRPr="00727A7E">
                    <w:rPr>
                      <w:rFonts w:ascii="Times New Roman" w:hAnsi="Times New Roman" w:cs="Times New Roman"/>
                      <w:color w:val="000000"/>
                      <w:kern w:val="0"/>
                    </w:rPr>
                    <w:fldChar w:fldCharType="end"/>
                  </w:r>
                </w:p>
              </w:tc>
              <w:tc>
                <w:tcPr>
                  <w:tcW w:w="1418" w:type="dxa"/>
                </w:tcPr>
                <w:p w14:paraId="0835589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19588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0AD43ECD" w14:textId="77777777" w:rsidTr="00B34C92">
              <w:trPr>
                <w:trHeight w:val="300"/>
              </w:trPr>
              <w:tc>
                <w:tcPr>
                  <w:tcW w:w="1300" w:type="dxa"/>
                </w:tcPr>
                <w:p w14:paraId="479704E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_1</w:t>
                  </w:r>
                </w:p>
              </w:tc>
              <w:tc>
                <w:tcPr>
                  <w:tcW w:w="1819" w:type="dxa"/>
                </w:tcPr>
                <w:p w14:paraId="07A3350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1B355E9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w:t>
                  </w:r>
                </w:p>
              </w:tc>
              <w:tc>
                <w:tcPr>
                  <w:tcW w:w="4111" w:type="dxa"/>
                </w:tcPr>
                <w:p w14:paraId="697A06D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ifZTnH9F","properties":{"formattedCitation":"(Spawn et al., 1997)","plainCitation":"(Spawn et al., 1997)","noteIndex":0},"citationItems":[{"id":1310,"uris":["http://zotero.org/users/13273561/items/C8UJEP4I"],"itemData":{"id":1310,"type":"article-journal","abstract":"The effects of a single pulse, 21-d exposure of the commonly used herbicide alachlor (2-chloro-2′, 6′-diethyl-N-methoxymethyl acetanilide) on an algal community from a typical agricultural stream in Nebraska were studied using 18 stream microcosms located in a greenhouse, at six alachlor concentrations (0, 1, 10, 30, 100, and 1,000 μg/L). Effects of alachlor exposure at 1.0 μg/L were not significant (p &lt; 0.05); however, at all other concentrations, alachlor had a significant negative effect on algal biomass. Differential taxonomic responses were observed, with approximately half the dominant algal taxa affected at levels &gt;10 μg/L. Some taxa recovered from exposure by day 7, while others took longer or did not recover. A shift in the dominant algae was observed at higher concentrations (30, 100, 1,000 μg/L), and after 21 d these streams exhibited total algal cell densities significantly lower than the control and 1.0-μg/L-level streams. Results of this study suggest that alachlor inputs can alter both algal community composition and biomass in agricultural streams. Consequently, potential indirect impacts of alachlor on higher trophic levels warrant further investigation.","DOI":"DOI: 10.1897/1551-5028(1997)016&lt;0785:","issue":"4","journalAbbreviation":"Environmental Toxicology and Chemistry","language":"en","page":"785-793","source":"Zotero","title":"Effects of Alachlor on an Algal Community from a Midwestern Agricultural Stream","volume":"16","author":[{"family":"Spawn","given":"R. L."},{"family":"Hoagland","given":"K. D."},{"family":"Siegfried","given":"B.D."}],"issued":{"date-parts":[["199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pawn et al., 1997)</w:t>
                  </w:r>
                  <w:r w:rsidRPr="00727A7E">
                    <w:rPr>
                      <w:rFonts w:ascii="Times New Roman" w:hAnsi="Times New Roman" w:cs="Times New Roman"/>
                      <w:color w:val="000000"/>
                      <w:kern w:val="0"/>
                    </w:rPr>
                    <w:fldChar w:fldCharType="end"/>
                  </w:r>
                </w:p>
              </w:tc>
              <w:tc>
                <w:tcPr>
                  <w:tcW w:w="1418" w:type="dxa"/>
                </w:tcPr>
                <w:p w14:paraId="096647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3DEF11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4F5F603C" w14:textId="77777777" w:rsidTr="00B34C92">
              <w:trPr>
                <w:trHeight w:val="300"/>
              </w:trPr>
              <w:tc>
                <w:tcPr>
                  <w:tcW w:w="1300" w:type="dxa"/>
                </w:tcPr>
                <w:p w14:paraId="0B79F57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lastRenderedPageBreak/>
                    <w:t>CK066_2</w:t>
                  </w:r>
                </w:p>
              </w:tc>
              <w:tc>
                <w:tcPr>
                  <w:tcW w:w="1819" w:type="dxa"/>
                </w:tcPr>
                <w:p w14:paraId="60CAE2D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26E5C8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w:t>
                  </w:r>
                </w:p>
              </w:tc>
              <w:tc>
                <w:tcPr>
                  <w:tcW w:w="4111" w:type="dxa"/>
                </w:tcPr>
                <w:p w14:paraId="3EE086E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hiKQ11z5","properties":{"formattedCitation":"(Spawn et al., 1997)","plainCitation":"(Spawn et al., 1997)","noteIndex":0},"citationItems":[{"id":1310,"uris":["http://zotero.org/users/13273561/items/C8UJEP4I"],"itemData":{"id":1310,"type":"article-journal","abstract":"The effects of a single pulse, 21-d exposure of the commonly used herbicide alachlor (2-chloro-2′, 6′-diethyl-N-methoxymethyl acetanilide) on an algal community from a typical agricultural stream in Nebraska were studied using 18 stream microcosms located in a greenhouse, at six alachlor concentrations (0, 1, 10, 30, 100, and 1,000 μg/L). Effects of alachlor exposure at 1.0 μg/L were not significant (p &lt; 0.05); however, at all other concentrations, alachlor had a significant negative effect on algal biomass. Differential taxonomic responses were observed, with approximately half the dominant algal taxa affected at levels &gt;10 μg/L. Some taxa recovered from exposure by day 7, while others took longer or did not recover. A shift in the dominant algae was observed at higher concentrations (30, 100, 1,000 μg/L), and after 21 d these streams exhibited total algal cell densities significantly lower than the control and 1.0-μg/L-level streams. Results of this study suggest that alachlor inputs can alter both algal community composition and biomass in agricultural streams. Consequently, potential indirect impacts of alachlor on higher trophic levels warrant further investigation.","DOI":"DOI: 10.1897/1551-5028(1997)016&lt;0785:","issue":"4","journalAbbreviation":"Environmental Toxicology and Chemistry","language":"en","page":"785-793","source":"Zotero","title":"Effects of Alachlor on an Algal Community from a Midwestern Agricultural Stream","volume":"16","author":[{"family":"Spawn","given":"R. L."},{"family":"Hoagland","given":"K. D."},{"family":"Siegfried","given":"B.D."}],"issued":{"date-parts":[["199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pawn et al., 1997)</w:t>
                  </w:r>
                  <w:r w:rsidRPr="00727A7E">
                    <w:rPr>
                      <w:rFonts w:ascii="Times New Roman" w:hAnsi="Times New Roman" w:cs="Times New Roman"/>
                      <w:color w:val="000000"/>
                      <w:kern w:val="0"/>
                    </w:rPr>
                    <w:fldChar w:fldCharType="end"/>
                  </w:r>
                </w:p>
              </w:tc>
              <w:tc>
                <w:tcPr>
                  <w:tcW w:w="1418" w:type="dxa"/>
                </w:tcPr>
                <w:p w14:paraId="46A3256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BDFAF9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54A7E07" w14:textId="77777777" w:rsidTr="00B34C92">
              <w:trPr>
                <w:trHeight w:val="300"/>
              </w:trPr>
              <w:tc>
                <w:tcPr>
                  <w:tcW w:w="1300" w:type="dxa"/>
                </w:tcPr>
                <w:p w14:paraId="18FBC2B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_3</w:t>
                  </w:r>
                </w:p>
              </w:tc>
              <w:tc>
                <w:tcPr>
                  <w:tcW w:w="1819" w:type="dxa"/>
                </w:tcPr>
                <w:p w14:paraId="0D6A26C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C5D4AA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w:t>
                  </w:r>
                </w:p>
              </w:tc>
              <w:tc>
                <w:tcPr>
                  <w:tcW w:w="4111" w:type="dxa"/>
                </w:tcPr>
                <w:p w14:paraId="620687C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nd9N05h9","properties":{"formattedCitation":"(Spawn et al., 1997)","plainCitation":"(Spawn et al., 1997)","noteIndex":0},"citationItems":[{"id":1310,"uris":["http://zotero.org/users/13273561/items/C8UJEP4I"],"itemData":{"id":1310,"type":"article-journal","abstract":"The effects of a single pulse, 21-d exposure of the commonly used herbicide alachlor (2-chloro-2′, 6′-diethyl-N-methoxymethyl acetanilide) on an algal community from a typical agricultural stream in Nebraska were studied using 18 stream microcosms located in a greenhouse, at six alachlor concentrations (0, 1, 10, 30, 100, and 1,000 μg/L). Effects of alachlor exposure at 1.0 μg/L were not significant (p &lt; 0.05); however, at all other concentrations, alachlor had a significant negative effect on algal biomass. Differential taxonomic responses were observed, with approximately half the dominant algal taxa affected at levels &gt;10 μg/L. Some taxa recovered from exposure by day 7, while others took longer or did not recover. A shift in the dominant algae was observed at higher concentrations (30, 100, 1,000 μg/L), and after 21 d these streams exhibited total algal cell densities significantly lower than the control and 1.0-μg/L-level streams. Results of this study suggest that alachlor inputs can alter both algal community composition and biomass in agricultural streams. Consequently, potential indirect impacts of alachlor on higher trophic levels warrant further investigation.","DOI":"DOI: 10.1897/1551-5028(1997)016&lt;0785:","issue":"4","journalAbbreviation":"Environmental Toxicology and Chemistry","language":"en","page":"785-793","source":"Zotero","title":"Effects of Alachlor on an Algal Community from a Midwestern Agricultural Stream","volume":"16","author":[{"family":"Spawn","given":"R. L."},{"family":"Hoagland","given":"K. D."},{"family":"Siegfried","given":"B.D."}],"issued":{"date-parts":[["199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pawn et al., 1997)</w:t>
                  </w:r>
                  <w:r w:rsidRPr="00727A7E">
                    <w:rPr>
                      <w:rFonts w:ascii="Times New Roman" w:hAnsi="Times New Roman" w:cs="Times New Roman"/>
                      <w:color w:val="000000"/>
                      <w:kern w:val="0"/>
                    </w:rPr>
                    <w:fldChar w:fldCharType="end"/>
                  </w:r>
                </w:p>
              </w:tc>
              <w:tc>
                <w:tcPr>
                  <w:tcW w:w="1418" w:type="dxa"/>
                </w:tcPr>
                <w:p w14:paraId="2F94526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829590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1365339" w14:textId="77777777" w:rsidTr="00B34C92">
              <w:trPr>
                <w:trHeight w:val="300"/>
              </w:trPr>
              <w:tc>
                <w:tcPr>
                  <w:tcW w:w="1300" w:type="dxa"/>
                </w:tcPr>
                <w:p w14:paraId="65D1836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_4</w:t>
                  </w:r>
                </w:p>
              </w:tc>
              <w:tc>
                <w:tcPr>
                  <w:tcW w:w="1819" w:type="dxa"/>
                </w:tcPr>
                <w:p w14:paraId="31AAA40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A62FDA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w:t>
                  </w:r>
                </w:p>
              </w:tc>
              <w:tc>
                <w:tcPr>
                  <w:tcW w:w="4111" w:type="dxa"/>
                </w:tcPr>
                <w:p w14:paraId="42A8CA9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ruDvbZhk","properties":{"formattedCitation":"(Spawn et al., 1997)","plainCitation":"(Spawn et al., 1997)","noteIndex":0},"citationItems":[{"id":1310,"uris":["http://zotero.org/users/13273561/items/C8UJEP4I"],"itemData":{"id":1310,"type":"article-journal","abstract":"The effects of a single pulse, 21-d exposure of the commonly used herbicide alachlor (2-chloro-2′, 6′-diethyl-N-methoxymethyl acetanilide) on an algal community from a typical agricultural stream in Nebraska were studied using 18 stream microcosms located in a greenhouse, at six alachlor concentrations (0, 1, 10, 30, 100, and 1,000 μg/L). Effects of alachlor exposure at 1.0 μg/L were not significant (p &lt; 0.05); however, at all other concentrations, alachlor had a significant negative effect on algal biomass. Differential taxonomic responses were observed, with approximately half the dominant algal taxa affected at levels &gt;10 μg/L. Some taxa recovered from exposure by day 7, while others took longer or did not recover. A shift in the dominant algae was observed at higher concentrations (30, 100, 1,000 μg/L), and after 21 d these streams exhibited total algal cell densities significantly lower than the control and 1.0-μg/L-level streams. Results of this study suggest that alachlor inputs can alter both algal community composition and biomass in agricultural streams. Consequently, potential indirect impacts of alachlor on higher trophic levels warrant further investigation.","DOI":"DOI: 10.1897/1551-5028(1997)016&lt;0785:","issue":"4","journalAbbreviation":"Environmental Toxicology and Chemistry","language":"en","page":"785-793","source":"Zotero","title":"Effects of Alachlor on an Algal Community from a Midwestern Agricultural Stream","volume":"16","author":[{"family":"Spawn","given":"R. L."},{"family":"Hoagland","given":"K. D."},{"family":"Siegfried","given":"B.D."}],"issued":{"date-parts":[["199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pawn et al., 1997)</w:t>
                  </w:r>
                  <w:r w:rsidRPr="00727A7E">
                    <w:rPr>
                      <w:rFonts w:ascii="Times New Roman" w:hAnsi="Times New Roman" w:cs="Times New Roman"/>
                      <w:color w:val="000000"/>
                      <w:kern w:val="0"/>
                    </w:rPr>
                    <w:fldChar w:fldCharType="end"/>
                  </w:r>
                </w:p>
              </w:tc>
              <w:tc>
                <w:tcPr>
                  <w:tcW w:w="1418" w:type="dxa"/>
                </w:tcPr>
                <w:p w14:paraId="607149F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52E6DC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205114E5" w14:textId="77777777" w:rsidTr="00B34C92">
              <w:trPr>
                <w:trHeight w:val="300"/>
              </w:trPr>
              <w:tc>
                <w:tcPr>
                  <w:tcW w:w="1300" w:type="dxa"/>
                </w:tcPr>
                <w:p w14:paraId="6C2362C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_5</w:t>
                  </w:r>
                </w:p>
              </w:tc>
              <w:tc>
                <w:tcPr>
                  <w:tcW w:w="1819" w:type="dxa"/>
                </w:tcPr>
                <w:p w14:paraId="249191E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F96754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6</w:t>
                  </w:r>
                </w:p>
              </w:tc>
              <w:tc>
                <w:tcPr>
                  <w:tcW w:w="4111" w:type="dxa"/>
                </w:tcPr>
                <w:p w14:paraId="4A1DE70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21Cw7V2","properties":{"formattedCitation":"(Spawn et al., 1997)","plainCitation":"(Spawn et al., 1997)","noteIndex":0},"citationItems":[{"id":1310,"uris":["http://zotero.org/users/13273561/items/C8UJEP4I"],"itemData":{"id":1310,"type":"article-journal","abstract":"The effects of a single pulse, 21-d exposure of the commonly used herbicide alachlor (2-chloro-2′, 6′-diethyl-N-methoxymethyl acetanilide) on an algal community from a typical agricultural stream in Nebraska were studied using 18 stream microcosms located in a greenhouse, at six alachlor concentrations (0, 1, 10, 30, 100, and 1,000 μg/L). Effects of alachlor exposure at 1.0 μg/L were not significant (p &lt; 0.05); however, at all other concentrations, alachlor had a significant negative effect on algal biomass. Differential taxonomic responses were observed, with approximately half the dominant algal taxa affected at levels &gt;10 μg/L. Some taxa recovered from exposure by day 7, while others took longer or did not recover. A shift in the dominant algae was observed at higher concentrations (30, 100, 1,000 μg/L), and after 21 d these streams exhibited total algal cell densities significantly lower than the control and 1.0-μg/L-level streams. Results of this study suggest that alachlor inputs can alter both algal community composition and biomass in agricultural streams. Consequently, potential indirect impacts of alachlor on higher trophic levels warrant further investigation.","DOI":"DOI: 10.1897/1551-5028(1997)016&lt;0785:","issue":"4","journalAbbreviation":"Environmental Toxicology and Chemistry","language":"en","page":"785-793","source":"Zotero","title":"Effects of Alachlor on an Algal Community from a Midwestern Agricultural Stream","volume":"16","author":[{"family":"Spawn","given":"R. L."},{"family":"Hoagland","given":"K. D."},{"family":"Siegfried","given":"B.D."}],"issued":{"date-parts":[["199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pawn et al., 1997)</w:t>
                  </w:r>
                  <w:r w:rsidRPr="00727A7E">
                    <w:rPr>
                      <w:rFonts w:ascii="Times New Roman" w:hAnsi="Times New Roman" w:cs="Times New Roman"/>
                      <w:color w:val="000000"/>
                      <w:kern w:val="0"/>
                    </w:rPr>
                    <w:fldChar w:fldCharType="end"/>
                  </w:r>
                </w:p>
              </w:tc>
              <w:tc>
                <w:tcPr>
                  <w:tcW w:w="1418" w:type="dxa"/>
                </w:tcPr>
                <w:p w14:paraId="7834E74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098C88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DA5FC58" w14:textId="77777777" w:rsidTr="00B34C92">
              <w:trPr>
                <w:trHeight w:val="300"/>
              </w:trPr>
              <w:tc>
                <w:tcPr>
                  <w:tcW w:w="1300" w:type="dxa"/>
                </w:tcPr>
                <w:p w14:paraId="619B5DB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7_1</w:t>
                  </w:r>
                </w:p>
              </w:tc>
              <w:tc>
                <w:tcPr>
                  <w:tcW w:w="1819" w:type="dxa"/>
                </w:tcPr>
                <w:p w14:paraId="2067557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3746156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7</w:t>
                  </w:r>
                </w:p>
              </w:tc>
              <w:tc>
                <w:tcPr>
                  <w:tcW w:w="4111" w:type="dxa"/>
                </w:tcPr>
                <w:p w14:paraId="16B047E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TtUcedQO","properties":{"formattedCitation":"(Brosnan and Crumrine, 1994)","plainCitation":"(Brosnan and Crumrine, 1994)","noteIndex":0},"citationItems":[{"id":1276,"uris":["http://zotero.org/users/13273561/items/HMR7D34Q"],"itemData":{"id":1276,"type":"article-journal","abstract":"The effects of human trampling on two marine intertidal communities were experimentally tested in the upper-shore algal-barnacle assemblage and mid-shore mussel bed communities. On two shores, we trampled experimental plots 250 times every month for a year, and then allowed plots to recover for a further year. Results from the upper shore community showed that foliose algae were susceptible to trampling, and suffered significant declines shortly after trampling started. Canopy cover remained high in untrampled control plots. Barnacles were crushed and removed by trampling. Algal turf was resistant to trampling, and increased in relative abundance in trampled plots. In general the algal-barnacle community recovered in the year following trampling. In the mussel bed community, mussels from a single layer bed were removed by trampling, By contrast, mussels at a second site were in two layers, and only the top layer was removed during the trampling phase. However, mussel patches continued to enlarge during the recovery phase, so that by the end of the second year, experimental plots at both sites had lost mussels and bare space remained. Mussel beds did not recover in the 2 years following cessation of trampling. Control plots lost no mussels during the trampling and recovery phase. Barnacle and algal epibionts on mussels were significantly reduced by tramping. Overall, trampling can shift community composition to an alternate state dominated by low profile algae, and fewer mussels.","container-title":"Journal of Experimental Marine Biology and Ecology","DOI":"10.1016/0022-0981(94)90145-7","ISSN":"00220981","issue":"1","journalAbbreviation":"Journal of Experimental Marine Biology and Ecology","language":"en","license":"https://www.elsevier.com/tdm/userlicense/1.0/","page":"79-97","source":"DOI.org (Crossref)","title":"Effects of human trampling on marine rocky shore communities","volume":"177","author":[{"family":"Brosnan","given":"Deborah M."},{"family":"Crumrine","given":"Lana L."}],"issued":{"date-parts":[["1994",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rosnan and Crumrine, 1994)</w:t>
                  </w:r>
                  <w:r w:rsidRPr="00727A7E">
                    <w:rPr>
                      <w:rFonts w:ascii="Times New Roman" w:hAnsi="Times New Roman" w:cs="Times New Roman"/>
                      <w:color w:val="000000"/>
                      <w:kern w:val="0"/>
                    </w:rPr>
                    <w:fldChar w:fldCharType="end"/>
                  </w:r>
                </w:p>
              </w:tc>
              <w:tc>
                <w:tcPr>
                  <w:tcW w:w="1418" w:type="dxa"/>
                </w:tcPr>
                <w:p w14:paraId="03C3D5F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AF5400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1C75E27E" w14:textId="77777777" w:rsidTr="00B34C92">
              <w:trPr>
                <w:trHeight w:val="300"/>
              </w:trPr>
              <w:tc>
                <w:tcPr>
                  <w:tcW w:w="1300" w:type="dxa"/>
                </w:tcPr>
                <w:p w14:paraId="63CEB7D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1</w:t>
                  </w:r>
                </w:p>
              </w:tc>
              <w:tc>
                <w:tcPr>
                  <w:tcW w:w="1819" w:type="dxa"/>
                </w:tcPr>
                <w:p w14:paraId="0C6EFD3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8F5A9A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2379869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Dx4V4C8","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082D276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74E288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01E52F62" w14:textId="77777777" w:rsidTr="00B34C92">
              <w:trPr>
                <w:trHeight w:val="300"/>
              </w:trPr>
              <w:tc>
                <w:tcPr>
                  <w:tcW w:w="1300" w:type="dxa"/>
                </w:tcPr>
                <w:p w14:paraId="717EC3A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2</w:t>
                  </w:r>
                </w:p>
              </w:tc>
              <w:tc>
                <w:tcPr>
                  <w:tcW w:w="1819" w:type="dxa"/>
                </w:tcPr>
                <w:p w14:paraId="2723D8B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253EE86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7965DF0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S4dHrROE","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5428F65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27E49E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1D98F60" w14:textId="77777777" w:rsidTr="00B34C92">
              <w:trPr>
                <w:trHeight w:val="300"/>
              </w:trPr>
              <w:tc>
                <w:tcPr>
                  <w:tcW w:w="1300" w:type="dxa"/>
                </w:tcPr>
                <w:p w14:paraId="505772A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3</w:t>
                  </w:r>
                </w:p>
              </w:tc>
              <w:tc>
                <w:tcPr>
                  <w:tcW w:w="1819" w:type="dxa"/>
                </w:tcPr>
                <w:p w14:paraId="45D574E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28F2169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6A5A38F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WxKixRCk","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22480A7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0C71E1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00F7FBF" w14:textId="77777777" w:rsidTr="00B34C92">
              <w:trPr>
                <w:trHeight w:val="300"/>
              </w:trPr>
              <w:tc>
                <w:tcPr>
                  <w:tcW w:w="1300" w:type="dxa"/>
                </w:tcPr>
                <w:p w14:paraId="025E32D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4</w:t>
                  </w:r>
                </w:p>
              </w:tc>
              <w:tc>
                <w:tcPr>
                  <w:tcW w:w="1819" w:type="dxa"/>
                </w:tcPr>
                <w:p w14:paraId="72D20BB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7F187DF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69A561B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b9rUitpX","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08A1B1F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E355BC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A917B6A" w14:textId="77777777" w:rsidTr="00B34C92">
              <w:trPr>
                <w:trHeight w:val="300"/>
              </w:trPr>
              <w:tc>
                <w:tcPr>
                  <w:tcW w:w="1300" w:type="dxa"/>
                </w:tcPr>
                <w:p w14:paraId="0DA485A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5</w:t>
                  </w:r>
                </w:p>
              </w:tc>
              <w:tc>
                <w:tcPr>
                  <w:tcW w:w="1819" w:type="dxa"/>
                </w:tcPr>
                <w:p w14:paraId="7BA8F5A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BE5875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4F854BB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1KsV76w","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47B5F5F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AAA83D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15F12442" w14:textId="77777777" w:rsidTr="00B34C92">
              <w:trPr>
                <w:trHeight w:val="300"/>
              </w:trPr>
              <w:tc>
                <w:tcPr>
                  <w:tcW w:w="1300" w:type="dxa"/>
                </w:tcPr>
                <w:p w14:paraId="6A38924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6</w:t>
                  </w:r>
                </w:p>
              </w:tc>
              <w:tc>
                <w:tcPr>
                  <w:tcW w:w="1819" w:type="dxa"/>
                </w:tcPr>
                <w:p w14:paraId="1751C3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36CFA1E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5682C5C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NRmrHFRw","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71EA393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1A299C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51AD58F" w14:textId="77777777" w:rsidTr="00B34C92">
              <w:trPr>
                <w:trHeight w:val="300"/>
              </w:trPr>
              <w:tc>
                <w:tcPr>
                  <w:tcW w:w="1300" w:type="dxa"/>
                </w:tcPr>
                <w:p w14:paraId="5F08B2B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7</w:t>
                  </w:r>
                </w:p>
              </w:tc>
              <w:tc>
                <w:tcPr>
                  <w:tcW w:w="1819" w:type="dxa"/>
                </w:tcPr>
                <w:p w14:paraId="6BBD264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5271EE5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77D1988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80BVxId","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3ED58F3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1E3395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41FAEFC4" w14:textId="77777777" w:rsidTr="00B34C92">
              <w:trPr>
                <w:trHeight w:val="300"/>
              </w:trPr>
              <w:tc>
                <w:tcPr>
                  <w:tcW w:w="1300" w:type="dxa"/>
                </w:tcPr>
                <w:p w14:paraId="117F8F7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_8</w:t>
                  </w:r>
                </w:p>
              </w:tc>
              <w:tc>
                <w:tcPr>
                  <w:tcW w:w="1819" w:type="dxa"/>
                </w:tcPr>
                <w:p w14:paraId="65AF8AC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A6B666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69</w:t>
                  </w:r>
                </w:p>
              </w:tc>
              <w:tc>
                <w:tcPr>
                  <w:tcW w:w="4111" w:type="dxa"/>
                </w:tcPr>
                <w:p w14:paraId="2545730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v4H6iz9","properties":{"formattedCitation":"(Kennelly and Underwood, 1993)","plainCitation":"(Kennelly and Underwood, 1993)","noteIndex":0},"citationItems":[{"id":1278,"uris":["http://zotero.org/users/13273561/items/QREG7LB2"],"itemData":{"id":1278,"type":"article-journal","abstract":"Experimental physical disturbances on the assemblages of understorey species living in sublittoral kelp forests in central New South Wales were examined across several spatial and temporal scales. Experimental clearing of kelp canopies (mimicking damage done during storms) and subsequent macro- and microscopic sampling of cleared areas, edges of clearings and uncleared, control areas of natural kelp forest were done over a 14-month period across several spatial scales: three replicate patches of clearings and controls (3-5 m apart) in each of two sites (lo-20 m apart) in each of two kelp forests (0.2-5 km apart) in each of four locations (20-140 km apart). Despite large variations in abundances and temporal fluctuations, there were some similarities in responses to disturbance by several taxa in most locations. The covers of holdfasts of Ecklonia radiata and encrusting algae decreased in the centres of most clearings in most kelp forests as plots became overgrown, first by microscopic filamentous algae and then by macroscopic foliose algae. While these changes occurred, alayer of sediment increased in cover in clearings and the species richness of the assemblage declined. Assemblages on the edges of clearings often showed effects intcrmediate between those in the centres of clearings and those under the natural canopy. In some forests, juveniles of Ecklonia radiata recruited, but this tended to occur toward the edges of clearings where the covers of microalgae, turf and sediment were least. The presence of turting species in the centres of clearings also seemed to preclude the successful establishment of some sponges and an ascidian during their periods of recruitment. The microscopic and turfing algae which colonized clearings were different in different places, as were the periods after clearing before they colonized. Species that were fairly uniform in their responses to disturbance were common, occurring in similar abundances in most places. Temporal variability showed that some fluctuations occurred over a matter of weeks (e.g. the microscopic organisms), others occurred over several months (foliose algae), whilst the largest time-scale involved the recovery of the disturbed kelp canopy over the full duration of the experiment. Despite significant small-scale spatial patchiness in the responses of taxa to disturbances, these effects were fairly consistent within a particular forest. The results are discussed in terms of current theories of patch dynamics, as they apply to our understanding of kelp systems.","container-title":"Journal of Experimental Marine Biology and Ecology","DOI":"10.1016/0022-0981(93)90115-5","ISSN":"00220981","issue":"1","journalAbbreviation":"Journal of Experimental Marine Biology and Ecology","language":"en","license":"https://www.elsevier.com/tdm/userlicense/1.0/","page":"35-58","source":"DOI.org (Crossref)","title":"Geographic consistencies of effects of experimental physical disturbance on understorey species in sublittoral kelp forests in central New South Wales","volume":"168","author":[{"family":"Kennelly","given":"S.J."},{"family":"Underwood","given":"A.J."}],"issued":{"date-parts":[["1993",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Kennelly and Underwood, 1993)</w:t>
                  </w:r>
                  <w:r w:rsidRPr="00727A7E">
                    <w:rPr>
                      <w:rFonts w:ascii="Times New Roman" w:hAnsi="Times New Roman" w:cs="Times New Roman"/>
                      <w:color w:val="000000"/>
                      <w:kern w:val="0"/>
                    </w:rPr>
                    <w:fldChar w:fldCharType="end"/>
                  </w:r>
                </w:p>
              </w:tc>
              <w:tc>
                <w:tcPr>
                  <w:tcW w:w="1418" w:type="dxa"/>
                </w:tcPr>
                <w:p w14:paraId="745A06E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CC739A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548ACF0E" w14:textId="77777777" w:rsidTr="00B34C92">
              <w:trPr>
                <w:trHeight w:val="300"/>
              </w:trPr>
              <w:tc>
                <w:tcPr>
                  <w:tcW w:w="1300" w:type="dxa"/>
                </w:tcPr>
                <w:p w14:paraId="52CD0BF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4_1</w:t>
                  </w:r>
                </w:p>
              </w:tc>
              <w:tc>
                <w:tcPr>
                  <w:tcW w:w="1819" w:type="dxa"/>
                </w:tcPr>
                <w:p w14:paraId="1F50F3C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FA5B69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4</w:t>
                  </w:r>
                </w:p>
              </w:tc>
              <w:tc>
                <w:tcPr>
                  <w:tcW w:w="4111" w:type="dxa"/>
                </w:tcPr>
                <w:p w14:paraId="135BBF9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YdAd6rL","properties":{"formattedCitation":"(Vander Vorste et al., 2016)","plainCitation":"(Vander Vorste et al., 2016)","noteIndex":0},"citationItems":[{"id":1280,"uris":["http://zotero.org/users/13273561/items/U9TFAHAY"],"itemData":{"id":1280,"type":"article-journal","abstract":"Summary\n            \n              \n                \n                  In river systems, aquatic invertebrate communities are surprisingly persistent over time and generally recover quickly from disturbances. Drift has long been viewed as the primary process promoting this resilience, and it plays a important role in predictive models of community composition and concepts in lotic ecology. More recently, other processes such as vertical migration from the hyporheic zone, aerial oviposition from distant refuges and the use of resistance forms (e.g. diapause) have received greater recognition and support for their importance.\n                \n                \n                  In this study, the view that drift is the primary process promoting invertebrate community resilience was challenged in an intermittent alluvial river using reach‐scale flow manipulations. First, six treatment channels were completely dried for 1 week, while three others were left flowing to be used as controls. Second, flow was re‐established in channels and drift was either allowed or blocked for a 4‐week period. Third, during this period the resilience of community structure, composition and function was compared between treatments, and the potential for colonisation from the drift, hyporheic zone, aerial oviposition and resistance forms was measured.\n                \n                \n                  Communities recovered after only 2 weeks in all of the previously dried channels, and contrary to our hypotheses, invertebrate community structure, composition and functional trait composition were not altered by blocking drift, indicating it was not the primary process promoting resilience in this river.\n                \n                \n                  Three lines of evidence suggested colonisation from the hyporheic zone and not aerial oviposition nor resistance forms promoted resilience following rewetting including the following: (i) finding all common benthic taxa in the hyporheic zone during the drying event, (ii) a distinct decrease in invertebrate size upon rewetting in all treatment channels and (iii) a negative correlation between resilience and water table depth.\n                \n                \n                  This experiment highlighted the potential importance of the hyporheic zone as a key source of colonisation in alluvial rivers and emphasises the need for a three‐dimensional perspective when considering community resilience in rivers. Adaptive management approaches are needed to direct attention to sources (e.g. hyporheic zone) that are essential to promoting community resilience in rivers facing increased pressures due to climate change, water abstraction and flow regime alteration.","container-title":"Freshwater Biology","DOI":"10.1111/fwb.12658","ISSN":"0046-5070, 1365-2427","issue":"8","journalAbbreviation":"Freshwater Biology","language":"en","license":"http://onlinelibrary.wiley.com/termsAndConditions#vor","page":"1276-1292","source":"DOI.org (Crossref)","title":"Is drift the primary process promoting the resilience of river invertebrate communities? A manipulative field experiment in an intermittent alluvial river","title-short":"Is drift the primary process promoting the resilience of river invertebrate communities?","volume":"61","author":[{"family":"Vander Vorste","given":"Ross"},{"family":"Malard","given":"Florian"},{"family":"Datry","given":"Thibault"}],"issued":{"date-parts":[["2016",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Vander Vorste et al., 2016)</w:t>
                  </w:r>
                  <w:r w:rsidRPr="00727A7E">
                    <w:rPr>
                      <w:rFonts w:ascii="Times New Roman" w:hAnsi="Times New Roman" w:cs="Times New Roman"/>
                      <w:color w:val="000000"/>
                      <w:kern w:val="0"/>
                    </w:rPr>
                    <w:fldChar w:fldCharType="end"/>
                  </w:r>
                </w:p>
              </w:tc>
              <w:tc>
                <w:tcPr>
                  <w:tcW w:w="1418" w:type="dxa"/>
                </w:tcPr>
                <w:p w14:paraId="41D2B96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C1ECC2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04F4B7F6" w14:textId="77777777" w:rsidTr="00B34C92">
              <w:trPr>
                <w:trHeight w:val="300"/>
              </w:trPr>
              <w:tc>
                <w:tcPr>
                  <w:tcW w:w="1300" w:type="dxa"/>
                </w:tcPr>
                <w:p w14:paraId="6C36329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4_2</w:t>
                  </w:r>
                </w:p>
              </w:tc>
              <w:tc>
                <w:tcPr>
                  <w:tcW w:w="1819" w:type="dxa"/>
                </w:tcPr>
                <w:p w14:paraId="763F90E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FA7348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4</w:t>
                  </w:r>
                </w:p>
              </w:tc>
              <w:tc>
                <w:tcPr>
                  <w:tcW w:w="4111" w:type="dxa"/>
                </w:tcPr>
                <w:p w14:paraId="4C97F37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ELM0aPMU","properties":{"formattedCitation":"(Vander Vorste et al., 2016)","plainCitation":"(Vander Vorste et al., 2016)","noteIndex":0},"citationItems":[{"id":1280,"uris":["http://zotero.org/users/13273561/items/U9TFAHAY"],"itemData":{"id":1280,"type":"article-journal","abstract":"Summary\n            \n              \n                \n                  In river systems, aquatic invertebrate communities are surprisingly persistent over time and generally recover quickly from disturbances. Drift has long been viewed as the primary process promoting this resilience, and it plays a important role in predictive models of community composition and concepts in lotic ecology. More recently, other processes such as vertical migration from the hyporheic zone, aerial oviposition from distant refuges and the use of resistance forms (e.g. diapause) have received greater recognition and support for their importance.\n                \n                \n                  In this study, the view that drift is the primary process promoting invertebrate community resilience was challenged in an intermittent alluvial river using reach‐scale flow manipulations. First, six treatment channels were completely dried for 1 week, while three others were left flowing to be used as controls. Second, flow was re‐established in channels and drift was either allowed or blocked for a 4‐week period. Third, during this period the resilience of community structure, composition and function was compared between treatments, and the potential for colonisation from the drift, hyporheic zone, aerial oviposition and resistance forms was measured.\n                \n                \n                  Communities recovered after only 2 weeks in all of the previously dried channels, and contrary to our hypotheses, invertebrate community structure, composition and functional trait composition were not altered by blocking drift, indicating it was not the primary process promoting resilience in this river.\n                \n                \n                  Three lines of evidence suggested colonisation from the hyporheic zone and not aerial oviposition nor resistance forms promoted resilience following rewetting including the following: (i) finding all common benthic taxa in the hyporheic zone during the drying event, (ii) a distinct decrease in invertebrate size upon rewetting in all treatment channels and (iii) a negative correlation between resilience and water table depth.\n                \n                \n                  This experiment highlighted the potential importance of the hyporheic zone as a key source of colonisation in alluvial rivers and emphasises the need for a three‐dimensional perspective when considering community resilience in rivers. Adaptive management approaches are needed to direct attention to sources (e.g. hyporheic zone) that are essential to promoting community resilience in rivers facing increased pressures due to climate change, water abstraction and flow regime alteration.","container-title":"Freshwater Biology","DOI":"10.1111/fwb.12658","ISSN":"0046-5070, 1365-2427","issue":"8","journalAbbreviation":"Freshwater Biology","language":"en","license":"http://onlinelibrary.wiley.com/termsAndConditions#vor","page":"1276-1292","source":"DOI.org (Crossref)","title":"Is drift the primary process promoting the resilience of river invertebrate communities? A manipulative field experiment in an intermittent alluvial river","title-short":"Is drift the primary process promoting the resilience of river invertebrate communities?","volume":"61","author":[{"family":"Vander Vorste","given":"Ross"},{"family":"Malard","given":"Florian"},{"family":"Datry","given":"Thibault"}],"issued":{"date-parts":[["2016",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Vander Vorste et al., 2016)</w:t>
                  </w:r>
                  <w:r w:rsidRPr="00727A7E">
                    <w:rPr>
                      <w:rFonts w:ascii="Times New Roman" w:hAnsi="Times New Roman" w:cs="Times New Roman"/>
                      <w:color w:val="000000"/>
                      <w:kern w:val="0"/>
                    </w:rPr>
                    <w:fldChar w:fldCharType="end"/>
                  </w:r>
                </w:p>
              </w:tc>
              <w:tc>
                <w:tcPr>
                  <w:tcW w:w="1418" w:type="dxa"/>
                </w:tcPr>
                <w:p w14:paraId="7C63176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084E29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0835E05F" w14:textId="77777777" w:rsidTr="00B34C92">
              <w:trPr>
                <w:trHeight w:val="300"/>
              </w:trPr>
              <w:tc>
                <w:tcPr>
                  <w:tcW w:w="1300" w:type="dxa"/>
                </w:tcPr>
                <w:p w14:paraId="3B41FF5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5_1</w:t>
                  </w:r>
                </w:p>
              </w:tc>
              <w:tc>
                <w:tcPr>
                  <w:tcW w:w="1819" w:type="dxa"/>
                </w:tcPr>
                <w:p w14:paraId="6DED303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F6079E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75</w:t>
                  </w:r>
                </w:p>
              </w:tc>
              <w:tc>
                <w:tcPr>
                  <w:tcW w:w="4111" w:type="dxa"/>
                </w:tcPr>
                <w:p w14:paraId="7331D31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Tm7ZV8jZ","properties":{"formattedCitation":"(Zajac and Whitlatch, 2003)","plainCitation":"(Zajac and Whitlatch, 2003)","noteIndex":0},"citationItems":[{"id":1282,"uris":["http://zotero.org/users/13273561/items/KLW2W853"],"itemData":{"id":1282,"type":"article-journal","abstract":"The responses of soft sediment infauna were investigated in an intertidal sandflat to determine patterns of recolonization and succession at the community and population level. Experimental disturbance plots, 1 m2, were initiated in August and sampled for 4.5 months along with ambient sediments. Sediment grain-size was used as a general indicator of the physical state of the disturbance patches, and grain-size distributions among disturbance and ambient patches became similar after f 2.5 months. Recolonization varied among the dominant infaunal taxa. Densities of infauna that were most abundant in the habitat, primarily syllid polychaetes, did not recover to ambient levels until 3 – 4 months after disturbance, when ambient densities were falling to winter lows. Multivariate analysis indicated that community recovery occurred by the end of the study period after 4.5 months. Although community structure recovered by the end of the study, the population structure of the dominant species Parapionosyllis longicirrata remained significantly different among ambient and disturbed patches. On all sampling dates except one, disturbance patches had a higher number of larger individuals than ambient sediments. Previous studies have shown that bedload transport of juveniles and adults, and other processes, can cause recolonization to be relatively rapid on intertidal sandflats. However, our results indicate that recovery times may be on the order of months at large disturbance sizes. Therefore, rapid responses may occur primarily in the case of small-scale ( &lt; 1 m2) disturbance patches. Secondly, recovery at the community level does not necessarily mean that population-level characteristics of species comprising the community have recovered. Population-level differences may be longer lasting than indicated by community level indicators of recovery.","container-title":"Journal of Experimental Marine Biology and Ecology","DOI":"10.1016/S0022-0981(03)00262-4","ISSN":"00220981","issue":"1","journalAbbreviation":"Journal of Experimental Marine Biology and Ecology","language":"en","license":"https://www.elsevier.com/tdm/userlicense/1.0/","page":"101-125","source":"DOI.org (Crossref)","title":"Community and population-level responses to disturbance in a sandflat community","volume":"294","author":[{"family":"Zajac","given":"R"},{"family":"Whitlatch","given":"R.B."}],"issued":{"date-parts":[["2003",9,23]]}}}],"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Zajac and Whitlatch, 2003)</w:t>
                  </w:r>
                  <w:r w:rsidRPr="00727A7E">
                    <w:rPr>
                      <w:rFonts w:ascii="Times New Roman" w:hAnsi="Times New Roman" w:cs="Times New Roman"/>
                      <w:color w:val="000000"/>
                      <w:kern w:val="0"/>
                    </w:rPr>
                    <w:fldChar w:fldCharType="end"/>
                  </w:r>
                </w:p>
              </w:tc>
              <w:tc>
                <w:tcPr>
                  <w:tcW w:w="1418" w:type="dxa"/>
                </w:tcPr>
                <w:p w14:paraId="597CAF7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F6531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AB2A5D9" w14:textId="77777777" w:rsidTr="00B34C92">
              <w:trPr>
                <w:trHeight w:val="300"/>
              </w:trPr>
              <w:tc>
                <w:tcPr>
                  <w:tcW w:w="1300" w:type="dxa"/>
                </w:tcPr>
                <w:p w14:paraId="3418D1E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_1</w:t>
                  </w:r>
                </w:p>
              </w:tc>
              <w:tc>
                <w:tcPr>
                  <w:tcW w:w="1819" w:type="dxa"/>
                </w:tcPr>
                <w:p w14:paraId="3739187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246CFBC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w:t>
                  </w:r>
                </w:p>
              </w:tc>
              <w:tc>
                <w:tcPr>
                  <w:tcW w:w="4111" w:type="dxa"/>
                </w:tcPr>
                <w:p w14:paraId="0404CE8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TN7RIcmP","properties":{"formattedCitation":"(McClanahan et al., 2001)","plainCitation":"(McClanahan et al., 2001)","noteIndex":0},"citationItems":[{"id":1286,"uris":["http://zotero.org/users/13273561/items/J3WXQLTC"],"itemData":{"id":1286,"type":"article-journal","container-title":"Coral Reefs","DOI":"10.1007/s003380000131","ISSN":"0722-4028, 1432-0975","issue":"4","journalAbbreviation":"Coral Reefs","language":"en","license":"http://www.springer.com/tdm","page":"367-379","source":"DOI.org (Crossref)","title":"Responses of algae, corals and fish to the reduction of macroalgae in fished and unfished patch reefs of Glovers Reef Atoll, Belize","volume":"19","author":[{"family":"McClanahan","given":"T."},{"family":"McField","given":"M."},{"family":"Huitric","given":"M."},{"family":"Bergman","given":"K."},{"family":"Sala","given":"E."},{"family":"Nyström","given":"M."},{"family":"Nordemar","given":"I."},{"family":"Elfwing","given":"T."},{"family":"Muthiga","given":"N."}],"issued":{"date-parts":[["2001",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cClanahan et al., 2001)</w:t>
                  </w:r>
                  <w:r w:rsidRPr="00727A7E">
                    <w:rPr>
                      <w:rFonts w:ascii="Times New Roman" w:hAnsi="Times New Roman" w:cs="Times New Roman"/>
                      <w:color w:val="000000"/>
                      <w:kern w:val="0"/>
                    </w:rPr>
                    <w:fldChar w:fldCharType="end"/>
                  </w:r>
                </w:p>
              </w:tc>
              <w:tc>
                <w:tcPr>
                  <w:tcW w:w="1418" w:type="dxa"/>
                </w:tcPr>
                <w:p w14:paraId="4772D4F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B61317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948F8A3" w14:textId="77777777" w:rsidTr="00B34C92">
              <w:trPr>
                <w:trHeight w:val="300"/>
              </w:trPr>
              <w:tc>
                <w:tcPr>
                  <w:tcW w:w="1300" w:type="dxa"/>
                </w:tcPr>
                <w:p w14:paraId="329161F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_1</w:t>
                  </w:r>
                </w:p>
              </w:tc>
              <w:tc>
                <w:tcPr>
                  <w:tcW w:w="1819" w:type="dxa"/>
                </w:tcPr>
                <w:p w14:paraId="0E67ABA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3A31E41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w:t>
                  </w:r>
                </w:p>
              </w:tc>
              <w:tc>
                <w:tcPr>
                  <w:tcW w:w="4111" w:type="dxa"/>
                </w:tcPr>
                <w:p w14:paraId="2709055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UulZW6B","properties":{"formattedCitation":"(McClanahan et al., 2001)","plainCitation":"(McClanahan et al., 2001)","noteIndex":0},"citationItems":[{"id":1286,"uris":["http://zotero.org/users/13273561/items/J3WXQLTC"],"itemData":{"id":1286,"type":"article-journal","container-title":"Coral Reefs","DOI":"10.1007/s003380000131","ISSN":"0722-4028, 1432-0975","issue":"4","journalAbbreviation":"Coral Reefs","language":"en","license":"http://www.springer.com/tdm","page":"367-379","source":"DOI.org (Crossref)","title":"Responses of algae, corals and fish to the reduction of macroalgae in fished and unfished patch reefs of Glovers Reef Atoll, Belize","volume":"19","author":[{"family":"McClanahan","given":"T."},{"family":"McField","given":"M."},{"family":"Huitric","given":"M."},{"family":"Bergman","given":"K."},{"family":"Sala","given":"E."},{"family":"Nyström","given":"M."},{"family":"Nordemar","given":"I."},{"family":"Elfwing","given":"T."},{"family":"Muthiga","given":"N."}],"issued":{"date-parts":[["2001",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cClanahan et al., 2001)</w:t>
                  </w:r>
                  <w:r w:rsidRPr="00727A7E">
                    <w:rPr>
                      <w:rFonts w:ascii="Times New Roman" w:hAnsi="Times New Roman" w:cs="Times New Roman"/>
                      <w:color w:val="000000"/>
                      <w:kern w:val="0"/>
                    </w:rPr>
                    <w:fldChar w:fldCharType="end"/>
                  </w:r>
                </w:p>
              </w:tc>
              <w:tc>
                <w:tcPr>
                  <w:tcW w:w="1418" w:type="dxa"/>
                </w:tcPr>
                <w:p w14:paraId="201E245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axa</w:t>
                  </w:r>
                </w:p>
              </w:tc>
              <w:tc>
                <w:tcPr>
                  <w:tcW w:w="1229" w:type="dxa"/>
                </w:tcPr>
                <w:p w14:paraId="3F65A3C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4952A20" w14:textId="77777777" w:rsidTr="00B34C92">
              <w:trPr>
                <w:trHeight w:val="300"/>
              </w:trPr>
              <w:tc>
                <w:tcPr>
                  <w:tcW w:w="1300" w:type="dxa"/>
                </w:tcPr>
                <w:p w14:paraId="3F775BE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_2</w:t>
                  </w:r>
                </w:p>
              </w:tc>
              <w:tc>
                <w:tcPr>
                  <w:tcW w:w="1819" w:type="dxa"/>
                </w:tcPr>
                <w:p w14:paraId="610DB33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65A0257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w:t>
                  </w:r>
                </w:p>
              </w:tc>
              <w:tc>
                <w:tcPr>
                  <w:tcW w:w="4111" w:type="dxa"/>
                </w:tcPr>
                <w:p w14:paraId="4BC9DE5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b5vvFCR","properties":{"formattedCitation":"(McClanahan et al., 2001)","plainCitation":"(McClanahan et al., 2001)","noteIndex":0},"citationItems":[{"id":1286,"uris":["http://zotero.org/users/13273561/items/J3WXQLTC"],"itemData":{"id":1286,"type":"article-journal","container-title":"Coral Reefs","DOI":"10.1007/s003380000131","ISSN":"0722-4028, 1432-0975","issue":"4","journalAbbreviation":"Coral Reefs","language":"en","license":"http://www.springer.com/tdm","page":"367-379","source":"DOI.org (Crossref)","title":"Responses of algae, corals and fish to the reduction of macroalgae in fished and unfished patch reefs of Glovers Reef Atoll, Belize","volume":"19","author":[{"family":"McClanahan","given":"T."},{"family":"McField","given":"M."},{"family":"Huitric","given":"M."},{"family":"Bergman","given":"K."},{"family":"Sala","given":"E."},{"family":"Nyström","given":"M."},{"family":"Nordemar","given":"I."},{"family":"Elfwing","given":"T."},{"family":"Muthiga","given":"N."}],"issued":{"date-parts":[["2001",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cClanahan et al., 2001)</w:t>
                  </w:r>
                  <w:r w:rsidRPr="00727A7E">
                    <w:rPr>
                      <w:rFonts w:ascii="Times New Roman" w:hAnsi="Times New Roman" w:cs="Times New Roman"/>
                      <w:color w:val="000000"/>
                      <w:kern w:val="0"/>
                    </w:rPr>
                    <w:fldChar w:fldCharType="end"/>
                  </w:r>
                </w:p>
              </w:tc>
              <w:tc>
                <w:tcPr>
                  <w:tcW w:w="1418" w:type="dxa"/>
                </w:tcPr>
                <w:p w14:paraId="1A6435A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16A42E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CC39DD5" w14:textId="77777777" w:rsidTr="00B34C92">
              <w:trPr>
                <w:trHeight w:val="300"/>
              </w:trPr>
              <w:tc>
                <w:tcPr>
                  <w:tcW w:w="1300" w:type="dxa"/>
                </w:tcPr>
                <w:p w14:paraId="597DECC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_2</w:t>
                  </w:r>
                </w:p>
              </w:tc>
              <w:tc>
                <w:tcPr>
                  <w:tcW w:w="1819" w:type="dxa"/>
                </w:tcPr>
                <w:p w14:paraId="4EF1A8B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27E2828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0</w:t>
                  </w:r>
                </w:p>
              </w:tc>
              <w:tc>
                <w:tcPr>
                  <w:tcW w:w="4111" w:type="dxa"/>
                </w:tcPr>
                <w:p w14:paraId="37B6F75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l6A3QyyL","properties":{"formattedCitation":"(McClanahan et al., 2001)","plainCitation":"(McClanahan et al., 2001)","noteIndex":0},"citationItems":[{"id":1286,"uris":["http://zotero.org/users/13273561/items/J3WXQLTC"],"itemData":{"id":1286,"type":"article-journal","container-title":"Coral Reefs","DOI":"10.1007/s003380000131","ISSN":"0722-4028, 1432-0975","issue":"4","journalAbbreviation":"Coral Reefs","language":"en","license":"http://www.springer.com/tdm","page":"367-379","source":"DOI.org (Crossref)","title":"Responses of algae, corals and fish to the reduction of macroalgae in fished and unfished patch reefs of Glovers Reef Atoll, Belize","volume":"19","author":[{"family":"McClanahan","given":"T."},{"family":"McField","given":"M."},{"family":"Huitric","given":"M."},{"family":"Bergman","given":"K."},{"family":"Sala","given":"E."},{"family":"Nyström","given":"M."},{"family":"Nordemar","given":"I."},{"family":"Elfwing","given":"T."},{"family":"Muthiga","given":"N."}],"issued":{"date-parts":[["2001",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cClanahan et al., 2001)</w:t>
                  </w:r>
                  <w:r w:rsidRPr="00727A7E">
                    <w:rPr>
                      <w:rFonts w:ascii="Times New Roman" w:hAnsi="Times New Roman" w:cs="Times New Roman"/>
                      <w:color w:val="000000"/>
                      <w:kern w:val="0"/>
                    </w:rPr>
                    <w:fldChar w:fldCharType="end"/>
                  </w:r>
                </w:p>
              </w:tc>
              <w:tc>
                <w:tcPr>
                  <w:tcW w:w="1418" w:type="dxa"/>
                </w:tcPr>
                <w:p w14:paraId="013AE30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axa</w:t>
                  </w:r>
                </w:p>
              </w:tc>
              <w:tc>
                <w:tcPr>
                  <w:tcW w:w="1229" w:type="dxa"/>
                </w:tcPr>
                <w:p w14:paraId="4B25308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71C6990B" w14:textId="77777777" w:rsidTr="00B34C92">
              <w:trPr>
                <w:trHeight w:val="300"/>
              </w:trPr>
              <w:tc>
                <w:tcPr>
                  <w:tcW w:w="1300" w:type="dxa"/>
                </w:tcPr>
                <w:p w14:paraId="278AE42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_1</w:t>
                  </w:r>
                </w:p>
              </w:tc>
              <w:tc>
                <w:tcPr>
                  <w:tcW w:w="1819" w:type="dxa"/>
                </w:tcPr>
                <w:p w14:paraId="166046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66F00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w:t>
                  </w:r>
                </w:p>
              </w:tc>
              <w:tc>
                <w:tcPr>
                  <w:tcW w:w="4111" w:type="dxa"/>
                </w:tcPr>
                <w:p w14:paraId="6B7ECE1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1PfJ8Qeh","properties":{"formattedCitation":"(Syms and Jones, 2000)","plainCitation":"(Syms and Jones, 2000)","noteIndex":0},"citationItems":[{"id":1288,"uris":["http://zotero.org/users/13273561/items/6BYBXH5T"],"itemData":{"id":1288,"type":"article-journal","abstract":"Coral reef fishes occupy habitats that are patchy and subject to frequent natural disturbances. Although different types of disturbance are likely to generate different community responses, the relationship between different disturbance agents and their effects on reef fish communities has not been examined experimentally. We studied a set of natural patch reefs, dominated by a diverse array of soft and hard coral cover, at Lizard Island on the Great Barrier Reef (northeastern Australia). The fish assemblages on the reefs were sampled over 4 mo to establish baseline values and then experimentally disturbed. Two types of disturbance were carried out in a factorial combination: pulsed mortality by removing all fish from reefs and pulsed habitat disturbance. Habitat disturbance was applied at two levels: Level 1 consisted only of damaging all live hard corals with a hammer; Level 2 consisted of damaging all live hard corals, and in addition, using a hammer to reduce the height and complexity of the reef matrix. We then monitored the experiment for a further 19 mo, including two recruitment seasons. Unmanipulated control assemblages persisted through time, and despite large changes in total abundance, species composition remained consistent relative to disturbed treatments. Assemblages disturbed by fish removal were resilient, with recolonization from both immigration and larval settlement effectively removing differences between removal treatments and controls 3 mo after manipulation. Habitat disturbance alone generated differences between experimental and control assemblages, which persisted for the duration of the experiment. The more extreme level of habitat disturbance generated more extreme changes in fish assemblages when no pulsed mortality occurred. Habitat disturbance in combination with pulsed mortality generated similar community responses as the habitat disturbance treatment alone. However, fish removal had the effect of eliminating the difference between fish assemblages on reefs subjected to different levels of habitat disturbance. Community response to habitat disturbance was driven by species-specific patterns of reduced abundance of species associated with live coral in combination with increased numbers of those associated with rubble. Declines in the abundance of coral associates on damaged reefs were abrupt, with no recovery observed for the duration of the experiment. In contrast, increases in the abundance of rubble associates were more ephemeral, in that initial high levels of recruitment and immigration were followed by a high rate of loss. Habitat disturbance also generated reefs that typically supported lower fish abundance, fewer species, and increased evenness relative to controls. Our results support a model of patch-reef fish assemblages organized by a combination of deterministic factors (such as habitat structure) and stochastic processes (such as recruitment). These disparate mechanisms operate in concert to generate reasonably consistent patterns of community structure. Habitat structure appears to mediate much of the apparent determinism and is likely to operate both as a reflection of species-specific habitat preferences and by modifying interactions among fish species. Consequently, disturbance plays a substantial role in structuring communities of coral-reef fishes by modifying both spatial and temporal heterogeneity. Key words: community structure; coral reef fish; disturbance; fish removal; Great Barrier Reef, Australia; habitat structure; patch reefs.","container-title":"2000","issue":"100","journalAbbreviation":"Ecology","language":"en","page":"2741-2729","source":"Zotero","title":"Disturbance, Habitat Structure, and the Dynamics of a Coral-Reef Fish Community","volume":"81","author":[{"family":"Syms","given":"Craig"},{"family":"Jones","given":"Geoffrey P"}],"issued":{"date-parts":[["200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yms and Jones, 2000)</w:t>
                  </w:r>
                  <w:r w:rsidRPr="00727A7E">
                    <w:rPr>
                      <w:rFonts w:ascii="Times New Roman" w:hAnsi="Times New Roman" w:cs="Times New Roman"/>
                      <w:color w:val="000000"/>
                      <w:kern w:val="0"/>
                    </w:rPr>
                    <w:fldChar w:fldCharType="end"/>
                  </w:r>
                </w:p>
              </w:tc>
              <w:tc>
                <w:tcPr>
                  <w:tcW w:w="1418" w:type="dxa"/>
                </w:tcPr>
                <w:p w14:paraId="7AB5B18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768927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BAF34D8" w14:textId="77777777" w:rsidTr="00B34C92">
              <w:trPr>
                <w:trHeight w:val="300"/>
              </w:trPr>
              <w:tc>
                <w:tcPr>
                  <w:tcW w:w="1300" w:type="dxa"/>
                </w:tcPr>
                <w:p w14:paraId="6AEA2A5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_2</w:t>
                  </w:r>
                </w:p>
              </w:tc>
              <w:tc>
                <w:tcPr>
                  <w:tcW w:w="1819" w:type="dxa"/>
                </w:tcPr>
                <w:p w14:paraId="3467224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39B9D9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w:t>
                  </w:r>
                </w:p>
              </w:tc>
              <w:tc>
                <w:tcPr>
                  <w:tcW w:w="4111" w:type="dxa"/>
                </w:tcPr>
                <w:p w14:paraId="33F99D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nCfCdF3e","properties":{"formattedCitation":"(Syms and Jones, 2000)","plainCitation":"(Syms and Jones, 2000)","noteIndex":0},"citationItems":[{"id":1288,"uris":["http://zotero.org/users/13273561/items/6BYBXH5T"],"itemData":{"id":1288,"type":"article-journal","abstract":"Coral reef fishes occupy habitats that are patchy and subject to frequent natural disturbances. Although different types of disturbance are likely to generate different community responses, the relationship between different disturbance agents and their effects on reef fish communities has not been examined experimentally. We studied a set of natural patch reefs, dominated by a diverse array of soft and hard coral cover, at Lizard Island on the Great Barrier Reef (northeastern Australia). The fish assemblages on the reefs were sampled over 4 mo to establish baseline values and then experimentally disturbed. Two types of disturbance were carried out in a factorial combination: pulsed mortality by removing all fish from reefs and pulsed habitat disturbance. Habitat disturbance was applied at two levels: Level 1 consisted only of damaging all live hard corals with a hammer; Level 2 consisted of damaging all live hard corals, and in addition, using a hammer to reduce the height and complexity of the reef matrix. We then monitored the experiment for a further 19 mo, including two recruitment seasons. Unmanipulated control assemblages persisted through time, and despite large changes in total abundance, species composition remained consistent relative to disturbed treatments. Assemblages disturbed by fish removal were resilient, with recolonization from both immigration and larval settlement effectively removing differences between removal treatments and controls 3 mo after manipulation. Habitat disturbance alone generated differences between experimental and control assemblages, which persisted for the duration of the experiment. The more extreme level of habitat disturbance generated more extreme changes in fish assemblages when no pulsed mortality occurred. Habitat disturbance in combination with pulsed mortality generated similar community responses as the habitat disturbance treatment alone. However, fish removal had the effect of eliminating the difference between fish assemblages on reefs subjected to different levels of habitat disturbance. Community response to habitat disturbance was driven by species-specific patterns of reduced abundance of species associated with live coral in combination with increased numbers of those associated with rubble. Declines in the abundance of coral associates on damaged reefs were abrupt, with no recovery observed for the duration of the experiment. In contrast, increases in the abundance of rubble associates were more ephemeral, in that initial high levels of recruitment and immigration were followed by a high rate of loss. Habitat disturbance also generated reefs that typically supported lower fish abundance, fewer species, and increased evenness relative to controls. Our results support a model of patch-reef fish assemblages organized by a combination of deterministic factors (such as habitat structure) and stochastic processes (such as recruitment). These disparate mechanisms operate in concert to generate reasonably consistent patterns of community structure. Habitat structure appears to mediate much of the apparent determinism and is likely to operate both as a reflection of species-specific habitat preferences and by modifying interactions among fish species. Consequently, disturbance plays a substantial role in structuring communities of coral-reef fishes by modifying both spatial and temporal heterogeneity. Key words: community structure; coral reef fish; disturbance; fish removal; Great Barrier Reef, Australia; habitat structure; patch reefs.","container-title":"2000","issue":"100","journalAbbreviation":"Ecology","language":"en","page":"2741-2729","source":"Zotero","title":"Disturbance, Habitat Structure, and the Dynamics of a Coral-Reef Fish Community","volume":"81","author":[{"family":"Syms","given":"Craig"},{"family":"Jones","given":"Geoffrey P"}],"issued":{"date-parts":[["200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yms and Jones, 2000)</w:t>
                  </w:r>
                  <w:r w:rsidRPr="00727A7E">
                    <w:rPr>
                      <w:rFonts w:ascii="Times New Roman" w:hAnsi="Times New Roman" w:cs="Times New Roman"/>
                      <w:color w:val="000000"/>
                      <w:kern w:val="0"/>
                    </w:rPr>
                    <w:fldChar w:fldCharType="end"/>
                  </w:r>
                </w:p>
              </w:tc>
              <w:tc>
                <w:tcPr>
                  <w:tcW w:w="1418" w:type="dxa"/>
                </w:tcPr>
                <w:p w14:paraId="0A29483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CC3B97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1C15C24" w14:textId="77777777" w:rsidTr="00B34C92">
              <w:trPr>
                <w:trHeight w:val="300"/>
              </w:trPr>
              <w:tc>
                <w:tcPr>
                  <w:tcW w:w="1300" w:type="dxa"/>
                </w:tcPr>
                <w:p w14:paraId="7B8B0CD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_3</w:t>
                  </w:r>
                </w:p>
              </w:tc>
              <w:tc>
                <w:tcPr>
                  <w:tcW w:w="1819" w:type="dxa"/>
                </w:tcPr>
                <w:p w14:paraId="2079AF0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73BE46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w:t>
                  </w:r>
                </w:p>
              </w:tc>
              <w:tc>
                <w:tcPr>
                  <w:tcW w:w="4111" w:type="dxa"/>
                </w:tcPr>
                <w:p w14:paraId="4FB6F75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aCiTt615","properties":{"formattedCitation":"(Syms and Jones, 2000)","plainCitation":"(Syms and Jones, 2000)","noteIndex":0},"citationItems":[{"id":1288,"uris":["http://zotero.org/users/13273561/items/6BYBXH5T"],"itemData":{"id":1288,"type":"article-journal","abstract":"Coral reef fishes occupy habitats that are patchy and subject to frequent natural disturbances. Although different types of disturbance are likely to generate different community responses, the relationship between different disturbance agents and their effects on reef fish communities has not been examined experimentally. We studied a set of natural patch reefs, dominated by a diverse array of soft and hard coral cover, at Lizard Island on the Great Barrier Reef (northeastern Australia). The fish assemblages on the reefs were sampled over 4 mo to establish baseline values and then experimentally disturbed. Two types of disturbance were carried out in a factorial combination: pulsed mortality by removing all fish from reefs and pulsed habitat disturbance. Habitat disturbance was applied at two levels: Level 1 consisted only of damaging all live hard corals with a hammer; Level 2 consisted of damaging all live hard corals, and in addition, using a hammer to reduce the height and complexity of the reef matrix. We then monitored the experiment for a further 19 mo, including two recruitment seasons. Unmanipulated control assemblages persisted through time, and despite large changes in total abundance, species composition remained consistent relative to disturbed treatments. Assemblages disturbed by fish removal were resilient, with recolonization from both immigration and larval settlement effectively removing differences between removal treatments and controls 3 mo after manipulation. Habitat disturbance alone generated differences between experimental and control assemblages, which persisted for the duration of the experiment. The more extreme level of habitat disturbance generated more extreme changes in fish assemblages when no pulsed mortality occurred. Habitat disturbance in combination with pulsed mortality generated similar community responses as the habitat disturbance treatment alone. However, fish removal had the effect of eliminating the difference between fish assemblages on reefs subjected to different levels of habitat disturbance. Community response to habitat disturbance was driven by species-specific patterns of reduced abundance of species associated with live coral in combination with increased numbers of those associated with rubble. Declines in the abundance of coral associates on damaged reefs were abrupt, with no recovery observed for the duration of the experiment. In contrast, increases in the abundance of rubble associates were more ephemeral, in that initial high levels of recruitment and immigration were followed by a high rate of loss. Habitat disturbance also generated reefs that typically supported lower fish abundance, fewer species, and increased evenness relative to controls. Our results support a model of patch-reef fish assemblages organized by a combination of deterministic factors (such as habitat structure) and stochastic processes (such as recruitment). These disparate mechanisms operate in concert to generate reasonably consistent patterns of community structure. Habitat structure appears to mediate much of the apparent determinism and is likely to operate both as a reflection of species-specific habitat preferences and by modifying interactions among fish species. Consequently, disturbance plays a substantial role in structuring communities of coral-reef fishes by modifying both spatial and temporal heterogeneity. Key words: community structure; coral reef fish; disturbance; fish removal; Great Barrier Reef, Australia; habitat structure; patch reefs.","container-title":"2000","issue":"100","journalAbbreviation":"Ecology","language":"en","page":"2741-2729","source":"Zotero","title":"Disturbance, Habitat Structure, and the Dynamics of a Coral-Reef Fish Community","volume":"81","author":[{"family":"Syms","given":"Craig"},{"family":"Jones","given":"Geoffrey P"}],"issued":{"date-parts":[["200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yms and Jones, 2000)</w:t>
                  </w:r>
                  <w:r w:rsidRPr="00727A7E">
                    <w:rPr>
                      <w:rFonts w:ascii="Times New Roman" w:hAnsi="Times New Roman" w:cs="Times New Roman"/>
                      <w:color w:val="000000"/>
                      <w:kern w:val="0"/>
                    </w:rPr>
                    <w:fldChar w:fldCharType="end"/>
                  </w:r>
                </w:p>
              </w:tc>
              <w:tc>
                <w:tcPr>
                  <w:tcW w:w="1418" w:type="dxa"/>
                </w:tcPr>
                <w:p w14:paraId="393CE62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057576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540C9F1" w14:textId="77777777" w:rsidTr="00B34C92">
              <w:trPr>
                <w:trHeight w:val="300"/>
              </w:trPr>
              <w:tc>
                <w:tcPr>
                  <w:tcW w:w="1300" w:type="dxa"/>
                </w:tcPr>
                <w:p w14:paraId="51F8BAC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_4</w:t>
                  </w:r>
                </w:p>
              </w:tc>
              <w:tc>
                <w:tcPr>
                  <w:tcW w:w="1819" w:type="dxa"/>
                </w:tcPr>
                <w:p w14:paraId="4E232FA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36E6EF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w:t>
                  </w:r>
                </w:p>
              </w:tc>
              <w:tc>
                <w:tcPr>
                  <w:tcW w:w="4111" w:type="dxa"/>
                </w:tcPr>
                <w:p w14:paraId="5473952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MxT6wPwr","properties":{"formattedCitation":"(Syms and Jones, 2000)","plainCitation":"(Syms and Jones, 2000)","noteIndex":0},"citationItems":[{"id":1288,"uris":["http://zotero.org/users/13273561/items/6BYBXH5T"],"itemData":{"id":1288,"type":"article-journal","abstract":"Coral reef fishes occupy habitats that are patchy and subject to frequent natural disturbances. Although different types of disturbance are likely to generate different community responses, the relationship between different disturbance agents and their effects on reef fish communities has not been examined experimentally. We studied a set of natural patch reefs, dominated by a diverse array of soft and hard coral cover, at Lizard Island on the Great Barrier Reef (northeastern Australia). The fish assemblages on the reefs were sampled over 4 mo to establish baseline values and then experimentally disturbed. Two types of disturbance were carried out in a factorial combination: pulsed mortality by removing all fish from reefs and pulsed habitat disturbance. Habitat disturbance was applied at two levels: Level 1 consisted only of damaging all live hard corals with a hammer; Level 2 consisted of damaging all live hard corals, and in addition, using a hammer to reduce the height and complexity of the reef matrix. We then monitored the experiment for a further 19 mo, including two recruitment seasons. Unmanipulated control assemblages persisted through time, and despite large changes in total abundance, species composition remained consistent relative to disturbed treatments. Assemblages disturbed by fish removal were resilient, with recolonization from both immigration and larval settlement effectively removing differences between removal treatments and controls 3 mo after manipulation. Habitat disturbance alone generated differences between experimental and control assemblages, which persisted for the duration of the experiment. The more extreme level of habitat disturbance generated more extreme changes in fish assemblages when no pulsed mortality occurred. Habitat disturbance in combination with pulsed mortality generated similar community responses as the habitat disturbance treatment alone. However, fish removal had the effect of eliminating the difference between fish assemblages on reefs subjected to different levels of habitat disturbance. Community response to habitat disturbance was driven by species-specific patterns of reduced abundance of species associated with live coral in combination with increased numbers of those associated with rubble. Declines in the abundance of coral associates on damaged reefs were abrupt, with no recovery observed for the duration of the experiment. In contrast, increases in the abundance of rubble associates were more ephemeral, in that initial high levels of recruitment and immigration were followed by a high rate of loss. Habitat disturbance also generated reefs that typically supported lower fish abundance, fewer species, and increased evenness relative to controls. Our results support a model of patch-reef fish assemblages organized by a combination of deterministic factors (such as habitat structure) and stochastic processes (such as recruitment). These disparate mechanisms operate in concert to generate reasonably consistent patterns of community structure. Habitat structure appears to mediate much of the apparent determinism and is likely to operate both as a reflection of species-specific habitat preferences and by modifying interactions among fish species. Consequently, disturbance plays a substantial role in structuring communities of coral-reef fishes by modifying both spatial and temporal heterogeneity. Key words: community structure; coral reef fish; disturbance; fish removal; Great Barrier Reef, Australia; habitat structure; patch reefs.","container-title":"2000","issue":"100","journalAbbreviation":"Ecology","language":"en","page":"2741-2729","source":"Zotero","title":"Disturbance, Habitat Structure, and the Dynamics of a Coral-Reef Fish Community","volume":"81","author":[{"family":"Syms","given":"Craig"},{"family":"Jones","given":"Geoffrey P"}],"issued":{"date-parts":[["200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yms and Jones, 2000)</w:t>
                  </w:r>
                  <w:r w:rsidRPr="00727A7E">
                    <w:rPr>
                      <w:rFonts w:ascii="Times New Roman" w:hAnsi="Times New Roman" w:cs="Times New Roman"/>
                      <w:color w:val="000000"/>
                      <w:kern w:val="0"/>
                    </w:rPr>
                    <w:fldChar w:fldCharType="end"/>
                  </w:r>
                </w:p>
              </w:tc>
              <w:tc>
                <w:tcPr>
                  <w:tcW w:w="1418" w:type="dxa"/>
                </w:tcPr>
                <w:p w14:paraId="712EBFC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9802CB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0C818AF4" w14:textId="77777777" w:rsidTr="00B34C92">
              <w:trPr>
                <w:trHeight w:val="300"/>
              </w:trPr>
              <w:tc>
                <w:tcPr>
                  <w:tcW w:w="1300" w:type="dxa"/>
                </w:tcPr>
                <w:p w14:paraId="118FEB6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_5</w:t>
                  </w:r>
                </w:p>
              </w:tc>
              <w:tc>
                <w:tcPr>
                  <w:tcW w:w="1819" w:type="dxa"/>
                </w:tcPr>
                <w:p w14:paraId="5945D75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763A6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CK081</w:t>
                  </w:r>
                </w:p>
              </w:tc>
              <w:tc>
                <w:tcPr>
                  <w:tcW w:w="4111" w:type="dxa"/>
                </w:tcPr>
                <w:p w14:paraId="74EC2B8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4c90nr8X","properties":{"formattedCitation":"(Syms and Jones, 2000)","plainCitation":"(Syms and Jones, 2000)","noteIndex":0},"citationItems":[{"id":1288,"uris":["http://zotero.org/users/13273561/items/6BYBXH5T"],"itemData":{"id":1288,"type":"article-journal","abstract":"Coral reef fishes occupy habitats that are patchy and subject to frequent natural disturbances. Although different types of disturbance are likely to generate different community responses, the relationship between different disturbance agents and their effects on reef fish communities has not been examined experimentally. We studied a set of natural patch reefs, dominated by a diverse array of soft and hard coral cover, at Lizard Island on the Great Barrier Reef (northeastern Australia). The fish assemblages on the reefs were sampled over 4 mo to establish baseline values and then experimentally disturbed. Two types of disturbance were carried out in a factorial combination: pulsed mortality by removing all fish from reefs and pulsed habitat disturbance. Habitat disturbance was applied at two levels: Level 1 consisted only of damaging all live hard corals with a hammer; Level 2 consisted of damaging all live hard corals, and in addition, using a hammer to reduce the height and complexity of the reef matrix. We then monitored the experiment for a further 19 mo, including two recruitment seasons. Unmanipulated control assemblages persisted through time, and despite large changes in total abundance, species composition remained consistent relative to disturbed treatments. Assemblages disturbed by fish removal were resilient, with recolonization from both immigration and larval settlement effectively removing differences between removal treatments and controls 3 mo after manipulation. Habitat disturbance alone generated differences between experimental and control assemblages, which persisted for the duration of the experiment. The more extreme level of habitat disturbance generated more extreme changes in fish assemblages when no pulsed mortality occurred. Habitat disturbance in combination with pulsed mortality generated similar community responses as the habitat disturbance treatment alone. However, fish removal had the effect of eliminating the difference between fish assemblages on reefs subjected to different levels of habitat disturbance. Community response to habitat disturbance was driven by species-specific patterns of reduced abundance of species associated with live coral in combination with increased numbers of those associated with rubble. Declines in the abundance of coral associates on damaged reefs were abrupt, with no recovery observed for the duration of the experiment. In contrast, increases in the abundance of rubble associates were more ephemeral, in that initial high levels of recruitment and immigration were followed by a high rate of loss. Habitat disturbance also generated reefs that typically supported lower fish abundance, fewer species, and increased evenness relative to controls. Our results support a model of patch-reef fish assemblages organized by a combination of deterministic factors (such as habitat structure) and stochastic processes (such as recruitment). These disparate mechanisms operate in concert to generate reasonably consistent patterns of community structure. Habitat structure appears to mediate much of the apparent determinism and is likely to operate both as a reflection of species-specific habitat preferences and by modifying interactions among fish species. Consequently, disturbance plays a substantial role in structuring communities of coral-reef fishes by modifying both spatial and temporal heterogeneity. Key words: community structure; coral reef fish; disturbance; fish removal; Great Barrier Reef, Australia; habitat structure; patch reefs.","container-title":"2000","issue":"100","journalAbbreviation":"Ecology","language":"en","page":"2741-2729","source":"Zotero","title":"Disturbance, Habitat Structure, and the Dynamics of a Coral-Reef Fish Community","volume":"81","author":[{"family":"Syms","given":"Craig"},{"family":"Jones","given":"Geoffrey P"}],"issued":{"date-parts":[["200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yms and Jones, 2000)</w:t>
                  </w:r>
                  <w:r w:rsidRPr="00727A7E">
                    <w:rPr>
                      <w:rFonts w:ascii="Times New Roman" w:hAnsi="Times New Roman" w:cs="Times New Roman"/>
                      <w:color w:val="000000"/>
                      <w:kern w:val="0"/>
                    </w:rPr>
                    <w:fldChar w:fldCharType="end"/>
                  </w:r>
                </w:p>
              </w:tc>
              <w:tc>
                <w:tcPr>
                  <w:tcW w:w="1418" w:type="dxa"/>
                </w:tcPr>
                <w:p w14:paraId="234E9F9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A4CB9D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26E2E531" w14:textId="77777777" w:rsidTr="00B34C92">
              <w:trPr>
                <w:trHeight w:val="300"/>
              </w:trPr>
              <w:tc>
                <w:tcPr>
                  <w:tcW w:w="1300" w:type="dxa"/>
                </w:tcPr>
                <w:p w14:paraId="60BC681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_34</w:t>
                  </w:r>
                </w:p>
              </w:tc>
              <w:tc>
                <w:tcPr>
                  <w:tcW w:w="1819" w:type="dxa"/>
                </w:tcPr>
                <w:p w14:paraId="36F11B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5AADA19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521CCF7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Mky8i1Cj","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364F9EC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78B525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1E9D248C" w14:textId="77777777" w:rsidTr="00B34C92">
              <w:trPr>
                <w:trHeight w:val="300"/>
              </w:trPr>
              <w:tc>
                <w:tcPr>
                  <w:tcW w:w="1300" w:type="dxa"/>
                </w:tcPr>
                <w:p w14:paraId="697F5FD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_35</w:t>
                  </w:r>
                </w:p>
              </w:tc>
              <w:tc>
                <w:tcPr>
                  <w:tcW w:w="1819" w:type="dxa"/>
                </w:tcPr>
                <w:p w14:paraId="568DA40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12DAC5B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6DDEB14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cf0WYKJy","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1344B1F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D6B0B4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7E75255E" w14:textId="77777777" w:rsidTr="00B34C92">
              <w:trPr>
                <w:trHeight w:val="300"/>
              </w:trPr>
              <w:tc>
                <w:tcPr>
                  <w:tcW w:w="1300" w:type="dxa"/>
                </w:tcPr>
                <w:p w14:paraId="0D8FE2B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_36</w:t>
                  </w:r>
                </w:p>
              </w:tc>
              <w:tc>
                <w:tcPr>
                  <w:tcW w:w="1819" w:type="dxa"/>
                </w:tcPr>
                <w:p w14:paraId="63F8F70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612A512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2F788EE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8ZuWSNNe","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3F0E005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72EEE3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69DD632" w14:textId="77777777" w:rsidTr="00B34C92">
              <w:trPr>
                <w:trHeight w:val="300"/>
              </w:trPr>
              <w:tc>
                <w:tcPr>
                  <w:tcW w:w="1300" w:type="dxa"/>
                </w:tcPr>
                <w:p w14:paraId="6F27773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_37</w:t>
                  </w:r>
                </w:p>
              </w:tc>
              <w:tc>
                <w:tcPr>
                  <w:tcW w:w="1819" w:type="dxa"/>
                </w:tcPr>
                <w:p w14:paraId="5816552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6BCE561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65CAB4A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JRC51IIO","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2C808EB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5AF07AA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0592CFA2" w14:textId="77777777" w:rsidTr="00B34C92">
              <w:trPr>
                <w:trHeight w:val="300"/>
              </w:trPr>
              <w:tc>
                <w:tcPr>
                  <w:tcW w:w="1300" w:type="dxa"/>
                </w:tcPr>
                <w:p w14:paraId="002F163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lastRenderedPageBreak/>
                    <w:t>HH001_38</w:t>
                  </w:r>
                </w:p>
              </w:tc>
              <w:tc>
                <w:tcPr>
                  <w:tcW w:w="1819" w:type="dxa"/>
                </w:tcPr>
                <w:p w14:paraId="297495A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789DCE5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5901709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6IJY2F4J","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274A19D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0CF238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6E964277" w14:textId="77777777" w:rsidTr="00B34C92">
              <w:trPr>
                <w:trHeight w:val="300"/>
              </w:trPr>
              <w:tc>
                <w:tcPr>
                  <w:tcW w:w="1300" w:type="dxa"/>
                </w:tcPr>
                <w:p w14:paraId="6C34284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_39</w:t>
                  </w:r>
                </w:p>
              </w:tc>
              <w:tc>
                <w:tcPr>
                  <w:tcW w:w="1819" w:type="dxa"/>
                </w:tcPr>
                <w:p w14:paraId="27FB29D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6981713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1</w:t>
                  </w:r>
                </w:p>
              </w:tc>
              <w:tc>
                <w:tcPr>
                  <w:tcW w:w="4111" w:type="dxa"/>
                </w:tcPr>
                <w:p w14:paraId="25E1A08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lowz2nl0","properties":{"formattedCitation":"(Hillebrand et al., 2018)","plainCitation":"(Hillebrand et al., 2018)","noteIndex":0},"citationItems":[{"id":504,"uris":["http://zotero.org/users/13273561/items/8HADL2P4"],"itemData":{"id":504,"type":"article-journal","abstract":"Ecological stability is the central framework to understand an ecosystem’s ability to absorb or recover from environmental change. Recent modelling and conceptual work suggests that stability is a multidimensional construct comprising different response aspects. Using two freshwater mesocosm experiments as case studies, we show how the response to single perturbations can be decomposed in different stability aspects (resistance, resilience, recovery, temporal stability) for both ecosystem functions and community composition. We ﬁnd that extended community recovery is tightly connected to a nearly complete recovery of the function (biomass production), whereas systems with incomplete recovery of the species composition ranged widely in their biomass compared to controls. Moreover, recovery was most complete when either resistance or resilience was high, the latter associated with low temporal stability around the recovery trend. In summary, no single aspect of stability was sufﬁcient to reﬂect the overall stability of the system.","container-title":"Ecology Letters","DOI":"10.1111/ele.12867","ISSN":"1461-023X, 1461-0248","issue":"1","journalAbbreviation":"Ecol Lett","language":"en","page":"21-30","source":"DOI.org (Crossref)","title":"Decomposing multiple dimensions of stability in global change experiments","volume":"21","author":[{"family":"Hillebrand","given":"Helmut"},{"family":"Langenheder","given":"Silke"},{"family":"Lebret","given":"Karen"},{"family":"Lindström","given":"Eva"},{"family":"Östman","given":"Örjan"},{"family":"Striebel","given":"Maren"}],"editor":[{"family":"O'Connor","given":"Mary"}],"issued":{"date-parts":[["2018",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Hillebrand et al., 2018)</w:t>
                  </w:r>
                  <w:r w:rsidRPr="00727A7E">
                    <w:rPr>
                      <w:rFonts w:ascii="Times New Roman" w:hAnsi="Times New Roman" w:cs="Times New Roman"/>
                      <w:color w:val="000000"/>
                      <w:kern w:val="0"/>
                    </w:rPr>
                    <w:fldChar w:fldCharType="end"/>
                  </w:r>
                </w:p>
              </w:tc>
              <w:tc>
                <w:tcPr>
                  <w:tcW w:w="1418" w:type="dxa"/>
                </w:tcPr>
                <w:p w14:paraId="5BD8287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E94693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653922B7" w14:textId="77777777" w:rsidTr="00B34C92">
              <w:trPr>
                <w:trHeight w:val="300"/>
              </w:trPr>
              <w:tc>
                <w:tcPr>
                  <w:tcW w:w="1300" w:type="dxa"/>
                </w:tcPr>
                <w:p w14:paraId="1EF5BE1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_1</w:t>
                  </w:r>
                </w:p>
              </w:tc>
              <w:tc>
                <w:tcPr>
                  <w:tcW w:w="1819" w:type="dxa"/>
                </w:tcPr>
                <w:p w14:paraId="5489F68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BC4980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w:t>
                  </w:r>
                </w:p>
              </w:tc>
              <w:tc>
                <w:tcPr>
                  <w:tcW w:w="4111" w:type="dxa"/>
                </w:tcPr>
                <w:p w14:paraId="50081FD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91nGAAHe","properties":{"formattedCitation":"(Biggs et al., 1999)","plainCitation":"(Biggs et al., 1999)","noteIndex":0},"citationItems":[{"id":1294,"uris":["http://zotero.org/users/13273561/items/S2E9I9F7"],"itemData":{"id":1294,"type":"article-journal","container-title":"Oikos","DOI":"10.2307/3546795","ISSN":"00301299","issue":"1","journalAbbreviation":"Oikos","language":"en","page":"95","source":"DOI.org (Crossref)","title":"Resource Stress Alters Hydrological Disturbance Effects in a Stream periphyton Community","volume":"85","author":[{"family":"Biggs","given":"Barry J. F."},{"family":"Tuchman","given":"Nancy C."},{"family":"Lowe","given":"Rex L."},{"family":"Stevenson","given":"R. Jan"}],"issued":{"date-parts":[["1999",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iggs et al., 1999)</w:t>
                  </w:r>
                  <w:r w:rsidRPr="00727A7E">
                    <w:rPr>
                      <w:rFonts w:ascii="Times New Roman" w:hAnsi="Times New Roman" w:cs="Times New Roman"/>
                      <w:color w:val="000000"/>
                      <w:kern w:val="0"/>
                    </w:rPr>
                    <w:fldChar w:fldCharType="end"/>
                  </w:r>
                </w:p>
              </w:tc>
              <w:tc>
                <w:tcPr>
                  <w:tcW w:w="1418" w:type="dxa"/>
                </w:tcPr>
                <w:p w14:paraId="62BABE9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12EA33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440BB52B" w14:textId="77777777" w:rsidTr="00B34C92">
              <w:trPr>
                <w:trHeight w:val="300"/>
              </w:trPr>
              <w:tc>
                <w:tcPr>
                  <w:tcW w:w="1300" w:type="dxa"/>
                </w:tcPr>
                <w:p w14:paraId="5BF5B23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_3</w:t>
                  </w:r>
                </w:p>
              </w:tc>
              <w:tc>
                <w:tcPr>
                  <w:tcW w:w="1819" w:type="dxa"/>
                </w:tcPr>
                <w:p w14:paraId="7BC33C8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0BF6D32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w:t>
                  </w:r>
                </w:p>
              </w:tc>
              <w:tc>
                <w:tcPr>
                  <w:tcW w:w="4111" w:type="dxa"/>
                </w:tcPr>
                <w:p w14:paraId="170E4DA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O9mnBjxF","properties":{"formattedCitation":"(Biggs et al., 1999)","plainCitation":"(Biggs et al., 1999)","noteIndex":0},"citationItems":[{"id":1294,"uris":["http://zotero.org/users/13273561/items/S2E9I9F7"],"itemData":{"id":1294,"type":"article-journal","container-title":"Oikos","DOI":"10.2307/3546795","ISSN":"00301299","issue":"1","journalAbbreviation":"Oikos","language":"en","page":"95","source":"DOI.org (Crossref)","title":"Resource Stress Alters Hydrological Disturbance Effects in a Stream periphyton Community","volume":"85","author":[{"family":"Biggs","given":"Barry J. F."},{"family":"Tuchman","given":"Nancy C."},{"family":"Lowe","given":"Rex L."},{"family":"Stevenson","given":"R. Jan"}],"issued":{"date-parts":[["1999",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iggs et al., 1999)</w:t>
                  </w:r>
                  <w:r w:rsidRPr="00727A7E">
                    <w:rPr>
                      <w:rFonts w:ascii="Times New Roman" w:hAnsi="Times New Roman" w:cs="Times New Roman"/>
                      <w:color w:val="000000"/>
                      <w:kern w:val="0"/>
                    </w:rPr>
                    <w:fldChar w:fldCharType="end"/>
                  </w:r>
                </w:p>
              </w:tc>
              <w:tc>
                <w:tcPr>
                  <w:tcW w:w="1418" w:type="dxa"/>
                </w:tcPr>
                <w:p w14:paraId="1AC640D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2B20F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523F7CF3" w14:textId="77777777" w:rsidTr="00B34C92">
              <w:trPr>
                <w:trHeight w:val="300"/>
              </w:trPr>
              <w:tc>
                <w:tcPr>
                  <w:tcW w:w="1300" w:type="dxa"/>
                </w:tcPr>
                <w:p w14:paraId="103212C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_4</w:t>
                  </w:r>
                </w:p>
              </w:tc>
              <w:tc>
                <w:tcPr>
                  <w:tcW w:w="1819" w:type="dxa"/>
                </w:tcPr>
                <w:p w14:paraId="6C0651A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978325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3</w:t>
                  </w:r>
                </w:p>
              </w:tc>
              <w:tc>
                <w:tcPr>
                  <w:tcW w:w="4111" w:type="dxa"/>
                </w:tcPr>
                <w:p w14:paraId="232FFB04"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20LT7Dms","properties":{"formattedCitation":"(Biggs et al., 1999)","plainCitation":"(Biggs et al., 1999)","noteIndex":0},"citationItems":[{"id":1294,"uris":["http://zotero.org/users/13273561/items/S2E9I9F7"],"itemData":{"id":1294,"type":"article-journal","container-title":"Oikos","DOI":"10.2307/3546795","ISSN":"00301299","issue":"1","journalAbbreviation":"Oikos","language":"en","page":"95","source":"DOI.org (Crossref)","title":"Resource Stress Alters Hydrological Disturbance Effects in a Stream periphyton Community","volume":"85","author":[{"family":"Biggs","given":"Barry J. F."},{"family":"Tuchman","given":"Nancy C."},{"family":"Lowe","given":"Rex L."},{"family":"Stevenson","given":"R. Jan"}],"issued":{"date-parts":[["1999",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Biggs et al., 1999)</w:t>
                  </w:r>
                  <w:r w:rsidRPr="00727A7E">
                    <w:rPr>
                      <w:rFonts w:ascii="Times New Roman" w:hAnsi="Times New Roman" w:cs="Times New Roman"/>
                      <w:color w:val="000000"/>
                      <w:kern w:val="0"/>
                    </w:rPr>
                    <w:fldChar w:fldCharType="end"/>
                  </w:r>
                </w:p>
              </w:tc>
              <w:tc>
                <w:tcPr>
                  <w:tcW w:w="1418" w:type="dxa"/>
                </w:tcPr>
                <w:p w14:paraId="02BD7FE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AE0844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freshwater</w:t>
                  </w:r>
                </w:p>
              </w:tc>
            </w:tr>
            <w:tr w:rsidR="00D31A1D" w:rsidRPr="00727A7E" w14:paraId="3E9D5665" w14:textId="77777777" w:rsidTr="00B34C92">
              <w:trPr>
                <w:trHeight w:val="300"/>
              </w:trPr>
              <w:tc>
                <w:tcPr>
                  <w:tcW w:w="1300" w:type="dxa"/>
                </w:tcPr>
                <w:p w14:paraId="68A948F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5_1</w:t>
                  </w:r>
                </w:p>
              </w:tc>
              <w:tc>
                <w:tcPr>
                  <w:tcW w:w="1819" w:type="dxa"/>
                </w:tcPr>
                <w:p w14:paraId="41624CDB"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732B4E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5</w:t>
                  </w:r>
                </w:p>
              </w:tc>
              <w:tc>
                <w:tcPr>
                  <w:tcW w:w="4111" w:type="dxa"/>
                </w:tcPr>
                <w:p w14:paraId="5F7B78E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R1nXv4WJ","properties":{"formattedCitation":"(Y\\uc0\\u225{}\\uc0\\u241{}ez et al., 2008)","plainCitation":"(Yáñez et al., 2008)","noteIndex":0},"citationItems":[{"id":1315,"uris":["http://zotero.org/users/13273561/items/JSJSR9XS"],"itemData":{"id":1315,"type":"article-journal","abstract":"Periodic inundation by sand is a very common feature of rocky coasts throughout the world. Even so, there have been few direct observations or experiments to investigate the role of sediments on intertidal rocky shores. We designed a field experiment in Mazatla  ́n Bay, Mexico, to test the initial impact and subsequent recovery of intertidal macrobenthic assemblages exposed to sand burial at two sites of varying wave exposure. Both sites supported different natural assemblages. Treatment plots for the addition of sediment and control plots (50 × 50 cm), separated by at least 1.5 m, were randomly placed across the mid-water tidal level. The initial response of the resident macrobenthos and the subsequent recolonization was monitored over a period of 95 days. The main effect of sediment deposition at both sites was mortality and removal of biota due to smothering. The recovery process was rapid and may in part have been the result of the mechanism by which the small, disturbed patches were recolonized. Most of the invertebrates colonized the patches as adults; several seaweeds exhibited vegetative growth as the major mechanism of colonization (e.g., Ulva lactuca Linnaeus, 1753, Amphiroa valonioides Yendo, 1902 and Chaetomorpha antennina (Borgensen) Kutzing, 1849). The rate of recovery varied between the sites, however. Recovery of species numbers proceeded quickly at the sheltered site (day 7), but took 95 days at the exposed site. In contrast, biomass reached control levels by day 45 at the sheltered site, but already by day 15 at the exposed site. By day 95, the assemblages recovered to 83.5% and 81% similarity with the controls at the sheltered and exposed sites respectively. Although differences in wave exposure could be very important in determining the different patterns of recovery at both sites, other biological processes may also play an important part.","container-title":"2008","issue":"3","journalAbbreviation":"OCEANOLOGIA","page":"391-420","title":"Recovery of macrobenthic assemblages following experimental sand burial","volume":"50","author":[{"family":"Yáñez","given":"B."},{"family":"Carballo","given":"J. L."},{"family":"Olabarria","given":"C."},{"family":"Barrón","given":"J. J."}],"issued":{"date-parts":[["2008",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Yáñez et al., 2008)</w:t>
                  </w:r>
                  <w:r w:rsidRPr="00727A7E">
                    <w:rPr>
                      <w:rFonts w:ascii="Times New Roman" w:hAnsi="Times New Roman" w:cs="Times New Roman"/>
                      <w:color w:val="000000"/>
                      <w:kern w:val="0"/>
                    </w:rPr>
                    <w:fldChar w:fldCharType="end"/>
                  </w:r>
                </w:p>
              </w:tc>
              <w:tc>
                <w:tcPr>
                  <w:tcW w:w="1418" w:type="dxa"/>
                </w:tcPr>
                <w:p w14:paraId="1EDADD3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D65348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6B529FBD" w14:textId="77777777" w:rsidTr="00B34C92">
              <w:trPr>
                <w:trHeight w:val="300"/>
              </w:trPr>
              <w:tc>
                <w:tcPr>
                  <w:tcW w:w="1300" w:type="dxa"/>
                </w:tcPr>
                <w:p w14:paraId="3508266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5_2</w:t>
                  </w:r>
                </w:p>
              </w:tc>
              <w:tc>
                <w:tcPr>
                  <w:tcW w:w="1819" w:type="dxa"/>
                </w:tcPr>
                <w:p w14:paraId="14B507D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biomass</w:t>
                  </w:r>
                </w:p>
              </w:tc>
              <w:tc>
                <w:tcPr>
                  <w:tcW w:w="1417" w:type="dxa"/>
                </w:tcPr>
                <w:p w14:paraId="7FFBA51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5</w:t>
                  </w:r>
                </w:p>
              </w:tc>
              <w:tc>
                <w:tcPr>
                  <w:tcW w:w="4111" w:type="dxa"/>
                </w:tcPr>
                <w:p w14:paraId="73F859B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w5U09A2G","properties":{"formattedCitation":"(Y\\uc0\\u225{}\\uc0\\u241{}ez et al., 2008)","plainCitation":"(Yáñez et al., 2008)","noteIndex":0},"citationItems":[{"id":1315,"uris":["http://zotero.org/users/13273561/items/JSJSR9XS"],"itemData":{"id":1315,"type":"article-journal","abstract":"Periodic inundation by sand is a very common feature of rocky coasts throughout the world. Even so, there have been few direct observations or experiments to investigate the role of sediments on intertidal rocky shores. We designed a field experiment in Mazatla  ́n Bay, Mexico, to test the initial impact and subsequent recovery of intertidal macrobenthic assemblages exposed to sand burial at two sites of varying wave exposure. Both sites supported different natural assemblages. Treatment plots for the addition of sediment and control plots (50 × 50 cm), separated by at least 1.5 m, were randomly placed across the mid-water tidal level. The initial response of the resident macrobenthos and the subsequent recolonization was monitored over a period of 95 days. The main effect of sediment deposition at both sites was mortality and removal of biota due to smothering. The recovery process was rapid and may in part have been the result of the mechanism by which the small, disturbed patches were recolonized. Most of the invertebrates colonized the patches as adults; several seaweeds exhibited vegetative growth as the major mechanism of colonization (e.g., Ulva lactuca Linnaeus, 1753, Amphiroa valonioides Yendo, 1902 and Chaetomorpha antennina (Borgensen) Kutzing, 1849). The rate of recovery varied between the sites, however. Recovery of species numbers proceeded quickly at the sheltered site (day 7), but took 95 days at the exposed site. In contrast, biomass reached control levels by day 45 at the sheltered site, but already by day 15 at the exposed site. By day 95, the assemblages recovered to 83.5% and 81% similarity with the controls at the sheltered and exposed sites respectively. Although differences in wave exposure could be very important in determining the different patterns of recovery at both sites, other biological processes may also play an important part.","container-title":"2008","issue":"3","journalAbbreviation":"OCEANOLOGIA","page":"391-420","title":"Recovery of macrobenthic assemblages following experimental sand burial","volume":"50","author":[{"family":"Yáñez","given":"B."},{"family":"Carballo","given":"J. L."},{"family":"Olabarria","given":"C."},{"family":"Barrón","given":"J. J."}],"issued":{"date-parts":[["2008",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Yáñez et al., 2008)</w:t>
                  </w:r>
                  <w:r w:rsidRPr="00727A7E">
                    <w:rPr>
                      <w:rFonts w:ascii="Times New Roman" w:hAnsi="Times New Roman" w:cs="Times New Roman"/>
                      <w:color w:val="000000"/>
                      <w:kern w:val="0"/>
                    </w:rPr>
                    <w:fldChar w:fldCharType="end"/>
                  </w:r>
                </w:p>
              </w:tc>
              <w:tc>
                <w:tcPr>
                  <w:tcW w:w="1418" w:type="dxa"/>
                </w:tcPr>
                <w:p w14:paraId="1996818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DF4970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64F40E1" w14:textId="77777777" w:rsidTr="00B34C92">
              <w:trPr>
                <w:trHeight w:val="300"/>
              </w:trPr>
              <w:tc>
                <w:tcPr>
                  <w:tcW w:w="1300" w:type="dxa"/>
                </w:tcPr>
                <w:p w14:paraId="5BC6F85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_4</w:t>
                  </w:r>
                </w:p>
              </w:tc>
              <w:tc>
                <w:tcPr>
                  <w:tcW w:w="1819" w:type="dxa"/>
                </w:tcPr>
                <w:p w14:paraId="7B3203F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8CFC75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w:t>
                  </w:r>
                </w:p>
              </w:tc>
              <w:tc>
                <w:tcPr>
                  <w:tcW w:w="4111" w:type="dxa"/>
                </w:tcPr>
                <w:p w14:paraId="661F4AE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gH4izIjf","properties":{"formattedCitation":"(Norkko et al., 2002)","plainCitation":"(Norkko et al., 2002)","noteIndex":0},"citationItems":[{"id":1297,"uris":["http://zotero.org/users/13273561/items/XIQIQL9E"],"itemData":{"id":1297,"type":"article-journal","abstract":"Sediment run-off from land has been recognised as a threat to the biodiversity of shallow estuarine and coastal areas. Extreme rainfall events can cause flooding and landslides, which may result in rapid deposition of fine terrigenous sediments and have serious impacts on benthic communities. We designed a field experiment to study the response of intertidal benthos to such depositions of terrigenous clay. The experiment was conducted at 2 contrasting intertidal sites: a sheltered muddy sand habitat and an exposed sand habitat influenced by wind waves. Terrigenous clay (50% water content) was deposited in replicated experimental plots (2 m diameter) at each site in layers 0, 3, 6 or 9 cm thick. The initial response of the resident macrofauna and subsequent recolonisation was monitored over a period of 408 d. Physical and chemical properties of the experimental plots and wave climate at each site were also measured. The experiment demonstrated highly deleterious effects of catastrophic terrigenous clay deposition on estuarine macrobenthic communities. At both sites following clay deposition, the numbers of individuals were reduced by more than 50% after 3 d and by more than 90% after 10 d, irrespective of clay thickness. Mud crabs Helice crassa were the only animals able to emerge through the clay layer. They also exhibited elevated densities in clay treatments over the course of the experiment. After 28 d, a storm occurred (maximum wave height 0.4 m, period = 6 s) which dispersed the clay deposits at the exposed sandy site. Recolonisation of the surficial sediments was rapid at the exposed site following this wind-wave disturbance. However, deeper-dwelling animals such as large bivalves had not recovered to levels observed in the control plots by the end of the experiment. At the more sheltered muddy sand site, the clay deposition resulted in long-lasting habitat change; Although the clay was gradually broken up and re-colonised by small crabs and surface dwelling macrofauna, recovery was still incomplete 408 d after deposition. The results emphasise the role of wind-wave disturbance and transport of sediments and macrofauna with bedload, and the importance of bioturbation by crabs as facilitators of macrobenthic recovery after disturbance.","container-title":"Marine Ecology Progress Series","DOI":"10.3354/meps234023","ISSN":"0171-8630, 1616-1599","journalAbbreviation":"Mar. Ecol. Prog. Ser.","language":"en","page":"23-42","source":"DOI.org (Crossref)","title":"Smothering of estuarine sandflats by terrigenous clay: the role of wind-wave disturbance and bioturbation in site-dependent macrofaunal recovery","title-short":"Smothering of estuarine sandflats by terrigenous clay","volume":"234","author":[{"family":"Norkko","given":"A"},{"family":"Thrush","given":"Sf"},{"family":"Hewitt","given":"Je"},{"family":"Cummings","given":"Vj"},{"family":"Norkko","given":"J"},{"family":"Ellis","given":"Ji"},{"family":"Funnell","given":"Ga"},{"family":"Schultz","given":"D"},{"family":"MacDonald","given":"I"}],"issued":{"date-parts":[["200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Norkko et al., 2002)</w:t>
                  </w:r>
                  <w:r w:rsidRPr="00727A7E">
                    <w:rPr>
                      <w:rFonts w:ascii="Times New Roman" w:hAnsi="Times New Roman" w:cs="Times New Roman"/>
                      <w:color w:val="000000"/>
                      <w:kern w:val="0"/>
                    </w:rPr>
                    <w:fldChar w:fldCharType="end"/>
                  </w:r>
                </w:p>
              </w:tc>
              <w:tc>
                <w:tcPr>
                  <w:tcW w:w="1418" w:type="dxa"/>
                </w:tcPr>
                <w:p w14:paraId="5989EBF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1B2D5CD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1A6BABEE" w14:textId="77777777" w:rsidTr="00B34C92">
              <w:trPr>
                <w:trHeight w:val="300"/>
              </w:trPr>
              <w:tc>
                <w:tcPr>
                  <w:tcW w:w="1300" w:type="dxa"/>
                </w:tcPr>
                <w:p w14:paraId="1978C7F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_5</w:t>
                  </w:r>
                </w:p>
              </w:tc>
              <w:tc>
                <w:tcPr>
                  <w:tcW w:w="1819" w:type="dxa"/>
                </w:tcPr>
                <w:p w14:paraId="499CFCF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6A26C1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w:t>
                  </w:r>
                </w:p>
              </w:tc>
              <w:tc>
                <w:tcPr>
                  <w:tcW w:w="4111" w:type="dxa"/>
                </w:tcPr>
                <w:p w14:paraId="4018D98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6xl5lWV5","properties":{"formattedCitation":"(Norkko et al., 2002)","plainCitation":"(Norkko et al., 2002)","noteIndex":0},"citationItems":[{"id":1297,"uris":["http://zotero.org/users/13273561/items/XIQIQL9E"],"itemData":{"id":1297,"type":"article-journal","abstract":"Sediment run-off from land has been recognised as a threat to the biodiversity of shallow estuarine and coastal areas. Extreme rainfall events can cause flooding and landslides, which may result in rapid deposition of fine terrigenous sediments and have serious impacts on benthic communities. We designed a field experiment to study the response of intertidal benthos to such depositions of terrigenous clay. The experiment was conducted at 2 contrasting intertidal sites: a sheltered muddy sand habitat and an exposed sand habitat influenced by wind waves. Terrigenous clay (50% water content) was deposited in replicated experimental plots (2 m diameter) at each site in layers 0, 3, 6 or 9 cm thick. The initial response of the resident macrofauna and subsequent recolonisation was monitored over a period of 408 d. Physical and chemical properties of the experimental plots and wave climate at each site were also measured. The experiment demonstrated highly deleterious effects of catastrophic terrigenous clay deposition on estuarine macrobenthic communities. At both sites following clay deposition, the numbers of individuals were reduced by more than 50% after 3 d and by more than 90% after 10 d, irrespective of clay thickness. Mud crabs Helice crassa were the only animals able to emerge through the clay layer. They also exhibited elevated densities in clay treatments over the course of the experiment. After 28 d, a storm occurred (maximum wave height 0.4 m, period = 6 s) which dispersed the clay deposits at the exposed sandy site. Recolonisation of the surficial sediments was rapid at the exposed site following this wind-wave disturbance. However, deeper-dwelling animals such as large bivalves had not recovered to levels observed in the control plots by the end of the experiment. At the more sheltered muddy sand site, the clay deposition resulted in long-lasting habitat change; Although the clay was gradually broken up and re-colonised by small crabs and surface dwelling macrofauna, recovery was still incomplete 408 d after deposition. The results emphasise the role of wind-wave disturbance and transport of sediments and macrofauna with bedload, and the importance of bioturbation by crabs as facilitators of macrobenthic recovery after disturbance.","container-title":"Marine Ecology Progress Series","DOI":"10.3354/meps234023","ISSN":"0171-8630, 1616-1599","journalAbbreviation":"Mar. Ecol. Prog. Ser.","language":"en","page":"23-42","source":"DOI.org (Crossref)","title":"Smothering of estuarine sandflats by terrigenous clay: the role of wind-wave disturbance and bioturbation in site-dependent macrofaunal recovery","title-short":"Smothering of estuarine sandflats by terrigenous clay","volume":"234","author":[{"family":"Norkko","given":"A"},{"family":"Thrush","given":"Sf"},{"family":"Hewitt","given":"Je"},{"family":"Cummings","given":"Vj"},{"family":"Norkko","given":"J"},{"family":"Ellis","given":"Ji"},{"family":"Funnell","given":"Ga"},{"family":"Schultz","given":"D"},{"family":"MacDonald","given":"I"}],"issued":{"date-parts":[["200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Norkko et al., 2002)</w:t>
                  </w:r>
                  <w:r w:rsidRPr="00727A7E">
                    <w:rPr>
                      <w:rFonts w:ascii="Times New Roman" w:hAnsi="Times New Roman" w:cs="Times New Roman"/>
                      <w:color w:val="000000"/>
                      <w:kern w:val="0"/>
                    </w:rPr>
                    <w:fldChar w:fldCharType="end"/>
                  </w:r>
                </w:p>
              </w:tc>
              <w:tc>
                <w:tcPr>
                  <w:tcW w:w="1418" w:type="dxa"/>
                </w:tcPr>
                <w:p w14:paraId="145E454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F9536F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7B2FA646" w14:textId="77777777" w:rsidTr="00B34C92">
              <w:trPr>
                <w:trHeight w:val="300"/>
              </w:trPr>
              <w:tc>
                <w:tcPr>
                  <w:tcW w:w="1300" w:type="dxa"/>
                </w:tcPr>
                <w:p w14:paraId="2FAF947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_6</w:t>
                  </w:r>
                </w:p>
              </w:tc>
              <w:tc>
                <w:tcPr>
                  <w:tcW w:w="1819" w:type="dxa"/>
                </w:tcPr>
                <w:p w14:paraId="7DDF6C3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7F48B6F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6</w:t>
                  </w:r>
                </w:p>
              </w:tc>
              <w:tc>
                <w:tcPr>
                  <w:tcW w:w="4111" w:type="dxa"/>
                </w:tcPr>
                <w:p w14:paraId="23A08C0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xSPC6yyY","properties":{"formattedCitation":"(Norkko et al., 2002)","plainCitation":"(Norkko et al., 2002)","noteIndex":0},"citationItems":[{"id":1297,"uris":["http://zotero.org/users/13273561/items/XIQIQL9E"],"itemData":{"id":1297,"type":"article-journal","abstract":"Sediment run-off from land has been recognised as a threat to the biodiversity of shallow estuarine and coastal areas. Extreme rainfall events can cause flooding and landslides, which may result in rapid deposition of fine terrigenous sediments and have serious impacts on benthic communities. We designed a field experiment to study the response of intertidal benthos to such depositions of terrigenous clay. The experiment was conducted at 2 contrasting intertidal sites: a sheltered muddy sand habitat and an exposed sand habitat influenced by wind waves. Terrigenous clay (50% water content) was deposited in replicated experimental plots (2 m diameter) at each site in layers 0, 3, 6 or 9 cm thick. The initial response of the resident macrofauna and subsequent recolonisation was monitored over a period of 408 d. Physical and chemical properties of the experimental plots and wave climate at each site were also measured. The experiment demonstrated highly deleterious effects of catastrophic terrigenous clay deposition on estuarine macrobenthic communities. At both sites following clay deposition, the numbers of individuals were reduced by more than 50% after 3 d and by more than 90% after 10 d, irrespective of clay thickness. Mud crabs Helice crassa were the only animals able to emerge through the clay layer. They also exhibited elevated densities in clay treatments over the course of the experiment. After 28 d, a storm occurred (maximum wave height 0.4 m, period = 6 s) which dispersed the clay deposits at the exposed sandy site. Recolonisation of the surficial sediments was rapid at the exposed site following this wind-wave disturbance. However, deeper-dwelling animals such as large bivalves had not recovered to levels observed in the control plots by the end of the experiment. At the more sheltered muddy sand site, the clay deposition resulted in long-lasting habitat change; Although the clay was gradually broken up and re-colonised by small crabs and surface dwelling macrofauna, recovery was still incomplete 408 d after deposition. The results emphasise the role of wind-wave disturbance and transport of sediments and macrofauna with bedload, and the importance of bioturbation by crabs as facilitators of macrobenthic recovery after disturbance.","container-title":"Marine Ecology Progress Series","DOI":"10.3354/meps234023","ISSN":"0171-8630, 1616-1599","journalAbbreviation":"Mar. Ecol. Prog. Ser.","language":"en","page":"23-42","source":"DOI.org (Crossref)","title":"Smothering of estuarine sandflats by terrigenous clay: the role of wind-wave disturbance and bioturbation in site-dependent macrofaunal recovery","title-short":"Smothering of estuarine sandflats by terrigenous clay","volume":"234","author":[{"family":"Norkko","given":"A"},{"family":"Thrush","given":"Sf"},{"family":"Hewitt","given":"Je"},{"family":"Cummings","given":"Vj"},{"family":"Norkko","given":"J"},{"family":"Ellis","given":"Ji"},{"family":"Funnell","given":"Ga"},{"family":"Schultz","given":"D"},{"family":"MacDonald","given":"I"}],"issued":{"date-parts":[["200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Norkko et al., 2002)</w:t>
                  </w:r>
                  <w:r w:rsidRPr="00727A7E">
                    <w:rPr>
                      <w:rFonts w:ascii="Times New Roman" w:hAnsi="Times New Roman" w:cs="Times New Roman"/>
                      <w:color w:val="000000"/>
                      <w:kern w:val="0"/>
                    </w:rPr>
                    <w:fldChar w:fldCharType="end"/>
                  </w:r>
                </w:p>
              </w:tc>
              <w:tc>
                <w:tcPr>
                  <w:tcW w:w="1418" w:type="dxa"/>
                </w:tcPr>
                <w:p w14:paraId="6128E87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96A399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3A6B0A77" w14:textId="77777777" w:rsidTr="00B34C92">
              <w:trPr>
                <w:trHeight w:val="300"/>
              </w:trPr>
              <w:tc>
                <w:tcPr>
                  <w:tcW w:w="1300" w:type="dxa"/>
                </w:tcPr>
                <w:p w14:paraId="6E0ABE9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9_1</w:t>
                  </w:r>
                </w:p>
              </w:tc>
              <w:tc>
                <w:tcPr>
                  <w:tcW w:w="1819" w:type="dxa"/>
                </w:tcPr>
                <w:p w14:paraId="2D3EAE1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58A9F00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09</w:t>
                  </w:r>
                </w:p>
              </w:tc>
              <w:tc>
                <w:tcPr>
                  <w:tcW w:w="4111" w:type="dxa"/>
                </w:tcPr>
                <w:p w14:paraId="0A6A8C3F" w14:textId="54D8D105"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SErYMePL","properties":{"formattedCitation":"(Sparks-McConkey and Watling, 2001)","plainCitation":"(Sparks-McConkey and Watling, 2001)","noteIndex":0},"citationItems":[{"id":1299,"uris":["http://zotero.org/users/13273561/items/PY3ZLEAN"],"itemData":{"id":1299,"type":"article-journal","abstract":"The effects of trawling disturbance on a soft-sediment system were investigated with a manipulative ﬁeld experiment in an area that had been closed to shrimp trawling activities for 20 years. The area was also chosen for its weak natural physical agents i.e. no scouring of sediments by storm events or tidal ﬂow, allowing a quantitative assessment of the effects of trawling on the benthic fauna and geochemical properties of the soft substrate.","journalAbbreviation":"Hydrobiologia","language":"en","page":"73-85","source":"Zotero","title":"Effects on the ecological integrity of a soft-bottom habitat from a trawling disturbance","volume":"456","author":[{"family":"Sparks-McConkey","given":"Pamela J"},{"family":"Watling","given":"Les"}],"issued":{"date-parts":[["2001"]]}}}],"schema":"https://github.com/citation-style-language/schema/raw/master/csl-citation.json"} </w:instrText>
                  </w:r>
                  <w:r w:rsidRPr="00727A7E">
                    <w:rPr>
                      <w:rFonts w:ascii="Times New Roman" w:hAnsi="Times New Roman" w:cs="Times New Roman"/>
                      <w:color w:val="000000"/>
                      <w:kern w:val="0"/>
                    </w:rPr>
                    <w:fldChar w:fldCharType="separate"/>
                  </w:r>
                  <w:r w:rsidR="00CB010C" w:rsidRPr="00727A7E">
                    <w:rPr>
                      <w:rFonts w:ascii="Times New Roman" w:hAnsi="Times New Roman" w:cs="Times New Roman"/>
                      <w:noProof/>
                      <w:color w:val="000000"/>
                      <w:kern w:val="0"/>
                    </w:rPr>
                    <w:t>(Sparks-McConkey and Watling, 2001)</w:t>
                  </w:r>
                  <w:r w:rsidRPr="00727A7E">
                    <w:rPr>
                      <w:rFonts w:ascii="Times New Roman" w:hAnsi="Times New Roman" w:cs="Times New Roman"/>
                      <w:color w:val="000000"/>
                      <w:kern w:val="0"/>
                    </w:rPr>
                    <w:fldChar w:fldCharType="end"/>
                  </w:r>
                </w:p>
              </w:tc>
              <w:tc>
                <w:tcPr>
                  <w:tcW w:w="1418" w:type="dxa"/>
                </w:tcPr>
                <w:p w14:paraId="349313D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096D1FD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D31A1D" w:rsidRPr="00727A7E" w14:paraId="0C1765B2" w14:textId="77777777" w:rsidTr="00B34C92">
              <w:trPr>
                <w:trHeight w:val="300"/>
              </w:trPr>
              <w:tc>
                <w:tcPr>
                  <w:tcW w:w="1300" w:type="dxa"/>
                </w:tcPr>
                <w:p w14:paraId="377D5A2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_1</w:t>
                  </w:r>
                </w:p>
              </w:tc>
              <w:tc>
                <w:tcPr>
                  <w:tcW w:w="1819" w:type="dxa"/>
                </w:tcPr>
                <w:p w14:paraId="5EF7C19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1C98AC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w:t>
                  </w:r>
                </w:p>
              </w:tc>
              <w:tc>
                <w:tcPr>
                  <w:tcW w:w="4111" w:type="dxa"/>
                </w:tcPr>
                <w:p w14:paraId="0BDDC97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79aZNh9L","properties":{"formattedCitation":"(Shiels et al., 2010)","plainCitation":"(Shiels et al., 2010)","noteIndex":0},"citationItems":[{"id":1301,"uris":["http://zotero.org/users/13273561/items/FZLT3A2K"],"itemData":{"id":1301,"type":"article-journal","abstract":"Summary\n            \n              1.\n               We simulated two key components of severe hurricane disturbance, canopy openness and detritus deposition, to determine the independent and interactive effects of these components on woody plant recruitment and forest structure.\n            \n            \n              2.\n               We increased canopy openness by trimming branches and added or subtracted canopy detritus in a factorial design. Plant responses were measured during the 4‐year study, which followed at least 1 year of pre‐manipulation monitoring.\n            \n            \n              3.\n               The physical conditions of canopy openness and detritus deposition in our experiment resembled the responses to Hurricane Hugo, a severe category 4 hurricane that struck this forest in 1989.\n            \n            \n              4.\n               Canopy detritus deposition killed existing woody seedlings and provided a mechanical barrier that suppressed seedling recruitment. The increase in understorey light caused by canopy trimming stimulated germination from the seed bank and increased seedling recruitment and density of pioneer species several hundred‐fold when hurricane debris was absent. Many significant interactions between trimming and detritus deposition were evident from the manner in which seedling density, recruitment and mortality changed over time, and subsequently influenced the composition of woody stems (individuals ≥ 1 cm d.b.h.).\n            \n            \n              5.\n               When the canopy was trimmed, stem densities increased &gt; 2‐fold and rates of recruitment into the stem size class increased &gt; 25‐fold. Trimming had no significant effect on stem mortality. The two dominant species that flourished following canopy trimming were the pioneer species\n              Cecropia schreberiana\n              and\n              Psychotria berteriana\n              . Deposition of canopy detritus had little effect on stems, although basal area increased slightly when detritus was added. There were no evident effects of the interactions between canopy trimming and detritus deposition on stems.\n            \n            \n              6.\n               \n              Synthesis\n              . The separate and interactive effects of canopy openness and detritus deposition result in variable short‐term trajectories of forest recovery. However, the short interval of increased canopy openness due to hurricane impacts and its influence on the recruitment of pioneer trees is the dominant factor that drives short‐term recovery and may alter long‐term structure and composition of the forest.","container-title":"Journal of Ecology","DOI":"10.1111/j.1365-2745.2010.01646.x","ISSN":"0022-0477, 1365-2745","issue":"3","journalAbbreviation":"Journal of Ecology","language":"en","license":"http://onlinelibrary.wiley.com/termsAndConditions#vor","page":"659-673","source":"DOI.org (Crossref)","title":"Plant responses to simulated hurricane impacts in a subtropical wet forest, Puerto Rico","volume":"98","author":[{"family":"Shiels","given":"Aaron B."},{"family":"Zimmerman","given":"Jess K."},{"family":"García‐Montiel","given":"Diana C."},{"family":"Jonckheere","given":"Inge"},{"family":"Holm","given":"Jennifer"},{"family":"Horton","given":"David"},{"family":"Brokaw","given":"Nicholas"}],"issued":{"date-parts":[["2010",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hiels et al., 2010)</w:t>
                  </w:r>
                  <w:r w:rsidRPr="00727A7E">
                    <w:rPr>
                      <w:rFonts w:ascii="Times New Roman" w:hAnsi="Times New Roman" w:cs="Times New Roman"/>
                      <w:color w:val="000000"/>
                      <w:kern w:val="0"/>
                    </w:rPr>
                    <w:fldChar w:fldCharType="end"/>
                  </w:r>
                </w:p>
              </w:tc>
              <w:tc>
                <w:tcPr>
                  <w:tcW w:w="1418" w:type="dxa"/>
                </w:tcPr>
                <w:p w14:paraId="5687880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287ADA5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6A9A487E" w14:textId="77777777" w:rsidTr="00B34C92">
              <w:trPr>
                <w:trHeight w:val="300"/>
              </w:trPr>
              <w:tc>
                <w:tcPr>
                  <w:tcW w:w="1300" w:type="dxa"/>
                </w:tcPr>
                <w:p w14:paraId="78A51D93"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_2</w:t>
                  </w:r>
                </w:p>
              </w:tc>
              <w:tc>
                <w:tcPr>
                  <w:tcW w:w="1819" w:type="dxa"/>
                </w:tcPr>
                <w:p w14:paraId="716C8E4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C9B3FFD"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w:t>
                  </w:r>
                </w:p>
              </w:tc>
              <w:tc>
                <w:tcPr>
                  <w:tcW w:w="4111" w:type="dxa"/>
                </w:tcPr>
                <w:p w14:paraId="1AF2B30A"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h9AUEYh7","properties":{"formattedCitation":"(Shiels et al., 2010)","plainCitation":"(Shiels et al., 2010)","noteIndex":0},"citationItems":[{"id":1301,"uris":["http://zotero.org/users/13273561/items/FZLT3A2K"],"itemData":{"id":1301,"type":"article-journal","abstract":"Summary\n            \n              1.\n               We simulated two key components of severe hurricane disturbance, canopy openness and detritus deposition, to determine the independent and interactive effects of these components on woody plant recruitment and forest structure.\n            \n            \n              2.\n               We increased canopy openness by trimming branches and added or subtracted canopy detritus in a factorial design. Plant responses were measured during the 4‐year study, which followed at least 1 year of pre‐manipulation monitoring.\n            \n            \n              3.\n               The physical conditions of canopy openness and detritus deposition in our experiment resembled the responses to Hurricane Hugo, a severe category 4 hurricane that struck this forest in 1989.\n            \n            \n              4.\n               Canopy detritus deposition killed existing woody seedlings and provided a mechanical barrier that suppressed seedling recruitment. The increase in understorey light caused by canopy trimming stimulated germination from the seed bank and increased seedling recruitment and density of pioneer species several hundred‐fold when hurricane debris was absent. Many significant interactions between trimming and detritus deposition were evident from the manner in which seedling density, recruitment and mortality changed over time, and subsequently influenced the composition of woody stems (individuals ≥ 1 cm d.b.h.).\n            \n            \n              5.\n               When the canopy was trimmed, stem densities increased &gt; 2‐fold and rates of recruitment into the stem size class increased &gt; 25‐fold. Trimming had no significant effect on stem mortality. The two dominant species that flourished following canopy trimming were the pioneer species\n              Cecropia schreberiana\n              and\n              Psychotria berteriana\n              . Deposition of canopy detritus had little effect on stems, although basal area increased slightly when detritus was added. There were no evident effects of the interactions between canopy trimming and detritus deposition on stems.\n            \n            \n              6.\n               \n              Synthesis\n              . The separate and interactive effects of canopy openness and detritus deposition result in variable short‐term trajectories of forest recovery. However, the short interval of increased canopy openness due to hurricane impacts and its influence on the recruitment of pioneer trees is the dominant factor that drives short‐term recovery and may alter long‐term structure and composition of the forest.","container-title":"Journal of Ecology","DOI":"10.1111/j.1365-2745.2010.01646.x","ISSN":"0022-0477, 1365-2745","issue":"3","journalAbbreviation":"Journal of Ecology","language":"en","license":"http://onlinelibrary.wiley.com/termsAndConditions#vor","page":"659-673","source":"DOI.org (Crossref)","title":"Plant responses to simulated hurricane impacts in a subtropical wet forest, Puerto Rico","volume":"98","author":[{"family":"Shiels","given":"Aaron B."},{"family":"Zimmerman","given":"Jess K."},{"family":"García‐Montiel","given":"Diana C."},{"family":"Jonckheere","given":"Inge"},{"family":"Holm","given":"Jennifer"},{"family":"Horton","given":"David"},{"family":"Brokaw","given":"Nicholas"}],"issued":{"date-parts":[["2010",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hiels et al., 2010)</w:t>
                  </w:r>
                  <w:r w:rsidRPr="00727A7E">
                    <w:rPr>
                      <w:rFonts w:ascii="Times New Roman" w:hAnsi="Times New Roman" w:cs="Times New Roman"/>
                      <w:color w:val="000000"/>
                      <w:kern w:val="0"/>
                    </w:rPr>
                    <w:fldChar w:fldCharType="end"/>
                  </w:r>
                </w:p>
              </w:tc>
              <w:tc>
                <w:tcPr>
                  <w:tcW w:w="1418" w:type="dxa"/>
                </w:tcPr>
                <w:p w14:paraId="6BCB5049"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71D3EF8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5B7FFF7A" w14:textId="77777777" w:rsidTr="00B34C92">
              <w:trPr>
                <w:trHeight w:val="300"/>
              </w:trPr>
              <w:tc>
                <w:tcPr>
                  <w:tcW w:w="1300" w:type="dxa"/>
                </w:tcPr>
                <w:p w14:paraId="3BDBFA3E"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_3</w:t>
                  </w:r>
                </w:p>
              </w:tc>
              <w:tc>
                <w:tcPr>
                  <w:tcW w:w="1819" w:type="dxa"/>
                </w:tcPr>
                <w:p w14:paraId="011BE8A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26B9172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1</w:t>
                  </w:r>
                </w:p>
              </w:tc>
              <w:tc>
                <w:tcPr>
                  <w:tcW w:w="4111" w:type="dxa"/>
                </w:tcPr>
                <w:p w14:paraId="25B8F2E8"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gpTUnPa","properties":{"formattedCitation":"(Shiels et al., 2010)","plainCitation":"(Shiels et al., 2010)","noteIndex":0},"citationItems":[{"id":1301,"uris":["http://zotero.org/users/13273561/items/FZLT3A2K"],"itemData":{"id":1301,"type":"article-journal","abstract":"Summary\n            \n              1.\n               We simulated two key components of severe hurricane disturbance, canopy openness and detritus deposition, to determine the independent and interactive effects of these components on woody plant recruitment and forest structure.\n            \n            \n              2.\n               We increased canopy openness by trimming branches and added or subtracted canopy detritus in a factorial design. Plant responses were measured during the 4‐year study, which followed at least 1 year of pre‐manipulation monitoring.\n            \n            \n              3.\n               The physical conditions of canopy openness and detritus deposition in our experiment resembled the responses to Hurricane Hugo, a severe category 4 hurricane that struck this forest in 1989.\n            \n            \n              4.\n               Canopy detritus deposition killed existing woody seedlings and provided a mechanical barrier that suppressed seedling recruitment. The increase in understorey light caused by canopy trimming stimulated germination from the seed bank and increased seedling recruitment and density of pioneer species several hundred‐fold when hurricane debris was absent. Many significant interactions between trimming and detritus deposition were evident from the manner in which seedling density, recruitment and mortality changed over time, and subsequently influenced the composition of woody stems (individuals ≥ 1 cm d.b.h.).\n            \n            \n              5.\n               When the canopy was trimmed, stem densities increased &gt; 2‐fold and rates of recruitment into the stem size class increased &gt; 25‐fold. Trimming had no significant effect on stem mortality. The two dominant species that flourished following canopy trimming were the pioneer species\n              Cecropia schreberiana\n              and\n              Psychotria berteriana\n              . Deposition of canopy detritus had little effect on stems, although basal area increased slightly when detritus was added. There were no evident effects of the interactions between canopy trimming and detritus deposition on stems.\n            \n            \n              6.\n               \n              Synthesis\n              . The separate and interactive effects of canopy openness and detritus deposition result in variable short‐term trajectories of forest recovery. However, the short interval of increased canopy openness due to hurricane impacts and its influence on the recruitment of pioneer trees is the dominant factor that drives short‐term recovery and may alter long‐term structure and composition of the forest.","container-title":"Journal of Ecology","DOI":"10.1111/j.1365-2745.2010.01646.x","ISSN":"0022-0477, 1365-2745","issue":"3","journalAbbreviation":"Journal of Ecology","language":"en","license":"http://onlinelibrary.wiley.com/termsAndConditions#vor","page":"659-673","source":"DOI.org (Crossref)","title":"Plant responses to simulated hurricane impacts in a subtropical wet forest, Puerto Rico","volume":"98","author":[{"family":"Shiels","given":"Aaron B."},{"family":"Zimmerman","given":"Jess K."},{"family":"García‐Montiel","given":"Diana C."},{"family":"Jonckheere","given":"Inge"},{"family":"Holm","given":"Jennifer"},{"family":"Horton","given":"David"},{"family":"Brokaw","given":"Nicholas"}],"issued":{"date-parts":[["2010",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hiels et al., 2010)</w:t>
                  </w:r>
                  <w:r w:rsidRPr="00727A7E">
                    <w:rPr>
                      <w:rFonts w:ascii="Times New Roman" w:hAnsi="Times New Roman" w:cs="Times New Roman"/>
                      <w:color w:val="000000"/>
                      <w:kern w:val="0"/>
                    </w:rPr>
                    <w:fldChar w:fldCharType="end"/>
                  </w:r>
                </w:p>
              </w:tc>
              <w:tc>
                <w:tcPr>
                  <w:tcW w:w="1418" w:type="dxa"/>
                </w:tcPr>
                <w:p w14:paraId="434B69D0"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3F27233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3722740C" w14:textId="77777777" w:rsidTr="00B34C92">
              <w:trPr>
                <w:trHeight w:val="300"/>
              </w:trPr>
              <w:tc>
                <w:tcPr>
                  <w:tcW w:w="1300" w:type="dxa"/>
                </w:tcPr>
                <w:p w14:paraId="5878D21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4_1</w:t>
                  </w:r>
                </w:p>
              </w:tc>
              <w:tc>
                <w:tcPr>
                  <w:tcW w:w="1819" w:type="dxa"/>
                </w:tcPr>
                <w:p w14:paraId="2E21D13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62632E2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4</w:t>
                  </w:r>
                </w:p>
              </w:tc>
              <w:tc>
                <w:tcPr>
                  <w:tcW w:w="4111" w:type="dxa"/>
                </w:tcPr>
                <w:p w14:paraId="11EE507C"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kVRQdlyP","properties":{"formattedCitation":"(Williams et al., 2001)","plainCitation":"(Williams et al., 2001)","noteIndex":0},"citationItems":[{"id":1303,"uris":["http://zotero.org/users/13273561/items/WTME5PMI"],"itemData":{"id":1303,"type":"article-journal","abstract":"Summary\n            \n              \n                \n                  Increasing concern over the sustainable management of forested landscapes and the extent of forest clearance world‐wide has led to a growing interest in the impacts of logging and associated habitat disturbance on biodiversity.\n                \n                \n                  \n                    We conducted an experimental study of the impact of clearfelling on birds of the karri\n                    Eucalyptus diversicolor\n                    forest in south‐west Western Australia over a 17‐year period, and a retrospective study of both clearfelled and naturally regenerated karri stands aged from 0 to 146 years.\n                  \n                \n                \n                  One‐third of species still had significantly reduced abundance 14 years after disturbance ceased, although all affected species made limited use of regenerating forest.\n                \n                \n                  Multivariate analysis of changes in bird community structure showed that the effects of disturbance were still evident 14 years after clearfelling. Clearfelling may also have produced some temporary changes in community structure in adjacent unlogged forest.\n                \n                \n                  Species richness and total abundance of birds declined by 58% and 96%, respectively, in the first year after clearfelling, and 14 years after logging were still 17% and 55% below levels in adjacent undisturbed forest. During this early successional phase both measures increased as a simple function of stand age. Species richness of regrowth reached that of old‐growth at 30–50 years and total abundance of all bird species in regrowth was similar to that of old‐growth after approximately 70 years.\n                \n                \n                  Several bird species offer potential as indicators of the ecological sustainability of karri forest management. These species nest in large hollows in standing live trees (two cockatoo species) or have been slow to recolonize immature regrowth karri forests (six species).\n                \n                \n                  \n                    Post‐hoc\n                    power analysis showed that even the long‐term and intensive sampling employed in this study failed to detect declines in abundance of less than 80–90% for most bird species. For many uncommon species, trying to estimate changes in abundance is problematic and likely to require replication which is difficult to achieve in field situations where logged and unlogged forests are compared. Despite this, the present study identified some key impacts of forest clearfelling on bird communities, with implications both for the consequences of clearfelling of forests and the criteria for sustainable forest management.","container-title":"Journal of Applied Ecology","DOI":"10.1046/j.1365-2664.2001.00645.x","ISSN":"0021-8901, 1365-2664","issue":"5","journalAbbreviation":"Journal of Applied Ecology","language":"en","license":"http://onlinelibrary.wiley.com/termsAndConditions#vor","page":"910-920","source":"DOI.org (Crossref)","title":"Recovery of bird populations after clearfelling of tall open eucalypt forest in Western Australia","volume":"38","author":[{"family":"Williams","given":"M.R."},{"family":"Abbott","given":"I."},{"family":"Liddelow","given":"G.L."},{"family":"Vellios","given":"C."},{"family":"Wheeler","given":"I.B."},{"family":"Mellican","given":"A.E."}],"issued":{"date-parts":[["2001",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Williams et al., 2001)</w:t>
                  </w:r>
                  <w:r w:rsidRPr="00727A7E">
                    <w:rPr>
                      <w:rFonts w:ascii="Times New Roman" w:hAnsi="Times New Roman" w:cs="Times New Roman"/>
                      <w:color w:val="000000"/>
                      <w:kern w:val="0"/>
                    </w:rPr>
                    <w:fldChar w:fldCharType="end"/>
                  </w:r>
                </w:p>
              </w:tc>
              <w:tc>
                <w:tcPr>
                  <w:tcW w:w="1418" w:type="dxa"/>
                </w:tcPr>
                <w:p w14:paraId="7E924F01"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4DEDCEC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terrestrial</w:t>
                  </w:r>
                </w:p>
              </w:tc>
            </w:tr>
            <w:tr w:rsidR="00D31A1D" w:rsidRPr="00727A7E" w14:paraId="696A5AA6" w14:textId="77777777" w:rsidTr="00B34C92">
              <w:trPr>
                <w:trHeight w:val="300"/>
              </w:trPr>
              <w:tc>
                <w:tcPr>
                  <w:tcW w:w="1300" w:type="dxa"/>
                </w:tcPr>
                <w:p w14:paraId="3FCABC5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8_1</w:t>
                  </w:r>
                </w:p>
              </w:tc>
              <w:tc>
                <w:tcPr>
                  <w:tcW w:w="1819" w:type="dxa"/>
                </w:tcPr>
                <w:p w14:paraId="5FA8101F"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abundance</w:t>
                  </w:r>
                </w:p>
              </w:tc>
              <w:tc>
                <w:tcPr>
                  <w:tcW w:w="1417" w:type="dxa"/>
                </w:tcPr>
                <w:p w14:paraId="4D7F7025"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HH018</w:t>
                  </w:r>
                </w:p>
              </w:tc>
              <w:tc>
                <w:tcPr>
                  <w:tcW w:w="4111" w:type="dxa"/>
                </w:tcPr>
                <w:p w14:paraId="2CFE1116"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wKtzIcVW","properties":{"formattedCitation":"(Otitoloju et al., 2007)","plainCitation":"(Otitoloju et al., 2007)","noteIndex":0},"citationItems":[{"id":1305,"uris":["http://zotero.org/users/13273561/items/SGYFUGQT"],"itemData":{"id":1305,"type":"article-journal","container-title":"Environmental Monitoring and Assessment","DOI":"10.1007/s10661-006-9285-7","ISSN":"0167-6369, 1573-2959","issue":"1-3","journalAbbreviation":"Environ Monit Assess","language":"en","license":"http://www.springer.com/tdm","page":"353-362","source":"DOI.org (Crossref)","title":"Recovery assessment of a refined-oil impacted and fire ravaged mangrove ecosystem","volume":"127","author":[{"family":"Otitoloju","given":"Adebayo A."},{"family":"Are","given":"Taofeek"},{"family":"Junaid","given":"Kolade A."}],"issued":{"date-parts":[["2007",2,28]]}}}],"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Otitoloju et al., 2007)</w:t>
                  </w:r>
                  <w:r w:rsidRPr="00727A7E">
                    <w:rPr>
                      <w:rFonts w:ascii="Times New Roman" w:hAnsi="Times New Roman" w:cs="Times New Roman"/>
                      <w:color w:val="000000"/>
                      <w:kern w:val="0"/>
                    </w:rPr>
                    <w:fldChar w:fldCharType="end"/>
                  </w:r>
                </w:p>
              </w:tc>
              <w:tc>
                <w:tcPr>
                  <w:tcW w:w="1418" w:type="dxa"/>
                </w:tcPr>
                <w:p w14:paraId="29E24412"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species</w:t>
                  </w:r>
                </w:p>
              </w:tc>
              <w:tc>
                <w:tcPr>
                  <w:tcW w:w="1229" w:type="dxa"/>
                </w:tcPr>
                <w:p w14:paraId="685A4087" w14:textId="77777777" w:rsidR="00D31A1D" w:rsidRPr="00727A7E" w:rsidRDefault="00D31A1D" w:rsidP="00D31A1D">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t>marine</w:t>
                  </w:r>
                </w:p>
              </w:tc>
            </w:tr>
            <w:tr w:rsidR="00B34C92" w:rsidRPr="00727A7E" w14:paraId="0B4AD24D" w14:textId="77777777" w:rsidTr="005272C4">
              <w:trPr>
                <w:trHeight w:val="300"/>
              </w:trPr>
              <w:tc>
                <w:tcPr>
                  <w:tcW w:w="1300" w:type="dxa"/>
                  <w:vAlign w:val="bottom"/>
                </w:tcPr>
                <w:p w14:paraId="7B9A96C0" w14:textId="7D128A3E"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2_1</w:t>
                  </w:r>
                </w:p>
              </w:tc>
              <w:tc>
                <w:tcPr>
                  <w:tcW w:w="1819" w:type="dxa"/>
                  <w:vAlign w:val="bottom"/>
                </w:tcPr>
                <w:p w14:paraId="74964B4B" w14:textId="6F1467D6"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44D36CB7" w14:textId="31D79A07"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2</w:t>
                  </w:r>
                </w:p>
              </w:tc>
              <w:tc>
                <w:tcPr>
                  <w:tcW w:w="4111" w:type="dxa"/>
                </w:tcPr>
                <w:p w14:paraId="7DFE74AE" w14:textId="2D54A3E5" w:rsidR="00B34C92" w:rsidRPr="00727A7E" w:rsidRDefault="00AE02C8"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yTurjpe1","properties":{"unsorted":true,"formattedCitation":"(Mondrag\\uc0\\u243{}n-Camarillo et al., 2020)","plainCitation":"(Mondragón-Camarillo et al., 2020)","noteIndex":0},"citationItems":[{"id":1357,"uris":["http://zotero.org/users/13273561/items/7Y4BJTPC"],"itemData":{"id":1357,"type":"article-journal","container-title":"Water, Air, &amp; Soil Pollution","DOI":"10.1007/s11270-020-04618-7","ISSN":"0049-6979, 1573-2932","issue":"6","journalAbbreviation":"Water Air Soil Pollut","language":"en","page":"283","source":"DOI.org (Crossref)","title":"Recovery of Soil Protozoan Community Structure Promoted by M. sativa After a Strong Pulse of Hydrocarbon Contamination","volume":"231","author":[{"family":"Mondragón-Camarillo","given":"Laura"},{"family":"Zaragoza","given":"Salvador Rodríguez"},{"family":"Mendoza-López","given":"Ma. Remedios"},{"family":"Cabirol","given":"Nathalie"},{"family":"Macek","given":"Miroslav"}],"issued":{"date-parts":[["2020",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Mondragón-Camarillo et al., 2020)</w:t>
                  </w:r>
                  <w:r w:rsidRPr="00727A7E">
                    <w:rPr>
                      <w:rFonts w:ascii="Times New Roman" w:hAnsi="Times New Roman" w:cs="Times New Roman"/>
                      <w:color w:val="000000"/>
                      <w:kern w:val="0"/>
                    </w:rPr>
                    <w:fldChar w:fldCharType="end"/>
                  </w:r>
                </w:p>
              </w:tc>
              <w:tc>
                <w:tcPr>
                  <w:tcW w:w="1418" w:type="dxa"/>
                  <w:vAlign w:val="bottom"/>
                </w:tcPr>
                <w:p w14:paraId="25CF2D00" w14:textId="1F10304E"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7FE2129" w14:textId="1CF74886"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B34C92" w:rsidRPr="00727A7E" w14:paraId="3FE94D5A" w14:textId="77777777" w:rsidTr="005272C4">
              <w:trPr>
                <w:trHeight w:val="300"/>
              </w:trPr>
              <w:tc>
                <w:tcPr>
                  <w:tcW w:w="1300" w:type="dxa"/>
                  <w:vAlign w:val="bottom"/>
                </w:tcPr>
                <w:p w14:paraId="5072947C" w14:textId="4B4E5978"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_1</w:t>
                  </w:r>
                </w:p>
              </w:tc>
              <w:tc>
                <w:tcPr>
                  <w:tcW w:w="1819" w:type="dxa"/>
                  <w:vAlign w:val="bottom"/>
                </w:tcPr>
                <w:p w14:paraId="56B741F2" w14:textId="7CE07885"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4F69C624" w14:textId="373CBEE8"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w:t>
                  </w:r>
                </w:p>
              </w:tc>
              <w:tc>
                <w:tcPr>
                  <w:tcW w:w="4111" w:type="dxa"/>
                </w:tcPr>
                <w:p w14:paraId="27E33C21" w14:textId="16B17093" w:rsidR="00B34C92" w:rsidRPr="00727A7E" w:rsidRDefault="00AE02C8"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PxjzBXLB","properties":{"formattedCitation":"(Gandiaga and Moreau, 2019)","plainCitation":"(Gandiaga and Moreau, 2019)","noteIndex":0},"citationItems":[{"id":1355,"uris":["http://zotero.org/users/13273561/items/FMTN327B"],"itemData":{"id":1355,"type":"article-journal","abstract":"Despite the critical role of pulsed resources on the dynamics and conservation of several forest-dwelling species, the transition between the period when the eﬀects of a thinning-induced resource pulse are maximal and the period when only residual eﬀects remain has yet to be documented in forest habitats. In this study, we investigated the occurrence of a transition period after a woody necromass resource pulse produced by commercial thinning operations on ﬂying coleopterans. In a large-scale manipulative study, spruce plantations were subjected to commercial thinning treatments and beetles collected using ﬂight intercept traps during the four years that followed thinning operations. 82,062 beetles from 50 families and 242 species were recovered. For two years after thinning treatments, beetle communities diﬀered in composition between thinned and unthinned plantations, species richness and abundance being higher in thinned areas. By the third and fourth year after thinning treatments, these diﬀerences started to fade, indicating that the transition period was occurring. This was associated with a decline in the quality of woody debris found close to or onto thinning trails. These results support our hypothesis that ﬁne woody debris, such as those produced by commercial thinning operations, are attractive to beetles for a short period because they rapidly decay and are rarely colonized by wood-boring species, inhibiting further colonization by fungi and mycophagous beetles. Yet, despite a decline in abundance and species richness in thinned areas during the last two years of the study, thinned plantations still harboured richer and more abundant beetle communities than unthinned plantations, suggesting that thinning trails continue to improve beetle dispersal as the woody necromass resource pulse weakens.","container-title":"Forest Ecology and Management","DOI":"10.1016/j.foreco.2019.02.032","ISSN":"03781127","journalAbbreviation":"Forest Ecology and Management","language":"en","page":"113-121","source":"DOI.org (Crossref)","title":"How long are thinning-induced resource pulses maintained in plantation forests?","volume":"440","author":[{"family":"Gandiaga","given":"Franck"},{"family":"Moreau","given":"Gaétan"}],"issued":{"date-parts":[["2019",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Gandiaga and Moreau, 2019)</w:t>
                  </w:r>
                  <w:r w:rsidRPr="00727A7E">
                    <w:rPr>
                      <w:rFonts w:ascii="Times New Roman" w:hAnsi="Times New Roman" w:cs="Times New Roman"/>
                      <w:color w:val="000000"/>
                      <w:kern w:val="0"/>
                    </w:rPr>
                    <w:fldChar w:fldCharType="end"/>
                  </w:r>
                </w:p>
              </w:tc>
              <w:tc>
                <w:tcPr>
                  <w:tcW w:w="1418" w:type="dxa"/>
                  <w:vAlign w:val="bottom"/>
                </w:tcPr>
                <w:p w14:paraId="53868ACA" w14:textId="4B19D95B"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6B874830" w14:textId="55A5FFBD"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15C81CA1" w14:textId="77777777" w:rsidTr="005272C4">
              <w:trPr>
                <w:trHeight w:val="300"/>
              </w:trPr>
              <w:tc>
                <w:tcPr>
                  <w:tcW w:w="1300" w:type="dxa"/>
                  <w:vAlign w:val="bottom"/>
                </w:tcPr>
                <w:p w14:paraId="74494F88" w14:textId="17CB2E7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_2</w:t>
                  </w:r>
                </w:p>
              </w:tc>
              <w:tc>
                <w:tcPr>
                  <w:tcW w:w="1819" w:type="dxa"/>
                  <w:vAlign w:val="bottom"/>
                </w:tcPr>
                <w:p w14:paraId="3B7D0C71" w14:textId="4A7C893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47532471" w14:textId="3074A53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w:t>
                  </w:r>
                </w:p>
              </w:tc>
              <w:tc>
                <w:tcPr>
                  <w:tcW w:w="4111" w:type="dxa"/>
                </w:tcPr>
                <w:p w14:paraId="5BA9D146" w14:textId="56165D7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SfRoG5Mk","properties":{"formattedCitation":"(Gandiaga and Moreau, 2019)","plainCitation":"(Gandiaga and Moreau, 2019)","noteIndex":0},"citationItems":[{"id":1355,"uris":["http://zotero.org/users/13273561/items/FMTN327B"],"itemData":{"id":1355,"type":"article-journal","abstract":"Despite the critical role of pulsed resources on the dynamics and conservation of several forest-dwelling species, the transition between the period when the eﬀects of a thinning-induced resource pulse are maximal and the period when only residual eﬀects remain has yet to be documented in forest habitats. In this study, we investigated the occurrence of a transition period after a woody necromass resource pulse produced by commercial thinning operations on ﬂying coleopterans. In a large-scale manipulative study, spruce plantations were subjected to commercial thinning treatments and beetles collected using ﬂight intercept traps during the four years that followed thinning operations. 82,062 beetles from 50 families and 242 species were recovered. For two years after thinning treatments, beetle communities diﬀered in composition between thinned and unthinned plantations, species richness and abundance being higher in thinned areas. By the third and fourth year after thinning treatments, these diﬀerences started to fade, indicating that the transition period was occurring. This was associated with a decline in the quality of woody debris found close to or onto thinning trails. These results support our hypothesis that ﬁne woody debris, such as those produced by commercial thinning operations, are attractive to beetles for a short period because they rapidly decay and are rarely colonized by wood-boring species, inhibiting further colonization by fungi and mycophagous beetles. Yet, despite a decline in abundance and species richness in thinned areas during the last two years of the study, thinned plantations still harboured richer and more abundant beetle communities than unthinned plantations, suggesting that thinning trails continue to improve beetle dispersal as the woody necromass resource pulse weakens.","container-title":"Forest Ecology and Management","DOI":"10.1016/j.foreco.2019.02.032","ISSN":"03781127","journalAbbreviation":"Forest Ecology and Management","language":"en","page":"113-121","source":"DOI.org (Crossref)","title":"How long are thinning-induced resource pulses maintained in plantation forests?","volume":"440","author":[{"family":"Gandiaga","given":"Franck"},{"family":"Moreau","given":"Gaétan"}],"issued":{"date-parts":[["2019",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Gandiaga and Moreau, 2019)</w:t>
                  </w:r>
                  <w:r w:rsidRPr="00727A7E">
                    <w:rPr>
                      <w:rFonts w:ascii="Times New Roman" w:hAnsi="Times New Roman" w:cs="Times New Roman"/>
                      <w:color w:val="000000"/>
                      <w:kern w:val="0"/>
                    </w:rPr>
                    <w:fldChar w:fldCharType="end"/>
                  </w:r>
                </w:p>
              </w:tc>
              <w:tc>
                <w:tcPr>
                  <w:tcW w:w="1418" w:type="dxa"/>
                  <w:vAlign w:val="bottom"/>
                </w:tcPr>
                <w:p w14:paraId="1CCE5C8C" w14:textId="39B45AA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33C132D6" w14:textId="5C50E54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19446C67" w14:textId="77777777" w:rsidTr="005272C4">
              <w:trPr>
                <w:trHeight w:val="300"/>
              </w:trPr>
              <w:tc>
                <w:tcPr>
                  <w:tcW w:w="1300" w:type="dxa"/>
                  <w:vAlign w:val="bottom"/>
                </w:tcPr>
                <w:p w14:paraId="38FEFAA5" w14:textId="68C2EF0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_3</w:t>
                  </w:r>
                </w:p>
              </w:tc>
              <w:tc>
                <w:tcPr>
                  <w:tcW w:w="1819" w:type="dxa"/>
                  <w:vAlign w:val="bottom"/>
                </w:tcPr>
                <w:p w14:paraId="28E26196" w14:textId="26A8E96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0FC68293" w14:textId="05F428F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3</w:t>
                  </w:r>
                </w:p>
              </w:tc>
              <w:tc>
                <w:tcPr>
                  <w:tcW w:w="4111" w:type="dxa"/>
                </w:tcPr>
                <w:p w14:paraId="4D8BF507" w14:textId="4F5CBDA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zRSEKX0f","properties":{"formattedCitation":"(Gandiaga and Moreau, 2019)","plainCitation":"(Gandiaga and Moreau, 2019)","noteIndex":0},"citationItems":[{"id":1355,"uris":["http://zotero.org/users/13273561/items/FMTN327B"],"itemData":{"id":1355,"type":"article-journal","abstract":"Despite the critical role of pulsed resources on the dynamics and conservation of several forest-dwelling species, the transition between the period when the eﬀects of a thinning-induced resource pulse are maximal and the period when only residual eﬀects remain has yet to be documented in forest habitats. In this study, we investigated the occurrence of a transition period after a woody necromass resource pulse produced by commercial thinning operations on ﬂying coleopterans. In a large-scale manipulative study, spruce plantations were subjected to commercial thinning treatments and beetles collected using ﬂight intercept traps during the four years that followed thinning operations. 82,062 beetles from 50 families and 242 species were recovered. For two years after thinning treatments, beetle communities diﬀered in composition between thinned and unthinned plantations, species richness and abundance being higher in thinned areas. By the third and fourth year after thinning treatments, these diﬀerences started to fade, indicating that the transition period was occurring. This was associated with a decline in the quality of woody debris found close to or onto thinning trails. These results support our hypothesis that ﬁne woody debris, such as those produced by commercial thinning operations, are attractive to beetles for a short period because they rapidly decay and are rarely colonized by wood-boring species, inhibiting further colonization by fungi and mycophagous beetles. Yet, despite a decline in abundance and species richness in thinned areas during the last two years of the study, thinned plantations still harboured richer and more abundant beetle communities than unthinned plantations, suggesting that thinning trails continue to improve beetle dispersal as the woody necromass resource pulse weakens.","container-title":"Forest Ecology and Management","DOI":"10.1016/j.foreco.2019.02.032","ISSN":"03781127","journalAbbreviation":"Forest Ecology and Management","language":"en","page":"113-121","source":"DOI.org (Crossref)","title":"How long are thinning-induced resource pulses maintained in plantation forests?","volume":"440","author":[{"family":"Gandiaga","given":"Franck"},{"family":"Moreau","given":"Gaétan"}],"issued":{"date-parts":[["2019",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Gandiaga and Moreau, 2019)</w:t>
                  </w:r>
                  <w:r w:rsidRPr="00727A7E">
                    <w:rPr>
                      <w:rFonts w:ascii="Times New Roman" w:hAnsi="Times New Roman" w:cs="Times New Roman"/>
                      <w:color w:val="000000"/>
                      <w:kern w:val="0"/>
                    </w:rPr>
                    <w:fldChar w:fldCharType="end"/>
                  </w:r>
                </w:p>
              </w:tc>
              <w:tc>
                <w:tcPr>
                  <w:tcW w:w="1418" w:type="dxa"/>
                  <w:vAlign w:val="bottom"/>
                </w:tcPr>
                <w:p w14:paraId="0D43ED28" w14:textId="5707071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01EDC252" w14:textId="2679AD8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B34C92" w:rsidRPr="00727A7E" w14:paraId="68BE13C7" w14:textId="77777777" w:rsidTr="005272C4">
              <w:trPr>
                <w:trHeight w:val="300"/>
              </w:trPr>
              <w:tc>
                <w:tcPr>
                  <w:tcW w:w="1300" w:type="dxa"/>
                  <w:vAlign w:val="bottom"/>
                </w:tcPr>
                <w:p w14:paraId="70FF7020" w14:textId="19582720"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1</w:t>
                  </w:r>
                </w:p>
              </w:tc>
              <w:tc>
                <w:tcPr>
                  <w:tcW w:w="1819" w:type="dxa"/>
                  <w:vAlign w:val="bottom"/>
                </w:tcPr>
                <w:p w14:paraId="127D8220" w14:textId="390F203C"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73F5BAE5" w14:textId="02D58094"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350FE904" w14:textId="0536009D" w:rsidR="00B34C92" w:rsidRPr="00727A7E" w:rsidRDefault="00AE02C8"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rdIj0xGV","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3E6B01AA" w14:textId="43A80DAB"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2A2BADFA" w14:textId="2503568F" w:rsidR="00B34C92" w:rsidRPr="00727A7E" w:rsidRDefault="00B34C92" w:rsidP="00B34C92">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564CCB7C" w14:textId="77777777" w:rsidTr="005272C4">
              <w:trPr>
                <w:trHeight w:val="300"/>
              </w:trPr>
              <w:tc>
                <w:tcPr>
                  <w:tcW w:w="1300" w:type="dxa"/>
                  <w:vAlign w:val="bottom"/>
                </w:tcPr>
                <w:p w14:paraId="5F09AFD4" w14:textId="65E1B2B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2</w:t>
                  </w:r>
                </w:p>
              </w:tc>
              <w:tc>
                <w:tcPr>
                  <w:tcW w:w="1819" w:type="dxa"/>
                  <w:vAlign w:val="bottom"/>
                </w:tcPr>
                <w:p w14:paraId="11AB3F7F" w14:textId="1454756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71AF98B1" w14:textId="53B25B3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7881A8EC" w14:textId="7BDB0F7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9sekdvJA","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213A51DC" w14:textId="21212CD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55631C98" w14:textId="0C1C741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67BB8841" w14:textId="77777777" w:rsidTr="005272C4">
              <w:trPr>
                <w:trHeight w:val="300"/>
              </w:trPr>
              <w:tc>
                <w:tcPr>
                  <w:tcW w:w="1300" w:type="dxa"/>
                  <w:vAlign w:val="bottom"/>
                </w:tcPr>
                <w:p w14:paraId="5B272CD6" w14:textId="1E920A3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3</w:t>
                  </w:r>
                </w:p>
              </w:tc>
              <w:tc>
                <w:tcPr>
                  <w:tcW w:w="1819" w:type="dxa"/>
                  <w:vAlign w:val="bottom"/>
                </w:tcPr>
                <w:p w14:paraId="08EFF0F3" w14:textId="07283DC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77FB60A2" w14:textId="7C63638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01B71633" w14:textId="7CDDF06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LzMVMUyn","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67DB52DB" w14:textId="10C123A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64067B78" w14:textId="3A9F069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2CCFBE97" w14:textId="77777777" w:rsidTr="005272C4">
              <w:trPr>
                <w:trHeight w:val="300"/>
              </w:trPr>
              <w:tc>
                <w:tcPr>
                  <w:tcW w:w="1300" w:type="dxa"/>
                  <w:vAlign w:val="bottom"/>
                </w:tcPr>
                <w:p w14:paraId="20670167" w14:textId="639FDEB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4</w:t>
                  </w:r>
                </w:p>
              </w:tc>
              <w:tc>
                <w:tcPr>
                  <w:tcW w:w="1819" w:type="dxa"/>
                  <w:vAlign w:val="bottom"/>
                </w:tcPr>
                <w:p w14:paraId="2AAD9374" w14:textId="2DD66A2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5FFE841C" w14:textId="0BEEAC4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421EFE23" w14:textId="5A7229D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yd89uBWB","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3A0867FF" w14:textId="5C8142F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6F8A6EF6" w14:textId="01CC1C4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36364B12" w14:textId="77777777" w:rsidTr="005272C4">
              <w:trPr>
                <w:trHeight w:val="300"/>
              </w:trPr>
              <w:tc>
                <w:tcPr>
                  <w:tcW w:w="1300" w:type="dxa"/>
                  <w:vAlign w:val="bottom"/>
                </w:tcPr>
                <w:p w14:paraId="38CF7DFF" w14:textId="072FE56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5</w:t>
                  </w:r>
                </w:p>
              </w:tc>
              <w:tc>
                <w:tcPr>
                  <w:tcW w:w="1819" w:type="dxa"/>
                  <w:vAlign w:val="bottom"/>
                </w:tcPr>
                <w:p w14:paraId="0B2182FF" w14:textId="15B283B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1FAB1E92" w14:textId="5E54F9E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02C087C8" w14:textId="072C6AF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cfz0qnno","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2F25B4BC" w14:textId="65F3B9C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5493692A" w14:textId="0E65B8B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6A8DC074" w14:textId="77777777" w:rsidTr="005272C4">
              <w:trPr>
                <w:trHeight w:val="300"/>
              </w:trPr>
              <w:tc>
                <w:tcPr>
                  <w:tcW w:w="1300" w:type="dxa"/>
                  <w:vAlign w:val="bottom"/>
                </w:tcPr>
                <w:p w14:paraId="5BEAD112" w14:textId="5381635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_6</w:t>
                  </w:r>
                </w:p>
              </w:tc>
              <w:tc>
                <w:tcPr>
                  <w:tcW w:w="1819" w:type="dxa"/>
                  <w:vAlign w:val="bottom"/>
                </w:tcPr>
                <w:p w14:paraId="5A639014" w14:textId="7C7352B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389B48BA" w14:textId="7D03533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4</w:t>
                  </w:r>
                </w:p>
              </w:tc>
              <w:tc>
                <w:tcPr>
                  <w:tcW w:w="4111" w:type="dxa"/>
                </w:tcPr>
                <w:p w14:paraId="3841CBE8" w14:textId="30D2363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WfcGoJXk","properties":{"formattedCitation":"(Polazzo et al., 2022)","plainCitation":"(Polazzo et al., 2022)","noteIndex":0},"citationItems":[{"id":380,"uris":["http://zotero.org/users/13273561/items/XN5VSWQY"],"itemData":{"id":380,"type":"article-journal","abstract":"Freshwater ecosystems are strongly influenced by weather extremes such as heatwaves (HWs), which are predicted to increase in frequency and magnitude in the future. In addition to these climate extremes, the freshwater realm is impacted by the exposure to various classes of chemicals emitted by anthropogenic activities. Currently, there is limited knowledge on how the combined exposure to HWs and chemicals affects the structure and functioning of freshwater ecosystems. Here, we review the available literature describing the single and combined effects of HWs and chemicals on different levels of biological organization, to obtain a holistic view of their potential interactive effects. We only found a few studies (13 out of the 61 studies included in this review) that investigated the biological effects of HWs in combination with chemical pollution. The reported interactive effects of HWs and chemicals varied largely not only within the different trophic levels but also depending on the studied endpoints for populations or individuals. Hence, owing also to the little number of studies available, no consistent interactive effects could be highlighted at any level of biological organization. Moreover, we found an imbalance towards single species and population experiments, with only five studies using a multitrophic approach. This results in a knowledge gap for relevant community and ecosystem level endpoints, which prevents the exploration of important indirect effects that can compromise food web stability. Moreover, this knowledge gap impairs the validity of chemical risk assessments and our ability to protect ecosystems. Finally, we highlight the urgency of integrating extreme events into multiple stressors studies and provide specific recommendations to guide further experimental research in this regard.","container-title":"Global Change Biology","DOI":"10.1111/gcb.15971","ISSN":"1354-1013, 1365-2486","issue":"4","journalAbbreviation":"Global Change Biology","language":"en","page":"1248-1267","source":"DOI.org (Crossref)","title":"Combined effects of heatwaves and micropollutants on freshwater ecosystems: Towards an integrated assessment of extreme events in multiple stressors research","title-short":"Combined effects of heatwaves and micropollutants on freshwater ecosystems","volume":"28","author":[{"family":"Polazzo","given":"Francesco"},{"family":"Roth","given":"Sabrina K."},{"family":"Hermann","given":"Markus"},{"family":"Mangold‐Döring","given":"Annika"},{"family":"Rico","given":"Andreu"},{"family":"Sobek","given":"Anna"},{"family":"Van den Brink","given":"Paul J."},{"family":"Jackson","given":"Michelle C."}],"issued":{"date-parts":[["2022",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lazzo et al., 2022)</w:t>
                  </w:r>
                  <w:r w:rsidRPr="00727A7E">
                    <w:rPr>
                      <w:rFonts w:ascii="Times New Roman" w:hAnsi="Times New Roman" w:cs="Times New Roman"/>
                      <w:color w:val="000000"/>
                      <w:kern w:val="0"/>
                    </w:rPr>
                    <w:fldChar w:fldCharType="end"/>
                  </w:r>
                </w:p>
              </w:tc>
              <w:tc>
                <w:tcPr>
                  <w:tcW w:w="1418" w:type="dxa"/>
                  <w:vAlign w:val="bottom"/>
                </w:tcPr>
                <w:p w14:paraId="4F384FEF" w14:textId="522AE74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3E5F56B2" w14:textId="6F6B438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59AD0B08" w14:textId="77777777" w:rsidTr="005272C4">
              <w:trPr>
                <w:trHeight w:val="300"/>
              </w:trPr>
              <w:tc>
                <w:tcPr>
                  <w:tcW w:w="1300" w:type="dxa"/>
                  <w:vAlign w:val="bottom"/>
                </w:tcPr>
                <w:p w14:paraId="5B1D2184" w14:textId="25CD955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5_1</w:t>
                  </w:r>
                </w:p>
              </w:tc>
              <w:tc>
                <w:tcPr>
                  <w:tcW w:w="1819" w:type="dxa"/>
                  <w:vAlign w:val="bottom"/>
                </w:tcPr>
                <w:p w14:paraId="079BBD11" w14:textId="6F3893B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7CB0EF2B" w14:textId="039CC92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5</w:t>
                  </w:r>
                </w:p>
              </w:tc>
              <w:tc>
                <w:tcPr>
                  <w:tcW w:w="4111" w:type="dxa"/>
                </w:tcPr>
                <w:p w14:paraId="2AD43517" w14:textId="6496AC5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rb7P5Ff5","properties":{"formattedCitation":"(Sun and Arnott, 2024)","plainCitation":"(Sun and Arnott, 2024)","noteIndex":0},"citationItems":[{"id":1356,"uris":["http://zotero.org/users/13273561/items/YC666VYA"],"itemData":{"id":1356,"type":"article-journal","abstract":"Human activities and climate change cause abiotic factors to fluctuate through time, sometimes passing thresholds for organismal reproduction and survival. Multiple stressors can independently or interactively impact organisms; however, few studies have examined how they interact when they overlap spatially but occur asynchronously. Fluctuations in salinity have been found in freshwater habitats worldwide. Meanwhile, heatwaves have become more frequent and extreme. High salinity pulses and heatwaves are often decoupled in time but can still collectively impact freshwater zooplankton. The time intervals between them, during which population growth and community recovery could happen, can influence combined effects, but no one has examined these effects. We conducted a mesocosm experiment to examine how different recovery times (0-­, 3-­, 6-­week) between salt treatment and heatwave exposure influence their combined effects. We hypothesized that antagonistic effects would appear when having short recovery time, because previous study found that similar species were affected by the two stressors, but effects would become additive with longer recovery time since fully recovered communities would respond to heatwave similar to undisturbed communities. Our findings showed that, when combined, the two-­stressor joint impacts changed from antagonistic to additive with increased recovery time between stressors. Surprisingly, full compositional recovery was not achieved despite a recovery period that was long enough for population growth, suggesting legacy effects from earlier treatment. The recovery was mainly driven by small organisms, such as rotifers and small cladocerans. As a result, communities recovering from previous salt exposure responded differently to heatwaves than undisturbed communities, leading to similar zooplankton communities regardless of the recovery time between stressors. Our research bolsters the understanding and management of multiple-­stressor issues by revealing that prior exposure to one stressor has long-­lasting impacts on community recovery that can lead to unexpected joint effects of multiple stressors.","container-title":"Global Change Biology","DOI":"10.1111/gcb.17358","ISSN":"1354-1013, 1365-2486","issue":"6","journalAbbreviation":"Global Change Biology","language":"en","page":"e17358","source":"DOI.org (Crossref)","title":"Timing determines zooplankton community responses to multiple stressors","volume":"30","author":[{"family":"Sun","given":"Xinyu"},{"family":"Arnott","given":"Shelley E."}],"issued":{"date-parts":[["2024",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n and Arnott, 2024)</w:t>
                  </w:r>
                  <w:r w:rsidRPr="00727A7E">
                    <w:rPr>
                      <w:rFonts w:ascii="Times New Roman" w:hAnsi="Times New Roman" w:cs="Times New Roman"/>
                      <w:color w:val="000000"/>
                      <w:kern w:val="0"/>
                    </w:rPr>
                    <w:fldChar w:fldCharType="end"/>
                  </w:r>
                </w:p>
              </w:tc>
              <w:tc>
                <w:tcPr>
                  <w:tcW w:w="1418" w:type="dxa"/>
                  <w:vAlign w:val="bottom"/>
                </w:tcPr>
                <w:p w14:paraId="2A057F8F" w14:textId="52F75C6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2FFB6060" w14:textId="010A921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190C9791" w14:textId="77777777" w:rsidTr="005272C4">
              <w:trPr>
                <w:trHeight w:val="300"/>
              </w:trPr>
              <w:tc>
                <w:tcPr>
                  <w:tcW w:w="1300" w:type="dxa"/>
                  <w:vAlign w:val="bottom"/>
                </w:tcPr>
                <w:p w14:paraId="5E8D08AC" w14:textId="69140FB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6_1</w:t>
                  </w:r>
                </w:p>
              </w:tc>
              <w:tc>
                <w:tcPr>
                  <w:tcW w:w="1819" w:type="dxa"/>
                  <w:vAlign w:val="bottom"/>
                </w:tcPr>
                <w:p w14:paraId="6392955C" w14:textId="6887A28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0978D353" w14:textId="30DD214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6</w:t>
                  </w:r>
                </w:p>
              </w:tc>
              <w:tc>
                <w:tcPr>
                  <w:tcW w:w="4111" w:type="dxa"/>
                </w:tcPr>
                <w:p w14:paraId="7B4FD604" w14:textId="6000942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2fBqqedQ","properties":{"formattedCitation":"(Leduc et al., 2024)","plainCitation":"(Leduc et al., 2024)","noteIndex":0},"citationItems":[{"id":1353,"uris":["http://zotero.org/users/13273561/items/HJL2B9CG"],"itemData":{"id":1353,"type":"article-journal","abstract":"Growing global demand for deep-sea resources may lead to increased pressure on benthic ecosystems. Here we examined changes in meiofaunal communities following an in situ physical disturbance experiment. A significant change in meiofaunal community structure in surface (0-1 cm) and subsurface (1-5 cm) sediments was observed immediately following the disturbance at both the directly and indirectly disturbed sites and adjacent potentially undisturbed/indirectly disturbed sites, reflecting a decrease in the abundance of several meiofaunal taxa. Abundance, taxon richness and diversity also decreased immediately following disturbance across all sites. Surface community parameters returned to pre-disturbance values one year post-disturbance, but only a partial recovery was observed for the subsurface community over the same period. The accumulation of recently resuspended and deposited sediment could have led to lower meiofaunal density and shifts in community structure. Passive dispersal and recolonisation from outside the study area may explain why the surface community recovered more fully than the subsurface community. We show that meiofauna were negatively affected by a relatively minor disturbance compared to proposed commercial seabed mining operations, but the finding that communities had largely recovered one year after disturbance has implications for resilience of fauna to much more pronounced impacts of potential large-scale mining.","container-title":"New Zealand Journal of Marine and Freshwater Research","DOI":"10.1080/00288330.2024.2347623","ISSN":"0028-8330, 1175-8805","issue":"5","journalAbbreviation":"New Zealand Journal of Marine and Freshwater Research","language":"en","page":"1388-1421","source":"DOI.org (Crossref)","title":"Experimental seabed disturbance effects on Chatham Rise deep-sea meiofaunal communities, Southwest Pacific","volume":"59","author":[{"family":"Leduc","given":"Daniel"},{"family":"Murray","given":"Campbell"},{"family":"Rowden","given":"Ashley A."},{"family":"Nodder","given":"Scott D."},{"family":"Hale","given":"Rachel"},{"family":"Clark","given":"Malcolm R."}],"issued":{"date-parts":[["202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Leduc et al., 2024)</w:t>
                  </w:r>
                  <w:r w:rsidRPr="00727A7E">
                    <w:rPr>
                      <w:rFonts w:ascii="Times New Roman" w:hAnsi="Times New Roman" w:cs="Times New Roman"/>
                      <w:color w:val="000000"/>
                      <w:kern w:val="0"/>
                    </w:rPr>
                    <w:fldChar w:fldCharType="end"/>
                  </w:r>
                </w:p>
              </w:tc>
              <w:tc>
                <w:tcPr>
                  <w:tcW w:w="1418" w:type="dxa"/>
                  <w:vAlign w:val="bottom"/>
                </w:tcPr>
                <w:p w14:paraId="40D24081" w14:textId="76A1559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group</w:t>
                  </w:r>
                </w:p>
              </w:tc>
              <w:tc>
                <w:tcPr>
                  <w:tcW w:w="1229" w:type="dxa"/>
                  <w:vAlign w:val="bottom"/>
                </w:tcPr>
                <w:p w14:paraId="5D0161AA" w14:textId="0D938CE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5AC912CE" w14:textId="77777777" w:rsidTr="005272C4">
              <w:trPr>
                <w:trHeight w:val="300"/>
              </w:trPr>
              <w:tc>
                <w:tcPr>
                  <w:tcW w:w="1300" w:type="dxa"/>
                  <w:vAlign w:val="bottom"/>
                </w:tcPr>
                <w:p w14:paraId="131F633B" w14:textId="7821803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6_2</w:t>
                  </w:r>
                </w:p>
              </w:tc>
              <w:tc>
                <w:tcPr>
                  <w:tcW w:w="1819" w:type="dxa"/>
                  <w:vAlign w:val="bottom"/>
                </w:tcPr>
                <w:p w14:paraId="362E81D6" w14:textId="3673072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3137B972" w14:textId="2E535BC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6</w:t>
                  </w:r>
                </w:p>
              </w:tc>
              <w:tc>
                <w:tcPr>
                  <w:tcW w:w="4111" w:type="dxa"/>
                </w:tcPr>
                <w:p w14:paraId="41D227ED" w14:textId="729BF8E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144TX0rJ","properties":{"formattedCitation":"(Leduc et al., 2024)","plainCitation":"(Leduc et al., 2024)","noteIndex":0},"citationItems":[{"id":1353,"uris":["http://zotero.org/users/13273561/items/HJL2B9CG"],"itemData":{"id":1353,"type":"article-journal","abstract":"Growing global demand for deep-sea resources may lead to increased pressure on benthic ecosystems. Here we examined changes in meiofaunal communities following an in situ physical disturbance experiment. A significant change in meiofaunal community structure in surface (0-1 cm) and subsurface (1-5 cm) sediments was observed immediately following the disturbance at both the directly and indirectly disturbed sites and adjacent potentially undisturbed/indirectly disturbed sites, reflecting a decrease in the abundance of several meiofaunal taxa. Abundance, taxon richness and diversity also decreased immediately following disturbance across all sites. Surface community parameters returned to pre-disturbance values one year post-disturbance, but only a partial recovery was observed for the subsurface community over the same period. The accumulation of recently resuspended and deposited sediment could have led to lower meiofaunal density and shifts in community structure. Passive dispersal and recolonisation from outside the study area may explain why the surface community recovered more fully than the subsurface community. We show that meiofauna were negatively affected by a relatively minor disturbance compared to proposed commercial seabed mining operations, but the finding that communities had largely recovered one year after disturbance has implications for resilience of fauna to much more pronounced impacts of potential large-scale mining.","container-title":"New Zealand Journal of Marine and Freshwater Research","DOI":"10.1080/00288330.2024.2347623","ISSN":"0028-8330, 1175-8805","issue":"5","journalAbbreviation":"New Zealand Journal of Marine and Freshwater Research","language":"en","page":"1388-1421","source":"DOI.org (Crossref)","title":"Experimental seabed disturbance effects on Chatham Rise deep-sea meiofaunal communities, Southwest Pacific","volume":"59","author":[{"family":"Leduc","given":"Daniel"},{"family":"Murray","given":"Campbell"},{"family":"Rowden","given":"Ashley A."},{"family":"Nodder","given":"Scott D."},{"family":"Hale","given":"Rachel"},{"family":"Clark","given":"Malcolm R."}],"issued":{"date-parts":[["202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Leduc et al., 2024)</w:t>
                  </w:r>
                  <w:r w:rsidRPr="00727A7E">
                    <w:rPr>
                      <w:rFonts w:ascii="Times New Roman" w:hAnsi="Times New Roman" w:cs="Times New Roman"/>
                      <w:color w:val="000000"/>
                      <w:kern w:val="0"/>
                    </w:rPr>
                    <w:fldChar w:fldCharType="end"/>
                  </w:r>
                </w:p>
              </w:tc>
              <w:tc>
                <w:tcPr>
                  <w:tcW w:w="1418" w:type="dxa"/>
                  <w:vAlign w:val="bottom"/>
                </w:tcPr>
                <w:p w14:paraId="36527CF3" w14:textId="265DE1E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group</w:t>
                  </w:r>
                </w:p>
              </w:tc>
              <w:tc>
                <w:tcPr>
                  <w:tcW w:w="1229" w:type="dxa"/>
                  <w:vAlign w:val="bottom"/>
                </w:tcPr>
                <w:p w14:paraId="1590458E" w14:textId="7090EF6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0933BAB2" w14:textId="77777777" w:rsidTr="0086569D">
              <w:trPr>
                <w:trHeight w:val="300"/>
              </w:trPr>
              <w:tc>
                <w:tcPr>
                  <w:tcW w:w="1300" w:type="dxa"/>
                  <w:vAlign w:val="bottom"/>
                </w:tcPr>
                <w:p w14:paraId="5CAEAFB7" w14:textId="4F7B922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lastRenderedPageBreak/>
                    <w:t>CK087_1</w:t>
                  </w:r>
                </w:p>
              </w:tc>
              <w:tc>
                <w:tcPr>
                  <w:tcW w:w="1819" w:type="dxa"/>
                  <w:vAlign w:val="bottom"/>
                </w:tcPr>
                <w:p w14:paraId="3497E250" w14:textId="0F74CFB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41D1E0F1" w14:textId="1499FEF0"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7</w:t>
                  </w:r>
                </w:p>
              </w:tc>
              <w:tc>
                <w:tcPr>
                  <w:tcW w:w="4111" w:type="dxa"/>
                </w:tcPr>
                <w:p w14:paraId="2BAF5B23" w14:textId="2E3BBD2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BLGgKi1G","properties":{"formattedCitation":"(Garc\\uc0\\u237{}a-Astillero et al., 2024)","plainCitation":"(García-Astillero et al., 2024)","noteIndex":0},"citationItems":[{"id":1352,"uris":["http://zotero.org/users/13273561/items/2I8F3M5I"],"itemData":{"id":1352,"type":"article-journal","abstract":"Most studies assessing the combined effects of chemical and non-chemical stressors on aquatic ecosystems have been based on synchronous stressor applications. However, asynchronous exposure scenarios may be more common in nature, particularly for pulsed stressors such as heatwaves and pesticide concentration peaks. In this study, we investigated the single and combined effects of the insecticide chlorpyrifos (CPF) and a heatwave (HW) on a zooplankton community representative of a Mediterranean coastal wetland using synchronous (CPF+HW) and asynchronous (HW→CPF and CPF→HW) exposure scenarios. CPF was applied at a concentration of 0.8 µg/L (single pulse), and the HW was simulated by a temperature increase of 8◦C above the control temperature (20◦C) for 7 days in freshwater microcosms. The interaction between stressors in synchrony resulted in synergistic ef­ fects at the population level (Daphnia magna) and additive at the community level. The partial reduction of sensitive species resulted in an abundance increase of competing species that were more tolerant to the evaluated stressors (e.g. Moina sp.). The asynchronous exposure scenarios resulted in a similar abundance decline of sensitive populations as compared to the synchronous one; however, the timing of stressor resulted in different responses in the long term. In the HW→CPF treatment, the D. magna population recovered at least one month faster than in the CPF+HW treatment, probably due to survival selection and cross-tolerance mechanisms. In the CPF→HW treatment, the effects lasted longer than in the CPF+HW, and the population did not recover within the experimental period, most likely due to the energetic costs of detoxification and effects on internal damage recovery. The different timing and magnitude of indirect effects among the tested asynchronous scenarios resulted in more severe effects on the structure of the zooplankton community in the CPF→HW treatment. Our study highlights the relevance of considering the order of stressors to predict the long-term effects of chemicals and heatwaves both at the population and community levels.","container-title":"Ecotoxicology and Environmental Safety","DOI":"10.1016/j.ecoenv.2024.116751","ISSN":"01476513","journalAbbreviation":"Ecotoxicology and Environmental Safety","language":"en","page":"116751","source":"DOI.org (Crossref)","title":"Combined effects of heat waves and pesticide pollution on zooplankton communities: Does the timing of stressor matter?","title-short":"Combined effects of heat waves and pesticide pollution on zooplankton communities","volume":"282","author":[{"family":"García-Astillero","given":"Ariadna"},{"family":"Polazzo","given":"Francesco"},{"family":"Rico","given":"Andreu"}],"issued":{"date-parts":[["2024",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García-Astillero et al., 2024)</w:t>
                  </w:r>
                  <w:r w:rsidRPr="00727A7E">
                    <w:rPr>
                      <w:rFonts w:ascii="Times New Roman" w:hAnsi="Times New Roman" w:cs="Times New Roman"/>
                      <w:color w:val="000000"/>
                      <w:kern w:val="0"/>
                    </w:rPr>
                    <w:fldChar w:fldCharType="end"/>
                  </w:r>
                </w:p>
              </w:tc>
              <w:tc>
                <w:tcPr>
                  <w:tcW w:w="1418" w:type="dxa"/>
                  <w:vAlign w:val="bottom"/>
                </w:tcPr>
                <w:p w14:paraId="0148228A" w14:textId="5009CC4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4761ACEC" w14:textId="0652D2E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0CC1453A" w14:textId="77777777" w:rsidTr="0086569D">
              <w:trPr>
                <w:trHeight w:val="300"/>
              </w:trPr>
              <w:tc>
                <w:tcPr>
                  <w:tcW w:w="1300" w:type="dxa"/>
                  <w:vAlign w:val="bottom"/>
                </w:tcPr>
                <w:p w14:paraId="208DFF41" w14:textId="52A2F8E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7_2</w:t>
                  </w:r>
                </w:p>
              </w:tc>
              <w:tc>
                <w:tcPr>
                  <w:tcW w:w="1819" w:type="dxa"/>
                  <w:vAlign w:val="bottom"/>
                </w:tcPr>
                <w:p w14:paraId="02862A1F" w14:textId="0F525F8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700AA201" w14:textId="72D605F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7</w:t>
                  </w:r>
                </w:p>
              </w:tc>
              <w:tc>
                <w:tcPr>
                  <w:tcW w:w="4111" w:type="dxa"/>
                </w:tcPr>
                <w:p w14:paraId="62F5E9CA" w14:textId="3A6842F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vMxnh4zo","properties":{"formattedCitation":"(Garc\\uc0\\u237{}a-Astillero et al., 2024)","plainCitation":"(García-Astillero et al., 2024)","noteIndex":0},"citationItems":[{"id":1352,"uris":["http://zotero.org/users/13273561/items/2I8F3M5I"],"itemData":{"id":1352,"type":"article-journal","abstract":"Most studies assessing the combined effects of chemical and non-chemical stressors on aquatic ecosystems have been based on synchronous stressor applications. However, asynchronous exposure scenarios may be more common in nature, particularly for pulsed stressors such as heatwaves and pesticide concentration peaks. In this study, we investigated the single and combined effects of the insecticide chlorpyrifos (CPF) and a heatwave (HW) on a zooplankton community representative of a Mediterranean coastal wetland using synchronous (CPF+HW) and asynchronous (HW→CPF and CPF→HW) exposure scenarios. CPF was applied at a concentration of 0.8 µg/L (single pulse), and the HW was simulated by a temperature increase of 8◦C above the control temperature (20◦C) for 7 days in freshwater microcosms. The interaction between stressors in synchrony resulted in synergistic ef­ fects at the population level (Daphnia magna) and additive at the community level. The partial reduction of sensitive species resulted in an abundance increase of competing species that were more tolerant to the evaluated stressors (e.g. Moina sp.). The asynchronous exposure scenarios resulted in a similar abundance decline of sensitive populations as compared to the synchronous one; however, the timing of stressor resulted in different responses in the long term. In the HW→CPF treatment, the D. magna population recovered at least one month faster than in the CPF+HW treatment, probably due to survival selection and cross-tolerance mechanisms. In the CPF→HW treatment, the effects lasted longer than in the CPF+HW, and the population did not recover within the experimental period, most likely due to the energetic costs of detoxification and effects on internal damage recovery. The different timing and magnitude of indirect effects among the tested asynchronous scenarios resulted in more severe effects on the structure of the zooplankton community in the CPF→HW treatment. Our study highlights the relevance of considering the order of stressors to predict the long-term effects of chemicals and heatwaves both at the population and community levels.","container-title":"Ecotoxicology and Environmental Safety","DOI":"10.1016/j.ecoenv.2024.116751","ISSN":"01476513","journalAbbreviation":"Ecotoxicology and Environmental Safety","language":"en","page":"116751","source":"DOI.org (Crossref)","title":"Combined effects of heat waves and pesticide pollution on zooplankton communities: Does the timing of stressor matter?","title-short":"Combined effects of heat waves and pesticide pollution on zooplankton communities","volume":"282","author":[{"family":"García-Astillero","given":"Ariadna"},{"family":"Polazzo","given":"Francesco"},{"family":"Rico","given":"Andreu"}],"issued":{"date-parts":[["2024",9]]}}}],"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color w:val="000000"/>
                      <w:kern w:val="0"/>
                    </w:rPr>
                    <w:t>(García-Astillero et al., 2024)</w:t>
                  </w:r>
                  <w:r w:rsidRPr="00727A7E">
                    <w:rPr>
                      <w:rFonts w:ascii="Times New Roman" w:hAnsi="Times New Roman" w:cs="Times New Roman"/>
                      <w:color w:val="000000"/>
                      <w:kern w:val="0"/>
                    </w:rPr>
                    <w:fldChar w:fldCharType="end"/>
                  </w:r>
                </w:p>
              </w:tc>
              <w:tc>
                <w:tcPr>
                  <w:tcW w:w="1418" w:type="dxa"/>
                  <w:vAlign w:val="bottom"/>
                </w:tcPr>
                <w:p w14:paraId="0F16CAAB" w14:textId="22EE42D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7869C541" w14:textId="3271262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61DC6D8C" w14:textId="77777777" w:rsidTr="0086569D">
              <w:trPr>
                <w:trHeight w:val="300"/>
              </w:trPr>
              <w:tc>
                <w:tcPr>
                  <w:tcW w:w="1300" w:type="dxa"/>
                  <w:vAlign w:val="bottom"/>
                </w:tcPr>
                <w:p w14:paraId="6D898A39" w14:textId="5134614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8_1</w:t>
                  </w:r>
                </w:p>
              </w:tc>
              <w:tc>
                <w:tcPr>
                  <w:tcW w:w="1819" w:type="dxa"/>
                  <w:vAlign w:val="bottom"/>
                </w:tcPr>
                <w:p w14:paraId="5088A9D6" w14:textId="6626832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25E85D9F" w14:textId="17AED6B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8</w:t>
                  </w:r>
                </w:p>
              </w:tc>
              <w:tc>
                <w:tcPr>
                  <w:tcW w:w="4111" w:type="dxa"/>
                </w:tcPr>
                <w:p w14:paraId="5E5C5F4C" w14:textId="1CFC8DA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U0RzwWsW","properties":{"formattedCitation":"(Ersoy et al., 2019)","plainCitation":"(Ersoy et al., 2019)","noteIndex":0},"citationItems":[{"id":1351,"uris":["http://zotero.org/users/13273561/items/JAH4BT2W"],"itemData":{"id":1351,"type":"article-journal","container-title":"PLOS ONE","DOI":"10.1371/journal.pone.0212351","ISSN":"1932-6203","issue":"2","journalAbbreviation":"PLoS ONE","language":"en","page":"e0212351","source":"DOI.org (Crossref)","title":"Short-term fish predation destroys resilience of zooplankton communities and prevents recovery of phytoplankton control by zooplankton grazing","volume":"14","author":[{"family":"Ersoy","given":"Zeynep"},{"family":"Brucet","given":"Sandra"},{"family":"Bartrons","given":"Mireia"},{"family":"Mehner","given":"Thomas"}],"editor":[{"family":"Bryhn","given":"Andreas C."}],"issued":{"date-parts":[["2019",2,15]]}}}],"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Ersoy et al., 2019)</w:t>
                  </w:r>
                  <w:r w:rsidRPr="00727A7E">
                    <w:rPr>
                      <w:rFonts w:ascii="Times New Roman" w:hAnsi="Times New Roman" w:cs="Times New Roman"/>
                      <w:color w:val="000000"/>
                      <w:kern w:val="0"/>
                    </w:rPr>
                    <w:fldChar w:fldCharType="end"/>
                  </w:r>
                </w:p>
              </w:tc>
              <w:tc>
                <w:tcPr>
                  <w:tcW w:w="1418" w:type="dxa"/>
                  <w:vAlign w:val="bottom"/>
                </w:tcPr>
                <w:p w14:paraId="18C0CBD7" w14:textId="2988034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axa</w:t>
                  </w:r>
                </w:p>
              </w:tc>
              <w:tc>
                <w:tcPr>
                  <w:tcW w:w="1229" w:type="dxa"/>
                  <w:vAlign w:val="bottom"/>
                </w:tcPr>
                <w:p w14:paraId="3758B9CB" w14:textId="39D0ADC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freshwater</w:t>
                  </w:r>
                </w:p>
              </w:tc>
            </w:tr>
            <w:tr w:rsidR="00AE02C8" w:rsidRPr="00727A7E" w14:paraId="3732FD17" w14:textId="77777777" w:rsidTr="0086569D">
              <w:trPr>
                <w:trHeight w:val="300"/>
              </w:trPr>
              <w:tc>
                <w:tcPr>
                  <w:tcW w:w="1300" w:type="dxa"/>
                  <w:vAlign w:val="bottom"/>
                </w:tcPr>
                <w:p w14:paraId="606374AA" w14:textId="6183ED8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9_1</w:t>
                  </w:r>
                </w:p>
              </w:tc>
              <w:tc>
                <w:tcPr>
                  <w:tcW w:w="1819" w:type="dxa"/>
                  <w:vAlign w:val="bottom"/>
                </w:tcPr>
                <w:p w14:paraId="627F91AC" w14:textId="4F16C42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53044D3F" w14:textId="296F7D4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9</w:t>
                  </w:r>
                </w:p>
              </w:tc>
              <w:tc>
                <w:tcPr>
                  <w:tcW w:w="4111" w:type="dxa"/>
                </w:tcPr>
                <w:p w14:paraId="67145AF4" w14:textId="43CF6E8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i9b35BRp","properties":{"formattedCitation":"(Tait and Schiel, 2018)","plainCitation":"(Tait and Schiel, 2018)","noteIndex":0},"citationItems":[{"id":1350,"uris":["http://zotero.org/users/13273561/items/VC2YCYG3"],"itemData":{"id":1350,"type":"article-journal","container-title":"Frontiers in Marine Science","DOI":"10.3389/fmars.2018.00444","ISSN":"2296-7745","journalAbbreviation":"Front. Mar. Sci.","language":"en","page":"444","source":"DOI.org (Crossref)","title":"Ecophysiology of Layered Macroalgal Assemblages: Importance of Subcanopy Species Biodiversity in Buffering Primary Production","title-short":"Ecophysiology of Layered Macroalgal Assemblages","volume":"5","author":[{"family":"Tait","given":"Leigh W."},{"family":"Schiel","given":"David R."}],"issued":{"date-parts":[["2018",11,2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ait and Schiel, 2018)</w:t>
                  </w:r>
                  <w:r w:rsidRPr="00727A7E">
                    <w:rPr>
                      <w:rFonts w:ascii="Times New Roman" w:hAnsi="Times New Roman" w:cs="Times New Roman"/>
                      <w:color w:val="000000"/>
                      <w:kern w:val="0"/>
                    </w:rPr>
                    <w:fldChar w:fldCharType="end"/>
                  </w:r>
                </w:p>
              </w:tc>
              <w:tc>
                <w:tcPr>
                  <w:tcW w:w="1418" w:type="dxa"/>
                  <w:vAlign w:val="bottom"/>
                </w:tcPr>
                <w:p w14:paraId="12F22027" w14:textId="61F2C9A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6DC84604" w14:textId="15A6C94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04DA6809" w14:textId="77777777" w:rsidTr="0086569D">
              <w:trPr>
                <w:trHeight w:val="300"/>
              </w:trPr>
              <w:tc>
                <w:tcPr>
                  <w:tcW w:w="1300" w:type="dxa"/>
                  <w:vAlign w:val="bottom"/>
                </w:tcPr>
                <w:p w14:paraId="3A243BF0" w14:textId="1D3D2C7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9_2</w:t>
                  </w:r>
                </w:p>
              </w:tc>
              <w:tc>
                <w:tcPr>
                  <w:tcW w:w="1819" w:type="dxa"/>
                  <w:vAlign w:val="bottom"/>
                </w:tcPr>
                <w:p w14:paraId="1B1C4533" w14:textId="71DC634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2697754B" w14:textId="3526B88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89</w:t>
                  </w:r>
                </w:p>
              </w:tc>
              <w:tc>
                <w:tcPr>
                  <w:tcW w:w="4111" w:type="dxa"/>
                </w:tcPr>
                <w:p w14:paraId="1B7B87D4" w14:textId="32CDD67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eQjMC1Bu","properties":{"formattedCitation":"(Tait and Schiel, 2018)","plainCitation":"(Tait and Schiel, 2018)","noteIndex":0},"citationItems":[{"id":1350,"uris":["http://zotero.org/users/13273561/items/VC2YCYG3"],"itemData":{"id":1350,"type":"article-journal","container-title":"Frontiers in Marine Science","DOI":"10.3389/fmars.2018.00444","ISSN":"2296-7745","journalAbbreviation":"Front. Mar. Sci.","language":"en","page":"444","source":"DOI.org (Crossref)","title":"Ecophysiology of Layered Macroalgal Assemblages: Importance of Subcanopy Species Biodiversity in Buffering Primary Production","title-short":"Ecophysiology of Layered Macroalgal Assemblages","volume":"5","author":[{"family":"Tait","given":"Leigh W."},{"family":"Schiel","given":"David R."}],"issued":{"date-parts":[["2018",11,26]]}}}],"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Tait and Schiel, 2018)</w:t>
                  </w:r>
                  <w:r w:rsidRPr="00727A7E">
                    <w:rPr>
                      <w:rFonts w:ascii="Times New Roman" w:hAnsi="Times New Roman" w:cs="Times New Roman"/>
                      <w:color w:val="000000"/>
                      <w:kern w:val="0"/>
                    </w:rPr>
                    <w:fldChar w:fldCharType="end"/>
                  </w:r>
                </w:p>
              </w:tc>
              <w:tc>
                <w:tcPr>
                  <w:tcW w:w="1418" w:type="dxa"/>
                  <w:vAlign w:val="bottom"/>
                </w:tcPr>
                <w:p w14:paraId="6D1691BA" w14:textId="3A3000F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5E171E0" w14:textId="3A84DF3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2E81856B" w14:textId="77777777" w:rsidTr="0086569D">
              <w:trPr>
                <w:trHeight w:val="300"/>
              </w:trPr>
              <w:tc>
                <w:tcPr>
                  <w:tcW w:w="1300" w:type="dxa"/>
                  <w:vAlign w:val="bottom"/>
                </w:tcPr>
                <w:p w14:paraId="49D5C396" w14:textId="4EE0915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0_1</w:t>
                  </w:r>
                </w:p>
              </w:tc>
              <w:tc>
                <w:tcPr>
                  <w:tcW w:w="1819" w:type="dxa"/>
                  <w:vAlign w:val="bottom"/>
                </w:tcPr>
                <w:p w14:paraId="28BD32AD" w14:textId="7700C63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7D4DE0E0" w14:textId="29811C4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0</w:t>
                  </w:r>
                </w:p>
              </w:tc>
              <w:tc>
                <w:tcPr>
                  <w:tcW w:w="4111" w:type="dxa"/>
                </w:tcPr>
                <w:p w14:paraId="2FB8DCE6" w14:textId="5975C5C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GUq2y3wC","properties":{"formattedCitation":"(Guilhermic et al., 2023)","plainCitation":"(Guilhermic et al., 2023)","noteIndex":0},"citationItems":[{"id":1348,"uris":["http://zotero.org/users/13273561/items/IBSETW6E"],"itemData":{"id":1348,"type":"article-journal","abstract":"Abstract. A microcosm experiment was designed to describe how benthic foraminifera\nreact to fine-sediment deposits varying in frequency and intensity as they\nmay occur regularly or occasionally in coastal benthic environments, caused\nby discharges from (e.g.) river flooding, tidewater glacier melting in polar\nregions, or diverse anthropic activities linked to harbour or watershed\nmanagement. The influence of seabed burial resulting from these events on\nthe ecology of benthic ecosystems is often overlooked, and the resilience of\nbenthic communities is poorly known. During a 51 d long experiment, a\ntypical northeastern Atlantic intertidal foraminiferal community, mainly\nrepresented by Ammonia confertitesta and Haynesina germanica species, was subjected to two kinds of sedimentary\ndisturbance: (1) a one-time high-volume (OHV) deposit, i.e. sediment about 3 cm thick was added at one time at the beginning of the experiment; and (2) frequent low-volume (FLV) deposits, i.e. sediment about 0.5 cm thick was added each week for 4 weeks. The geochemical environment (e.g. dissolved oxygen penetration in the\nsediment, salinity, temperature, and nutrient content in the supernatant\nwater) was monitored to follow the microcosm steady state before and during\nthe experiment. In both disturbed microcosms, H. germanica showed a significant linear\ndecrease in abundance during the experiment, while the total abundance of\nforaminifera was significantly affected only by the OHV treatment,\nsuggesting a stronger effect of a single thick deposit on standing stocks\nand biodiversity compared to frequent low-volume sediment supplies. Concerning the\nvertical migration of foraminifera after sedimentary disturbances, the two\ndominant species moved upwards to the water–sediment interface with\nmigration speeds estimated to be 0.41 and 0.47 mm h−1 respectively for A. confertitesta and H. germanica. In\nthe FLV treatment, the resilient state was already reached within 1 d\nfollowing a low-thickness burial, while in the OHV, it was achieved between 1\nand 7 d after the 3 cm thick deposit. These results suggest that\nforaminifera can migrate rapidly after a sedimentary burial to recover their\npreferential life position under the new sediment–water interface, but in the\ncase of an abrupt thick burial, several days are needed to reach a resilient\nstate.","container-title":"Biogeosciences","DOI":"10.5194/bg-20-3329-2023","ISSN":"1726-4189","issue":"15","journalAbbreviation":"Biogeosciences","language":"en","license":"https://creativecommons.org/licenses/by/4.0/","page":"3329-3351","source":"DOI.org (Crossref)","title":"Short-term response of benthic foraminifera to fine-sediment depositional events simulated in microcosm","volume":"20","author":[{"family":"Guilhermic","given":"Corentin"},{"family":"Nardelli","given":"Maria Pia"},{"family":"Mouret","given":"Aurélia"},{"family":"Le Moigne","given":"Damien"},{"family":"Howa","given":"Hélène"}],"issued":{"date-parts":[["2023",8,11]]}}}],"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Guilhermic et al., 2023)</w:t>
                  </w:r>
                  <w:r w:rsidRPr="00727A7E">
                    <w:rPr>
                      <w:rFonts w:ascii="Times New Roman" w:hAnsi="Times New Roman" w:cs="Times New Roman"/>
                      <w:color w:val="000000"/>
                      <w:kern w:val="0"/>
                    </w:rPr>
                    <w:fldChar w:fldCharType="end"/>
                  </w:r>
                </w:p>
              </w:tc>
              <w:tc>
                <w:tcPr>
                  <w:tcW w:w="1418" w:type="dxa"/>
                  <w:vAlign w:val="bottom"/>
                </w:tcPr>
                <w:p w14:paraId="61FF3034" w14:textId="5EA1B4A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5E93421" w14:textId="167532A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192DB366" w14:textId="77777777" w:rsidTr="0086569D">
              <w:trPr>
                <w:trHeight w:val="300"/>
              </w:trPr>
              <w:tc>
                <w:tcPr>
                  <w:tcW w:w="1300" w:type="dxa"/>
                  <w:vAlign w:val="bottom"/>
                </w:tcPr>
                <w:p w14:paraId="39E832E3" w14:textId="1833F5C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1_1</w:t>
                  </w:r>
                </w:p>
              </w:tc>
              <w:tc>
                <w:tcPr>
                  <w:tcW w:w="1819" w:type="dxa"/>
                  <w:vAlign w:val="bottom"/>
                </w:tcPr>
                <w:p w14:paraId="1BF50037" w14:textId="6BCE896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biomass</w:t>
                  </w:r>
                </w:p>
              </w:tc>
              <w:tc>
                <w:tcPr>
                  <w:tcW w:w="1417" w:type="dxa"/>
                  <w:vAlign w:val="bottom"/>
                </w:tcPr>
                <w:p w14:paraId="2115F7FA" w14:textId="5926D3D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1</w:t>
                  </w:r>
                </w:p>
              </w:tc>
              <w:tc>
                <w:tcPr>
                  <w:tcW w:w="4111" w:type="dxa"/>
                </w:tcPr>
                <w:p w14:paraId="62D6FBEC" w14:textId="591B84A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zPTCZYWH","properties":{"formattedCitation":"(Miao et al., 2022)","plainCitation":"(Miao et al., 2022)","noteIndex":0},"citationItems":[{"id":1346,"uris":["http://zotero.org/users/13273561/items/WLMZSVNI"],"itemData":{"id":1346,"type":"article-journal","abstract":"Drought has been approved to affect the process of terrestrial ecosystems from different organizational levels, including individual, community, and ecosystem levels; however, which traits play the dominant role in the resistance of plant to drought is still unclear. The experiment was conducted in semi-arid temperate grassland and included six paired control and drought experimental plots. The drought treatment was completely removed from precipitation treatments from 20 June to 30 August 2013. At the end of the growing season in 2013, we removed the rain cover for ecosystem recovery in 2014. The results demonstrated that drought treatment increased the coverage of and abundance Heteropappus altaicus, Potentilla bifurca, and Artemisia scoparia by 126.2–170.0% and 63.4–98.9%, but decreased that of Artemisia frigida, Dontostemon dentatus, and Melissilus ruthenicu by 46.2–60.2% and 49.6–60.1%. No differences in coverage and abundance of Agropyron cristatum, Stipa kiylovii, and Cleistogenes squarrosa were found between control and drought treatment. The coverage and abundance of Stipa kiylovii have exceeded the original level before the drought stress, but Heteropappus altaicus still had not recovered in the ﬁrst year after the disturbance. Our ﬁndings indicate that plant functional traits are important for the understanding of the resistance and resilience of plants to drought stress, which can provide data support for grassland management.","container-title":"Applied Sciences","DOI":"10.3390/app12104967","ISSN":"2076-3417","issue":"10","journalAbbreviation":"Applied Sciences","language":"en","license":"https://creativecommons.org/licenses/by/4.0/","page":"4967","source":"DOI.org (Crossref)","title":"Resistance and Resilience of Nine Plant Species to Drought in Inner Mongolia Temperate Grasslands of Northern China","volume":"12","author":[{"family":"Miao","given":"Yuan"},{"family":"Zhou","given":"Zhenxing"},{"family":"Jiang","given":"Meiguang"},{"family":"Song","given":"Huanhuan"},{"family":"Yan","given":"Xinyu"},{"family":"Liu","given":"Panpan"},{"family":"Ji","given":"Minglu"},{"family":"Han","given":"Shijie"},{"family":"Chen","given":"Anqun"},{"family":"Wang","given":"Dong"}],"issued":{"date-parts":[["2022",5,14]]}}}],"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Miao et al., 2022)</w:t>
                  </w:r>
                  <w:r w:rsidRPr="00727A7E">
                    <w:rPr>
                      <w:rFonts w:ascii="Times New Roman" w:hAnsi="Times New Roman" w:cs="Times New Roman"/>
                      <w:color w:val="000000"/>
                      <w:kern w:val="0"/>
                    </w:rPr>
                    <w:fldChar w:fldCharType="end"/>
                  </w:r>
                </w:p>
              </w:tc>
              <w:tc>
                <w:tcPr>
                  <w:tcW w:w="1418" w:type="dxa"/>
                  <w:vAlign w:val="bottom"/>
                </w:tcPr>
                <w:p w14:paraId="6C8B7F39" w14:textId="7C9C825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3E9C9C87" w14:textId="2925F8E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653127C9" w14:textId="77777777" w:rsidTr="0086569D">
              <w:trPr>
                <w:trHeight w:val="300"/>
              </w:trPr>
              <w:tc>
                <w:tcPr>
                  <w:tcW w:w="1300" w:type="dxa"/>
                  <w:vAlign w:val="bottom"/>
                </w:tcPr>
                <w:p w14:paraId="0948070E" w14:textId="4A39C70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_1</w:t>
                  </w:r>
                </w:p>
              </w:tc>
              <w:tc>
                <w:tcPr>
                  <w:tcW w:w="1819" w:type="dxa"/>
                  <w:vAlign w:val="bottom"/>
                </w:tcPr>
                <w:p w14:paraId="2B436400" w14:textId="35F65BB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53602B84" w14:textId="22A0A66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w:t>
                  </w:r>
                </w:p>
              </w:tc>
              <w:tc>
                <w:tcPr>
                  <w:tcW w:w="4111" w:type="dxa"/>
                </w:tcPr>
                <w:p w14:paraId="2B7246CA" w14:textId="6A3EACC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xXDxtbdG","properties":{"formattedCitation":"(Zhou et al., 2019)","plainCitation":"(Zhou et al., 2019)","noteIndex":0},"citationItems":[{"id":1347,"uris":["http://zotero.org/users/13273561/items/NFCHBP27"],"itemData":{"id":1347,"type":"article-journal","abstract":"The oil spill accidents may drastically impact the environment and ecosystem at intertidal zones. The spilled oil will penetrate the sediments and accumulate to cause lethal or sublethal effects on the benthic invertebrates. An M-BACI experiment was manipulated in situ to assess the ecological responses of benthic macrofauna to different degrees of diesel oil spill. Both biotic and abiotic parameters were studied for 126 days, subjected to both “pulse” and “press” oil contaminations. The content of aliphatic hydrocarbons (displayed as ratios of n-C17/Pr and nC18/Ph) slightly dropped then continuously existed in the sediment during the experiment time. The macro­ faunal assemblage structures were dramatically altered in species number, abundance and biomass. In general, it takes longer time for the macrofauna assemblages to recover under high concentration oil spill than that under low concentration. Our results highlight the diversified strategies for survival and recolonization among domi­ nant species, which distinguish themselves between: i) tolerant species, ii) opportunistic species, and iii) equi­ librium species.","container-title":"Marine Environmental Research","DOI":"10.1016/j.marenvres.2019.104823","ISSN":"01411136","journalAbbreviation":"Marine Environmental Research","language":"en","page":"104823","source":"DOI.org (Crossref)","title":"Effects of diesel oil spill on macrobenthic assemblages at the intertidal zone: A mesocosm experiment in situ","title-short":"Effects of diesel oil spill on macrobenthic assemblages at the intertidal zone","volume":"152","author":[{"family":"Zhou","given":"Zhengquan"},{"family":"Li","given":"Xiaojing"},{"family":"Chen","given":"Linlin"},{"family":"Li","given":"Baoquan"},{"family":"Wang","given":"Chuanyuan"},{"family":"Guo","given":"Jie"},{"family":"Shi","given":"Pu"},{"family":"Yang","given":"Lufei"},{"family":"Liu","given":"Bo"},{"family":"Song","given":"Bo"}],"issued":{"date-parts":[["2019",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Zhou et al., 2019)</w:t>
                  </w:r>
                  <w:r w:rsidRPr="00727A7E">
                    <w:rPr>
                      <w:rFonts w:ascii="Times New Roman" w:hAnsi="Times New Roman" w:cs="Times New Roman"/>
                      <w:color w:val="000000"/>
                      <w:kern w:val="0"/>
                    </w:rPr>
                    <w:fldChar w:fldCharType="end"/>
                  </w:r>
                </w:p>
              </w:tc>
              <w:tc>
                <w:tcPr>
                  <w:tcW w:w="1418" w:type="dxa"/>
                  <w:vAlign w:val="bottom"/>
                </w:tcPr>
                <w:p w14:paraId="5A127312" w14:textId="1B40763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0D56284" w14:textId="30CB936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77945F96" w14:textId="77777777" w:rsidTr="00291264">
              <w:trPr>
                <w:trHeight w:val="300"/>
              </w:trPr>
              <w:tc>
                <w:tcPr>
                  <w:tcW w:w="1300" w:type="dxa"/>
                  <w:vAlign w:val="bottom"/>
                </w:tcPr>
                <w:p w14:paraId="29D02EF3" w14:textId="2596171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_2</w:t>
                  </w:r>
                </w:p>
              </w:tc>
              <w:tc>
                <w:tcPr>
                  <w:tcW w:w="1819" w:type="dxa"/>
                  <w:vAlign w:val="bottom"/>
                </w:tcPr>
                <w:p w14:paraId="32A5ED74" w14:textId="472A82F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2293586E" w14:textId="081D4CE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w:t>
                  </w:r>
                </w:p>
              </w:tc>
              <w:tc>
                <w:tcPr>
                  <w:tcW w:w="4111" w:type="dxa"/>
                </w:tcPr>
                <w:p w14:paraId="09B42CE9" w14:textId="0142497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WBft7Sgb","properties":{"formattedCitation":"(Zhou et al., 2019)","plainCitation":"(Zhou et al., 2019)","noteIndex":0},"citationItems":[{"id":1347,"uris":["http://zotero.org/users/13273561/items/NFCHBP27"],"itemData":{"id":1347,"type":"article-journal","abstract":"The oil spill accidents may drastically impact the environment and ecosystem at intertidal zones. The spilled oil will penetrate the sediments and accumulate to cause lethal or sublethal effects on the benthic invertebrates. An M-BACI experiment was manipulated in situ to assess the ecological responses of benthic macrofauna to different degrees of diesel oil spill. Both biotic and abiotic parameters were studied for 126 days, subjected to both “pulse” and “press” oil contaminations. The content of aliphatic hydrocarbons (displayed as ratios of n-C17/Pr and nC18/Ph) slightly dropped then continuously existed in the sediment during the experiment time. The macro­ faunal assemblage structures were dramatically altered in species number, abundance and biomass. In general, it takes longer time for the macrofauna assemblages to recover under high concentration oil spill than that under low concentration. Our results highlight the diversified strategies for survival and recolonization among domi­ nant species, which distinguish themselves between: i) tolerant species, ii) opportunistic species, and iii) equi­ librium species.","container-title":"Marine Environmental Research","DOI":"10.1016/j.marenvres.2019.104823","ISSN":"01411136","journalAbbreviation":"Marine Environmental Research","language":"en","page":"104823","source":"DOI.org (Crossref)","title":"Effects of diesel oil spill on macrobenthic assemblages at the intertidal zone: A mesocosm experiment in situ","title-short":"Effects of diesel oil spill on macrobenthic assemblages at the intertidal zone","volume":"152","author":[{"family":"Zhou","given":"Zhengquan"},{"family":"Li","given":"Xiaojing"},{"family":"Chen","given":"Linlin"},{"family":"Li","given":"Baoquan"},{"family":"Wang","given":"Chuanyuan"},{"family":"Guo","given":"Jie"},{"family":"Shi","given":"Pu"},{"family":"Yang","given":"Lufei"},{"family":"Liu","given":"Bo"},{"family":"Song","given":"Bo"}],"issued":{"date-parts":[["2019",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Zhou et al., 2019)</w:t>
                  </w:r>
                  <w:r w:rsidRPr="00727A7E">
                    <w:rPr>
                      <w:rFonts w:ascii="Times New Roman" w:hAnsi="Times New Roman" w:cs="Times New Roman"/>
                      <w:color w:val="000000"/>
                      <w:kern w:val="0"/>
                    </w:rPr>
                    <w:fldChar w:fldCharType="end"/>
                  </w:r>
                </w:p>
              </w:tc>
              <w:tc>
                <w:tcPr>
                  <w:tcW w:w="1418" w:type="dxa"/>
                  <w:vAlign w:val="bottom"/>
                </w:tcPr>
                <w:p w14:paraId="602B9BEB" w14:textId="4C22292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040965D5" w14:textId="31C6E8B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011B293A" w14:textId="77777777" w:rsidTr="00291264">
              <w:trPr>
                <w:trHeight w:val="300"/>
              </w:trPr>
              <w:tc>
                <w:tcPr>
                  <w:tcW w:w="1300" w:type="dxa"/>
                  <w:vAlign w:val="bottom"/>
                </w:tcPr>
                <w:p w14:paraId="1223FB13" w14:textId="0A0181C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_3</w:t>
                  </w:r>
                </w:p>
              </w:tc>
              <w:tc>
                <w:tcPr>
                  <w:tcW w:w="1819" w:type="dxa"/>
                  <w:vAlign w:val="bottom"/>
                </w:tcPr>
                <w:p w14:paraId="0963CBDE" w14:textId="44EFB3C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5490AD75" w14:textId="671B572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2</w:t>
                  </w:r>
                </w:p>
              </w:tc>
              <w:tc>
                <w:tcPr>
                  <w:tcW w:w="4111" w:type="dxa"/>
                </w:tcPr>
                <w:p w14:paraId="4D5B48FB" w14:textId="640DC31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SnU0wzxW","properties":{"formattedCitation":"(Zhou et al., 2019)","plainCitation":"(Zhou et al., 2019)","noteIndex":0},"citationItems":[{"id":1347,"uris":["http://zotero.org/users/13273561/items/NFCHBP27"],"itemData":{"id":1347,"type":"article-journal","abstract":"The oil spill accidents may drastically impact the environment and ecosystem at intertidal zones. The spilled oil will penetrate the sediments and accumulate to cause lethal or sublethal effects on the benthic invertebrates. An M-BACI experiment was manipulated in situ to assess the ecological responses of benthic macrofauna to different degrees of diesel oil spill. Both biotic and abiotic parameters were studied for 126 days, subjected to both “pulse” and “press” oil contaminations. The content of aliphatic hydrocarbons (displayed as ratios of n-C17/Pr and nC18/Ph) slightly dropped then continuously existed in the sediment during the experiment time. The macro­ faunal assemblage structures were dramatically altered in species number, abundance and biomass. In general, it takes longer time for the macrofauna assemblages to recover under high concentration oil spill than that under low concentration. Our results highlight the diversified strategies for survival and recolonization among domi­ nant species, which distinguish themselves between: i) tolerant species, ii) opportunistic species, and iii) equi­ librium species.","container-title":"Marine Environmental Research","DOI":"10.1016/j.marenvres.2019.104823","ISSN":"01411136","journalAbbreviation":"Marine Environmental Research","language":"en","page":"104823","source":"DOI.org (Crossref)","title":"Effects of diesel oil spill on macrobenthic assemblages at the intertidal zone: A mesocosm experiment in situ","title-short":"Effects of diesel oil spill on macrobenthic assemblages at the intertidal zone","volume":"152","author":[{"family":"Zhou","given":"Zhengquan"},{"family":"Li","given":"Xiaojing"},{"family":"Chen","given":"Linlin"},{"family":"Li","given":"Baoquan"},{"family":"Wang","given":"Chuanyuan"},{"family":"Guo","given":"Jie"},{"family":"Shi","given":"Pu"},{"family":"Yang","given":"Lufei"},{"family":"Liu","given":"Bo"},{"family":"Song","given":"Bo"}],"issued":{"date-parts":[["2019",12]]}}}],"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Zhou et al., 2019)</w:t>
                  </w:r>
                  <w:r w:rsidRPr="00727A7E">
                    <w:rPr>
                      <w:rFonts w:ascii="Times New Roman" w:hAnsi="Times New Roman" w:cs="Times New Roman"/>
                      <w:color w:val="000000"/>
                      <w:kern w:val="0"/>
                    </w:rPr>
                    <w:fldChar w:fldCharType="end"/>
                  </w:r>
                </w:p>
              </w:tc>
              <w:tc>
                <w:tcPr>
                  <w:tcW w:w="1418" w:type="dxa"/>
                  <w:vAlign w:val="bottom"/>
                </w:tcPr>
                <w:p w14:paraId="420B991A" w14:textId="5590C82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51FD6511" w14:textId="36DB26C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63BBA901" w14:textId="77777777" w:rsidTr="00291264">
              <w:trPr>
                <w:trHeight w:val="300"/>
              </w:trPr>
              <w:tc>
                <w:tcPr>
                  <w:tcW w:w="1300" w:type="dxa"/>
                  <w:vAlign w:val="bottom"/>
                </w:tcPr>
                <w:p w14:paraId="0A0946B4" w14:textId="4DAF544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1</w:t>
                  </w:r>
                </w:p>
              </w:tc>
              <w:tc>
                <w:tcPr>
                  <w:tcW w:w="1819" w:type="dxa"/>
                  <w:vAlign w:val="bottom"/>
                </w:tcPr>
                <w:p w14:paraId="20EA1673" w14:textId="3AD1601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4F6BFB74" w14:textId="333B740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7C9A5FC6" w14:textId="01F964F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3KbVtDLr","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4959343A" w14:textId="2E5A7E7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7E35744D" w14:textId="106C4A4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035BBE68" w14:textId="77777777" w:rsidTr="00426F7A">
              <w:trPr>
                <w:trHeight w:val="300"/>
              </w:trPr>
              <w:tc>
                <w:tcPr>
                  <w:tcW w:w="1300" w:type="dxa"/>
                  <w:vAlign w:val="bottom"/>
                </w:tcPr>
                <w:p w14:paraId="314F6EF2" w14:textId="5A420FF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2</w:t>
                  </w:r>
                </w:p>
              </w:tc>
              <w:tc>
                <w:tcPr>
                  <w:tcW w:w="1819" w:type="dxa"/>
                  <w:vAlign w:val="bottom"/>
                </w:tcPr>
                <w:p w14:paraId="4F5FFCC0" w14:textId="0D5F468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30702C7D" w14:textId="0ADEC30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5A678FF9" w14:textId="78AB372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wKNOMd54","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520B381F" w14:textId="6EA4D45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374CFFC" w14:textId="788FE5D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2A358C5A" w14:textId="77777777" w:rsidTr="00426F7A">
              <w:trPr>
                <w:trHeight w:val="300"/>
              </w:trPr>
              <w:tc>
                <w:tcPr>
                  <w:tcW w:w="1300" w:type="dxa"/>
                  <w:vAlign w:val="bottom"/>
                </w:tcPr>
                <w:p w14:paraId="71A456AC" w14:textId="336BA2E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3</w:t>
                  </w:r>
                </w:p>
              </w:tc>
              <w:tc>
                <w:tcPr>
                  <w:tcW w:w="1819" w:type="dxa"/>
                  <w:vAlign w:val="bottom"/>
                </w:tcPr>
                <w:p w14:paraId="489DFBD8" w14:textId="1B21F83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6FD374F1" w14:textId="1EED9E6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1E3A3BD6" w14:textId="5737442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7tHdBAxn","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3B164501" w14:textId="44742C6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6061FD0C" w14:textId="43712C7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66175EFC" w14:textId="77777777" w:rsidTr="00426F7A">
              <w:trPr>
                <w:trHeight w:val="300"/>
              </w:trPr>
              <w:tc>
                <w:tcPr>
                  <w:tcW w:w="1300" w:type="dxa"/>
                  <w:vAlign w:val="bottom"/>
                </w:tcPr>
                <w:p w14:paraId="2F6D14EA" w14:textId="4355D49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4</w:t>
                  </w:r>
                </w:p>
              </w:tc>
              <w:tc>
                <w:tcPr>
                  <w:tcW w:w="1819" w:type="dxa"/>
                  <w:vAlign w:val="bottom"/>
                </w:tcPr>
                <w:p w14:paraId="06C81F91" w14:textId="013C5F4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466FA6E3" w14:textId="1CE245E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4462288F" w14:textId="614426A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atopiItu","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04BAC47A" w14:textId="37D8813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0C103D96" w14:textId="67C3B67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013E1E87" w14:textId="77777777" w:rsidTr="00426F7A">
              <w:trPr>
                <w:trHeight w:val="300"/>
              </w:trPr>
              <w:tc>
                <w:tcPr>
                  <w:tcW w:w="1300" w:type="dxa"/>
                  <w:vAlign w:val="bottom"/>
                </w:tcPr>
                <w:p w14:paraId="29A3CBEE" w14:textId="21C1863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6</w:t>
                  </w:r>
                </w:p>
              </w:tc>
              <w:tc>
                <w:tcPr>
                  <w:tcW w:w="1819" w:type="dxa"/>
                  <w:vAlign w:val="bottom"/>
                </w:tcPr>
                <w:p w14:paraId="0BD32FE6" w14:textId="041EEB1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3FE13424" w14:textId="2FA0BE7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3D9A1BA6" w14:textId="3B8426E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WZsgQyKs","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5C238F96" w14:textId="07E15F3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5B4856FD" w14:textId="5A3B8F8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4434AC15" w14:textId="77777777" w:rsidTr="00426F7A">
              <w:trPr>
                <w:trHeight w:val="300"/>
              </w:trPr>
              <w:tc>
                <w:tcPr>
                  <w:tcW w:w="1300" w:type="dxa"/>
                  <w:vAlign w:val="bottom"/>
                </w:tcPr>
                <w:p w14:paraId="4725C2C3" w14:textId="184786F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7</w:t>
                  </w:r>
                </w:p>
              </w:tc>
              <w:tc>
                <w:tcPr>
                  <w:tcW w:w="1819" w:type="dxa"/>
                  <w:vAlign w:val="bottom"/>
                </w:tcPr>
                <w:p w14:paraId="0EAD82A5" w14:textId="312DF78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31799DAD" w14:textId="44B84F6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21A2D65C" w14:textId="5F31715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6Rko4dZK","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7F063919" w14:textId="6C0D903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2CC95E55" w14:textId="39FF076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74E87BA5" w14:textId="77777777" w:rsidTr="00426F7A">
              <w:trPr>
                <w:trHeight w:val="300"/>
              </w:trPr>
              <w:tc>
                <w:tcPr>
                  <w:tcW w:w="1300" w:type="dxa"/>
                  <w:vAlign w:val="bottom"/>
                </w:tcPr>
                <w:p w14:paraId="33BA8D3A" w14:textId="0B124D90"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8</w:t>
                  </w:r>
                </w:p>
              </w:tc>
              <w:tc>
                <w:tcPr>
                  <w:tcW w:w="1819" w:type="dxa"/>
                  <w:vAlign w:val="bottom"/>
                </w:tcPr>
                <w:p w14:paraId="16C8BD9E" w14:textId="4B7E968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2E1F1E2E" w14:textId="6DCBBAC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7AD5A4FF" w14:textId="3BDF29F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EvJmHeru","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7127C61E" w14:textId="5F62C81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1DE853ED" w14:textId="07CB41C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2CBAAC64" w14:textId="77777777" w:rsidTr="00426F7A">
              <w:trPr>
                <w:trHeight w:val="300"/>
              </w:trPr>
              <w:tc>
                <w:tcPr>
                  <w:tcW w:w="1300" w:type="dxa"/>
                  <w:vAlign w:val="bottom"/>
                </w:tcPr>
                <w:p w14:paraId="15DC4CE6" w14:textId="583642E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_9</w:t>
                  </w:r>
                </w:p>
              </w:tc>
              <w:tc>
                <w:tcPr>
                  <w:tcW w:w="1819" w:type="dxa"/>
                  <w:vAlign w:val="bottom"/>
                </w:tcPr>
                <w:p w14:paraId="3F7ED2DF" w14:textId="52629BDD"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7F6C7B24" w14:textId="3BCA18C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3</w:t>
                  </w:r>
                </w:p>
              </w:tc>
              <w:tc>
                <w:tcPr>
                  <w:tcW w:w="4111" w:type="dxa"/>
                </w:tcPr>
                <w:p w14:paraId="7FBD14E0" w14:textId="1EBB559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wpfN7ipn","properties":{"formattedCitation":"(Suzuki et al., 2021)","plainCitation":"(Suzuki et al., 2021)","noteIndex":0},"citationItems":[{"id":1345,"uris":["http://zotero.org/users/13273561/items/KR496SZC"],"itemData":{"id":1345,"type":"article-journal","abstract":"Methods: We designed a factorial experiment including two levels of forest canopy treatment (clear-­cutting or intact canopy) and two levels of herbivory control (presence or absence of deer) using 24 plots of 10 m × 10 m. Vegetation dynamics occurring under each experimental treatment were tracked for 7.5 years.\nResults: Ground vegetation under the closed canopy did not change significantly for 7.5 years both inside and outside the deer fences. However, plots were rapidly covered by early-­seral plants till 1.5 years after the cutting event. The quick growth of ground vegetation after clear-­cutting was supported by plants that are known to have soil seed banks, as suggested by their ubiquity immediately after clear-­cutting. Species richness of ground vegetation was maximized at that time and gradually decreased afterward, suggesting biological filtering. This filtering process worked differently inside and outside the deer fences, resulting in different types of vegetation. The clear-­cut-­and-­fence plots became dominated by tree recruits that will recover secondary forests in the future. Contrastingly, vegetation outside the fences lacked many species (e.g., common tree species) that were found inside the fences and became dominated by shrubs and plants unpalatable to deer. This post-­cutting vegetation outside the fences was not similar to that inside the deer fences at any seral stage. This means that the vegetation outside the fences could be tracking an alternative successional trajectory rather than a case of arrested succession.\nConclusions: Here, abandoned secondary forests still seem to maintain a high regeneration potential that would be triggered by clear-­cutting, but reducing herbivory pressure by deer is necessary to avoid the risk of alternative successional trajectories.","container-title":"Applied Vegetation Science","DOI":"10.1111/avsc.12596","ISSN":"1402-2001, 1654-109X","issue":"3","journalAbbreviation":"Applied Vegetation Science","language":"en","page":"e12596","source":"DOI.org (Crossref)","title":"Clear‐cutting triggers regeneration of abandoned secondary forests but risks alternative successional trajectories with high deer density","volume":"24","author":[{"family":"Suzuki","given":"Maki"},{"family":"Karukome","given":"Tsutomu"},{"family":"Fujihira","given":"Koji"},{"family":"Mitsugi","given":"Mitsukazu"},{"family":"Hisamoto","given":"Yoko"}],"editor":[{"family":"Marrs","given":"Rob"}],"issued":{"date-parts":[["202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Suzuki et al., 2021)</w:t>
                  </w:r>
                  <w:r w:rsidRPr="00727A7E">
                    <w:rPr>
                      <w:rFonts w:ascii="Times New Roman" w:hAnsi="Times New Roman" w:cs="Times New Roman"/>
                      <w:color w:val="000000"/>
                      <w:kern w:val="0"/>
                    </w:rPr>
                    <w:fldChar w:fldCharType="end"/>
                  </w:r>
                </w:p>
              </w:tc>
              <w:tc>
                <w:tcPr>
                  <w:tcW w:w="1418" w:type="dxa"/>
                  <w:vAlign w:val="bottom"/>
                </w:tcPr>
                <w:p w14:paraId="13D6DEDF" w14:textId="6BA36EC6"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3530D07A" w14:textId="1BA7167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terrestrial</w:t>
                  </w:r>
                </w:p>
              </w:tc>
            </w:tr>
            <w:tr w:rsidR="00AE02C8" w:rsidRPr="00727A7E" w14:paraId="34074E90" w14:textId="77777777" w:rsidTr="00426F7A">
              <w:trPr>
                <w:trHeight w:val="300"/>
              </w:trPr>
              <w:tc>
                <w:tcPr>
                  <w:tcW w:w="1300" w:type="dxa"/>
                  <w:vAlign w:val="bottom"/>
                </w:tcPr>
                <w:p w14:paraId="10744A87" w14:textId="2F0B153E"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_1</w:t>
                  </w:r>
                </w:p>
              </w:tc>
              <w:tc>
                <w:tcPr>
                  <w:tcW w:w="1819" w:type="dxa"/>
                  <w:vAlign w:val="bottom"/>
                </w:tcPr>
                <w:p w14:paraId="585BDA7C" w14:textId="2C02607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56D99EC9" w14:textId="7810F447"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w:t>
                  </w:r>
                </w:p>
              </w:tc>
              <w:tc>
                <w:tcPr>
                  <w:tcW w:w="4111" w:type="dxa"/>
                </w:tcPr>
                <w:p w14:paraId="75AD79C1" w14:textId="273C51D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AVUS8kQ3","properties":{"formattedCitation":"(Pocklington et al., 2019)","plainCitation":"(Pocklington et al., 2019)","noteIndex":0},"citationItems":[{"id":1349,"uris":["http://zotero.org/users/13273561/items/3ICBBIQP"],"itemData":{"id":1349,"type":"article-journal","abstract":"Intertidal fucoid algae can function as ecosystem engineers across temperate marine regions. In this investigation, we assessed the function of the alga dominating rocky reefs in temperate Australia and New Zealand, Hormosira banksii. Invertebrate and algal species assemblages were examined within areas of full H. banksii canopy, areas where it was naturally patchy or absent (within its potential range on the shore) and areas where the intact canopy was experimentally disturbed. Diﬀerences in species assemblages were detected between areas with natural variation in H. banksii cover (full, patchy, negligible), with deﬁned species associated with areas of full cover. Diﬀerences were also detected between experimentally manipulated and naturally patchy areas of canopy cover. Species assemblages altered in response to canopy manipulations and did not recover even twelve months after initial sampling. Both light intensity and temperature were buﬀered by full canopies compared to patchy canopies and exposed rock. This study allows us to predict the consequences to the intertidal community due to the loss of canopy cover, which may result from a range of disturbances such as trampling, storm damage, sand burial and prolonged exposure to extreme temperature, and further allow for improved management of this key autogenic ecosystem engineer.","container-title":"Diversity","DOI":"10.3390/d11050079","ISSN":"1424-2818","issue":"5","journalAbbreviation":"Diversity","language":"en","license":"https://creativecommons.org/licenses/by/4.0/","page":"79","source":"DOI.org (Crossref)","title":"The Influence of Canopy Cover on the Ecological Function of A Key Autogenic Ecosystem Engineer","volume":"11","author":[{"family":"Pocklington","given":"Jacqueline B."},{"family":"Keough","given":"Michael J."},{"family":"O’Hara","given":"Tim D."},{"family":"Bellgrove","given":"Alecia"}],"issued":{"date-parts":[["2019",5,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cklington et al., 2019)</w:t>
                  </w:r>
                  <w:r w:rsidRPr="00727A7E">
                    <w:rPr>
                      <w:rFonts w:ascii="Times New Roman" w:hAnsi="Times New Roman" w:cs="Times New Roman"/>
                      <w:color w:val="000000"/>
                      <w:kern w:val="0"/>
                    </w:rPr>
                    <w:fldChar w:fldCharType="end"/>
                  </w:r>
                </w:p>
              </w:tc>
              <w:tc>
                <w:tcPr>
                  <w:tcW w:w="1418" w:type="dxa"/>
                  <w:vAlign w:val="bottom"/>
                </w:tcPr>
                <w:p w14:paraId="1B24E12B" w14:textId="77DDA04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70DEF26E" w14:textId="7C804A90"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41DE076C" w14:textId="77777777" w:rsidTr="00CC313E">
              <w:trPr>
                <w:trHeight w:val="300"/>
              </w:trPr>
              <w:tc>
                <w:tcPr>
                  <w:tcW w:w="1300" w:type="dxa"/>
                  <w:vAlign w:val="bottom"/>
                </w:tcPr>
                <w:p w14:paraId="175DB3AC" w14:textId="573ABCD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_2</w:t>
                  </w:r>
                </w:p>
              </w:tc>
              <w:tc>
                <w:tcPr>
                  <w:tcW w:w="1819" w:type="dxa"/>
                  <w:vAlign w:val="bottom"/>
                </w:tcPr>
                <w:p w14:paraId="00C27A4C" w14:textId="723AFC9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3FDA5A8D" w14:textId="3D784CF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w:t>
                  </w:r>
                </w:p>
              </w:tc>
              <w:tc>
                <w:tcPr>
                  <w:tcW w:w="4111" w:type="dxa"/>
                </w:tcPr>
                <w:p w14:paraId="36D09BC1" w14:textId="04C5CA4A"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KpFc9XkE","properties":{"formattedCitation":"(Pocklington et al., 2019)","plainCitation":"(Pocklington et al., 2019)","noteIndex":0},"citationItems":[{"id":1349,"uris":["http://zotero.org/users/13273561/items/3ICBBIQP"],"itemData":{"id":1349,"type":"article-journal","abstract":"Intertidal fucoid algae can function as ecosystem engineers across temperate marine regions. In this investigation, we assessed the function of the alga dominating rocky reefs in temperate Australia and New Zealand, Hormosira banksii. Invertebrate and algal species assemblages were examined within areas of full H. banksii canopy, areas where it was naturally patchy or absent (within its potential range on the shore) and areas where the intact canopy was experimentally disturbed. Diﬀerences in species assemblages were detected between areas with natural variation in H. banksii cover (full, patchy, negligible), with deﬁned species associated with areas of full cover. Diﬀerences were also detected between experimentally manipulated and naturally patchy areas of canopy cover. Species assemblages altered in response to canopy manipulations and did not recover even twelve months after initial sampling. Both light intensity and temperature were buﬀered by full canopies compared to patchy canopies and exposed rock. This study allows us to predict the consequences to the intertidal community due to the loss of canopy cover, which may result from a range of disturbances such as trampling, storm damage, sand burial and prolonged exposure to extreme temperature, and further allow for improved management of this key autogenic ecosystem engineer.","container-title":"Diversity","DOI":"10.3390/d11050079","ISSN":"1424-2818","issue":"5","journalAbbreviation":"Diversity","language":"en","license":"https://creativecommons.org/licenses/by/4.0/","page":"79","source":"DOI.org (Crossref)","title":"The Influence of Canopy Cover on the Ecological Function of A Key Autogenic Ecosystem Engineer","volume":"11","author":[{"family":"Pocklington","given":"Jacqueline B."},{"family":"Keough","given":"Michael J."},{"family":"O’Hara","given":"Tim D."},{"family":"Bellgrove","given":"Alecia"}],"issued":{"date-parts":[["2019",5,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cklington et al., 2019)</w:t>
                  </w:r>
                  <w:r w:rsidRPr="00727A7E">
                    <w:rPr>
                      <w:rFonts w:ascii="Times New Roman" w:hAnsi="Times New Roman" w:cs="Times New Roman"/>
                      <w:color w:val="000000"/>
                      <w:kern w:val="0"/>
                    </w:rPr>
                    <w:fldChar w:fldCharType="end"/>
                  </w:r>
                </w:p>
              </w:tc>
              <w:tc>
                <w:tcPr>
                  <w:tcW w:w="1418" w:type="dxa"/>
                  <w:vAlign w:val="bottom"/>
                </w:tcPr>
                <w:p w14:paraId="7BF419D2" w14:textId="0C59E743"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5E8F7DE8" w14:textId="60B9640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7EB8DF02" w14:textId="77777777" w:rsidTr="00CC313E">
              <w:trPr>
                <w:trHeight w:val="300"/>
              </w:trPr>
              <w:tc>
                <w:tcPr>
                  <w:tcW w:w="1300" w:type="dxa"/>
                  <w:vAlign w:val="bottom"/>
                </w:tcPr>
                <w:p w14:paraId="7DCF816A" w14:textId="036AA134"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_3</w:t>
                  </w:r>
                </w:p>
              </w:tc>
              <w:tc>
                <w:tcPr>
                  <w:tcW w:w="1819" w:type="dxa"/>
                  <w:vAlign w:val="bottom"/>
                </w:tcPr>
                <w:p w14:paraId="1CA4AEC7" w14:textId="4A27FEC8"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74D1D817" w14:textId="4B2C8AD9"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w:t>
                  </w:r>
                </w:p>
              </w:tc>
              <w:tc>
                <w:tcPr>
                  <w:tcW w:w="4111" w:type="dxa"/>
                </w:tcPr>
                <w:p w14:paraId="315BD55B" w14:textId="0DCE640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pM2vOZch","properties":{"formattedCitation":"(Pocklington et al., 2019)","plainCitation":"(Pocklington et al., 2019)","noteIndex":0},"citationItems":[{"id":1349,"uris":["http://zotero.org/users/13273561/items/3ICBBIQP"],"itemData":{"id":1349,"type":"article-journal","abstract":"Intertidal fucoid algae can function as ecosystem engineers across temperate marine regions. In this investigation, we assessed the function of the alga dominating rocky reefs in temperate Australia and New Zealand, Hormosira banksii. Invertebrate and algal species assemblages were examined within areas of full H. banksii canopy, areas where it was naturally patchy or absent (within its potential range on the shore) and areas where the intact canopy was experimentally disturbed. Diﬀerences in species assemblages were detected between areas with natural variation in H. banksii cover (full, patchy, negligible), with deﬁned species associated with areas of full cover. Diﬀerences were also detected between experimentally manipulated and naturally patchy areas of canopy cover. Species assemblages altered in response to canopy manipulations and did not recover even twelve months after initial sampling. Both light intensity and temperature were buﬀered by full canopies compared to patchy canopies and exposed rock. This study allows us to predict the consequences to the intertidal community due to the loss of canopy cover, which may result from a range of disturbances such as trampling, storm damage, sand burial and prolonged exposure to extreme temperature, and further allow for improved management of this key autogenic ecosystem engineer.","container-title":"Diversity","DOI":"10.3390/d11050079","ISSN":"1424-2818","issue":"5","journalAbbreviation":"Diversity","language":"en","license":"https://creativecommons.org/licenses/by/4.0/","page":"79","source":"DOI.org (Crossref)","title":"The Influence of Canopy Cover on the Ecological Function of A Key Autogenic Ecosystem Engineer","volume":"11","author":[{"family":"Pocklington","given":"Jacqueline B."},{"family":"Keough","given":"Michael J."},{"family":"O’Hara","given":"Tim D."},{"family":"Bellgrove","given":"Alecia"}],"issued":{"date-parts":[["2019",5,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cklington et al., 2019)</w:t>
                  </w:r>
                  <w:r w:rsidRPr="00727A7E">
                    <w:rPr>
                      <w:rFonts w:ascii="Times New Roman" w:hAnsi="Times New Roman" w:cs="Times New Roman"/>
                      <w:color w:val="000000"/>
                      <w:kern w:val="0"/>
                    </w:rPr>
                    <w:fldChar w:fldCharType="end"/>
                  </w:r>
                </w:p>
              </w:tc>
              <w:tc>
                <w:tcPr>
                  <w:tcW w:w="1418" w:type="dxa"/>
                  <w:vAlign w:val="bottom"/>
                </w:tcPr>
                <w:p w14:paraId="2B14C639" w14:textId="70099C60"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57053B18" w14:textId="433E7792"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AE02C8" w:rsidRPr="00727A7E" w14:paraId="716A2196" w14:textId="77777777" w:rsidTr="00CC313E">
              <w:trPr>
                <w:trHeight w:val="300"/>
              </w:trPr>
              <w:tc>
                <w:tcPr>
                  <w:tcW w:w="1300" w:type="dxa"/>
                  <w:vAlign w:val="bottom"/>
                </w:tcPr>
                <w:p w14:paraId="15504105" w14:textId="2CB7045C"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_4</w:t>
                  </w:r>
                </w:p>
              </w:tc>
              <w:tc>
                <w:tcPr>
                  <w:tcW w:w="1819" w:type="dxa"/>
                  <w:vAlign w:val="bottom"/>
                </w:tcPr>
                <w:p w14:paraId="42DB28DE" w14:textId="14AA2A20"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abundance</w:t>
                  </w:r>
                </w:p>
              </w:tc>
              <w:tc>
                <w:tcPr>
                  <w:tcW w:w="1417" w:type="dxa"/>
                  <w:vAlign w:val="bottom"/>
                </w:tcPr>
                <w:p w14:paraId="6CBBB47F" w14:textId="06D783BF"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CK094</w:t>
                  </w:r>
                </w:p>
              </w:tc>
              <w:tc>
                <w:tcPr>
                  <w:tcW w:w="4111" w:type="dxa"/>
                </w:tcPr>
                <w:p w14:paraId="780862E5" w14:textId="071F46FB"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00670B3C" w:rsidRPr="00727A7E">
                    <w:rPr>
                      <w:rFonts w:ascii="Times New Roman" w:hAnsi="Times New Roman" w:cs="Times New Roman"/>
                      <w:color w:val="000000"/>
                      <w:kern w:val="0"/>
                    </w:rPr>
                    <w:instrText xml:space="preserve"> ADDIN ZOTERO_ITEM CSL_CITATION {"citationID":"CrKByMrS","properties":{"formattedCitation":"(Pocklington et al., 2019)","plainCitation":"(Pocklington et al., 2019)","noteIndex":0},"citationItems":[{"id":1349,"uris":["http://zotero.org/users/13273561/items/3ICBBIQP"],"itemData":{"id":1349,"type":"article-journal","abstract":"Intertidal fucoid algae can function as ecosystem engineers across temperate marine regions. In this investigation, we assessed the function of the alga dominating rocky reefs in temperate Australia and New Zealand, Hormosira banksii. Invertebrate and algal species assemblages were examined within areas of full H. banksii canopy, areas where it was naturally patchy or absent (within its potential range on the shore) and areas where the intact canopy was experimentally disturbed. Diﬀerences in species assemblages were detected between areas with natural variation in H. banksii cover (full, patchy, negligible), with deﬁned species associated with areas of full cover. Diﬀerences were also detected between experimentally manipulated and naturally patchy areas of canopy cover. Species assemblages altered in response to canopy manipulations and did not recover even twelve months after initial sampling. Both light intensity and temperature were buﬀered by full canopies compared to patchy canopies and exposed rock. This study allows us to predict the consequences to the intertidal community due to the loss of canopy cover, which may result from a range of disturbances such as trampling, storm damage, sand burial and prolonged exposure to extreme temperature, and further allow for improved management of this key autogenic ecosystem engineer.","container-title":"Diversity","DOI":"10.3390/d11050079","ISSN":"1424-2818","issue":"5","journalAbbreviation":"Diversity","language":"en","license":"https://creativecommons.org/licenses/by/4.0/","page":"79","source":"DOI.org (Crossref)","title":"The Influence of Canopy Cover on the Ecological Function of A Key Autogenic Ecosystem Engineer","volume":"11","author":[{"family":"Pocklington","given":"Jacqueline B."},{"family":"Keough","given":"Michael J."},{"family":"O’Hara","given":"Tim D."},{"family":"Bellgrove","given":"Alecia"}],"issued":{"date-parts":[["2019",5,17]]}}}],"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Pocklington et al., 2019)</w:t>
                  </w:r>
                  <w:r w:rsidRPr="00727A7E">
                    <w:rPr>
                      <w:rFonts w:ascii="Times New Roman" w:hAnsi="Times New Roman" w:cs="Times New Roman"/>
                      <w:color w:val="000000"/>
                      <w:kern w:val="0"/>
                    </w:rPr>
                    <w:fldChar w:fldCharType="end"/>
                  </w:r>
                </w:p>
              </w:tc>
              <w:tc>
                <w:tcPr>
                  <w:tcW w:w="1418" w:type="dxa"/>
                  <w:vAlign w:val="bottom"/>
                </w:tcPr>
                <w:p w14:paraId="74C6E7A5" w14:textId="3BC10111"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species</w:t>
                  </w:r>
                </w:p>
              </w:tc>
              <w:tc>
                <w:tcPr>
                  <w:tcW w:w="1229" w:type="dxa"/>
                  <w:vAlign w:val="bottom"/>
                </w:tcPr>
                <w:p w14:paraId="0DB199E8" w14:textId="4E7DE385" w:rsidR="00AE02C8" w:rsidRPr="00727A7E" w:rsidRDefault="00AE02C8"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rPr>
                    <w:t>marine</w:t>
                  </w:r>
                </w:p>
              </w:tc>
            </w:tr>
            <w:tr w:rsidR="00670B3C" w:rsidRPr="00727A7E" w14:paraId="77F09AAA" w14:textId="77777777" w:rsidTr="00CC313E">
              <w:trPr>
                <w:trHeight w:val="300"/>
              </w:trPr>
              <w:tc>
                <w:tcPr>
                  <w:tcW w:w="1300" w:type="dxa"/>
                  <w:vAlign w:val="bottom"/>
                </w:tcPr>
                <w:p w14:paraId="4A212FA8" w14:textId="09F6B2DB" w:rsidR="00670B3C" w:rsidRPr="00727A7E" w:rsidRDefault="00670B3C" w:rsidP="00AE02C8">
                  <w:pPr>
                    <w:autoSpaceDE w:val="0"/>
                    <w:autoSpaceDN w:val="0"/>
                    <w:adjustRightInd w:val="0"/>
                    <w:rPr>
                      <w:rFonts w:ascii="Times New Roman" w:hAnsi="Times New Roman" w:cs="Times New Roman"/>
                      <w:color w:val="000000"/>
                    </w:rPr>
                  </w:pPr>
                  <w:r w:rsidRPr="00727A7E">
                    <w:rPr>
                      <w:rFonts w:ascii="Times New Roman" w:hAnsi="Times New Roman" w:cs="Times New Roman"/>
                      <w:color w:val="000000"/>
                    </w:rPr>
                    <w:t>CK095_1</w:t>
                  </w:r>
                </w:p>
              </w:tc>
              <w:tc>
                <w:tcPr>
                  <w:tcW w:w="1819" w:type="dxa"/>
                  <w:vAlign w:val="bottom"/>
                </w:tcPr>
                <w:p w14:paraId="762E234F" w14:textId="245CBDC1" w:rsidR="00670B3C" w:rsidRPr="00727A7E" w:rsidRDefault="00670B3C" w:rsidP="00AE02C8">
                  <w:pPr>
                    <w:autoSpaceDE w:val="0"/>
                    <w:autoSpaceDN w:val="0"/>
                    <w:adjustRightInd w:val="0"/>
                    <w:rPr>
                      <w:rFonts w:ascii="Times New Roman" w:hAnsi="Times New Roman" w:cs="Times New Roman"/>
                      <w:color w:val="000000"/>
                    </w:rPr>
                  </w:pPr>
                  <w:r w:rsidRPr="00727A7E">
                    <w:rPr>
                      <w:rFonts w:ascii="Times New Roman" w:hAnsi="Times New Roman" w:cs="Times New Roman"/>
                      <w:color w:val="000000"/>
                    </w:rPr>
                    <w:t>biomass</w:t>
                  </w:r>
                </w:p>
              </w:tc>
              <w:tc>
                <w:tcPr>
                  <w:tcW w:w="1417" w:type="dxa"/>
                  <w:vAlign w:val="bottom"/>
                </w:tcPr>
                <w:p w14:paraId="630D8163" w14:textId="4343219E" w:rsidR="00670B3C" w:rsidRPr="00727A7E" w:rsidRDefault="00670B3C" w:rsidP="00AE02C8">
                  <w:pPr>
                    <w:autoSpaceDE w:val="0"/>
                    <w:autoSpaceDN w:val="0"/>
                    <w:adjustRightInd w:val="0"/>
                    <w:rPr>
                      <w:rFonts w:ascii="Times New Roman" w:hAnsi="Times New Roman" w:cs="Times New Roman"/>
                      <w:color w:val="000000"/>
                    </w:rPr>
                  </w:pPr>
                  <w:r w:rsidRPr="00727A7E">
                    <w:rPr>
                      <w:rFonts w:ascii="Times New Roman" w:hAnsi="Times New Roman" w:cs="Times New Roman"/>
                      <w:color w:val="000000"/>
                    </w:rPr>
                    <w:t>CK095</w:t>
                  </w:r>
                </w:p>
              </w:tc>
              <w:tc>
                <w:tcPr>
                  <w:tcW w:w="4111" w:type="dxa"/>
                </w:tcPr>
                <w:p w14:paraId="18299E31" w14:textId="59CE090B" w:rsidR="00670B3C" w:rsidRPr="00727A7E" w:rsidRDefault="00670B3C" w:rsidP="00AE02C8">
                  <w:pPr>
                    <w:autoSpaceDE w:val="0"/>
                    <w:autoSpaceDN w:val="0"/>
                    <w:adjustRightInd w:val="0"/>
                    <w:rPr>
                      <w:rFonts w:ascii="Times New Roman" w:hAnsi="Times New Roman" w:cs="Times New Roman"/>
                      <w:color w:val="000000"/>
                      <w:kern w:val="0"/>
                    </w:rPr>
                  </w:pPr>
                  <w:r w:rsidRPr="00727A7E">
                    <w:rPr>
                      <w:rFonts w:ascii="Times New Roman" w:hAnsi="Times New Roman" w:cs="Times New Roman"/>
                      <w:color w:val="000000"/>
                      <w:kern w:val="0"/>
                    </w:rPr>
                    <w:fldChar w:fldCharType="begin"/>
                  </w:r>
                  <w:r w:rsidRPr="00727A7E">
                    <w:rPr>
                      <w:rFonts w:ascii="Times New Roman" w:hAnsi="Times New Roman" w:cs="Times New Roman"/>
                      <w:color w:val="000000"/>
                      <w:kern w:val="0"/>
                    </w:rPr>
                    <w:instrText xml:space="preserve"> ADDIN ZOTERO_ITEM CSL_CITATION {"citationID":"AaEIP2uE","properties":{"formattedCitation":"(Cimon and Cusson, 2018)","plainCitation":"(Cimon and Cusson, 2018)","noteIndex":0},"citationItems":[{"id":1378,"uris":["http://zotero.org/users/13273561/items/VC6NM2M7"],"itemData":{"id":1378,"type":"article-journal","abstract":"Coastal ecosystems face severe environmental change and anthropogenic pressures that affect both the structure and functioning of communities. Understanding the response and resilience of communities that face multiple simultaneous disturbances and stresses becomes essential. We observed the recovery of a rocky intertidal subarctic macrobenthic community dominated by a macroalgal canopy (Fucus spp.), a habitat-forming species, over a period of 14 months. Using 0.25-m2 plots, we ran an in situ onepulse experiment (removal of all materials to bare rock and then burning of the surface) followed by a full orthogonal factorial design of three press-type disturbances or stresses: grazer reduction, canopy removal, and nutrient enrichment. We evaluated the single and interactive effects of the three disturbances and stresses on species diversity and abundance structure. Of all the main effects, canopy removal has the most severe impact, resulting in decreased biomass, richness, and diversity, as well as an altered community structure. Canopy-removed plots had fewer invertebrates and more ephemeral algae; beyond this, however, there was minimal effect from grazer reduction and nutrient enrichment acting individually. We categorized the interaction types of all signiﬁcant interaction effects: Canopy removal had a dominant effect over grazer reduction on richness, and it also dominated over nutrient enrichment on diversity and evenness. Nutrient enrichment and canopy removal had a negative synergistic interaction effect on richness at the end of the experiment. Without stressors, 11 months were required to achieve full recovery. The three stressors affected recovery time differently, depending on the identity and the number of stressors. Three stressors generally increased the time of recovery or even prevented recovery from being fully attained. Moreover, community structure and composition of plots subjected to the triple-stressor treatment had not fully recovered by the end of the study. Our results suggest that multiple stressors may interact on community indices and structure and that their interaction cannot be predicted from the outcome of single stressor studies. The inclusion of multiple disturbances and stresses in ﬁeld experiments provides a better understanding of the mechanisms that shape community structure and their functioning following various forms of disturbance.","container-title":"Ecosphere","DOI":"10.1002/ecs2.2467","ISSN":"2150-8925, 2150-8925","issue":"10","journalAbbreviation":"Ecosphere","language":"en","page":"e02467","source":"DOI.org (Crossref)","title":"Impact of multiple disturbances and stress on the temporal trajectories and resilience of benthic intertidal communities","volume":"9","author":[{"family":"Cimon","given":"Stéphanie"},{"family":"Cusson","given":"Mathieu"}],"issued":{"date-parts":[["2018",10]]}}}],"schema":"https://github.com/citation-style-language/schema/raw/master/csl-citation.json"} </w:instrText>
                  </w:r>
                  <w:r w:rsidRPr="00727A7E">
                    <w:rPr>
                      <w:rFonts w:ascii="Times New Roman" w:hAnsi="Times New Roman" w:cs="Times New Roman"/>
                      <w:color w:val="000000"/>
                      <w:kern w:val="0"/>
                    </w:rPr>
                    <w:fldChar w:fldCharType="separate"/>
                  </w:r>
                  <w:r w:rsidRPr="00727A7E">
                    <w:rPr>
                      <w:rFonts w:ascii="Times New Roman" w:hAnsi="Times New Roman" w:cs="Times New Roman"/>
                      <w:noProof/>
                      <w:color w:val="000000"/>
                      <w:kern w:val="0"/>
                    </w:rPr>
                    <w:t>(Cimon and Cusson, 2018)</w:t>
                  </w:r>
                  <w:r w:rsidRPr="00727A7E">
                    <w:rPr>
                      <w:rFonts w:ascii="Times New Roman" w:hAnsi="Times New Roman" w:cs="Times New Roman"/>
                      <w:color w:val="000000"/>
                      <w:kern w:val="0"/>
                    </w:rPr>
                    <w:fldChar w:fldCharType="end"/>
                  </w:r>
                </w:p>
              </w:tc>
              <w:tc>
                <w:tcPr>
                  <w:tcW w:w="1418" w:type="dxa"/>
                  <w:vAlign w:val="bottom"/>
                </w:tcPr>
                <w:p w14:paraId="0FA66E82" w14:textId="33183002" w:rsidR="00670B3C" w:rsidRPr="00727A7E" w:rsidRDefault="00670B3C" w:rsidP="00AE02C8">
                  <w:pPr>
                    <w:autoSpaceDE w:val="0"/>
                    <w:autoSpaceDN w:val="0"/>
                    <w:adjustRightInd w:val="0"/>
                    <w:rPr>
                      <w:rFonts w:ascii="Times New Roman" w:hAnsi="Times New Roman" w:cs="Times New Roman"/>
                      <w:color w:val="000000"/>
                    </w:rPr>
                  </w:pPr>
                  <w:r w:rsidRPr="00727A7E">
                    <w:rPr>
                      <w:rFonts w:ascii="Times New Roman" w:hAnsi="Times New Roman" w:cs="Times New Roman"/>
                      <w:color w:val="000000"/>
                    </w:rPr>
                    <w:t>species</w:t>
                  </w:r>
                </w:p>
              </w:tc>
              <w:tc>
                <w:tcPr>
                  <w:tcW w:w="1229" w:type="dxa"/>
                  <w:vAlign w:val="bottom"/>
                </w:tcPr>
                <w:p w14:paraId="7EEA273F" w14:textId="26CD3F5F" w:rsidR="00670B3C" w:rsidRPr="00727A7E" w:rsidRDefault="00670B3C" w:rsidP="00AE02C8">
                  <w:pPr>
                    <w:autoSpaceDE w:val="0"/>
                    <w:autoSpaceDN w:val="0"/>
                    <w:adjustRightInd w:val="0"/>
                    <w:rPr>
                      <w:rFonts w:ascii="Times New Roman" w:hAnsi="Times New Roman" w:cs="Times New Roman"/>
                      <w:color w:val="000000"/>
                    </w:rPr>
                  </w:pPr>
                  <w:r w:rsidRPr="00727A7E">
                    <w:rPr>
                      <w:rFonts w:ascii="Times New Roman" w:hAnsi="Times New Roman" w:cs="Times New Roman"/>
                      <w:color w:val="000000"/>
                    </w:rPr>
                    <w:t>marine</w:t>
                  </w:r>
                </w:p>
              </w:tc>
            </w:tr>
          </w:tbl>
          <w:p w14:paraId="2DB334A3" w14:textId="77777777" w:rsidR="008C764D" w:rsidRPr="00707898" w:rsidRDefault="008C764D">
            <w:pPr>
              <w:rPr>
                <w:rFonts w:ascii="Times New Roman" w:hAnsi="Times New Roman" w:cs="Times New Roman"/>
              </w:rPr>
            </w:pPr>
          </w:p>
        </w:tc>
      </w:tr>
    </w:tbl>
    <w:p w14:paraId="04F566D6" w14:textId="77777777" w:rsidR="0098546A" w:rsidRDefault="0098546A" w:rsidP="008C764D">
      <w:pPr>
        <w:rPr>
          <w:rFonts w:ascii="Times New Roman" w:hAnsi="Times New Roman" w:cs="Times New Roman"/>
        </w:rPr>
      </w:pPr>
    </w:p>
    <w:p w14:paraId="32B025A7" w14:textId="77777777" w:rsidR="00707898" w:rsidRPr="00707898" w:rsidRDefault="00707898" w:rsidP="008C764D">
      <w:pPr>
        <w:rPr>
          <w:rFonts w:ascii="Times New Roman" w:hAnsi="Times New Roman" w:cs="Times New Roman"/>
        </w:rPr>
      </w:pPr>
    </w:p>
    <w:p w14:paraId="7F847DE5" w14:textId="07DF33E9" w:rsidR="00707898" w:rsidRPr="00707898" w:rsidRDefault="00707898" w:rsidP="008C764D">
      <w:pPr>
        <w:rPr>
          <w:rFonts w:ascii="Times New Roman" w:hAnsi="Times New Roman" w:cs="Times New Roman"/>
          <w:b/>
          <w:bCs/>
        </w:rPr>
      </w:pPr>
      <w:r w:rsidRPr="00707898">
        <w:rPr>
          <w:rFonts w:ascii="Times New Roman" w:hAnsi="Times New Roman" w:cs="Times New Roman"/>
          <w:b/>
          <w:bCs/>
        </w:rPr>
        <w:t xml:space="preserve">Bibliography </w:t>
      </w:r>
    </w:p>
    <w:p w14:paraId="2EAE24EC" w14:textId="77777777" w:rsidR="00670B3C" w:rsidRPr="00670B3C" w:rsidRDefault="00CB010C" w:rsidP="00670B3C">
      <w:pPr>
        <w:pStyle w:val="Bibliography"/>
        <w:rPr>
          <w:rFonts w:ascii="Times New Roman" w:hAnsi="Times New Roman" w:cs="Times New Roman"/>
        </w:rPr>
      </w:pPr>
      <w:r>
        <w:fldChar w:fldCharType="begin"/>
      </w:r>
      <w:r w:rsidR="00B4597C">
        <w:instrText xml:space="preserve"> ADDIN ZOTERO_BIBL {"uncited":[],"omitted":[],"custom":[]} CSL_BIBLIOGRAPHY </w:instrText>
      </w:r>
      <w:r>
        <w:fldChar w:fldCharType="separate"/>
      </w:r>
      <w:r w:rsidR="00670B3C" w:rsidRPr="00670B3C">
        <w:rPr>
          <w:rFonts w:ascii="Times New Roman" w:hAnsi="Times New Roman" w:cs="Times New Roman"/>
        </w:rPr>
        <w:t>Biggs, B.J.F., Tuchman, N.C., Lowe, R.L., Stevenson, R.J., 1999. Resource Stress Alters Hydrological Disturbance Effects in a Stream periphyton Community. Oikos 85, 95. https://doi.org/10.2307/3546795</w:t>
      </w:r>
    </w:p>
    <w:p w14:paraId="69CB4175"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lastRenderedPageBreak/>
        <w:t>Bolam, S.G., Whomersley, P., Schratzberger, M., 2004. Macrofaunal recolonization on intertidal mudflats: effect of sediment organic and sand content. Journal of Experimental Marine Biology and Ecology 306, 157–180. https://doi.org/10.1016/j.jembe.2004.01.007</w:t>
      </w:r>
    </w:p>
    <w:p w14:paraId="359B098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Botter-Carvalho, M.L., Carvalho, P.V.V.C., Santos, P.J.P., 2011. Recovery of macrobenthos in defaunated tropical estuarine sediments. Marine Pollution Bulletin 62, 1867–1876. https://doi.org/10.1016/j.marpolbul.2011.04.044</w:t>
      </w:r>
    </w:p>
    <w:p w14:paraId="17C9930E"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Brosnan, D.M., Crumrine, L.L., 1994. Effects of human trampling on marine rocky shore communities. Journal of Experimental Marine Biology and Ecology 177, 79–97. https://doi.org/10.1016/0022-0981(94)90145-7</w:t>
      </w:r>
    </w:p>
    <w:p w14:paraId="2B1B421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Cimon, S., Cusson, M., 2018. Impact of multiple disturbances and stress on the temporal trajectories and resilience of benthic intertidal communities. Ecosphere 9, e02467. https://doi.org/10.1002/ecs2.2467</w:t>
      </w:r>
    </w:p>
    <w:p w14:paraId="4FC393E5"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Cristoni, C., Colangelo, M.A., Ceccherelli, V.U., 2004. Spatial scale and meiobenthic copepod recolonisation: testing the effect of disturbance size in a seagrass habitat. Journal of Experimental Marine Biology and Ecology 298, 49–70. https://doi.org/10.1016/j.jembe.2003.08.005</w:t>
      </w:r>
    </w:p>
    <w:p w14:paraId="1D0D97BA"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Dernie, K.M., Kaiser, M.J., Richardson, E.A., Warwick, R.M., 2003. Recovery of soft sediment communities and habitats following physical disturbance. Journal of Experimental Marine Biology and Ecology 285–286, 415–434. https://doi.org/10.1016/S0022-0981(02)00541-5</w:t>
      </w:r>
    </w:p>
    <w:p w14:paraId="2D8284C0"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Egres, A.G., Martins, C.C., Oliveira, V.M.D., Lana, P.D.C., 2012. Effects of an experimental in situ diesel oil spill on the benthic community of unvegetated tidal flats in a subtropical estuary (Paranaguá Bay, Brazil). Marine Pollution Bulletin 64, 2681–2691. https://doi.org/10.1016/j.marpolbul.2012.10.007</w:t>
      </w:r>
    </w:p>
    <w:p w14:paraId="032B8CD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Ersoy, Z., Brucet, S., Bartrons, M., Mehner, T., 2019. Short-term fish predation destroys resilience of zooplankton communities and prevents recovery of phytoplankton control by zooplankton grazing. PLoS ONE 14, e0212351. https://doi.org/10.1371/journal.pone.0212351</w:t>
      </w:r>
    </w:p>
    <w:p w14:paraId="38C7252B"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Forrest, J., Arnott, S.E., 2006. Immigration and zooplankton community responses to nutrient enrichment: a mesocosm experiment. Oecologia 150, 119–131. https://doi.org/10.1007/s00442-006-0490-4</w:t>
      </w:r>
    </w:p>
    <w:p w14:paraId="4AE9AF46"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Gandiaga, F., Moreau, G., 2019. How long are thinning-induced resource pulses maintained in plantation forests? Forest Ecology and Management 440, 113–121. https://doi.org/10.1016/j.foreco.2019.02.032</w:t>
      </w:r>
    </w:p>
    <w:p w14:paraId="01F5FA4F"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García-Astillero, A., Polazzo, F., Rico, A., 2024. Combined effects of heat waves and pesticide pollution on zooplankton communities: Does the timing of stressor matter? Ecotoxicology and Environmental Safety 282, 116751. https://doi.org/10.1016/j.ecoenv.2024.116751</w:t>
      </w:r>
    </w:p>
    <w:p w14:paraId="54904F10"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Guilhermic, C., Nardelli, M.P., Mouret, A., Le Moigne, D., Howa, H., 2023. Short-term response of benthic foraminifera to fine-sediment depositional events simulated in microcosm. Biogeosciences 20, 3329–3351. https://doi.org/10.5194/bg-20-3329-2023</w:t>
      </w:r>
    </w:p>
    <w:p w14:paraId="3F35F2A7"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Hillebrand, H., Langenheder, S., Lebret, K., Lindström, E., Östman, Ö., Striebel, M., 2018. Decomposing multiple dimensions of stability in global change experiments. Ecol Lett 21, 21–30. https://doi.org/10.1111/ele.12867</w:t>
      </w:r>
    </w:p>
    <w:p w14:paraId="13AAD95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Hua, J., Relyea, R., 2014. Chemical cocktails in aquatic systems: Pesticide effects on the response and recovery of &gt;20 animal taxa. Environmental Pollution 189, 18–26. https://doi.org/10.1016/j.envpol.2014.02.007</w:t>
      </w:r>
    </w:p>
    <w:p w14:paraId="1C60D54B"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Kennelly, S.J., Underwood, A.J., 1993. Geographic consistencies of effects of experimental physical disturbance on understorey species in sublittoral kelp forests in central New South Wales. Journal of Experimental Marine Biology and Ecology 168, 35–58. https://doi.org/10.1016/0022-0981(93)90115-5</w:t>
      </w:r>
    </w:p>
    <w:p w14:paraId="49E36D4C"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lastRenderedPageBreak/>
        <w:t>Kreutzweiser, D.P., Thomas, D.R., 1995. Effects of a new molt-inducing insecticide, tebufenozide, on zooplankton communities in lake enclosures. Ecotoxicology 4, 307–328. https://doi.org/10.1007/BF00118597</w:t>
      </w:r>
    </w:p>
    <w:p w14:paraId="34E4C84A"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Kröger, K., Gardner, J., Rowden, A., Wear, R., 2006. Recovery of a subtidal soft-sediment macroinvertebrate assemblage following experimentally induced effects of a harmful algal bloom. Mar. Ecol. Prog. Ser. 326, 85–98. https://doi.org/10.3354/meps326085</w:t>
      </w:r>
    </w:p>
    <w:p w14:paraId="47E483E4"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Leduc, D., Murray, C., Rowden, A.A., Nodder, S.D., Hale, R., Clark, M.R., 2024. Experimental seabed disturbance effects on Chatham Rise deep-sea meiofaunal communities, Southwest Pacific. New Zealand Journal of Marine and Freshwater Research 59, 1388–1421. https://doi.org/10.1080/00288330.2024.2347623</w:t>
      </w:r>
    </w:p>
    <w:p w14:paraId="24A4A6D5"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Matthaei, C., Uehlinger, U., Meyer, E., Frutiger, A., 1996. Recolonization by benthic invertebrates after experimental disturbance in a Swiss prealpine river. Freshwater Biology 35, 233–248. https://doi.org/10.1046/j.1365-2427.1996.00496.x</w:t>
      </w:r>
    </w:p>
    <w:p w14:paraId="5BA10D86"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McClanahan, T., McField, M., Huitric, M., Bergman, K., Sala, E., Nyström, M., Nordemar, I., Elfwing, T., Muthiga, N., 2001. Responses of algae, corals and fish to the reduction of macroalgae in fished and unfished patch reefs of Glovers Reef Atoll, Belize. Coral Reefs 19, 367–379. https://doi.org/10.1007/s003380000131</w:t>
      </w:r>
    </w:p>
    <w:p w14:paraId="4C90A6D8"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Miao, Y., Zhou, Z., Jiang, M., Song, H., Yan, X., Liu, P., Ji, M., Han, S., Chen, A., Wang, D., 2022. Resistance and Resilience of Nine Plant Species to Drought in Inner Mongolia Temperate Grasslands of Northern China. Applied Sciences 12, 4967. https://doi.org/10.3390/app12104967</w:t>
      </w:r>
    </w:p>
    <w:p w14:paraId="645D8C26"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Mondragón-Camarillo, L., Zaragoza, S.R., Mendoza-López, Ma.R., Cabirol, N., Macek, M., 2020. Recovery of Soil Protozoan Community Structure Promoted by M. sativa After a Strong Pulse of Hydrocarbon Contamination. Water Air Soil Pollut 231, 283. https://doi.org/10.1007/s11270-020-04618-7</w:t>
      </w:r>
    </w:p>
    <w:p w14:paraId="73D68C48"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Norkko, A., Thrush, S., Hewitt, J., Cummings, V., Norkko, J., Ellis, J., Funnell, G., Schultz, D., MacDonald, I., 2002. Smothering of estuarine sandflats by terrigenous clay: the role of wind-wave disturbance and bioturbation in site-dependent macrofaunal recovery. Mar. Ecol. Prog. Ser. 234, 23–42. https://doi.org/10.3354/meps234023</w:t>
      </w:r>
    </w:p>
    <w:p w14:paraId="08D09760"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Olsen, D.A., Matthaei, C.D., Townsend, C.R., 2007. Patch history, invertebrate patch dynamics and heterogeneous community composition: perspectives from a manipulative stream experiment. Mar. Freshwater Res. 58, 307. https://doi.org/10.1071/MF06202</w:t>
      </w:r>
    </w:p>
    <w:p w14:paraId="454C030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Otitoloju, A.A., Are, T., Junaid, K.A., 2007. Recovery assessment of a refined-oil impacted and fire ravaged mangrove ecosystem. Environ Monit Assess 127, 353–362. https://doi.org/10.1007/s10661-006-9285-7</w:t>
      </w:r>
    </w:p>
    <w:p w14:paraId="101D3CD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Pocklington, J.B., Keough, M.J., O’Hara, T.D., Bellgrove, A., 2019. The Influence of Canopy Cover on the Ecological Function of A Key Autogenic Ecosystem Engineer. Diversity 11, 79. https://doi.org/10.3390/d11050079</w:t>
      </w:r>
    </w:p>
    <w:p w14:paraId="4CB41CBC"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Polazzo, F., Roth, S.K., Hermann, M., Mangold‐Döring, A., Rico, A., Sobek, A., Van den Brink, P.J., Jackson, M.C., 2022. Combined effects of heatwaves and micropollutants on freshwater ecosystems: Towards an integrated assessment of extreme events in multiple stressors research. Global Change Biology 28, 1248–1267. https://doi.org/10.1111/gcb.15971</w:t>
      </w:r>
    </w:p>
    <w:p w14:paraId="34BF3236"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lastRenderedPageBreak/>
        <w:t>Richardson, B.A., Richardson, M.J., González, G., Shiels, A.B., Srivastava, D.S., 2010. A Canopy Trimming Experiment in Puerto Rico: The Response of Litter Invertebrate Communities to Canopy Loss and Debris Deposition in a Tropical Forest Subject to Hurricanes. Ecosystems 13, 286–301. https://doi.org/10.1007/s10021-010-9317-6</w:t>
      </w:r>
    </w:p>
    <w:p w14:paraId="25F61A42"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armento, V.C., Barreto, A.F.S., Santos, P.J.P., 2013. Recovery of meiofauna following a short-term disturbance on coral reefs. Biodivers Conserv 22, 2645–2663. https://doi.org/10.1007/s10531-013-0548-7</w:t>
      </w:r>
    </w:p>
    <w:p w14:paraId="6D5A2B3E"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hiels, A.B., Zimmerman, J.K., García‐Montiel, D.C., Jonckheere, I., Holm, J., Horton, D., Brokaw, N., 2010. Plant responses to simulated hurricane impacts in a subtropical wet forest, Puerto Rico. Journal of Ecology 98, 659–673. https://doi.org/10.1111/j.1365-2745.2010.01646.x</w:t>
      </w:r>
    </w:p>
    <w:p w14:paraId="3739DE7D"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parks-McConkey, P.J., Watling, L., 2001. Effects on the ecological integrity of a soft-bottom habitat from a trawling disturbance. Hydrobiologia 456, 73–85.</w:t>
      </w:r>
    </w:p>
    <w:p w14:paraId="421929B7"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pawn, R.L., Hoagland, K.D., Siegfried, B.D., 1997. Effects of Alachlor on an Algal Community from a Midwestern Agricultural Stream. Environmental Toxicology and Chemistry 16, 785–793. https://doi.org/DOI:%252010.1897/1551-5028(1997)016%253C0785:</w:t>
      </w:r>
    </w:p>
    <w:p w14:paraId="5A62362F"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un, X., Arnott, S.E., 2024. Timing determines zooplankton community responses to multiple stressors. Global Change Biology 30, e17358. https://doi.org/10.1111/gcb.17358</w:t>
      </w:r>
    </w:p>
    <w:p w14:paraId="04C587B6"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uzuki, M., Karukome, T., Fujihira, K., Mitsugi, M., Hisamoto, Y., 2021. Clear‐cutting triggers regeneration of abandoned secondary forests but risks alternative successional trajectories with high deer density. Applied Vegetation Science 24, e12596. https://doi.org/10.1111/avsc.12596</w:t>
      </w:r>
    </w:p>
    <w:p w14:paraId="28F41468"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Syms, C., Jones, G.P., 2000. Disturbance, Habitat Structure, and the Dynamics of a Coral-Reef Fish Community. Ecology 81, 2741–2729.</w:t>
      </w:r>
    </w:p>
    <w:p w14:paraId="36BF919B"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Tait, L.W., Schiel, D.R., 2018. Ecophysiology of Layered Macroalgal Assemblages: Importance of Subcanopy Species Biodiversity in Buffering Primary Production. Front. Mar. Sci. 5, 444. https://doi.org/10.3389/fmars.2018.00444</w:t>
      </w:r>
    </w:p>
    <w:p w14:paraId="6E41A725"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Thrush, S.F., Hewitt, J.E., Norkko, A., Cummings, V.J., Funnell, G.A., 2003. MACROBENTHIC RECOVERY PROCESSES FOLLOWING CATASTROPHIC SEDIMENTATION ON ESTUARINE SANDFLATS. Ecological Applications 13, 1433–1455. https://doi.org/10.1890/02-5198</w:t>
      </w:r>
    </w:p>
    <w:p w14:paraId="67B62D5A"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Vander Vorste, R., Malard, F., Datry, T., 2016. Is drift the primary process promoting the resilience of river invertebrate communities? A manipulative field experiment in an intermittent alluvial river. Freshwater Biology 61, 1276–1292. https://doi.org/10.1111/fwb.12658</w:t>
      </w:r>
    </w:p>
    <w:p w14:paraId="52F6B9B9"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Wardle, D.A., Jonsson, M., 2014. Long-term resilience of above- and belowground ecosystem components among contrasting ecosystems. Ecology 95, 1836–1849.</w:t>
      </w:r>
    </w:p>
    <w:p w14:paraId="5E3FDADA"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Williams, M.R., Abbott, I., Liddelow, G.L., Vellios, C., Wheeler, I.B., Mellican, A.E., 2001. Recovery of bird populations after clearfelling of tall open eucalypt forest in Western Australia. Journal of Applied Ecology 38, 910–920. https://doi.org/10.1046/j.1365-2664.2001.00645.x</w:t>
      </w:r>
    </w:p>
    <w:p w14:paraId="52BBC592"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Yáñez, B., Carballo, J.L., Olabarria, C., Barrón, J.J., 2008. Recovery of macrobenthic assemblages following experimental sand burial. OCEANOLOGIA 50, 391–420.</w:t>
      </w:r>
    </w:p>
    <w:p w14:paraId="08974CDB"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lastRenderedPageBreak/>
        <w:t>Zajac, R., Whitlatch, R.B., 2003. Community and population-level responses to disturbance in a sandflat community. Journal of Experimental Marine Biology and Ecology 294, 101–125. https://doi.org/10.1016/S0022-0981(03)00262-4</w:t>
      </w:r>
    </w:p>
    <w:p w14:paraId="2F6C26BB" w14:textId="77777777" w:rsidR="00670B3C" w:rsidRPr="00670B3C" w:rsidRDefault="00670B3C" w:rsidP="00670B3C">
      <w:pPr>
        <w:pStyle w:val="Bibliography"/>
        <w:rPr>
          <w:rFonts w:ascii="Times New Roman" w:hAnsi="Times New Roman" w:cs="Times New Roman"/>
        </w:rPr>
      </w:pPr>
      <w:r w:rsidRPr="00670B3C">
        <w:rPr>
          <w:rFonts w:ascii="Times New Roman" w:hAnsi="Times New Roman" w:cs="Times New Roman"/>
        </w:rPr>
        <w:t>Zhou, Z., Li, X., Chen, L., Li, B., Wang, C., Guo, J., Shi, P., Yang, L., Liu, B., Song, B., 2019. Effects of diesel oil spill on macrobenthic assemblages at the intertidal zone: A mesocosm experiment in situ. Marine Environmental Research 152, 104823. https://doi.org/10.1016/j.marenvres.2019.104823</w:t>
      </w:r>
    </w:p>
    <w:p w14:paraId="6700F964" w14:textId="63169E1C" w:rsidR="00990801" w:rsidRDefault="00CB010C" w:rsidP="00670B3C">
      <w:pPr>
        <w:pStyle w:val="Bibliography"/>
        <w:rPr>
          <w:rFonts w:ascii="Times New Roman" w:hAnsi="Times New Roman" w:cs="Times New Roman"/>
        </w:rPr>
      </w:pPr>
      <w:r>
        <w:rPr>
          <w:rFonts w:ascii="Times New Roman" w:hAnsi="Times New Roman" w:cs="Times New Roman"/>
        </w:rPr>
        <w:fldChar w:fldCharType="end"/>
      </w:r>
    </w:p>
    <w:p w14:paraId="203F53ED" w14:textId="77777777" w:rsidR="00990801" w:rsidRDefault="00990801">
      <w:pPr>
        <w:rPr>
          <w:rFonts w:ascii="Times New Roman" w:hAnsi="Times New Roman" w:cs="Times New Roman"/>
        </w:rPr>
        <w:sectPr w:rsidR="00990801" w:rsidSect="008C764D">
          <w:pgSz w:w="16838" w:h="11906" w:orient="landscape"/>
          <w:pgMar w:top="1440" w:right="1440" w:bottom="1440" w:left="1440" w:header="708" w:footer="708" w:gutter="0"/>
          <w:cols w:space="708"/>
          <w:docGrid w:linePitch="360"/>
        </w:sectPr>
      </w:pPr>
    </w:p>
    <w:p w14:paraId="1F045781" w14:textId="77777777" w:rsidR="00990801" w:rsidRPr="009A5F2C" w:rsidRDefault="00990801" w:rsidP="00990801">
      <w:pPr>
        <w:rPr>
          <w:b/>
          <w:sz w:val="12"/>
          <w:szCs w:val="12"/>
        </w:rPr>
      </w:pPr>
    </w:p>
    <w:p w14:paraId="049DBF4B" w14:textId="77777777" w:rsidR="00990801" w:rsidRDefault="00990801" w:rsidP="00990801">
      <w:r>
        <w:rPr>
          <w:noProof/>
        </w:rPr>
        <mc:AlternateContent>
          <mc:Choice Requires="wps">
            <w:drawing>
              <wp:anchor distT="0" distB="0" distL="114300" distR="114300" simplePos="0" relativeHeight="251684864" behindDoc="0" locked="0" layoutInCell="1" allowOverlap="1" wp14:anchorId="52A15648" wp14:editId="1277EDD6">
                <wp:simplePos x="0" y="0"/>
                <wp:positionH relativeFrom="column">
                  <wp:posOffset>120701</wp:posOffset>
                </wp:positionH>
                <wp:positionV relativeFrom="paragraph">
                  <wp:posOffset>76937</wp:posOffset>
                </wp:positionV>
                <wp:extent cx="1455725" cy="262890"/>
                <wp:effectExtent l="0" t="0" r="11430" b="22860"/>
                <wp:wrapNone/>
                <wp:docPr id="28" name="Flowchart: Alternate Process 28"/>
                <wp:cNvGraphicFramePr/>
                <a:graphic xmlns:a="http://schemas.openxmlformats.org/drawingml/2006/main">
                  <a:graphicData uri="http://schemas.microsoft.com/office/word/2010/wordprocessingShape">
                    <wps:wsp>
                      <wps:cNvSpPr/>
                      <wps:spPr>
                        <a:xfrm>
                          <a:off x="0" y="0"/>
                          <a:ext cx="1455725"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1535C2A2" w14:textId="77777777" w:rsidR="00990801" w:rsidRPr="001502CF"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Previous studi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A1564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8" o:spid="_x0000_s1026" type="#_x0000_t176" style="position:absolute;margin-left:9.5pt;margin-top:6.05pt;width:114.6pt;height:20.7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" fillcolor="#0f9ed5 [3207]" strokecolor="#074e69 [1607]" strokeweight="1pt">
                <v:textbox>
                  <w:txbxContent>
                    <w:p w14:paraId="1535C2A2" w14:textId="77777777" w:rsidR="00990801" w:rsidRPr="001502CF"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Previous studies</w:t>
                      </w:r>
                    </w:p>
                  </w:txbxContent>
                </v:textbox>
              </v:shape>
            </w:pict>
          </mc:Fallback>
        </mc:AlternateContent>
      </w:r>
      <w:r>
        <w:rPr>
          <w:noProof/>
        </w:rPr>
        <mc:AlternateContent>
          <mc:Choice Requires="wps">
            <w:drawing>
              <wp:anchor distT="0" distB="0" distL="114300" distR="114300" simplePos="0" relativeHeight="251672576" behindDoc="0" locked="0" layoutInCell="1" allowOverlap="1" wp14:anchorId="1DEBF0E1" wp14:editId="7F849BCF">
                <wp:simplePos x="0" y="0"/>
                <wp:positionH relativeFrom="column">
                  <wp:posOffset>1746580</wp:posOffset>
                </wp:positionH>
                <wp:positionV relativeFrom="paragraph">
                  <wp:posOffset>73660</wp:posOffset>
                </wp:positionV>
                <wp:extent cx="4344670" cy="262890"/>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4670" cy="262890"/>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4A78882F" w14:textId="77777777" w:rsidR="00990801" w:rsidRPr="001502CF" w:rsidRDefault="00990801" w:rsidP="00990801">
                            <w:pPr>
                              <w:jc w:val="center"/>
                              <w:rPr>
                                <w:rFonts w:ascii="Arial" w:hAnsi="Arial" w:cs="Arial"/>
                                <w:b/>
                                <w:color w:val="000000" w:themeColor="text1"/>
                                <w:sz w:val="18"/>
                                <w:szCs w:val="18"/>
                              </w:rPr>
                            </w:pPr>
                            <w:r w:rsidRPr="001502CF">
                              <w:rPr>
                                <w:rFonts w:ascii="Arial" w:hAnsi="Arial" w:cs="Arial"/>
                                <w:b/>
                                <w:color w:val="000000" w:themeColor="text1"/>
                                <w:sz w:val="18"/>
                                <w:szCs w:val="18"/>
                              </w:rPr>
                              <w:t xml:space="preserve">Identification of </w:t>
                            </w:r>
                            <w:r>
                              <w:rPr>
                                <w:rFonts w:ascii="Arial" w:hAnsi="Arial" w:cs="Arial"/>
                                <w:b/>
                                <w:color w:val="000000" w:themeColor="text1"/>
                                <w:sz w:val="18"/>
                                <w:szCs w:val="18"/>
                              </w:rPr>
                              <w:t xml:space="preserve">new </w:t>
                            </w:r>
                            <w:r w:rsidRPr="001502CF">
                              <w:rPr>
                                <w:rFonts w:ascii="Arial" w:hAnsi="Arial" w:cs="Arial"/>
                                <w:b/>
                                <w:color w:val="000000" w:themeColor="text1"/>
                                <w:sz w:val="18"/>
                                <w:szCs w:val="18"/>
                              </w:rPr>
                              <w:t>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EBF0E1" id="Flowchart: Alternate Process 29" o:spid="_x0000_s1027" type="#_x0000_t176" style="position:absolute;margin-left:137.55pt;margin-top:5.8pt;width:342.1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" fillcolor="#0f9ed5 [3207]" strokecolor="#074e69 [1607]" strokeweight="1pt">
                <v:textbox>
                  <w:txbxContent>
                    <w:p w14:paraId="4A78882F" w14:textId="77777777" w:rsidR="00990801" w:rsidRPr="001502CF" w:rsidRDefault="00990801" w:rsidP="00990801">
                      <w:pPr>
                        <w:jc w:val="center"/>
                        <w:rPr>
                          <w:rFonts w:ascii="Arial" w:hAnsi="Arial" w:cs="Arial"/>
                          <w:b/>
                          <w:color w:val="000000" w:themeColor="text1"/>
                          <w:sz w:val="18"/>
                          <w:szCs w:val="18"/>
                        </w:rPr>
                      </w:pPr>
                      <w:r w:rsidRPr="001502CF">
                        <w:rPr>
                          <w:rFonts w:ascii="Arial" w:hAnsi="Arial" w:cs="Arial"/>
                          <w:b/>
                          <w:color w:val="000000" w:themeColor="text1"/>
                          <w:sz w:val="18"/>
                          <w:szCs w:val="18"/>
                        </w:rPr>
                        <w:t xml:space="preserve">Identification of </w:t>
                      </w:r>
                      <w:r>
                        <w:rPr>
                          <w:rFonts w:ascii="Arial" w:hAnsi="Arial" w:cs="Arial"/>
                          <w:b/>
                          <w:color w:val="000000" w:themeColor="text1"/>
                          <w:sz w:val="18"/>
                          <w:szCs w:val="18"/>
                        </w:rPr>
                        <w:t xml:space="preserve">new </w:t>
                      </w:r>
                      <w:r w:rsidRPr="001502CF">
                        <w:rPr>
                          <w:rFonts w:ascii="Arial" w:hAnsi="Arial" w:cs="Arial"/>
                          <w:b/>
                          <w:color w:val="000000" w:themeColor="text1"/>
                          <w:sz w:val="18"/>
                          <w:szCs w:val="18"/>
                        </w:rPr>
                        <w:t>studies</w:t>
                      </w:r>
                      <w:r>
                        <w:rPr>
                          <w:rFonts w:ascii="Arial" w:hAnsi="Arial" w:cs="Arial"/>
                          <w:b/>
                          <w:color w:val="000000" w:themeColor="text1"/>
                          <w:sz w:val="18"/>
                          <w:szCs w:val="18"/>
                        </w:rPr>
                        <w:t xml:space="preserve"> via databases and registers</w:t>
                      </w:r>
                    </w:p>
                  </w:txbxContent>
                </v:textbox>
              </v:shape>
            </w:pict>
          </mc:Fallback>
        </mc:AlternateContent>
      </w:r>
    </w:p>
    <w:p w14:paraId="32C0420A" w14:textId="77777777" w:rsidR="00990801" w:rsidRDefault="00990801" w:rsidP="00990801"/>
    <w:p w14:paraId="14B25067" w14:textId="77777777" w:rsidR="00990801" w:rsidRDefault="00990801" w:rsidP="00990801">
      <w:r w:rsidRPr="00560609">
        <w:rPr>
          <w:noProof/>
        </w:rPr>
        <mc:AlternateContent>
          <mc:Choice Requires="wps">
            <w:drawing>
              <wp:anchor distT="0" distB="0" distL="114300" distR="114300" simplePos="0" relativeHeight="251682816" behindDoc="0" locked="0" layoutInCell="1" allowOverlap="1" wp14:anchorId="1D5A5D9F" wp14:editId="2EC6552F">
                <wp:simplePos x="0" y="0"/>
                <wp:positionH relativeFrom="column">
                  <wp:posOffset>113386</wp:posOffset>
                </wp:positionH>
                <wp:positionV relativeFrom="paragraph">
                  <wp:posOffset>79756</wp:posOffset>
                </wp:positionV>
                <wp:extent cx="1455420" cy="1250899"/>
                <wp:effectExtent l="0" t="0" r="11430" b="26035"/>
                <wp:wrapNone/>
                <wp:docPr id="20" name="Rectangle 20"/>
                <wp:cNvGraphicFramePr/>
                <a:graphic xmlns:a="http://schemas.openxmlformats.org/drawingml/2006/main">
                  <a:graphicData uri="http://schemas.microsoft.com/office/word/2010/wordprocessingShape">
                    <wps:wsp>
                      <wps:cNvSpPr/>
                      <wps:spPr>
                        <a:xfrm>
                          <a:off x="0" y="0"/>
                          <a:ext cx="1455420" cy="12508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0D49EB" w14:textId="32A5584F"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Studies included in previous version of review (n = </w:t>
                            </w:r>
                            <w:r w:rsidR="006B6860">
                              <w:rPr>
                                <w:rFonts w:ascii="Arial" w:hAnsi="Arial" w:cs="Arial"/>
                                <w:color w:val="000000" w:themeColor="text1"/>
                                <w:sz w:val="18"/>
                                <w:szCs w:val="20"/>
                              </w:rPr>
                              <w:t>98</w:t>
                            </w:r>
                            <w:r>
                              <w:rPr>
                                <w:rFonts w:ascii="Arial" w:hAnsi="Arial" w:cs="Arial"/>
                                <w:color w:val="000000" w:themeColor="text1"/>
                                <w:sz w:val="18"/>
                                <w:szCs w:val="20"/>
                              </w:rPr>
                              <w:t>)</w:t>
                            </w:r>
                          </w:p>
                          <w:p w14:paraId="51D983DA" w14:textId="77777777" w:rsidR="00990801" w:rsidRDefault="00990801" w:rsidP="00990801">
                            <w:pPr>
                              <w:rPr>
                                <w:rFonts w:ascii="Arial" w:hAnsi="Arial" w:cs="Arial"/>
                                <w:color w:val="000000" w:themeColor="text1"/>
                                <w:sz w:val="18"/>
                                <w:szCs w:val="20"/>
                              </w:rPr>
                            </w:pPr>
                          </w:p>
                          <w:p w14:paraId="20A426FA" w14:textId="1E3E94A9" w:rsidR="00990801" w:rsidRPr="00560609" w:rsidRDefault="00990801" w:rsidP="00990801">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D5A5D9F" id="Rectangle 20" o:spid="_x0000_s1028" style="position:absolute;margin-left:8.95pt;margin-top:6.3pt;width:114.6pt;height:98.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" filled="f" strokecolor="black [3213]" strokeweight="1pt">
                <v:textbox>
                  <w:txbxContent>
                    <w:p w14:paraId="0D0D49EB" w14:textId="32A5584F"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Studies included in previous version of review (n = </w:t>
                      </w:r>
                      <w:r w:rsidR="006B6860">
                        <w:rPr>
                          <w:rFonts w:ascii="Arial" w:hAnsi="Arial" w:cs="Arial"/>
                          <w:color w:val="000000" w:themeColor="text1"/>
                          <w:sz w:val="18"/>
                          <w:szCs w:val="20"/>
                        </w:rPr>
                        <w:t>98</w:t>
                      </w:r>
                      <w:r>
                        <w:rPr>
                          <w:rFonts w:ascii="Arial" w:hAnsi="Arial" w:cs="Arial"/>
                          <w:color w:val="000000" w:themeColor="text1"/>
                          <w:sz w:val="18"/>
                          <w:szCs w:val="20"/>
                        </w:rPr>
                        <w:t>)</w:t>
                      </w:r>
                    </w:p>
                    <w:p w14:paraId="51D983DA" w14:textId="77777777" w:rsidR="00990801" w:rsidRDefault="00990801" w:rsidP="00990801">
                      <w:pPr>
                        <w:rPr>
                          <w:rFonts w:ascii="Arial" w:hAnsi="Arial" w:cs="Arial"/>
                          <w:color w:val="000000" w:themeColor="text1"/>
                          <w:sz w:val="18"/>
                          <w:szCs w:val="20"/>
                        </w:rPr>
                      </w:pPr>
                    </w:p>
                    <w:p w14:paraId="20A426FA" w14:textId="1E3E94A9" w:rsidR="00990801" w:rsidRPr="00560609" w:rsidRDefault="00990801" w:rsidP="00990801">
                      <w:pPr>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59264" behindDoc="0" locked="0" layoutInCell="1" allowOverlap="1" wp14:anchorId="09BEBD4D" wp14:editId="7570E28D">
                <wp:simplePos x="0" y="0"/>
                <wp:positionH relativeFrom="column">
                  <wp:posOffset>1766900</wp:posOffset>
                </wp:positionH>
                <wp:positionV relativeFrom="paragraph">
                  <wp:posOffset>76835</wp:posOffset>
                </wp:positionV>
                <wp:extent cx="1887220" cy="1243330"/>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33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78040F" w14:textId="0D87C180"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sidR="006B6860">
                              <w:rPr>
                                <w:rFonts w:ascii="Arial" w:hAnsi="Arial" w:cs="Arial"/>
                                <w:color w:val="000000" w:themeColor="text1"/>
                                <w:sz w:val="18"/>
                                <w:szCs w:val="20"/>
                              </w:rPr>
                              <w:t xml:space="preserve"> WOS:</w:t>
                            </w:r>
                          </w:p>
                          <w:p w14:paraId="1B4098FB" w14:textId="5D668D4C" w:rsidR="00990801"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sidR="006B6860">
                              <w:rPr>
                                <w:rFonts w:ascii="Arial" w:hAnsi="Arial" w:cs="Arial"/>
                                <w:color w:val="000000" w:themeColor="text1"/>
                                <w:sz w:val="18"/>
                                <w:szCs w:val="20"/>
                              </w:rPr>
                              <w:t>467</w:t>
                            </w:r>
                            <w:r>
                              <w:rPr>
                                <w:rFonts w:ascii="Arial" w:hAnsi="Arial" w:cs="Arial"/>
                                <w:color w:val="000000" w:themeColor="text1"/>
                                <w:sz w:val="18"/>
                                <w:szCs w:val="20"/>
                              </w:rPr>
                              <w:t>)</w:t>
                            </w:r>
                          </w:p>
                          <w:p w14:paraId="18398D62" w14:textId="2C16FA7B" w:rsidR="00990801" w:rsidRPr="00560609" w:rsidRDefault="00990801" w:rsidP="00990801">
                            <w:pPr>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BEBD4D" id="Rectangle 1" o:spid="_x0000_s1029" style="position:absolute;margin-left:139.1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" filled="f" strokecolor="black [3213]" strokeweight="1pt">
                <v:textbox>
                  <w:txbxContent>
                    <w:p w14:paraId="5478040F" w14:textId="0D87C180"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r w:rsidR="006B6860">
                        <w:rPr>
                          <w:rFonts w:ascii="Arial" w:hAnsi="Arial" w:cs="Arial"/>
                          <w:color w:val="000000" w:themeColor="text1"/>
                          <w:sz w:val="18"/>
                          <w:szCs w:val="20"/>
                        </w:rPr>
                        <w:t xml:space="preserve"> WOS:</w:t>
                      </w:r>
                    </w:p>
                    <w:p w14:paraId="1B4098FB" w14:textId="5D668D4C" w:rsidR="00990801"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Databases (n = </w:t>
                      </w:r>
                      <w:r w:rsidR="006B6860">
                        <w:rPr>
                          <w:rFonts w:ascii="Arial" w:hAnsi="Arial" w:cs="Arial"/>
                          <w:color w:val="000000" w:themeColor="text1"/>
                          <w:sz w:val="18"/>
                          <w:szCs w:val="20"/>
                        </w:rPr>
                        <w:t>467</w:t>
                      </w:r>
                      <w:r>
                        <w:rPr>
                          <w:rFonts w:ascii="Arial" w:hAnsi="Arial" w:cs="Arial"/>
                          <w:color w:val="000000" w:themeColor="text1"/>
                          <w:sz w:val="18"/>
                          <w:szCs w:val="20"/>
                        </w:rPr>
                        <w:t>)</w:t>
                      </w:r>
                    </w:p>
                    <w:p w14:paraId="18398D62" w14:textId="2C16FA7B" w:rsidR="00990801" w:rsidRPr="00560609" w:rsidRDefault="00990801" w:rsidP="00990801">
                      <w:pPr>
                        <w:ind w:left="284"/>
                        <w:rPr>
                          <w:rFonts w:ascii="Arial" w:hAnsi="Arial" w:cs="Arial"/>
                          <w:color w:val="000000" w:themeColor="text1"/>
                          <w:sz w:val="18"/>
                          <w:szCs w:val="20"/>
                        </w:rPr>
                      </w:pPr>
                    </w:p>
                  </w:txbxContent>
                </v:textbox>
              </v:rect>
            </w:pict>
          </mc:Fallback>
        </mc:AlternateContent>
      </w:r>
      <w:r>
        <w:rPr>
          <w:noProof/>
        </w:rPr>
        <mc:AlternateContent>
          <mc:Choice Requires="wps">
            <w:drawing>
              <wp:anchor distT="0" distB="0" distL="114300" distR="114300" simplePos="0" relativeHeight="251660288" behindDoc="0" locked="0" layoutInCell="1" allowOverlap="1" wp14:anchorId="06B0222E" wp14:editId="2E1BE1DB">
                <wp:simplePos x="0" y="0"/>
                <wp:positionH relativeFrom="column">
                  <wp:posOffset>4219270</wp:posOffset>
                </wp:positionH>
                <wp:positionV relativeFrom="paragraph">
                  <wp:posOffset>76835</wp:posOffset>
                </wp:positionV>
                <wp:extent cx="1887220" cy="1242695"/>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69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2F1A4EB"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B52554">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B50ADAD" w14:textId="1EA13BD9" w:rsidR="00990801"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removed  (n = </w:t>
                            </w:r>
                            <w:r w:rsidR="006B6860">
                              <w:rPr>
                                <w:rFonts w:ascii="Arial" w:hAnsi="Arial" w:cs="Arial"/>
                                <w:color w:val="000000" w:themeColor="text1"/>
                                <w:sz w:val="18"/>
                                <w:szCs w:val="20"/>
                              </w:rPr>
                              <w:t>6</w:t>
                            </w:r>
                            <w:r>
                              <w:rPr>
                                <w:rFonts w:ascii="Arial" w:hAnsi="Arial" w:cs="Arial"/>
                                <w:color w:val="000000" w:themeColor="text1"/>
                                <w:sz w:val="18"/>
                                <w:szCs w:val="20"/>
                              </w:rPr>
                              <w:t>)</w:t>
                            </w:r>
                          </w:p>
                          <w:p w14:paraId="707DDFEA" w14:textId="2A81B03A" w:rsidR="00990801" w:rsidRPr="00560609"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w:t>
                            </w:r>
                            <w:r w:rsidR="006B6860">
                              <w:rPr>
                                <w:rFonts w:ascii="Arial" w:hAnsi="Arial" w:cs="Arial"/>
                                <w:color w:val="000000" w:themeColor="text1"/>
                                <w:sz w:val="18"/>
                                <w:szCs w:val="20"/>
                              </w:rPr>
                              <w:t>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B0222E" id="Rectangle 2" o:spid="_x0000_s1030" style="position:absolute;margin-left:332.2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" filled="f" strokecolor="black [3213]" strokeweight="1pt">
                <v:textbox>
                  <w:txbxContent>
                    <w:p w14:paraId="72F1A4EB"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B52554">
                        <w:rPr>
                          <w:rFonts w:ascii="Arial" w:hAnsi="Arial" w:cs="Arial"/>
                          <w:i/>
                          <w:iCs/>
                          <w:color w:val="000000" w:themeColor="text1"/>
                          <w:sz w:val="18"/>
                          <w:szCs w:val="20"/>
                        </w:rPr>
                        <w:t>before screening</w:t>
                      </w:r>
                      <w:r>
                        <w:rPr>
                          <w:rFonts w:ascii="Arial" w:hAnsi="Arial" w:cs="Arial"/>
                          <w:color w:val="000000" w:themeColor="text1"/>
                          <w:sz w:val="18"/>
                          <w:szCs w:val="20"/>
                        </w:rPr>
                        <w:t>:</w:t>
                      </w:r>
                    </w:p>
                    <w:p w14:paraId="3B50ADAD" w14:textId="1EA13BD9" w:rsidR="00990801"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Duplicate records </w:t>
                      </w:r>
                      <w:proofErr w:type="gramStart"/>
                      <w:r>
                        <w:rPr>
                          <w:rFonts w:ascii="Arial" w:hAnsi="Arial" w:cs="Arial"/>
                          <w:color w:val="000000" w:themeColor="text1"/>
                          <w:sz w:val="18"/>
                          <w:szCs w:val="20"/>
                        </w:rPr>
                        <w:t>removed  (</w:t>
                      </w:r>
                      <w:proofErr w:type="gramEnd"/>
                      <w:r>
                        <w:rPr>
                          <w:rFonts w:ascii="Arial" w:hAnsi="Arial" w:cs="Arial"/>
                          <w:color w:val="000000" w:themeColor="text1"/>
                          <w:sz w:val="18"/>
                          <w:szCs w:val="20"/>
                        </w:rPr>
                        <w:t xml:space="preserve">n = </w:t>
                      </w:r>
                      <w:r w:rsidR="006B6860">
                        <w:rPr>
                          <w:rFonts w:ascii="Arial" w:hAnsi="Arial" w:cs="Arial"/>
                          <w:color w:val="000000" w:themeColor="text1"/>
                          <w:sz w:val="18"/>
                          <w:szCs w:val="20"/>
                        </w:rPr>
                        <w:t>6</w:t>
                      </w:r>
                      <w:r>
                        <w:rPr>
                          <w:rFonts w:ascii="Arial" w:hAnsi="Arial" w:cs="Arial"/>
                          <w:color w:val="000000" w:themeColor="text1"/>
                          <w:sz w:val="18"/>
                          <w:szCs w:val="20"/>
                        </w:rPr>
                        <w:t>)</w:t>
                      </w:r>
                    </w:p>
                    <w:p w14:paraId="707DDFEA" w14:textId="2A81B03A" w:rsidR="00990801" w:rsidRPr="00560609" w:rsidRDefault="00990801" w:rsidP="00990801">
                      <w:pPr>
                        <w:ind w:left="284"/>
                        <w:rPr>
                          <w:rFonts w:ascii="Arial" w:hAnsi="Arial" w:cs="Arial"/>
                          <w:color w:val="000000" w:themeColor="text1"/>
                          <w:sz w:val="18"/>
                          <w:szCs w:val="20"/>
                        </w:rPr>
                      </w:pPr>
                      <w:r>
                        <w:rPr>
                          <w:rFonts w:ascii="Arial" w:hAnsi="Arial" w:cs="Arial"/>
                          <w:color w:val="000000" w:themeColor="text1"/>
                          <w:sz w:val="18"/>
                          <w:szCs w:val="20"/>
                        </w:rPr>
                        <w:t xml:space="preserve">Records removed for other reasons (n = </w:t>
                      </w:r>
                      <w:r w:rsidR="006B6860">
                        <w:rPr>
                          <w:rFonts w:ascii="Arial" w:hAnsi="Arial" w:cs="Arial"/>
                          <w:color w:val="000000" w:themeColor="text1"/>
                          <w:sz w:val="18"/>
                          <w:szCs w:val="20"/>
                        </w:rPr>
                        <w:t>1</w:t>
                      </w:r>
                      <w:r>
                        <w:rPr>
                          <w:rFonts w:ascii="Arial" w:hAnsi="Arial" w:cs="Arial"/>
                          <w:color w:val="000000" w:themeColor="text1"/>
                          <w:sz w:val="18"/>
                          <w:szCs w:val="20"/>
                        </w:rPr>
                        <w:t>)</w:t>
                      </w:r>
                    </w:p>
                  </w:txbxContent>
                </v:textbox>
              </v:rect>
            </w:pict>
          </mc:Fallback>
        </mc:AlternateContent>
      </w:r>
    </w:p>
    <w:p w14:paraId="17C33FEF" w14:textId="77777777" w:rsidR="00990801" w:rsidRDefault="00990801" w:rsidP="00990801"/>
    <w:p w14:paraId="3878765D" w14:textId="77777777" w:rsidR="00990801" w:rsidRDefault="00990801" w:rsidP="00990801">
      <w:r>
        <w:rPr>
          <w:noProof/>
        </w:rPr>
        <mc:AlternateContent>
          <mc:Choice Requires="wps">
            <w:drawing>
              <wp:anchor distT="0" distB="0" distL="114300" distR="114300" simplePos="0" relativeHeight="251673600" behindDoc="0" locked="0" layoutInCell="1" allowOverlap="1" wp14:anchorId="7EB4494D" wp14:editId="656CF865">
                <wp:simplePos x="0" y="0"/>
                <wp:positionH relativeFrom="column">
                  <wp:posOffset>-755810</wp:posOffset>
                </wp:positionH>
                <wp:positionV relativeFrom="paragraph">
                  <wp:posOffset>238285</wp:posOffset>
                </wp:positionV>
                <wp:extent cx="1283655" cy="262890"/>
                <wp:effectExtent l="0" t="4127" r="26987" b="26988"/>
                <wp:wrapNone/>
                <wp:docPr id="31" name="Flowchart: Alternate Process 31"/>
                <wp:cNvGraphicFramePr/>
                <a:graphic xmlns:a="http://schemas.openxmlformats.org/drawingml/2006/main">
                  <a:graphicData uri="http://schemas.microsoft.com/office/word/2010/wordprocessingShape">
                    <wps:wsp>
                      <wps:cNvSpPr/>
                      <wps:spPr>
                        <a:xfrm rot="16200000">
                          <a:off x="0" y="0"/>
                          <a:ext cx="128365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8040C92" w14:textId="77777777" w:rsidR="00990801" w:rsidRPr="001502CF" w:rsidRDefault="00990801" w:rsidP="0099080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EB4494D" id="Flowchart: Alternate Process 31" o:spid="_x0000_s1031" type="#_x0000_t176" style="position:absolute;margin-left:-59.5pt;margin-top:18.75pt;width:101.1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" fillcolor="#d86dcb [1944]" strokecolor="black [3213]" strokeweight="1pt">
                <v:textbox>
                  <w:txbxContent>
                    <w:p w14:paraId="28040C92" w14:textId="77777777" w:rsidR="00990801" w:rsidRPr="001502CF" w:rsidRDefault="00990801" w:rsidP="00990801">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0618CA7" w14:textId="77777777" w:rsidR="00990801" w:rsidRDefault="00990801" w:rsidP="00990801"/>
    <w:p w14:paraId="395DA55B" w14:textId="77777777" w:rsidR="00990801" w:rsidRDefault="00990801" w:rsidP="00990801">
      <w:r>
        <w:rPr>
          <w:noProof/>
        </w:rPr>
        <mc:AlternateContent>
          <mc:Choice Requires="wps">
            <w:drawing>
              <wp:anchor distT="0" distB="0" distL="114300" distR="114300" simplePos="0" relativeHeight="251668480" behindDoc="0" locked="0" layoutInCell="1" allowOverlap="1" wp14:anchorId="20822A69" wp14:editId="3CA1D151">
                <wp:simplePos x="0" y="0"/>
                <wp:positionH relativeFrom="column">
                  <wp:posOffset>3661105</wp:posOffset>
                </wp:positionH>
                <wp:positionV relativeFrom="paragraph">
                  <wp:posOffset>9525</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5D205068" id="_x0000_t32" coordsize="21600,21600" o:spt="32" o:oned="t" path="m,l21600,21600e" filled="f">
                <v:path arrowok="t" fillok="f" o:connecttype="none"/>
                <o:lock v:ext="edit" shapetype="t"/>
              </v:shapetype>
              <v:shape id="Straight Arrow Connector 14" o:spid="_x0000_s1026" type="#_x0000_t32" style="position:absolute;margin-left:288.3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" strokecolor="black [3213]" strokeweight=".5pt">
                <v:stroke endarrow="block" joinstyle="miter"/>
              </v:shape>
            </w:pict>
          </mc:Fallback>
        </mc:AlternateContent>
      </w:r>
    </w:p>
    <w:p w14:paraId="589D60DC" w14:textId="77777777" w:rsidR="00990801" w:rsidRDefault="00990801" w:rsidP="00990801"/>
    <w:p w14:paraId="2899C71E" w14:textId="77777777" w:rsidR="00990801" w:rsidRDefault="00990801" w:rsidP="00990801"/>
    <w:p w14:paraId="2E7892A8" w14:textId="77777777" w:rsidR="00990801" w:rsidRDefault="00990801" w:rsidP="00990801">
      <w:r>
        <w:rPr>
          <w:noProof/>
        </w:rPr>
        <mc:AlternateContent>
          <mc:Choice Requires="wps">
            <w:drawing>
              <wp:anchor distT="0" distB="0" distL="114300" distR="114300" simplePos="0" relativeHeight="251683840" behindDoc="0" locked="0" layoutInCell="1" allowOverlap="1" wp14:anchorId="26E7DBBB" wp14:editId="27E55D77">
                <wp:simplePos x="0" y="0"/>
                <wp:positionH relativeFrom="column">
                  <wp:posOffset>749808</wp:posOffset>
                </wp:positionH>
                <wp:positionV relativeFrom="paragraph">
                  <wp:posOffset>136855</wp:posOffset>
                </wp:positionV>
                <wp:extent cx="914400" cy="4491533"/>
                <wp:effectExtent l="0" t="0" r="76200" b="99695"/>
                <wp:wrapNone/>
                <wp:docPr id="26" name="Connector: Elbow 26"/>
                <wp:cNvGraphicFramePr/>
                <a:graphic xmlns:a="http://schemas.openxmlformats.org/drawingml/2006/main">
                  <a:graphicData uri="http://schemas.microsoft.com/office/word/2010/wordprocessingShape">
                    <wps:wsp>
                      <wps:cNvCnPr/>
                      <wps:spPr>
                        <a:xfrm>
                          <a:off x="0" y="0"/>
                          <a:ext cx="914400" cy="4491533"/>
                        </a:xfrm>
                        <a:prstGeom prst="bentConnector3">
                          <a:avLst>
                            <a:gd name="adj1" fmla="val 1769"/>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0C29160D"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26" o:spid="_x0000_s1026" type="#_x0000_t34" style="position:absolute;margin-left:59.05pt;margin-top:10.8pt;width:1in;height:353.6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" adj="382" strokecolor="black [3213]" strokeweight=".5pt">
                <v:stroke endarrow="block"/>
              </v:shape>
            </w:pict>
          </mc:Fallback>
        </mc:AlternateContent>
      </w:r>
      <w:r>
        <w:rPr>
          <w:noProof/>
        </w:rPr>
        <mc:AlternateContent>
          <mc:Choice Requires="wps">
            <w:drawing>
              <wp:anchor distT="0" distB="0" distL="114300" distR="114300" simplePos="0" relativeHeight="251676672" behindDoc="0" locked="0" layoutInCell="1" allowOverlap="1" wp14:anchorId="253F717A" wp14:editId="0DF12798">
                <wp:simplePos x="0" y="0"/>
                <wp:positionH relativeFrom="column">
                  <wp:posOffset>2607640</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90020DB" id="Straight Arrow Connector 27" o:spid="_x0000_s1026" type="#_x0000_t32" style="position:absolute;margin-left:205.3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" strokecolor="black [3213]" strokeweight=".5pt">
                <v:stroke endarrow="block" joinstyle="miter"/>
              </v:shape>
            </w:pict>
          </mc:Fallback>
        </mc:AlternateContent>
      </w:r>
    </w:p>
    <w:p w14:paraId="629EF8D1" w14:textId="77777777" w:rsidR="00990801" w:rsidRDefault="00990801" w:rsidP="00990801"/>
    <w:p w14:paraId="07BC5633" w14:textId="0EA422E2" w:rsidR="00990801" w:rsidRDefault="00990801" w:rsidP="00990801">
      <w:r>
        <w:rPr>
          <w:noProof/>
        </w:rPr>
        <mc:AlternateContent>
          <mc:Choice Requires="wps">
            <w:drawing>
              <wp:anchor distT="0" distB="0" distL="114300" distR="114300" simplePos="0" relativeHeight="251670528" behindDoc="0" locked="0" layoutInCell="1" allowOverlap="1" wp14:anchorId="11AE07AF" wp14:editId="49DAEB6D">
                <wp:simplePos x="0" y="0"/>
                <wp:positionH relativeFrom="column">
                  <wp:posOffset>3670300</wp:posOffset>
                </wp:positionH>
                <wp:positionV relativeFrom="paragraph">
                  <wp:posOffset>1173480</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4D44636" id="Straight Arrow Connector 16" o:spid="_x0000_s1026" type="#_x0000_t32" style="position:absolute;margin-left:289pt;margin-top:92.4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" strokecolor="black [3213]"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3B24865D" wp14:editId="4279C375">
                <wp:simplePos x="0" y="0"/>
                <wp:positionH relativeFrom="column">
                  <wp:posOffset>1766570</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567182"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A4D740C" w14:textId="16F8B65D"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9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24865D" id="Rectangle 3" o:spid="_x0000_s1032" style="position:absolute;margin-left:139.1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" filled="f" strokecolor="black [3213]" strokeweight="1pt">
                <v:textbox>
                  <w:txbxContent>
                    <w:p w14:paraId="67567182"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7A4D740C" w14:textId="16F8B65D"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97</w:t>
                      </w:r>
                      <w:r>
                        <w:rPr>
                          <w:rFonts w:ascii="Arial" w:hAnsi="Arial" w:cs="Arial"/>
                          <w:color w:val="000000" w:themeColor="text1"/>
                          <w:sz w:val="18"/>
                          <w:szCs w:val="20"/>
                        </w:rPr>
                        <w:t>)</w:t>
                      </w:r>
                    </w:p>
                  </w:txbxContent>
                </v:textbox>
              </v:rect>
            </w:pict>
          </mc:Fallback>
        </mc:AlternateContent>
      </w:r>
      <w:r>
        <w:rPr>
          <w:noProof/>
        </w:rPr>
        <mc:AlternateContent>
          <mc:Choice Requires="wps">
            <w:drawing>
              <wp:anchor distT="0" distB="0" distL="114300" distR="114300" simplePos="0" relativeHeight="251669504" behindDoc="0" locked="0" layoutInCell="1" allowOverlap="1" wp14:anchorId="4AA7F0F5" wp14:editId="27D3C126">
                <wp:simplePos x="0" y="0"/>
                <wp:positionH relativeFrom="column">
                  <wp:posOffset>3660775</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A8F830" id="Straight Arrow Connector 15" o:spid="_x0000_s1026" type="#_x0000_t32" style="position:absolute;margin-left:288.25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" strokecolor="black [3213]" strokeweight=".5pt">
                <v:stroke endarrow="block" joinstyle="miter"/>
              </v:shape>
            </w:pict>
          </mc:Fallback>
        </mc:AlternateContent>
      </w:r>
      <w:r>
        <w:rPr>
          <w:noProof/>
        </w:rPr>
        <mc:AlternateContent>
          <mc:Choice Requires="wps">
            <w:drawing>
              <wp:anchor distT="0" distB="0" distL="114300" distR="114300" simplePos="0" relativeHeight="251662336" behindDoc="0" locked="0" layoutInCell="1" allowOverlap="1" wp14:anchorId="01A586A1" wp14:editId="462A8E54">
                <wp:simplePos x="0" y="0"/>
                <wp:positionH relativeFrom="column">
                  <wp:posOffset>422816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69D8D0"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FAF5EFB" w14:textId="0CA2CC1C"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363</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A586A1" id="Rectangle 4" o:spid="_x0000_s1033" style="position:absolute;margin-left:332.95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" filled="f" strokecolor="black [3213]" strokeweight="1pt">
                <v:textbox>
                  <w:txbxContent>
                    <w:p w14:paraId="0869D8D0"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5FAF5EFB" w14:textId="0CA2CC1C"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363</w:t>
                      </w:r>
                      <w:r>
                        <w:rPr>
                          <w:rFonts w:ascii="Arial" w:hAnsi="Arial" w:cs="Arial"/>
                          <w:color w:val="000000" w:themeColor="text1"/>
                          <w:sz w:val="18"/>
                          <w:szCs w:val="20"/>
                        </w:rPr>
                        <w:t>)</w:t>
                      </w:r>
                    </w:p>
                  </w:txbxContent>
                </v:textbox>
              </v:rect>
            </w:pict>
          </mc:Fallback>
        </mc:AlternateContent>
      </w:r>
    </w:p>
    <w:p w14:paraId="5F43A80F" w14:textId="77777777" w:rsidR="00990801" w:rsidRDefault="00990801" w:rsidP="00990801"/>
    <w:p w14:paraId="419336DE" w14:textId="77777777" w:rsidR="00990801" w:rsidRDefault="00990801" w:rsidP="00990801"/>
    <w:p w14:paraId="47ACC04F" w14:textId="77777777" w:rsidR="00990801" w:rsidRDefault="00990801" w:rsidP="00990801">
      <w:r>
        <w:rPr>
          <w:noProof/>
        </w:rPr>
        <mc:AlternateContent>
          <mc:Choice Requires="wps">
            <w:drawing>
              <wp:anchor distT="0" distB="0" distL="114300" distR="114300" simplePos="0" relativeHeight="251677696" behindDoc="0" locked="0" layoutInCell="1" allowOverlap="1" wp14:anchorId="69A2FD10" wp14:editId="2CD33E3B">
                <wp:simplePos x="0" y="0"/>
                <wp:positionH relativeFrom="column">
                  <wp:posOffset>2607640</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371EBCE" id="Straight Arrow Connector 35" o:spid="_x0000_s1026" type="#_x0000_t32" style="position:absolute;margin-left:205.3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" strokecolor="black [3213]" strokeweight=".5pt">
                <v:stroke endarrow="block" joinstyle="miter"/>
              </v:shape>
            </w:pict>
          </mc:Fallback>
        </mc:AlternateContent>
      </w:r>
    </w:p>
    <w:p w14:paraId="495A727C" w14:textId="3FD3324A" w:rsidR="00990801" w:rsidRDefault="006B6860" w:rsidP="00990801">
      <w:r w:rsidRPr="00560609">
        <w:rPr>
          <w:noProof/>
        </w:rPr>
        <mc:AlternateContent>
          <mc:Choice Requires="wps">
            <w:drawing>
              <wp:anchor distT="0" distB="0" distL="114300" distR="114300" simplePos="0" relativeHeight="251664384" behindDoc="0" locked="0" layoutInCell="1" allowOverlap="1" wp14:anchorId="3F073B18" wp14:editId="5947E515">
                <wp:simplePos x="0" y="0"/>
                <wp:positionH relativeFrom="column">
                  <wp:posOffset>4246778</wp:posOffset>
                </wp:positionH>
                <wp:positionV relativeFrom="paragraph">
                  <wp:posOffset>152838</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DB9E98"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5601E23" w14:textId="4DA0A69B"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70B3C">
                              <w:rPr>
                                <w:rFonts w:ascii="Arial" w:hAnsi="Arial" w:cs="Arial"/>
                                <w:color w:val="000000" w:themeColor="text1"/>
                                <w:sz w:val="18"/>
                                <w:szCs w:val="20"/>
                              </w:rPr>
                              <w:t>7</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073B18" id="Rectangle 6" o:spid="_x0000_s1034" style="position:absolute;margin-left:334.4pt;margin-top:12.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" filled="f" strokecolor="black [3213]" strokeweight="1pt">
                <v:textbox>
                  <w:txbxContent>
                    <w:p w14:paraId="65DB9E98"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5601E23" w14:textId="4DA0A69B"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70B3C">
                        <w:rPr>
                          <w:rFonts w:ascii="Arial" w:hAnsi="Arial" w:cs="Arial"/>
                          <w:color w:val="000000" w:themeColor="text1"/>
                          <w:sz w:val="18"/>
                          <w:szCs w:val="20"/>
                        </w:rPr>
                        <w:t>7</w:t>
                      </w:r>
                      <w:r>
                        <w:rPr>
                          <w:rFonts w:ascii="Arial" w:hAnsi="Arial" w:cs="Arial"/>
                          <w:color w:val="000000" w:themeColor="text1"/>
                          <w:sz w:val="18"/>
                          <w:szCs w:val="20"/>
                        </w:rPr>
                        <w:t>)</w:t>
                      </w:r>
                    </w:p>
                  </w:txbxContent>
                </v:textbox>
              </v:rect>
            </w:pict>
          </mc:Fallback>
        </mc:AlternateContent>
      </w:r>
    </w:p>
    <w:p w14:paraId="2DE6EC72" w14:textId="2798FD52" w:rsidR="00990801" w:rsidRDefault="006B6860" w:rsidP="00990801">
      <w:r w:rsidRPr="00560609">
        <w:rPr>
          <w:noProof/>
        </w:rPr>
        <mc:AlternateContent>
          <mc:Choice Requires="wps">
            <w:drawing>
              <wp:anchor distT="0" distB="0" distL="114300" distR="114300" simplePos="0" relativeHeight="251663360" behindDoc="0" locked="0" layoutInCell="1" allowOverlap="1" wp14:anchorId="53FEAA1A" wp14:editId="3DC69A60">
                <wp:simplePos x="0" y="0"/>
                <wp:positionH relativeFrom="column">
                  <wp:posOffset>1767840</wp:posOffset>
                </wp:positionH>
                <wp:positionV relativeFrom="paragraph">
                  <wp:posOffset>89199</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BA4B58A"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8D53B73" w14:textId="1D65770D"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n =</w:t>
                            </w:r>
                            <w:r w:rsidR="006B6860">
                              <w:rPr>
                                <w:rFonts w:ascii="Arial" w:hAnsi="Arial" w:cs="Arial"/>
                                <w:color w:val="000000" w:themeColor="text1"/>
                                <w:sz w:val="18"/>
                                <w:szCs w:val="20"/>
                              </w:rPr>
                              <w:t xml:space="preserve"> 21</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FEAA1A" id="Rectangle 5" o:spid="_x0000_s1035" style="position:absolute;margin-left:139.2pt;margin-top:7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" filled="f" strokecolor="black [3213]" strokeweight="1pt">
                <v:textbox>
                  <w:txbxContent>
                    <w:p w14:paraId="3BA4B58A"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8D53B73" w14:textId="1D65770D"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n =</w:t>
                      </w:r>
                      <w:r w:rsidR="006B6860">
                        <w:rPr>
                          <w:rFonts w:ascii="Arial" w:hAnsi="Arial" w:cs="Arial"/>
                          <w:color w:val="000000" w:themeColor="text1"/>
                          <w:sz w:val="18"/>
                          <w:szCs w:val="20"/>
                        </w:rPr>
                        <w:t xml:space="preserve"> 21</w:t>
                      </w:r>
                      <w:r>
                        <w:rPr>
                          <w:rFonts w:ascii="Arial" w:hAnsi="Arial" w:cs="Arial"/>
                          <w:color w:val="000000" w:themeColor="text1"/>
                          <w:sz w:val="18"/>
                          <w:szCs w:val="20"/>
                        </w:rPr>
                        <w:t>)</w:t>
                      </w:r>
                    </w:p>
                  </w:txbxContent>
                </v:textbox>
              </v:rect>
            </w:pict>
          </mc:Fallback>
        </mc:AlternateContent>
      </w:r>
    </w:p>
    <w:p w14:paraId="0F098C63" w14:textId="77777777" w:rsidR="00990801" w:rsidRDefault="00990801" w:rsidP="00990801">
      <w:r>
        <w:rPr>
          <w:noProof/>
        </w:rPr>
        <mc:AlternateContent>
          <mc:Choice Requires="wps">
            <w:drawing>
              <wp:anchor distT="0" distB="0" distL="114300" distR="114300" simplePos="0" relativeHeight="251674624" behindDoc="0" locked="0" layoutInCell="1" allowOverlap="1" wp14:anchorId="398EB942" wp14:editId="3365FA4F">
                <wp:simplePos x="0" y="0"/>
                <wp:positionH relativeFrom="column">
                  <wp:posOffset>-1454163</wp:posOffset>
                </wp:positionH>
                <wp:positionV relativeFrom="paragraph">
                  <wp:posOffset>247968</wp:posOffset>
                </wp:positionV>
                <wp:extent cx="2666365" cy="262890"/>
                <wp:effectExtent l="1588" t="0" r="21272" b="21273"/>
                <wp:wrapNone/>
                <wp:docPr id="32" name="Flowchart: Alternate Process 32"/>
                <wp:cNvGraphicFramePr/>
                <a:graphic xmlns:a="http://schemas.openxmlformats.org/drawingml/2006/main">
                  <a:graphicData uri="http://schemas.microsoft.com/office/word/2010/wordprocessingShape">
                    <wps:wsp>
                      <wps:cNvSpPr/>
                      <wps:spPr>
                        <a:xfrm rot="16200000">
                          <a:off x="0" y="0"/>
                          <a:ext cx="266636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370F44A" w14:textId="77777777" w:rsidR="00990801"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F5890F9" w14:textId="77777777" w:rsidR="00990801" w:rsidRPr="001502CF" w:rsidRDefault="00990801" w:rsidP="00990801">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8EB942" id="Flowchart: Alternate Process 32" o:spid="_x0000_s1036" type="#_x0000_t176" style="position:absolute;margin-left:-114.5pt;margin-top:19.55pt;width:209.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" fillcolor="#d86dcb [1944]" strokecolor="black [3213]" strokeweight="1pt">
                <v:textbox>
                  <w:txbxContent>
                    <w:p w14:paraId="4370F44A" w14:textId="77777777" w:rsidR="00990801"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5F5890F9" w14:textId="77777777" w:rsidR="00990801" w:rsidRPr="001502CF" w:rsidRDefault="00990801" w:rsidP="00990801">
                      <w:pPr>
                        <w:rPr>
                          <w:rFonts w:ascii="Arial" w:hAnsi="Arial" w:cs="Arial"/>
                          <w:b/>
                          <w:color w:val="000000" w:themeColor="text1"/>
                          <w:sz w:val="18"/>
                          <w:szCs w:val="18"/>
                        </w:rPr>
                      </w:pPr>
                    </w:p>
                  </w:txbxContent>
                </v:textbox>
              </v:shape>
            </w:pict>
          </mc:Fallback>
        </mc:AlternateContent>
      </w:r>
    </w:p>
    <w:p w14:paraId="7C5B6390" w14:textId="77777777" w:rsidR="00990801" w:rsidRDefault="00990801" w:rsidP="00990801"/>
    <w:p w14:paraId="590794F4" w14:textId="49ED83AF" w:rsidR="00990801" w:rsidRDefault="00990801" w:rsidP="00990801">
      <w:r>
        <w:rPr>
          <w:noProof/>
        </w:rPr>
        <mc:AlternateContent>
          <mc:Choice Requires="wps">
            <w:drawing>
              <wp:anchor distT="0" distB="0" distL="114300" distR="114300" simplePos="0" relativeHeight="251678720" behindDoc="0" locked="0" layoutInCell="1" allowOverlap="1" wp14:anchorId="6A4080AA" wp14:editId="746F7AA3">
                <wp:simplePos x="0" y="0"/>
                <wp:positionH relativeFrom="column">
                  <wp:posOffset>2616835</wp:posOffset>
                </wp:positionH>
                <wp:positionV relativeFrom="paragraph">
                  <wp:posOffset>10128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D1979BA" id="Straight Arrow Connector 36" o:spid="_x0000_s1026" type="#_x0000_t32" style="position:absolute;margin-left:206.05pt;margin-top:8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" strokecolor="black [3213]" strokeweight=".5pt">
                <v:stroke endarrow="block" joinstyle="miter"/>
              </v:shape>
            </w:pict>
          </mc:Fallback>
        </mc:AlternateContent>
      </w:r>
    </w:p>
    <w:p w14:paraId="12EA4868" w14:textId="5C283C74" w:rsidR="00990801" w:rsidRDefault="00990801" w:rsidP="00990801"/>
    <w:p w14:paraId="40E8899C" w14:textId="20310116" w:rsidR="00990801" w:rsidRDefault="006B6860" w:rsidP="00990801">
      <w:r w:rsidRPr="00560609">
        <w:rPr>
          <w:noProof/>
        </w:rPr>
        <mc:AlternateContent>
          <mc:Choice Requires="wps">
            <w:drawing>
              <wp:anchor distT="0" distB="0" distL="114300" distR="114300" simplePos="0" relativeHeight="251665408" behindDoc="0" locked="0" layoutInCell="1" allowOverlap="1" wp14:anchorId="4ACC5469" wp14:editId="3A890A19">
                <wp:simplePos x="0" y="0"/>
                <wp:positionH relativeFrom="column">
                  <wp:posOffset>1746058</wp:posOffset>
                </wp:positionH>
                <wp:positionV relativeFrom="paragraph">
                  <wp:posOffset>58180</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9361C9"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91AFE91" w14:textId="27247841"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01198E">
                              <w:rPr>
                                <w:rFonts w:ascii="Arial" w:hAnsi="Arial" w:cs="Arial"/>
                                <w:color w:val="000000" w:themeColor="text1"/>
                                <w:sz w:val="18"/>
                                <w:szCs w:val="20"/>
                              </w:rPr>
                              <w:t>1</w:t>
                            </w:r>
                            <w:r w:rsidR="00670B3C">
                              <w:rPr>
                                <w:rFonts w:ascii="Arial" w:hAnsi="Arial" w:cs="Arial"/>
                                <w:color w:val="000000" w:themeColor="text1"/>
                                <w:sz w:val="18"/>
                                <w:szCs w:val="20"/>
                              </w:rPr>
                              <w:t>4</w:t>
                            </w:r>
                            <w:r>
                              <w:rPr>
                                <w:rFonts w:ascii="Arial" w:hAnsi="Arial" w:cs="Arial"/>
                                <w:color w:val="000000" w:themeColor="text1"/>
                                <w:sz w:val="18"/>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CC5469" id="Rectangle 8" o:spid="_x0000_s1037" style="position:absolute;margin-left:137.5pt;margin-top:4.6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" filled="f" strokecolor="black [3213]" strokeweight="1pt">
                <v:textbox>
                  <w:txbxContent>
                    <w:p w14:paraId="089361C9" w14:textId="77777777" w:rsidR="00990801" w:rsidRDefault="00990801" w:rsidP="00990801">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191AFE91" w14:textId="27247841" w:rsidR="00990801" w:rsidRPr="00560609"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01198E">
                        <w:rPr>
                          <w:rFonts w:ascii="Arial" w:hAnsi="Arial" w:cs="Arial"/>
                          <w:color w:val="000000" w:themeColor="text1"/>
                          <w:sz w:val="18"/>
                          <w:szCs w:val="20"/>
                        </w:rPr>
                        <w:t>1</w:t>
                      </w:r>
                      <w:r w:rsidR="00670B3C">
                        <w:rPr>
                          <w:rFonts w:ascii="Arial" w:hAnsi="Arial" w:cs="Arial"/>
                          <w:color w:val="000000" w:themeColor="text1"/>
                          <w:sz w:val="18"/>
                          <w:szCs w:val="20"/>
                        </w:rPr>
                        <w:t>4</w:t>
                      </w:r>
                      <w:r>
                        <w:rPr>
                          <w:rFonts w:ascii="Arial" w:hAnsi="Arial" w:cs="Arial"/>
                          <w:color w:val="000000" w:themeColor="text1"/>
                          <w:sz w:val="18"/>
                          <w:szCs w:val="20"/>
                        </w:rPr>
                        <w:t>)</w:t>
                      </w:r>
                    </w:p>
                  </w:txbxContent>
                </v:textbox>
              </v:rect>
            </w:pict>
          </mc:Fallback>
        </mc:AlternateContent>
      </w:r>
    </w:p>
    <w:p w14:paraId="33F3F89E" w14:textId="77777777" w:rsidR="00990801" w:rsidRDefault="00990801" w:rsidP="00990801"/>
    <w:p w14:paraId="3195A229" w14:textId="06A40919" w:rsidR="00990801" w:rsidRDefault="00990801" w:rsidP="00990801"/>
    <w:p w14:paraId="547AD3CA" w14:textId="6C3165D2" w:rsidR="00990801" w:rsidRDefault="006B6860" w:rsidP="00990801">
      <w:r>
        <w:rPr>
          <w:noProof/>
        </w:rPr>
        <mc:AlternateContent>
          <mc:Choice Requires="wps">
            <w:drawing>
              <wp:anchor distT="0" distB="0" distL="114300" distR="114300" simplePos="0" relativeHeight="251679744" behindDoc="0" locked="0" layoutInCell="1" allowOverlap="1" wp14:anchorId="066A8AED" wp14:editId="65A4C64E">
                <wp:simplePos x="0" y="0"/>
                <wp:positionH relativeFrom="column">
                  <wp:posOffset>2612833</wp:posOffset>
                </wp:positionH>
                <wp:positionV relativeFrom="paragraph">
                  <wp:posOffset>79520</wp:posOffset>
                </wp:positionV>
                <wp:extent cx="0" cy="616585"/>
                <wp:effectExtent l="76200" t="0" r="57150" b="50165"/>
                <wp:wrapNone/>
                <wp:docPr id="37" name="Straight Arrow Connector 37"/>
                <wp:cNvGraphicFramePr/>
                <a:graphic xmlns:a="http://schemas.openxmlformats.org/drawingml/2006/main">
                  <a:graphicData uri="http://schemas.microsoft.com/office/word/2010/wordprocessingShape">
                    <wps:wsp>
                      <wps:cNvCnPr/>
                      <wps:spPr>
                        <a:xfrm>
                          <a:off x="0" y="0"/>
                          <a:ext cx="0" cy="61658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E2D8257" id="Straight Arrow Connector 37" o:spid="_x0000_s1026" type="#_x0000_t32" style="position:absolute;margin-left:205.75pt;margin-top:6.25pt;width:0;height:48.5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" strokecolor="black [3213]" strokeweight=".5pt">
                <v:stroke endarrow="block" joinstyle="miter"/>
              </v:shape>
            </w:pict>
          </mc:Fallback>
        </mc:AlternateContent>
      </w:r>
    </w:p>
    <w:p w14:paraId="071BBE82" w14:textId="77777777" w:rsidR="00990801" w:rsidRDefault="00990801" w:rsidP="00990801"/>
    <w:p w14:paraId="4E6837B3" w14:textId="77777777" w:rsidR="00990801" w:rsidRDefault="00990801" w:rsidP="00990801"/>
    <w:p w14:paraId="0F2DA9E5" w14:textId="5C0D1839" w:rsidR="00990801" w:rsidRDefault="006B6860" w:rsidP="00990801">
      <w:r w:rsidRPr="00560609">
        <w:rPr>
          <w:noProof/>
        </w:rPr>
        <mc:AlternateContent>
          <mc:Choice Requires="wps">
            <w:drawing>
              <wp:anchor distT="0" distB="0" distL="114300" distR="114300" simplePos="0" relativeHeight="251667456" behindDoc="0" locked="0" layoutInCell="1" allowOverlap="1" wp14:anchorId="340F5F23" wp14:editId="5F07117B">
                <wp:simplePos x="0" y="0"/>
                <wp:positionH relativeFrom="column">
                  <wp:posOffset>1724596</wp:posOffset>
                </wp:positionH>
                <wp:positionV relativeFrom="paragraph">
                  <wp:posOffset>1885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A5F6D98" w14:textId="6B66A7A0"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ew </w:t>
                            </w:r>
                            <w:r w:rsidR="00685620">
                              <w:rPr>
                                <w:rFonts w:ascii="Arial" w:hAnsi="Arial" w:cs="Arial"/>
                                <w:color w:val="000000" w:themeColor="text1"/>
                                <w:sz w:val="18"/>
                                <w:szCs w:val="20"/>
                              </w:rPr>
                              <w:t>experiments</w:t>
                            </w:r>
                            <w:r>
                              <w:rPr>
                                <w:rFonts w:ascii="Arial" w:hAnsi="Arial" w:cs="Arial"/>
                                <w:color w:val="000000" w:themeColor="text1"/>
                                <w:sz w:val="18"/>
                                <w:szCs w:val="20"/>
                              </w:rPr>
                              <w:t xml:space="preserve"> included in review</w:t>
                            </w:r>
                          </w:p>
                          <w:p w14:paraId="59FC29B9" w14:textId="3D262E54"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70B3C">
                              <w:rPr>
                                <w:rFonts w:ascii="Arial" w:hAnsi="Arial" w:cs="Arial"/>
                                <w:color w:val="000000" w:themeColor="text1"/>
                                <w:sz w:val="18"/>
                                <w:szCs w:val="20"/>
                              </w:rPr>
                              <w:t>30</w:t>
                            </w:r>
                            <w:r w:rsidR="006B6860">
                              <w:rPr>
                                <w:rFonts w:ascii="Arial" w:hAnsi="Arial" w:cs="Arial"/>
                                <w:color w:val="000000" w:themeColor="text1"/>
                                <w:sz w:val="18"/>
                                <w:szCs w:val="20"/>
                              </w:rPr>
                              <w:t>)</w:t>
                            </w:r>
                          </w:p>
                          <w:p w14:paraId="67F6097C" w14:textId="7D671B7E" w:rsidR="00990801" w:rsidRPr="00560609" w:rsidRDefault="00990801" w:rsidP="00990801">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40F5F23" id="Rectangle 13" o:spid="_x0000_s1038" style="position:absolute;margin-left:135.8pt;margin-top:14.85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" filled="f" strokecolor="black [3213]" strokeweight="1pt">
                <v:textbox>
                  <w:txbxContent>
                    <w:p w14:paraId="1A5F6D98" w14:textId="6B66A7A0"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ew </w:t>
                      </w:r>
                      <w:r w:rsidR="00685620">
                        <w:rPr>
                          <w:rFonts w:ascii="Arial" w:hAnsi="Arial" w:cs="Arial"/>
                          <w:color w:val="000000" w:themeColor="text1"/>
                          <w:sz w:val="18"/>
                          <w:szCs w:val="20"/>
                        </w:rPr>
                        <w:t>experiments</w:t>
                      </w:r>
                      <w:r>
                        <w:rPr>
                          <w:rFonts w:ascii="Arial" w:hAnsi="Arial" w:cs="Arial"/>
                          <w:color w:val="000000" w:themeColor="text1"/>
                          <w:sz w:val="18"/>
                          <w:szCs w:val="20"/>
                        </w:rPr>
                        <w:t xml:space="preserve"> included in review</w:t>
                      </w:r>
                    </w:p>
                    <w:p w14:paraId="59FC29B9" w14:textId="3D262E54"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70B3C">
                        <w:rPr>
                          <w:rFonts w:ascii="Arial" w:hAnsi="Arial" w:cs="Arial"/>
                          <w:color w:val="000000" w:themeColor="text1"/>
                          <w:sz w:val="18"/>
                          <w:szCs w:val="20"/>
                        </w:rPr>
                        <w:t>30</w:t>
                      </w:r>
                      <w:r w:rsidR="006B6860">
                        <w:rPr>
                          <w:rFonts w:ascii="Arial" w:hAnsi="Arial" w:cs="Arial"/>
                          <w:color w:val="000000" w:themeColor="text1"/>
                          <w:sz w:val="18"/>
                          <w:szCs w:val="20"/>
                        </w:rPr>
                        <w:t>)</w:t>
                      </w:r>
                    </w:p>
                    <w:p w14:paraId="67F6097C" w14:textId="7D671B7E" w:rsidR="00990801" w:rsidRPr="00560609" w:rsidRDefault="00990801" w:rsidP="00990801">
                      <w:pPr>
                        <w:rPr>
                          <w:rFonts w:ascii="Arial" w:hAnsi="Arial" w:cs="Arial"/>
                          <w:color w:val="000000" w:themeColor="text1"/>
                          <w:sz w:val="18"/>
                          <w:szCs w:val="20"/>
                        </w:rPr>
                      </w:pPr>
                    </w:p>
                  </w:txbxContent>
                </v:textbox>
              </v:rect>
            </w:pict>
          </mc:Fallback>
        </mc:AlternateContent>
      </w:r>
    </w:p>
    <w:p w14:paraId="65DB5DD4" w14:textId="11C8B67A" w:rsidR="00990801" w:rsidRDefault="00990801" w:rsidP="00990801"/>
    <w:p w14:paraId="2BAB6B3A" w14:textId="77777777" w:rsidR="00990801" w:rsidRDefault="00990801" w:rsidP="00990801"/>
    <w:p w14:paraId="6A3D6869" w14:textId="77777777" w:rsidR="00990801" w:rsidRDefault="00990801" w:rsidP="00990801"/>
    <w:p w14:paraId="50DB63E7" w14:textId="77777777" w:rsidR="00990801" w:rsidRDefault="00990801" w:rsidP="00990801">
      <w:r>
        <w:rPr>
          <w:noProof/>
        </w:rPr>
        <mc:AlternateContent>
          <mc:Choice Requires="wps">
            <w:drawing>
              <wp:anchor distT="0" distB="0" distL="114300" distR="114300" simplePos="0" relativeHeight="251675648" behindDoc="0" locked="0" layoutInCell="1" allowOverlap="1" wp14:anchorId="3ADB23DD" wp14:editId="03FB95A7">
                <wp:simplePos x="0" y="0"/>
                <wp:positionH relativeFrom="column">
                  <wp:posOffset>-995998</wp:posOffset>
                </wp:positionH>
                <wp:positionV relativeFrom="paragraph">
                  <wp:posOffset>224473</wp:posOffset>
                </wp:positionV>
                <wp:extent cx="1776095" cy="262890"/>
                <wp:effectExtent l="0" t="5397" r="28257" b="28258"/>
                <wp:wrapNone/>
                <wp:docPr id="33" name="Flowchart: Alternate Process 33"/>
                <wp:cNvGraphicFramePr/>
                <a:graphic xmlns:a="http://schemas.openxmlformats.org/drawingml/2006/main">
                  <a:graphicData uri="http://schemas.microsoft.com/office/word/2010/wordprocessingShape">
                    <wps:wsp>
                      <wps:cNvSpPr/>
                      <wps:spPr>
                        <a:xfrm rot="16200000">
                          <a:off x="0" y="0"/>
                          <a:ext cx="177609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4D6C9B0" w14:textId="77777777" w:rsidR="00990801" w:rsidRPr="001502CF"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DB23DD" id="Flowchart: Alternate Process 33" o:spid="_x0000_s1039" type="#_x0000_t176" style="position:absolute;margin-left:-78.45pt;margin-top:17.7pt;width:139.85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" fillcolor="#d86dcb [1944]" strokecolor="black [3213]" strokeweight="1pt">
                <v:textbox>
                  <w:txbxContent>
                    <w:p w14:paraId="64D6C9B0" w14:textId="77777777" w:rsidR="00990801" w:rsidRPr="001502CF" w:rsidRDefault="00990801" w:rsidP="00990801">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0B947401" w14:textId="7B9A87F2" w:rsidR="00990801" w:rsidRDefault="00990801" w:rsidP="00990801">
      <w:r>
        <w:rPr>
          <w:noProof/>
        </w:rPr>
        <mc:AlternateContent>
          <mc:Choice Requires="wps">
            <w:drawing>
              <wp:anchor distT="0" distB="0" distL="114300" distR="114300" simplePos="0" relativeHeight="251681792" behindDoc="0" locked="0" layoutInCell="1" allowOverlap="1" wp14:anchorId="65A8DC44" wp14:editId="244243C6">
                <wp:simplePos x="0" y="0"/>
                <wp:positionH relativeFrom="column">
                  <wp:posOffset>2636215</wp:posOffset>
                </wp:positionH>
                <wp:positionV relativeFrom="paragraph">
                  <wp:posOffset>58420</wp:posOffset>
                </wp:positionV>
                <wp:extent cx="0" cy="281305"/>
                <wp:effectExtent l="76200" t="0" r="57150" b="61595"/>
                <wp:wrapNone/>
                <wp:docPr id="19" name="Straight Arrow Connector 19"/>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6FCAB61" id="Straight Arrow Connector 19" o:spid="_x0000_s1026" type="#_x0000_t32" style="position:absolute;margin-left:207.6pt;margin-top:4.6pt;width:0;height:22.15pt;z-index:2516817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" strokecolor="black [3213]" strokeweight=".5pt">
                <v:stroke endarrow="block" joinstyle="miter"/>
              </v:shape>
            </w:pict>
          </mc:Fallback>
        </mc:AlternateContent>
      </w:r>
    </w:p>
    <w:p w14:paraId="59331118" w14:textId="17B7E0BC" w:rsidR="00990801" w:rsidRDefault="006B6860" w:rsidP="00990801">
      <w:r w:rsidRPr="00560609">
        <w:rPr>
          <w:noProof/>
        </w:rPr>
        <mc:AlternateContent>
          <mc:Choice Requires="wps">
            <w:drawing>
              <wp:anchor distT="0" distB="0" distL="114300" distR="114300" simplePos="0" relativeHeight="251680768" behindDoc="0" locked="0" layoutInCell="1" allowOverlap="1" wp14:anchorId="7788B6A0" wp14:editId="42E95C0F">
                <wp:simplePos x="0" y="0"/>
                <wp:positionH relativeFrom="column">
                  <wp:posOffset>1722755</wp:posOffset>
                </wp:positionH>
                <wp:positionV relativeFrom="paragraph">
                  <wp:posOffset>166018</wp:posOffset>
                </wp:positionV>
                <wp:extent cx="1887220" cy="723900"/>
                <wp:effectExtent l="0" t="0" r="17780" b="19050"/>
                <wp:wrapNone/>
                <wp:docPr id="7" name="Rectangle 7"/>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E62FA8E" w14:textId="77777777"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Total studies included in review</w:t>
                            </w:r>
                          </w:p>
                          <w:p w14:paraId="7632F84B" w14:textId="130461DA"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1</w:t>
                            </w:r>
                            <w:r w:rsidR="00727A7E">
                              <w:rPr>
                                <w:rFonts w:ascii="Arial" w:hAnsi="Arial" w:cs="Arial"/>
                                <w:color w:val="000000" w:themeColor="text1"/>
                                <w:sz w:val="18"/>
                                <w:szCs w:val="20"/>
                              </w:rPr>
                              <w:t>34</w:t>
                            </w:r>
                            <w:r>
                              <w:rPr>
                                <w:rFonts w:ascii="Arial" w:hAnsi="Arial" w:cs="Arial"/>
                                <w:color w:val="000000" w:themeColor="text1"/>
                                <w:sz w:val="18"/>
                                <w:szCs w:val="20"/>
                              </w:rPr>
                              <w:t>)</w:t>
                            </w:r>
                          </w:p>
                          <w:p w14:paraId="00C1096E" w14:textId="43138302" w:rsidR="00990801" w:rsidRPr="00560609" w:rsidRDefault="00990801" w:rsidP="00990801">
                            <w:pPr>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88B6A0" id="Rectangle 7" o:spid="_x0000_s1040" style="position:absolute;margin-left:135.65pt;margin-top:13.05pt;width:148.6pt;height:57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" filled="f" strokecolor="black [3213]" strokeweight="1pt">
                <v:textbox>
                  <w:txbxContent>
                    <w:p w14:paraId="3E62FA8E" w14:textId="77777777"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Total studies included in review</w:t>
                      </w:r>
                    </w:p>
                    <w:p w14:paraId="7632F84B" w14:textId="130461DA" w:rsidR="00990801" w:rsidRDefault="00990801" w:rsidP="00990801">
                      <w:pPr>
                        <w:rPr>
                          <w:rFonts w:ascii="Arial" w:hAnsi="Arial" w:cs="Arial"/>
                          <w:color w:val="000000" w:themeColor="text1"/>
                          <w:sz w:val="18"/>
                          <w:szCs w:val="20"/>
                        </w:rPr>
                      </w:pPr>
                      <w:r>
                        <w:rPr>
                          <w:rFonts w:ascii="Arial" w:hAnsi="Arial" w:cs="Arial"/>
                          <w:color w:val="000000" w:themeColor="text1"/>
                          <w:sz w:val="18"/>
                          <w:szCs w:val="20"/>
                        </w:rPr>
                        <w:t xml:space="preserve">(n = </w:t>
                      </w:r>
                      <w:r w:rsidR="006B6860">
                        <w:rPr>
                          <w:rFonts w:ascii="Arial" w:hAnsi="Arial" w:cs="Arial"/>
                          <w:color w:val="000000" w:themeColor="text1"/>
                          <w:sz w:val="18"/>
                          <w:szCs w:val="20"/>
                        </w:rPr>
                        <w:t>1</w:t>
                      </w:r>
                      <w:r w:rsidR="00727A7E">
                        <w:rPr>
                          <w:rFonts w:ascii="Arial" w:hAnsi="Arial" w:cs="Arial"/>
                          <w:color w:val="000000" w:themeColor="text1"/>
                          <w:sz w:val="18"/>
                          <w:szCs w:val="20"/>
                        </w:rPr>
                        <w:t>34</w:t>
                      </w:r>
                      <w:r>
                        <w:rPr>
                          <w:rFonts w:ascii="Arial" w:hAnsi="Arial" w:cs="Arial"/>
                          <w:color w:val="000000" w:themeColor="text1"/>
                          <w:sz w:val="18"/>
                          <w:szCs w:val="20"/>
                        </w:rPr>
                        <w:t>)</w:t>
                      </w:r>
                    </w:p>
                    <w:p w14:paraId="00C1096E" w14:textId="43138302" w:rsidR="00990801" w:rsidRPr="00560609" w:rsidRDefault="00990801" w:rsidP="00990801">
                      <w:pPr>
                        <w:rPr>
                          <w:rFonts w:ascii="Arial" w:hAnsi="Arial" w:cs="Arial"/>
                          <w:color w:val="000000" w:themeColor="text1"/>
                          <w:sz w:val="18"/>
                          <w:szCs w:val="20"/>
                        </w:rPr>
                      </w:pPr>
                    </w:p>
                  </w:txbxContent>
                </v:textbox>
              </v:rect>
            </w:pict>
          </mc:Fallback>
        </mc:AlternateContent>
      </w:r>
    </w:p>
    <w:p w14:paraId="1723B18B" w14:textId="77777777" w:rsidR="00990801" w:rsidRDefault="00990801" w:rsidP="00990801"/>
    <w:p w14:paraId="4F5EE395" w14:textId="77777777" w:rsidR="00990801" w:rsidRDefault="00990801" w:rsidP="00990801"/>
    <w:p w14:paraId="064DACEA" w14:textId="77777777" w:rsidR="00990801" w:rsidRDefault="00990801" w:rsidP="00990801"/>
    <w:p w14:paraId="6CEF420E" w14:textId="77777777" w:rsidR="00990801" w:rsidRDefault="00990801" w:rsidP="00990801"/>
    <w:p w14:paraId="31C60401" w14:textId="77777777" w:rsidR="00990801" w:rsidRDefault="00990801" w:rsidP="00990801"/>
    <w:p w14:paraId="14946A04" w14:textId="77777777" w:rsidR="00990801" w:rsidRDefault="00990801" w:rsidP="00990801"/>
    <w:p w14:paraId="1CB3D227" w14:textId="77777777" w:rsidR="00990801" w:rsidRDefault="00990801" w:rsidP="00990801"/>
    <w:p w14:paraId="622DA49F" w14:textId="2A9DAAE7" w:rsidR="00990801" w:rsidRDefault="00990801" w:rsidP="00990801">
      <w:pPr>
        <w:pStyle w:val="CommentText"/>
      </w:pPr>
      <w:r w:rsidRPr="00D65E3F">
        <w:rPr>
          <w:rFonts w:ascii="Arial" w:hAnsi="Arial" w:cs="Arial"/>
          <w:sz w:val="18"/>
          <w:szCs w:val="18"/>
        </w:rPr>
        <w:t>*</w:t>
      </w:r>
    </w:p>
    <w:p w14:paraId="0C11516A" w14:textId="77777777" w:rsidR="00990801" w:rsidRDefault="00990801" w:rsidP="00990801"/>
    <w:p w14:paraId="64BF07B7" w14:textId="0C7EF17F" w:rsidR="00990801" w:rsidRDefault="0079250D" w:rsidP="00990801">
      <w:pPr>
        <w:pStyle w:val="Default"/>
        <w:spacing w:line="183" w:lineRule="atLeast"/>
        <w:jc w:val="both"/>
        <w:rPr>
          <w:rFonts w:ascii="Arial" w:hAnsi="Arial" w:cs="Arial"/>
          <w:color w:val="auto"/>
          <w:sz w:val="18"/>
          <w:szCs w:val="18"/>
          <w:lang w:val="da-DK"/>
        </w:rPr>
      </w:pPr>
      <w:r w:rsidRPr="005307F6">
        <w:rPr>
          <w:rFonts w:ascii="Arial" w:hAnsi="Arial" w:cs="Arial"/>
          <w:b/>
          <w:bCs/>
          <w:color w:val="000000" w:themeColor="text1"/>
          <w:sz w:val="18"/>
          <w:szCs w:val="20"/>
        </w:rPr>
        <w:t>Figure S1:</w:t>
      </w:r>
      <w:r>
        <w:rPr>
          <w:rFonts w:ascii="Arial" w:hAnsi="Arial" w:cs="Arial"/>
          <w:color w:val="000000" w:themeColor="text1"/>
          <w:sz w:val="18"/>
          <w:szCs w:val="20"/>
        </w:rPr>
        <w:t xml:space="preserve"> PRISMA Flow for extending meta-analysis. </w:t>
      </w:r>
      <w:r w:rsidR="00990801">
        <w:rPr>
          <w:rFonts w:ascii="Arial" w:hAnsi="Arial" w:cs="Arial"/>
          <w:color w:val="000000" w:themeColor="text1"/>
          <w:sz w:val="18"/>
          <w:szCs w:val="20"/>
        </w:rPr>
        <w:t>Source</w:t>
      </w:r>
      <w:r w:rsidR="00990801" w:rsidRPr="003B6102">
        <w:rPr>
          <w:rFonts w:ascii="Arial" w:hAnsi="Arial" w:cs="Arial"/>
          <w:color w:val="000000" w:themeColor="text1"/>
          <w:sz w:val="18"/>
          <w:szCs w:val="20"/>
        </w:rPr>
        <w:t>:</w:t>
      </w:r>
      <w:r w:rsidR="00990801">
        <w:rPr>
          <w:rFonts w:ascii="Arial" w:hAnsi="Arial" w:cs="Arial"/>
          <w:color w:val="000000" w:themeColor="text1"/>
          <w:sz w:val="18"/>
          <w:szCs w:val="20"/>
        </w:rPr>
        <w:t xml:space="preserve"> </w:t>
      </w:r>
      <w:r w:rsidR="00990801" w:rsidRPr="003B6102">
        <w:rPr>
          <w:rFonts w:ascii="Arial" w:hAnsi="Arial" w:cs="Arial"/>
          <w:color w:val="000000" w:themeColor="text1"/>
          <w:sz w:val="18"/>
          <w:szCs w:val="20"/>
        </w:rPr>
        <w:t>Page MJ, et al. BMJ 2021;</w:t>
      </w:r>
      <w:r>
        <w:rPr>
          <w:rFonts w:ascii="Arial" w:hAnsi="Arial" w:cs="Arial"/>
          <w:color w:val="000000" w:themeColor="text1"/>
          <w:sz w:val="18"/>
          <w:szCs w:val="20"/>
        </w:rPr>
        <w:t xml:space="preserve"> </w:t>
      </w:r>
      <w:proofErr w:type="gramStart"/>
      <w:r w:rsidR="00990801" w:rsidRPr="003B6102">
        <w:rPr>
          <w:rFonts w:ascii="Arial" w:hAnsi="Arial" w:cs="Arial"/>
          <w:color w:val="000000" w:themeColor="text1"/>
          <w:sz w:val="18"/>
          <w:szCs w:val="20"/>
        </w:rPr>
        <w:t>372:n</w:t>
      </w:r>
      <w:proofErr w:type="gramEnd"/>
      <w:r w:rsidR="00990801" w:rsidRPr="003B6102">
        <w:rPr>
          <w:rFonts w:ascii="Arial" w:hAnsi="Arial" w:cs="Arial"/>
          <w:color w:val="000000" w:themeColor="text1"/>
          <w:sz w:val="18"/>
          <w:szCs w:val="20"/>
        </w:rPr>
        <w:t xml:space="preserve">71. </w:t>
      </w:r>
      <w:proofErr w:type="spellStart"/>
      <w:r w:rsidR="00990801" w:rsidRPr="003B6102">
        <w:rPr>
          <w:rFonts w:ascii="Arial" w:hAnsi="Arial" w:cs="Arial"/>
          <w:color w:val="000000" w:themeColor="text1"/>
          <w:sz w:val="18"/>
          <w:szCs w:val="20"/>
        </w:rPr>
        <w:t>doi</w:t>
      </w:r>
      <w:proofErr w:type="spellEnd"/>
      <w:r w:rsidR="00990801" w:rsidRPr="003B6102">
        <w:rPr>
          <w:rFonts w:ascii="Arial" w:hAnsi="Arial" w:cs="Arial"/>
          <w:color w:val="000000" w:themeColor="text1"/>
          <w:sz w:val="18"/>
          <w:szCs w:val="20"/>
        </w:rPr>
        <w:t>: 10.1136/</w:t>
      </w:r>
      <w:proofErr w:type="gramStart"/>
      <w:r w:rsidR="00990801" w:rsidRPr="003B6102">
        <w:rPr>
          <w:rFonts w:ascii="Arial" w:hAnsi="Arial" w:cs="Arial"/>
          <w:color w:val="000000" w:themeColor="text1"/>
          <w:sz w:val="18"/>
          <w:szCs w:val="20"/>
        </w:rPr>
        <w:t>bmj.n</w:t>
      </w:r>
      <w:proofErr w:type="gramEnd"/>
      <w:r w:rsidR="00990801" w:rsidRPr="003B6102">
        <w:rPr>
          <w:rFonts w:ascii="Arial" w:hAnsi="Arial" w:cs="Arial"/>
          <w:color w:val="000000" w:themeColor="text1"/>
          <w:sz w:val="18"/>
          <w:szCs w:val="20"/>
        </w:rPr>
        <w:t>71.</w:t>
      </w:r>
      <w:r w:rsidR="00990801">
        <w:rPr>
          <w:rFonts w:ascii="Arial" w:hAnsi="Arial" w:cs="Arial"/>
          <w:sz w:val="18"/>
          <w:szCs w:val="18"/>
        </w:rPr>
        <w:t xml:space="preserve"> </w:t>
      </w:r>
      <w:r w:rsidRPr="0079250D">
        <w:rPr>
          <w:rFonts w:ascii="Arial" w:hAnsi="Arial" w:cs="Arial"/>
          <w:sz w:val="18"/>
          <w:szCs w:val="18"/>
        </w:rPr>
        <w:t xml:space="preserve">The original meta-analysis was performed in 2018 based on a search at the Web of Science (www.webofknowledge.com/WOS, assessed April 3rd, 2018). </w:t>
      </w:r>
    </w:p>
    <w:p w14:paraId="5C10322B" w14:textId="77777777" w:rsidR="00707898" w:rsidRPr="00707898" w:rsidRDefault="00707898" w:rsidP="005307F6">
      <w:pPr>
        <w:pStyle w:val="Bibliography"/>
        <w:ind w:left="0" w:firstLine="0"/>
        <w:rPr>
          <w:rFonts w:ascii="Times New Roman" w:hAnsi="Times New Roman" w:cs="Times New Roman"/>
        </w:rPr>
      </w:pPr>
    </w:p>
    <w:sectPr w:rsidR="00707898" w:rsidRPr="00707898" w:rsidSect="00990801">
      <w:headerReference w:type="even" r:id="rId6"/>
      <w:headerReference w:type="default" r:id="rId7"/>
      <w:footerReference w:type="even" r:id="rId8"/>
      <w:footerReference w:type="default" r:id="rId9"/>
      <w:headerReference w:type="first" r:id="rId10"/>
      <w:footerReference w:type="first" r:id="rId11"/>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98B3C6" w14:textId="77777777" w:rsidR="007D53A9" w:rsidRDefault="007D53A9" w:rsidP="00D31A1D">
      <w:r>
        <w:separator/>
      </w:r>
    </w:p>
  </w:endnote>
  <w:endnote w:type="continuationSeparator" w:id="0">
    <w:p w14:paraId="34210AD5" w14:textId="77777777" w:rsidR="007D53A9" w:rsidRDefault="007D53A9" w:rsidP="00D31A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868D63" w14:textId="77777777" w:rsidR="00990801" w:rsidRDefault="009908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E34AF" w14:textId="77777777" w:rsidR="00990801" w:rsidRDefault="0099080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7728CD" w14:textId="77777777" w:rsidR="00990801" w:rsidRDefault="009908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784BEF" w14:textId="77777777" w:rsidR="007D53A9" w:rsidRDefault="007D53A9" w:rsidP="00D31A1D">
      <w:r>
        <w:separator/>
      </w:r>
    </w:p>
  </w:footnote>
  <w:footnote w:type="continuationSeparator" w:id="0">
    <w:p w14:paraId="73520B62" w14:textId="77777777" w:rsidR="007D53A9" w:rsidRDefault="007D53A9" w:rsidP="00D31A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EE224A" w14:textId="77777777" w:rsidR="00990801" w:rsidRDefault="0099080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E7B970" w14:textId="77777777" w:rsidR="00990801" w:rsidRPr="00ED445B" w:rsidRDefault="00990801" w:rsidP="00ED445B">
    <w:pPr>
      <w:rPr>
        <w:b/>
      </w:rPr>
    </w:pPr>
    <w:r>
      <w:rPr>
        <w:b/>
      </w:rPr>
      <w:t>PRISMA 2020 flow diagram for updated systematic reviews which included searches of databases and registers onl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17FC9" w14:textId="77777777" w:rsidR="00990801" w:rsidRDefault="0099080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764D"/>
    <w:rsid w:val="0001198E"/>
    <w:rsid w:val="001F01D0"/>
    <w:rsid w:val="001F1E72"/>
    <w:rsid w:val="00240726"/>
    <w:rsid w:val="002D620B"/>
    <w:rsid w:val="003510B4"/>
    <w:rsid w:val="004424FA"/>
    <w:rsid w:val="004643D0"/>
    <w:rsid w:val="004A2122"/>
    <w:rsid w:val="004E1ABC"/>
    <w:rsid w:val="005307F6"/>
    <w:rsid w:val="00531D52"/>
    <w:rsid w:val="00554FB6"/>
    <w:rsid w:val="00592BBD"/>
    <w:rsid w:val="00670B3C"/>
    <w:rsid w:val="00685620"/>
    <w:rsid w:val="006B6860"/>
    <w:rsid w:val="00707898"/>
    <w:rsid w:val="00716E36"/>
    <w:rsid w:val="00727A7E"/>
    <w:rsid w:val="0079250D"/>
    <w:rsid w:val="007D53A9"/>
    <w:rsid w:val="0080293D"/>
    <w:rsid w:val="008C764D"/>
    <w:rsid w:val="0098546A"/>
    <w:rsid w:val="00990801"/>
    <w:rsid w:val="009A526C"/>
    <w:rsid w:val="009E2F9C"/>
    <w:rsid w:val="00A365C0"/>
    <w:rsid w:val="00A57B3A"/>
    <w:rsid w:val="00AE02C8"/>
    <w:rsid w:val="00B34C92"/>
    <w:rsid w:val="00B43311"/>
    <w:rsid w:val="00B4597C"/>
    <w:rsid w:val="00B47FC1"/>
    <w:rsid w:val="00B70E3C"/>
    <w:rsid w:val="00BE116C"/>
    <w:rsid w:val="00C82F26"/>
    <w:rsid w:val="00CB010C"/>
    <w:rsid w:val="00D31A1D"/>
    <w:rsid w:val="00D4775B"/>
    <w:rsid w:val="00DA1575"/>
    <w:rsid w:val="00DC2CC9"/>
    <w:rsid w:val="00F451E7"/>
    <w:rsid w:val="00F74DCF"/>
    <w:rsid w:val="00FA110B"/>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4D7A3"/>
  <w15:chartTrackingRefBased/>
  <w15:docId w15:val="{2355313E-657F-A248-A057-8571CBAE96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8C76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76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76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76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76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764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764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764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764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764D"/>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C764D"/>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C764D"/>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C764D"/>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C764D"/>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C764D"/>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C764D"/>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C764D"/>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C764D"/>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C764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764D"/>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C764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764D"/>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C764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C764D"/>
    <w:rPr>
      <w:i/>
      <w:iCs/>
      <w:color w:val="404040" w:themeColor="text1" w:themeTint="BF"/>
      <w:lang w:val="en-GB"/>
    </w:rPr>
  </w:style>
  <w:style w:type="paragraph" w:styleId="ListParagraph">
    <w:name w:val="List Paragraph"/>
    <w:basedOn w:val="Normal"/>
    <w:uiPriority w:val="34"/>
    <w:qFormat/>
    <w:rsid w:val="008C764D"/>
    <w:pPr>
      <w:ind w:left="720"/>
      <w:contextualSpacing/>
    </w:pPr>
  </w:style>
  <w:style w:type="character" w:styleId="IntenseEmphasis">
    <w:name w:val="Intense Emphasis"/>
    <w:basedOn w:val="DefaultParagraphFont"/>
    <w:uiPriority w:val="21"/>
    <w:qFormat/>
    <w:rsid w:val="008C764D"/>
    <w:rPr>
      <w:i/>
      <w:iCs/>
      <w:color w:val="0F4761" w:themeColor="accent1" w:themeShade="BF"/>
    </w:rPr>
  </w:style>
  <w:style w:type="paragraph" w:styleId="IntenseQuote">
    <w:name w:val="Intense Quote"/>
    <w:basedOn w:val="Normal"/>
    <w:next w:val="Normal"/>
    <w:link w:val="IntenseQuoteChar"/>
    <w:uiPriority w:val="30"/>
    <w:qFormat/>
    <w:rsid w:val="008C76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764D"/>
    <w:rPr>
      <w:i/>
      <w:iCs/>
      <w:color w:val="0F4761" w:themeColor="accent1" w:themeShade="BF"/>
      <w:lang w:val="en-GB"/>
    </w:rPr>
  </w:style>
  <w:style w:type="character" w:styleId="IntenseReference">
    <w:name w:val="Intense Reference"/>
    <w:basedOn w:val="DefaultParagraphFont"/>
    <w:uiPriority w:val="32"/>
    <w:qFormat/>
    <w:rsid w:val="008C764D"/>
    <w:rPr>
      <w:b/>
      <w:bCs/>
      <w:smallCaps/>
      <w:color w:val="0F4761" w:themeColor="accent1" w:themeShade="BF"/>
      <w:spacing w:val="5"/>
    </w:rPr>
  </w:style>
  <w:style w:type="table" w:styleId="TableGrid">
    <w:name w:val="Table Grid"/>
    <w:basedOn w:val="TableNormal"/>
    <w:uiPriority w:val="39"/>
    <w:rsid w:val="008C764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07898"/>
    <w:pPr>
      <w:ind w:left="720" w:hanging="720"/>
    </w:pPr>
  </w:style>
  <w:style w:type="table" w:styleId="PlainTable5">
    <w:name w:val="Plain Table 5"/>
    <w:basedOn w:val="TableNormal"/>
    <w:uiPriority w:val="45"/>
    <w:rsid w:val="00D31A1D"/>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Light">
    <w:name w:val="Grid Table Light"/>
    <w:basedOn w:val="TableNormal"/>
    <w:uiPriority w:val="40"/>
    <w:rsid w:val="00D31A1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D31A1D"/>
    <w:pPr>
      <w:tabs>
        <w:tab w:val="center" w:pos="4513"/>
        <w:tab w:val="right" w:pos="9026"/>
      </w:tabs>
    </w:pPr>
  </w:style>
  <w:style w:type="character" w:customStyle="1" w:styleId="HeaderChar">
    <w:name w:val="Header Char"/>
    <w:basedOn w:val="DefaultParagraphFont"/>
    <w:link w:val="Header"/>
    <w:uiPriority w:val="99"/>
    <w:rsid w:val="00D31A1D"/>
    <w:rPr>
      <w:lang w:val="en-GB"/>
    </w:rPr>
  </w:style>
  <w:style w:type="paragraph" w:styleId="Footer">
    <w:name w:val="footer"/>
    <w:basedOn w:val="Normal"/>
    <w:link w:val="FooterChar"/>
    <w:uiPriority w:val="99"/>
    <w:unhideWhenUsed/>
    <w:rsid w:val="00D31A1D"/>
    <w:pPr>
      <w:tabs>
        <w:tab w:val="center" w:pos="4513"/>
        <w:tab w:val="right" w:pos="9026"/>
      </w:tabs>
    </w:pPr>
  </w:style>
  <w:style w:type="character" w:customStyle="1" w:styleId="FooterChar">
    <w:name w:val="Footer Char"/>
    <w:basedOn w:val="DefaultParagraphFont"/>
    <w:link w:val="Footer"/>
    <w:uiPriority w:val="99"/>
    <w:rsid w:val="00D31A1D"/>
    <w:rPr>
      <w:lang w:val="en-GB"/>
    </w:rPr>
  </w:style>
  <w:style w:type="paragraph" w:styleId="CommentText">
    <w:name w:val="annotation text"/>
    <w:basedOn w:val="Normal"/>
    <w:link w:val="CommentTextChar"/>
    <w:uiPriority w:val="99"/>
    <w:unhideWhenUsed/>
    <w:rsid w:val="00990801"/>
    <w:pPr>
      <w:spacing w:after="160"/>
    </w:pPr>
    <w:rPr>
      <w:rFonts w:eastAsiaTheme="minorEastAsia"/>
      <w:kern w:val="0"/>
      <w:sz w:val="20"/>
      <w:szCs w:val="20"/>
      <w:lang w:val="en-AU" w:eastAsia="zh-CN"/>
      <w14:ligatures w14:val="none"/>
    </w:rPr>
  </w:style>
  <w:style w:type="character" w:customStyle="1" w:styleId="CommentTextChar">
    <w:name w:val="Comment Text Char"/>
    <w:basedOn w:val="DefaultParagraphFont"/>
    <w:link w:val="CommentText"/>
    <w:uiPriority w:val="99"/>
    <w:rsid w:val="00990801"/>
    <w:rPr>
      <w:rFonts w:eastAsiaTheme="minorEastAsia"/>
      <w:kern w:val="0"/>
      <w:sz w:val="20"/>
      <w:szCs w:val="20"/>
      <w:lang w:val="en-AU" w:eastAsia="zh-CN"/>
      <w14:ligatures w14:val="none"/>
    </w:rPr>
  </w:style>
  <w:style w:type="paragraph" w:customStyle="1" w:styleId="Default">
    <w:name w:val="Default"/>
    <w:rsid w:val="00990801"/>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unhideWhenUsed/>
    <w:rsid w:val="00990801"/>
    <w:rPr>
      <w:color w:val="0563C1"/>
      <w:u w:val="single"/>
    </w:rPr>
  </w:style>
  <w:style w:type="paragraph" w:styleId="Revision">
    <w:name w:val="Revision"/>
    <w:hidden/>
    <w:uiPriority w:val="99"/>
    <w:semiHidden/>
    <w:rsid w:val="0079250D"/>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55793</Words>
  <Characters>318022</Characters>
  <Application>Microsoft Office Word</Application>
  <DocSecurity>0</DocSecurity>
  <Lines>2650</Lines>
  <Paragraphs>7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Kunze</dc:creator>
  <cp:keywords/>
  <dc:description/>
  <cp:lastModifiedBy>Charlotte Kunze</cp:lastModifiedBy>
  <cp:revision>2</cp:revision>
  <dcterms:created xsi:type="dcterms:W3CDTF">2025-12-08T10:37:00Z</dcterms:created>
  <dcterms:modified xsi:type="dcterms:W3CDTF">2025-12-08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jpzyK2yn"/&gt;&lt;style id="http://www.zotero.org/styles/elsevier-harvard" hasBibliography="1" bibliographyStyleHasBeenSet="1"/&gt;&lt;prefs&gt;&lt;pref name="fieldType" value="Field"/&gt;&lt;pref name="dontAskDelayCita</vt:lpwstr>
  </property>
  <property fmtid="{D5CDD505-2E9C-101B-9397-08002B2CF9AE}" pid="3" name="ZOTERO_PREF_2">
    <vt:lpwstr>tionUpdates" value="true"/&gt;&lt;/prefs&gt;&lt;/data&gt;</vt:lpwstr>
  </property>
</Properties>
</file>